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06DDC0" w14:textId="3A71BE01" w:rsidR="00970B08" w:rsidRDefault="00CA1A88">
      <w:pPr>
        <w:rPr>
          <w:rFonts w:ascii="Times New Roman" w:eastAsia="MS Mincho" w:hAnsi="Times New Roman" w:cs="Times New Roman"/>
          <w:b/>
          <w:color w:val="000000"/>
          <w:sz w:val="24"/>
          <w:szCs w:val="24"/>
        </w:rPr>
      </w:pPr>
      <w:bookmarkStart w:id="0" w:name="_GoBack"/>
      <w:bookmarkEnd w:id="0"/>
      <w:r w:rsidRPr="005324CD">
        <w:rPr>
          <w:rFonts w:ascii="Times New Roman" w:eastAsia="MS Mincho" w:hAnsi="Times New Roman" w:cs="Times New Roman"/>
          <w:b/>
          <w:color w:val="000000"/>
          <w:sz w:val="24"/>
          <w:szCs w:val="24"/>
        </w:rPr>
        <w:t xml:space="preserve">Supporting Information  </w:t>
      </w:r>
      <w:r>
        <w:rPr>
          <w:rFonts w:ascii="Times New Roman" w:eastAsia="MS Mincho" w:hAnsi="Times New Roman" w:cs="Times New Roman"/>
          <w:b/>
          <w:color w:val="000000"/>
          <w:sz w:val="24"/>
          <w:szCs w:val="24"/>
        </w:rPr>
        <w:t>–</w:t>
      </w:r>
      <w:r w:rsidRPr="005324CD">
        <w:rPr>
          <w:rFonts w:ascii="Times New Roman" w:eastAsia="MS Mincho" w:hAnsi="Times New Roman" w:cs="Times New Roman"/>
          <w:b/>
          <w:color w:val="000000"/>
          <w:sz w:val="24"/>
          <w:szCs w:val="24"/>
        </w:rPr>
        <w:t xml:space="preserve"> </w:t>
      </w:r>
      <w:r w:rsidRPr="00CA1A88">
        <w:rPr>
          <w:rFonts w:ascii="Times New Roman" w:eastAsia="MS Mincho" w:hAnsi="Times New Roman" w:cs="Times New Roman"/>
          <w:b/>
          <w:color w:val="000000"/>
          <w:sz w:val="24"/>
          <w:szCs w:val="24"/>
        </w:rPr>
        <w:t>Consider</w:t>
      </w:r>
      <w:r>
        <w:rPr>
          <w:rFonts w:ascii="Times New Roman" w:eastAsia="MS Mincho" w:hAnsi="Times New Roman" w:cs="Times New Roman"/>
          <w:b/>
          <w:color w:val="000000"/>
          <w:sz w:val="24"/>
          <w:szCs w:val="24"/>
        </w:rPr>
        <w:t>a</w:t>
      </w:r>
      <w:r w:rsidRPr="00CA1A88">
        <w:rPr>
          <w:rFonts w:ascii="Times New Roman" w:eastAsia="MS Mincho" w:hAnsi="Times New Roman" w:cs="Times New Roman"/>
          <w:b/>
          <w:color w:val="000000"/>
          <w:sz w:val="24"/>
          <w:szCs w:val="24"/>
        </w:rPr>
        <w:t>tions</w:t>
      </w:r>
      <w:r>
        <w:rPr>
          <w:rFonts w:ascii="Times New Roman" w:eastAsia="MS Mincho" w:hAnsi="Times New Roman" w:cs="Times New Roman"/>
          <w:b/>
          <w:color w:val="000000"/>
          <w:sz w:val="24"/>
          <w:szCs w:val="24"/>
        </w:rPr>
        <w:t xml:space="preserve"> </w:t>
      </w:r>
      <w:r w:rsidRPr="00CA1A88">
        <w:rPr>
          <w:rFonts w:ascii="Times New Roman" w:eastAsia="MS Mincho" w:hAnsi="Times New Roman" w:cs="Times New Roman"/>
          <w:b/>
          <w:color w:val="000000"/>
          <w:sz w:val="24"/>
          <w:szCs w:val="24"/>
        </w:rPr>
        <w:t>Reg</w:t>
      </w:r>
      <w:r>
        <w:rPr>
          <w:rFonts w:ascii="Times New Roman" w:eastAsia="MS Mincho" w:hAnsi="Times New Roman" w:cs="Times New Roman"/>
          <w:b/>
          <w:color w:val="000000"/>
          <w:sz w:val="24"/>
          <w:szCs w:val="24"/>
        </w:rPr>
        <w:t>a</w:t>
      </w:r>
      <w:r w:rsidRPr="00CA1A88">
        <w:rPr>
          <w:rFonts w:ascii="Times New Roman" w:eastAsia="MS Mincho" w:hAnsi="Times New Roman" w:cs="Times New Roman"/>
          <w:b/>
          <w:color w:val="000000"/>
          <w:sz w:val="24"/>
          <w:szCs w:val="24"/>
        </w:rPr>
        <w:t>rding</w:t>
      </w:r>
      <w:r>
        <w:rPr>
          <w:rFonts w:ascii="Times New Roman" w:eastAsia="MS Mincho" w:hAnsi="Times New Roman" w:cs="Times New Roman"/>
          <w:b/>
          <w:color w:val="000000"/>
          <w:sz w:val="24"/>
          <w:szCs w:val="24"/>
        </w:rPr>
        <w:t xml:space="preserve"> </w:t>
      </w:r>
      <w:r w:rsidRPr="00CA1A88">
        <w:rPr>
          <w:rFonts w:ascii="Times New Roman" w:eastAsia="MS Mincho" w:hAnsi="Times New Roman" w:cs="Times New Roman"/>
          <w:b/>
          <w:color w:val="000000"/>
          <w:sz w:val="24"/>
          <w:szCs w:val="24"/>
        </w:rPr>
        <w:t>Gibbs</w:t>
      </w:r>
      <w:r>
        <w:rPr>
          <w:rFonts w:ascii="Times New Roman" w:eastAsia="MS Mincho" w:hAnsi="Times New Roman" w:cs="Times New Roman"/>
          <w:b/>
          <w:color w:val="000000"/>
          <w:sz w:val="24"/>
          <w:szCs w:val="24"/>
        </w:rPr>
        <w:t xml:space="preserve"> </w:t>
      </w:r>
      <w:r w:rsidRPr="00CA1A88">
        <w:rPr>
          <w:rFonts w:ascii="Times New Roman" w:eastAsia="MS Mincho" w:hAnsi="Times New Roman" w:cs="Times New Roman"/>
          <w:b/>
          <w:color w:val="000000"/>
          <w:sz w:val="24"/>
          <w:szCs w:val="24"/>
        </w:rPr>
        <w:t>Phenomenon</w:t>
      </w:r>
    </w:p>
    <w:p w14:paraId="372D47A7" w14:textId="77777777" w:rsidR="00CC470E" w:rsidRPr="00052FF2" w:rsidRDefault="00CC470E" w:rsidP="00A020A1">
      <w:pPr>
        <w:rPr>
          <w:rFonts w:ascii="Times New Roman" w:eastAsia="MS Mincho" w:hAnsi="Times New Roman" w:cs="Times New Roman"/>
          <w:sz w:val="24"/>
          <w:szCs w:val="24"/>
        </w:rPr>
      </w:pPr>
      <w:bookmarkStart w:id="1" w:name="_Hlk123307009"/>
    </w:p>
    <w:p w14:paraId="163D44A7" w14:textId="1658B940" w:rsidR="00FA65EA" w:rsidRPr="0086389F" w:rsidRDefault="004A525B" w:rsidP="0086389F">
      <w:pPr>
        <w:jc w:val="both"/>
        <w:rPr>
          <w:rFonts w:ascii="Times New Roman" w:eastAsia="MS Mincho" w:hAnsi="Times New Roman" w:cs="Times New Roman"/>
          <w:sz w:val="24"/>
          <w:szCs w:val="24"/>
        </w:rPr>
      </w:pPr>
      <w:r w:rsidRPr="00052FF2">
        <w:rPr>
          <w:rFonts w:ascii="Times New Roman" w:eastAsia="MS Mincho" w:hAnsi="Times New Roman" w:cs="Times New Roman"/>
          <w:sz w:val="24"/>
          <w:szCs w:val="24"/>
        </w:rPr>
        <w:t>The</w:t>
      </w:r>
      <w:r w:rsidRPr="0086389F">
        <w:rPr>
          <w:rFonts w:ascii="Times New Roman" w:eastAsia="MS Mincho" w:hAnsi="Times New Roman" w:cs="Times New Roman"/>
          <w:sz w:val="24"/>
          <w:szCs w:val="24"/>
        </w:rPr>
        <w:t xml:space="preserve"> Gibbs phenomenon is the oscillatory behavior of the </w:t>
      </w:r>
      <w:r w:rsidRPr="0086389F">
        <w:rPr>
          <w:rFonts w:ascii="Times New Roman" w:eastAsia="MS Mincho" w:hAnsi="Times New Roman" w:cs="Times New Roman"/>
          <w:i/>
          <w:sz w:val="24"/>
          <w:szCs w:val="24"/>
        </w:rPr>
        <w:t>Fourier series</w:t>
      </w:r>
      <w:r w:rsidRPr="0086389F">
        <w:rPr>
          <w:rFonts w:ascii="Times New Roman" w:eastAsia="MS Mincho" w:hAnsi="Times New Roman" w:cs="Times New Roman"/>
          <w:sz w:val="24"/>
          <w:szCs w:val="24"/>
        </w:rPr>
        <w:t xml:space="preserve"> of a piecewise continuously differentiable periodic function around a jump discontinuity. It reflects the difficulty inherent in approximating a discontinuous function by a </w:t>
      </w:r>
      <w:r w:rsidRPr="0086389F">
        <w:rPr>
          <w:rFonts w:ascii="Times New Roman" w:eastAsia="MS Mincho" w:hAnsi="Times New Roman" w:cs="Times New Roman"/>
          <w:i/>
          <w:sz w:val="24"/>
          <w:szCs w:val="24"/>
        </w:rPr>
        <w:t>finite</w:t>
      </w:r>
      <w:r w:rsidRPr="0086389F">
        <w:rPr>
          <w:rFonts w:ascii="Times New Roman" w:eastAsia="MS Mincho" w:hAnsi="Times New Roman" w:cs="Times New Roman"/>
          <w:sz w:val="24"/>
          <w:szCs w:val="24"/>
        </w:rPr>
        <w:t xml:space="preserve"> series of continuous sinusoidal waves.</w:t>
      </w:r>
      <w:r w:rsidR="004442D9" w:rsidRPr="0086389F">
        <w:rPr>
          <w:rFonts w:ascii="Times New Roman" w:eastAsia="MS Mincho" w:hAnsi="Times New Roman" w:cs="Times New Roman"/>
          <w:sz w:val="24"/>
          <w:szCs w:val="24"/>
        </w:rPr>
        <w:t xml:space="preserve"> </w:t>
      </w:r>
      <w:r w:rsidR="00686DA9" w:rsidRPr="0086389F">
        <w:rPr>
          <w:rFonts w:ascii="Times New Roman" w:eastAsia="MS Mincho" w:hAnsi="Times New Roman" w:cs="Times New Roman"/>
          <w:sz w:val="24"/>
          <w:szCs w:val="24"/>
        </w:rPr>
        <w:t xml:space="preserve">Classical filtering methods, e.g., the </w:t>
      </w:r>
      <w:r w:rsidR="00DE0305" w:rsidRPr="0086389F">
        <w:rPr>
          <w:rFonts w:ascii="Times New Roman" w:eastAsia="MS Mincho" w:hAnsi="Times New Roman" w:cs="Times New Roman"/>
          <w:sz w:val="24"/>
          <w:szCs w:val="24"/>
        </w:rPr>
        <w:t xml:space="preserve">windowed linear-phase FIR digital filter realized in the fir1 function of </w:t>
      </w:r>
      <w:proofErr w:type="spellStart"/>
      <w:r w:rsidR="00DE0305" w:rsidRPr="0086389F">
        <w:rPr>
          <w:rFonts w:ascii="Times New Roman" w:eastAsia="MS Mincho" w:hAnsi="Times New Roman" w:cs="Times New Roman"/>
          <w:sz w:val="24"/>
          <w:szCs w:val="24"/>
        </w:rPr>
        <w:t>Matlab</w:t>
      </w:r>
      <w:proofErr w:type="spellEnd"/>
      <w:r w:rsidR="00686DA9" w:rsidRPr="0086389F">
        <w:rPr>
          <w:rFonts w:ascii="Times New Roman" w:eastAsia="MS Mincho" w:hAnsi="Times New Roman" w:cs="Times New Roman"/>
          <w:sz w:val="24"/>
          <w:szCs w:val="24"/>
        </w:rPr>
        <w:t xml:space="preserve">, </w:t>
      </w:r>
      <w:r w:rsidR="00DE0305" w:rsidRPr="0086389F">
        <w:rPr>
          <w:rFonts w:ascii="Times New Roman" w:eastAsia="MS Mincho" w:hAnsi="Times New Roman" w:cs="Times New Roman"/>
          <w:sz w:val="24"/>
          <w:szCs w:val="24"/>
        </w:rPr>
        <w:t xml:space="preserve">comprise direct and inverse Fourier transforms via the Fast Fourier Transform (FFT) algorithm, </w:t>
      </w:r>
      <w:r w:rsidR="00FA65EA" w:rsidRPr="0086389F">
        <w:rPr>
          <w:rFonts w:ascii="Times New Roman" w:eastAsia="MS Mincho" w:hAnsi="Times New Roman" w:cs="Times New Roman"/>
          <w:sz w:val="24"/>
          <w:szCs w:val="24"/>
        </w:rPr>
        <w:t xml:space="preserve">where </w:t>
      </w:r>
      <w:r w:rsidR="00F542C3" w:rsidRPr="0086389F">
        <w:rPr>
          <w:rFonts w:ascii="Times New Roman" w:eastAsia="MS Mincho" w:hAnsi="Times New Roman" w:cs="Times New Roman"/>
          <w:sz w:val="24"/>
          <w:szCs w:val="24"/>
        </w:rPr>
        <w:t>the limited number of Fourier series coeffic</w:t>
      </w:r>
      <w:r w:rsidR="00FA65EA" w:rsidRPr="0086389F">
        <w:rPr>
          <w:rFonts w:ascii="Times New Roman" w:eastAsia="MS Mincho" w:hAnsi="Times New Roman" w:cs="Times New Roman"/>
          <w:sz w:val="24"/>
          <w:szCs w:val="24"/>
        </w:rPr>
        <w:t>ients causes the Gibbs phenomenon at sharp transients</w:t>
      </w:r>
      <w:sdt>
        <w:sdtPr>
          <w:rPr>
            <w:rFonts w:ascii="Times New Roman" w:eastAsia="MS Mincho" w:hAnsi="Times New Roman" w:cs="Times New Roman"/>
            <w:color w:val="000000"/>
            <w:sz w:val="24"/>
            <w:szCs w:val="24"/>
            <w:vertAlign w:val="superscript"/>
          </w:rPr>
          <w:tag w:val="MENDELEY_CITATION_v3_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"/>
          <w:id w:val="1207296466"/>
          <w:placeholder>
            <w:docPart w:val="DefaultPlaceholder_-1854013440"/>
          </w:placeholder>
        </w:sdtPr>
        <w:sdtEndPr/>
        <w:sdtContent>
          <w:r w:rsidR="008338C9" w:rsidRPr="008338C9">
            <w:rPr>
              <w:rFonts w:ascii="Times New Roman" w:eastAsia="MS Mincho" w:hAnsi="Times New Roman" w:cs="Times New Roman"/>
              <w:color w:val="000000"/>
              <w:sz w:val="24"/>
              <w:szCs w:val="24"/>
              <w:vertAlign w:val="superscript"/>
            </w:rPr>
            <w:t>1</w:t>
          </w:r>
        </w:sdtContent>
      </w:sdt>
      <w:r w:rsidR="00DE0305" w:rsidRPr="0086389F">
        <w:rPr>
          <w:rFonts w:ascii="Times New Roman" w:eastAsia="MS Mincho" w:hAnsi="Times New Roman" w:cs="Times New Roman"/>
          <w:sz w:val="24"/>
          <w:szCs w:val="24"/>
        </w:rPr>
        <w:t>.</w:t>
      </w:r>
    </w:p>
    <w:p w14:paraId="3ED70BCB" w14:textId="485CFAFF" w:rsidR="00FA65EA" w:rsidRPr="0086389F" w:rsidRDefault="00FA65EA" w:rsidP="0086389F">
      <w:pPr>
        <w:jc w:val="both"/>
        <w:rPr>
          <w:rFonts w:ascii="Times New Roman" w:eastAsia="MS Mincho" w:hAnsi="Times New Roman" w:cs="Times New Roman"/>
          <w:sz w:val="24"/>
          <w:szCs w:val="24"/>
        </w:rPr>
      </w:pPr>
      <w:r w:rsidRPr="0086389F">
        <w:rPr>
          <w:rFonts w:ascii="Times New Roman" w:eastAsia="MS Mincho" w:hAnsi="Times New Roman" w:cs="Times New Roman"/>
          <w:sz w:val="24"/>
          <w:szCs w:val="24"/>
        </w:rPr>
        <w:t xml:space="preserve">In our study we do not perform filtering in the frequency domain (i.e., we do not change the frequency characteristics and then calculate the inverse Fourier transform), which excludes the possibility of introducing false events in the signal. Smoothing with moving average and then subtracting the smoothed signal from the original also cannot introduce any distortions in the difference signal that were not present in the original signal. </w:t>
      </w:r>
    </w:p>
    <w:p w14:paraId="6F31A69E" w14:textId="1D641609" w:rsidR="002019B0" w:rsidRPr="0086389F" w:rsidRDefault="00686DA9" w:rsidP="0086389F">
      <w:pPr>
        <w:jc w:val="both"/>
        <w:rPr>
          <w:rFonts w:ascii="Times New Roman" w:eastAsia="MS Mincho" w:hAnsi="Times New Roman" w:cs="Times New Roman"/>
          <w:sz w:val="24"/>
          <w:szCs w:val="24"/>
        </w:rPr>
      </w:pPr>
      <w:r w:rsidRPr="0086389F">
        <w:rPr>
          <w:rFonts w:ascii="Times New Roman" w:hAnsi="Times New Roman" w:cs="Times New Roman"/>
          <w:sz w:val="24"/>
          <w:szCs w:val="24"/>
          <w:shd w:val="clear" w:color="auto" w:fill="FFFFFF"/>
        </w:rPr>
        <w:t>Moreover, the Similar Basis Function (SBF) algorithm</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"/>
          <w:id w:val="-2044582744"/>
          <w:placeholder>
            <w:docPart w:val="DefaultPlaceholder_-1854013440"/>
          </w:placeholder>
        </w:sdtPr>
        <w:sdtEndPr/>
        <w:sdtContent>
          <w:r w:rsidR="008338C9" w:rsidRPr="008338C9">
            <w:rPr>
              <w:rFonts w:ascii="Times New Roman" w:hAnsi="Times New Roman" w:cs="Times New Roman"/>
              <w:color w:val="000000"/>
              <w:sz w:val="24"/>
              <w:szCs w:val="24"/>
              <w:shd w:val="clear" w:color="auto" w:fill="FFFFFF"/>
              <w:vertAlign w:val="superscript"/>
            </w:rPr>
            <w:t>2</w:t>
          </w:r>
        </w:sdtContent>
      </w:sdt>
      <w:r w:rsidRPr="0086389F">
        <w:rPr>
          <w:rFonts w:ascii="Times New Roman" w:hAnsi="Times New Roman" w:cs="Times New Roman"/>
          <w:sz w:val="24"/>
          <w:szCs w:val="24"/>
          <w:shd w:val="clear" w:color="auto" w:fill="FFFFFF"/>
        </w:rPr>
        <w:t xml:space="preserve"> </w:t>
      </w:r>
      <w:r w:rsidR="00DA7401" w:rsidRPr="0086389F">
        <w:rPr>
          <w:rFonts w:ascii="Times New Roman" w:eastAsia="MS Mincho" w:hAnsi="Times New Roman" w:cs="Times New Roman"/>
          <w:sz w:val="24"/>
          <w:szCs w:val="24"/>
        </w:rPr>
        <w:t>used</w:t>
      </w:r>
      <w:r w:rsidR="00E4099A" w:rsidRPr="0086389F">
        <w:rPr>
          <w:rFonts w:ascii="Times New Roman" w:eastAsia="MS Mincho" w:hAnsi="Times New Roman" w:cs="Times New Roman"/>
          <w:sz w:val="24"/>
          <w:szCs w:val="24"/>
        </w:rPr>
        <w:t xml:space="preserve"> in our study for Fourier transform calculation </w:t>
      </w:r>
      <w:r w:rsidR="00DA7401" w:rsidRPr="0086389F">
        <w:rPr>
          <w:rFonts w:ascii="Times New Roman" w:eastAsia="MS Mincho" w:hAnsi="Times New Roman" w:cs="Times New Roman"/>
          <w:sz w:val="24"/>
          <w:szCs w:val="24"/>
        </w:rPr>
        <w:t xml:space="preserve">to obtain the frequency characteristics of the selected events </w:t>
      </w:r>
      <w:r w:rsidRPr="0086389F">
        <w:rPr>
          <w:rFonts w:ascii="Times New Roman" w:eastAsia="MS Mincho" w:hAnsi="Times New Roman" w:cs="Times New Roman"/>
          <w:sz w:val="24"/>
          <w:szCs w:val="24"/>
        </w:rPr>
        <w:t xml:space="preserve">(see Supporting Information 1) </w:t>
      </w:r>
      <w:r w:rsidR="00E4099A" w:rsidRPr="0086389F">
        <w:rPr>
          <w:rFonts w:ascii="Times New Roman" w:eastAsia="MS Mincho" w:hAnsi="Times New Roman" w:cs="Times New Roman"/>
          <w:sz w:val="24"/>
          <w:szCs w:val="24"/>
        </w:rPr>
        <w:t>is based on calculation of Fourier integrals, not series, and thus is significantly less subject to the Gibbs phenomenon.</w:t>
      </w:r>
      <w:r w:rsidR="00DA7401" w:rsidRPr="0086389F">
        <w:rPr>
          <w:rFonts w:ascii="Times New Roman" w:eastAsia="MS Mincho" w:hAnsi="Times New Roman" w:cs="Times New Roman"/>
          <w:sz w:val="24"/>
          <w:szCs w:val="24"/>
        </w:rPr>
        <w:t xml:space="preserve"> </w:t>
      </w:r>
      <w:r w:rsidR="002019B0" w:rsidRPr="0086389F">
        <w:rPr>
          <w:rFonts w:ascii="Times New Roman" w:eastAsia="MS Mincho" w:hAnsi="Times New Roman" w:cs="Times New Roman"/>
          <w:sz w:val="24"/>
          <w:szCs w:val="24"/>
        </w:rPr>
        <w:t xml:space="preserve">This is illustrated in Figure </w:t>
      </w:r>
      <w:r w:rsidR="001563D7">
        <w:rPr>
          <w:rFonts w:ascii="Times New Roman" w:eastAsia="MS Mincho" w:hAnsi="Times New Roman" w:cs="Times New Roman"/>
          <w:sz w:val="24"/>
          <w:szCs w:val="24"/>
        </w:rPr>
        <w:t>S6</w:t>
      </w:r>
      <w:r w:rsidR="002019B0" w:rsidRPr="0086389F">
        <w:rPr>
          <w:rFonts w:ascii="Times New Roman" w:eastAsia="MS Mincho" w:hAnsi="Times New Roman" w:cs="Times New Roman"/>
          <w:sz w:val="24"/>
          <w:szCs w:val="24"/>
        </w:rPr>
        <w:t>. We took a meander-like function of 0.078 s duration with four jump discontinuities, given in 4</w:t>
      </w:r>
      <w:r w:rsidR="00E703CA" w:rsidRPr="0086389F">
        <w:rPr>
          <w:rFonts w:ascii="Times New Roman" w:eastAsia="MS Mincho" w:hAnsi="Times New Roman" w:cs="Times New Roman"/>
          <w:sz w:val="24"/>
          <w:szCs w:val="24"/>
        </w:rPr>
        <w:t>1</w:t>
      </w:r>
      <w:r w:rsidR="002019B0" w:rsidRPr="0086389F">
        <w:rPr>
          <w:rFonts w:ascii="Times New Roman" w:eastAsia="MS Mincho" w:hAnsi="Times New Roman" w:cs="Times New Roman"/>
          <w:sz w:val="24"/>
          <w:szCs w:val="24"/>
        </w:rPr>
        <w:t xml:space="preserve"> sample</w:t>
      </w:r>
      <w:r w:rsidR="008F1D40" w:rsidRPr="0086389F">
        <w:rPr>
          <w:rFonts w:ascii="Times New Roman" w:eastAsia="MS Mincho" w:hAnsi="Times New Roman" w:cs="Times New Roman"/>
          <w:sz w:val="24"/>
          <w:szCs w:val="24"/>
        </w:rPr>
        <w:t>s</w:t>
      </w:r>
      <w:r w:rsidR="002019B0" w:rsidRPr="0086389F">
        <w:rPr>
          <w:rFonts w:ascii="Times New Roman" w:eastAsia="MS Mincho" w:hAnsi="Times New Roman" w:cs="Times New Roman"/>
          <w:sz w:val="24"/>
          <w:szCs w:val="24"/>
        </w:rPr>
        <w:t xml:space="preserve"> (sampling rate 512 Hz</w:t>
      </w:r>
      <w:r w:rsidR="00DA7401" w:rsidRPr="0086389F">
        <w:rPr>
          <w:rFonts w:ascii="Times New Roman" w:eastAsia="MS Mincho" w:hAnsi="Times New Roman" w:cs="Times New Roman"/>
          <w:sz w:val="24"/>
          <w:szCs w:val="24"/>
        </w:rPr>
        <w:t xml:space="preserve">, black traces in Figure </w:t>
      </w:r>
      <w:r w:rsidR="001563D7">
        <w:rPr>
          <w:rFonts w:ascii="Times New Roman" w:eastAsia="MS Mincho" w:hAnsi="Times New Roman" w:cs="Times New Roman"/>
          <w:sz w:val="24"/>
          <w:szCs w:val="24"/>
        </w:rPr>
        <w:t>S6</w:t>
      </w:r>
      <w:r w:rsidR="00DA7401" w:rsidRPr="0086389F">
        <w:rPr>
          <w:rFonts w:ascii="Times New Roman" w:eastAsia="MS Mincho" w:hAnsi="Times New Roman" w:cs="Times New Roman"/>
          <w:sz w:val="24"/>
          <w:szCs w:val="24"/>
        </w:rPr>
        <w:t xml:space="preserve"> </w:t>
      </w:r>
      <w:r w:rsidR="008338C9" w:rsidRPr="0086389F">
        <w:rPr>
          <w:rFonts w:ascii="Times New Roman" w:eastAsia="MS Mincho" w:hAnsi="Times New Roman" w:cs="Times New Roman"/>
          <w:sz w:val="24"/>
          <w:szCs w:val="24"/>
        </w:rPr>
        <w:t>A, B, C</w:t>
      </w:r>
      <w:r w:rsidR="002019B0" w:rsidRPr="0086389F">
        <w:rPr>
          <w:rFonts w:ascii="Times New Roman" w:eastAsia="MS Mincho" w:hAnsi="Times New Roman" w:cs="Times New Roman"/>
          <w:sz w:val="24"/>
          <w:szCs w:val="24"/>
        </w:rPr>
        <w:t xml:space="preserve">), </w:t>
      </w:r>
      <w:r w:rsidR="00DA7401" w:rsidRPr="0086389F">
        <w:rPr>
          <w:rFonts w:ascii="Times New Roman" w:eastAsia="MS Mincho" w:hAnsi="Times New Roman" w:cs="Times New Roman"/>
          <w:sz w:val="24"/>
          <w:szCs w:val="24"/>
        </w:rPr>
        <w:t xml:space="preserve">and </w:t>
      </w:r>
      <w:r w:rsidR="002019B0" w:rsidRPr="0086389F">
        <w:rPr>
          <w:rFonts w:ascii="Times New Roman" w:eastAsia="MS Mincho" w:hAnsi="Times New Roman" w:cs="Times New Roman"/>
          <w:sz w:val="24"/>
          <w:szCs w:val="24"/>
        </w:rPr>
        <w:t xml:space="preserve">calculated its </w:t>
      </w:r>
      <w:r w:rsidR="00ED112A" w:rsidRPr="0086389F">
        <w:rPr>
          <w:rFonts w:ascii="Times New Roman" w:eastAsia="MS Mincho" w:hAnsi="Times New Roman" w:cs="Times New Roman"/>
          <w:sz w:val="24"/>
          <w:szCs w:val="24"/>
        </w:rPr>
        <w:t xml:space="preserve">sine (imaginary) and cosine (real) Fourier transforms </w:t>
      </w:r>
      <w:r w:rsidR="002019B0" w:rsidRPr="0086389F">
        <w:rPr>
          <w:rFonts w:ascii="Times New Roman" w:eastAsia="MS Mincho" w:hAnsi="Times New Roman" w:cs="Times New Roman"/>
          <w:sz w:val="24"/>
          <w:szCs w:val="24"/>
        </w:rPr>
        <w:t>using the SBF algorithm,</w:t>
      </w:r>
      <w:r w:rsidR="008F1D40" w:rsidRPr="0086389F">
        <w:rPr>
          <w:rFonts w:ascii="Times New Roman" w:eastAsia="MS Mincho" w:hAnsi="Times New Roman" w:cs="Times New Roman"/>
          <w:sz w:val="24"/>
          <w:szCs w:val="24"/>
        </w:rPr>
        <w:t xml:space="preserve"> for frequency range 0 – 500 Hz and for 500 equidistant frequency samples.</w:t>
      </w:r>
      <w:r w:rsidR="002019B0" w:rsidRPr="0086389F">
        <w:rPr>
          <w:rFonts w:ascii="Times New Roman" w:eastAsia="MS Mincho" w:hAnsi="Times New Roman" w:cs="Times New Roman"/>
          <w:sz w:val="24"/>
          <w:szCs w:val="24"/>
        </w:rPr>
        <w:t xml:space="preserve"> </w:t>
      </w:r>
      <w:r w:rsidR="008F1D40" w:rsidRPr="0086389F">
        <w:rPr>
          <w:rFonts w:ascii="Times New Roman" w:eastAsia="MS Mincho" w:hAnsi="Times New Roman" w:cs="Times New Roman"/>
          <w:sz w:val="24"/>
          <w:szCs w:val="24"/>
        </w:rPr>
        <w:t xml:space="preserve">We </w:t>
      </w:r>
      <w:r w:rsidR="002019B0" w:rsidRPr="0086389F">
        <w:rPr>
          <w:rFonts w:ascii="Times New Roman" w:eastAsia="MS Mincho" w:hAnsi="Times New Roman" w:cs="Times New Roman"/>
          <w:sz w:val="24"/>
          <w:szCs w:val="24"/>
        </w:rPr>
        <w:t>the</w:t>
      </w:r>
      <w:r w:rsidR="00E703CA" w:rsidRPr="0086389F">
        <w:rPr>
          <w:rFonts w:ascii="Times New Roman" w:eastAsia="MS Mincho" w:hAnsi="Times New Roman" w:cs="Times New Roman"/>
          <w:sz w:val="24"/>
          <w:szCs w:val="24"/>
        </w:rPr>
        <w:t>n</w:t>
      </w:r>
      <w:r w:rsidR="002019B0" w:rsidRPr="0086389F">
        <w:rPr>
          <w:rFonts w:ascii="Times New Roman" w:eastAsia="MS Mincho" w:hAnsi="Times New Roman" w:cs="Times New Roman"/>
          <w:sz w:val="24"/>
          <w:szCs w:val="24"/>
        </w:rPr>
        <w:t xml:space="preserve"> calculated the inverse Fourier transform</w:t>
      </w:r>
      <w:r w:rsidR="00ED112A" w:rsidRPr="0086389F">
        <w:rPr>
          <w:rFonts w:ascii="Times New Roman" w:eastAsia="MS Mincho" w:hAnsi="Times New Roman" w:cs="Times New Roman"/>
          <w:sz w:val="24"/>
          <w:szCs w:val="24"/>
        </w:rPr>
        <w:t xml:space="preserve"> of the imaginary part (sine Fourier transform) </w:t>
      </w:r>
      <w:r w:rsidR="002019B0" w:rsidRPr="0086389F">
        <w:rPr>
          <w:rFonts w:ascii="Times New Roman" w:eastAsia="MS Mincho" w:hAnsi="Times New Roman" w:cs="Times New Roman"/>
          <w:sz w:val="24"/>
          <w:szCs w:val="24"/>
        </w:rPr>
        <w:t>using the same algorithm</w:t>
      </w:r>
      <w:r w:rsidR="00E703CA" w:rsidRPr="0086389F">
        <w:rPr>
          <w:rFonts w:ascii="Times New Roman" w:eastAsia="MS Mincho" w:hAnsi="Times New Roman" w:cs="Times New Roman"/>
          <w:sz w:val="24"/>
          <w:szCs w:val="24"/>
        </w:rPr>
        <w:t xml:space="preserve"> but for 10 times larger number of samples</w:t>
      </w:r>
      <w:r w:rsidR="008F1D40" w:rsidRPr="0086389F">
        <w:rPr>
          <w:rFonts w:ascii="Times New Roman" w:eastAsia="MS Mincho" w:hAnsi="Times New Roman" w:cs="Times New Roman"/>
          <w:sz w:val="24"/>
          <w:szCs w:val="24"/>
        </w:rPr>
        <w:t xml:space="preserve"> (410) in time domain (orange trace in Figure </w:t>
      </w:r>
      <w:r w:rsidR="001563D7">
        <w:rPr>
          <w:rFonts w:ascii="Times New Roman" w:eastAsia="MS Mincho" w:hAnsi="Times New Roman" w:cs="Times New Roman"/>
          <w:sz w:val="24"/>
          <w:szCs w:val="24"/>
        </w:rPr>
        <w:t>S6</w:t>
      </w:r>
      <w:r w:rsidR="00385F43" w:rsidRPr="0086389F">
        <w:rPr>
          <w:rFonts w:ascii="Times New Roman" w:eastAsia="MS Mincho" w:hAnsi="Times New Roman" w:cs="Times New Roman"/>
          <w:sz w:val="24"/>
          <w:szCs w:val="24"/>
        </w:rPr>
        <w:t>, A</w:t>
      </w:r>
      <w:r w:rsidR="008F1D40" w:rsidRPr="0086389F">
        <w:rPr>
          <w:rFonts w:ascii="Times New Roman" w:eastAsia="MS Mincho" w:hAnsi="Times New Roman" w:cs="Times New Roman"/>
          <w:sz w:val="24"/>
          <w:szCs w:val="24"/>
        </w:rPr>
        <w:t>)</w:t>
      </w:r>
      <w:r w:rsidR="002019B0" w:rsidRPr="0086389F">
        <w:rPr>
          <w:rFonts w:ascii="Times New Roman" w:eastAsia="MS Mincho" w:hAnsi="Times New Roman" w:cs="Times New Roman"/>
          <w:sz w:val="24"/>
          <w:szCs w:val="24"/>
        </w:rPr>
        <w:t xml:space="preserve">. </w:t>
      </w:r>
      <w:r w:rsidR="008F1D40" w:rsidRPr="0086389F">
        <w:rPr>
          <w:rFonts w:ascii="Times New Roman" w:eastAsia="MS Mincho" w:hAnsi="Times New Roman" w:cs="Times New Roman"/>
          <w:sz w:val="24"/>
          <w:szCs w:val="24"/>
        </w:rPr>
        <w:t>For comparison, we did the same (</w:t>
      </w:r>
      <w:r w:rsidR="002019B0" w:rsidRPr="0086389F">
        <w:rPr>
          <w:rFonts w:ascii="Times New Roman" w:eastAsia="MS Mincho" w:hAnsi="Times New Roman" w:cs="Times New Roman"/>
          <w:sz w:val="24"/>
          <w:szCs w:val="24"/>
        </w:rPr>
        <w:t>direct and inverse Fourier transforms calculation</w:t>
      </w:r>
      <w:r w:rsidR="008F1D40" w:rsidRPr="0086389F">
        <w:rPr>
          <w:rFonts w:ascii="Times New Roman" w:eastAsia="MS Mincho" w:hAnsi="Times New Roman" w:cs="Times New Roman"/>
          <w:sz w:val="24"/>
          <w:szCs w:val="24"/>
        </w:rPr>
        <w:t>)</w:t>
      </w:r>
      <w:r w:rsidR="002019B0" w:rsidRPr="0086389F">
        <w:rPr>
          <w:rFonts w:ascii="Times New Roman" w:eastAsia="MS Mincho" w:hAnsi="Times New Roman" w:cs="Times New Roman"/>
          <w:sz w:val="24"/>
          <w:szCs w:val="24"/>
        </w:rPr>
        <w:t xml:space="preserve"> using the conventional FFT algorithm (</w:t>
      </w:r>
      <w:r w:rsidR="008F1D40" w:rsidRPr="0086389F">
        <w:rPr>
          <w:rFonts w:ascii="Times New Roman" w:eastAsia="MS Mincho" w:hAnsi="Times New Roman" w:cs="Times New Roman"/>
          <w:sz w:val="24"/>
          <w:szCs w:val="24"/>
        </w:rPr>
        <w:t>“</w:t>
      </w:r>
      <w:proofErr w:type="spellStart"/>
      <w:r w:rsidR="002019B0" w:rsidRPr="0086389F">
        <w:rPr>
          <w:rFonts w:ascii="Times New Roman" w:eastAsia="MS Mincho" w:hAnsi="Times New Roman" w:cs="Times New Roman"/>
          <w:sz w:val="24"/>
          <w:szCs w:val="24"/>
        </w:rPr>
        <w:t>fft</w:t>
      </w:r>
      <w:proofErr w:type="spellEnd"/>
      <w:r w:rsidR="008F1D40" w:rsidRPr="0086389F">
        <w:rPr>
          <w:rFonts w:ascii="Times New Roman" w:eastAsia="MS Mincho" w:hAnsi="Times New Roman" w:cs="Times New Roman"/>
          <w:sz w:val="24"/>
          <w:szCs w:val="24"/>
        </w:rPr>
        <w:t>”</w:t>
      </w:r>
      <w:r w:rsidR="002019B0" w:rsidRPr="0086389F">
        <w:rPr>
          <w:rFonts w:ascii="Times New Roman" w:eastAsia="MS Mincho" w:hAnsi="Times New Roman" w:cs="Times New Roman"/>
          <w:sz w:val="24"/>
          <w:szCs w:val="24"/>
        </w:rPr>
        <w:t xml:space="preserve"> and </w:t>
      </w:r>
      <w:r w:rsidR="008F1D40" w:rsidRPr="0086389F">
        <w:rPr>
          <w:rFonts w:ascii="Times New Roman" w:eastAsia="MS Mincho" w:hAnsi="Times New Roman" w:cs="Times New Roman"/>
          <w:sz w:val="24"/>
          <w:szCs w:val="24"/>
        </w:rPr>
        <w:t>“</w:t>
      </w:r>
      <w:proofErr w:type="spellStart"/>
      <w:r w:rsidR="002019B0" w:rsidRPr="0086389F">
        <w:rPr>
          <w:rFonts w:ascii="Times New Roman" w:eastAsia="MS Mincho" w:hAnsi="Times New Roman" w:cs="Times New Roman"/>
          <w:sz w:val="24"/>
          <w:szCs w:val="24"/>
        </w:rPr>
        <w:t>ifft</w:t>
      </w:r>
      <w:proofErr w:type="spellEnd"/>
      <w:r w:rsidR="008F1D40" w:rsidRPr="0086389F">
        <w:rPr>
          <w:rFonts w:ascii="Times New Roman" w:eastAsia="MS Mincho" w:hAnsi="Times New Roman" w:cs="Times New Roman"/>
          <w:sz w:val="24"/>
          <w:szCs w:val="24"/>
        </w:rPr>
        <w:t>”</w:t>
      </w:r>
      <w:r w:rsidR="002019B0" w:rsidRPr="0086389F">
        <w:rPr>
          <w:rFonts w:ascii="Times New Roman" w:eastAsia="MS Mincho" w:hAnsi="Times New Roman" w:cs="Times New Roman"/>
          <w:sz w:val="24"/>
          <w:szCs w:val="24"/>
        </w:rPr>
        <w:t xml:space="preserve"> functions of the </w:t>
      </w:r>
      <w:proofErr w:type="spellStart"/>
      <w:r w:rsidR="002019B0" w:rsidRPr="0086389F">
        <w:rPr>
          <w:rFonts w:ascii="Times New Roman" w:eastAsia="MS Mincho" w:hAnsi="Times New Roman" w:cs="Times New Roman"/>
          <w:sz w:val="24"/>
          <w:szCs w:val="24"/>
        </w:rPr>
        <w:t>Numpy</w:t>
      </w:r>
      <w:proofErr w:type="spellEnd"/>
      <w:r w:rsidR="002019B0" w:rsidRPr="0086389F">
        <w:rPr>
          <w:rFonts w:ascii="Times New Roman" w:eastAsia="MS Mincho" w:hAnsi="Times New Roman" w:cs="Times New Roman"/>
          <w:sz w:val="24"/>
          <w:szCs w:val="24"/>
        </w:rPr>
        <w:t xml:space="preserve"> library, Python language). The inverse Fourier transform </w:t>
      </w:r>
      <w:r w:rsidR="008F1D40" w:rsidRPr="0086389F">
        <w:rPr>
          <w:rFonts w:ascii="Times New Roman" w:eastAsia="MS Mincho" w:hAnsi="Times New Roman" w:cs="Times New Roman"/>
          <w:sz w:val="24"/>
          <w:szCs w:val="24"/>
        </w:rPr>
        <w:t>was</w:t>
      </w:r>
      <w:r w:rsidR="002019B0" w:rsidRPr="0086389F">
        <w:rPr>
          <w:rFonts w:ascii="Times New Roman" w:eastAsia="MS Mincho" w:hAnsi="Times New Roman" w:cs="Times New Roman"/>
          <w:sz w:val="24"/>
          <w:szCs w:val="24"/>
        </w:rPr>
        <w:t xml:space="preserve"> calculated </w:t>
      </w:r>
      <w:r w:rsidR="008F1D40" w:rsidRPr="0086389F">
        <w:rPr>
          <w:rFonts w:ascii="Times New Roman" w:eastAsia="MS Mincho" w:hAnsi="Times New Roman" w:cs="Times New Roman"/>
          <w:sz w:val="24"/>
          <w:szCs w:val="24"/>
        </w:rPr>
        <w:t xml:space="preserve">again </w:t>
      </w:r>
      <w:r w:rsidR="002019B0" w:rsidRPr="0086389F">
        <w:rPr>
          <w:rFonts w:ascii="Times New Roman" w:eastAsia="MS Mincho" w:hAnsi="Times New Roman" w:cs="Times New Roman"/>
          <w:sz w:val="24"/>
          <w:szCs w:val="24"/>
        </w:rPr>
        <w:t>for 410 samples in time domain</w:t>
      </w:r>
      <w:r w:rsidR="00385F43" w:rsidRPr="0086389F">
        <w:rPr>
          <w:rFonts w:ascii="Times New Roman" w:eastAsia="MS Mincho" w:hAnsi="Times New Roman" w:cs="Times New Roman"/>
          <w:sz w:val="24"/>
          <w:szCs w:val="24"/>
        </w:rPr>
        <w:t xml:space="preserve"> (blue trace</w:t>
      </w:r>
      <w:r w:rsidR="00916C3A">
        <w:rPr>
          <w:rFonts w:ascii="Times New Roman" w:eastAsia="MS Mincho" w:hAnsi="Times New Roman" w:cs="Times New Roman"/>
          <w:sz w:val="24"/>
          <w:szCs w:val="24"/>
        </w:rPr>
        <w:t>s</w:t>
      </w:r>
      <w:r w:rsidR="00385F43" w:rsidRPr="0086389F">
        <w:rPr>
          <w:rFonts w:ascii="Times New Roman" w:eastAsia="MS Mincho" w:hAnsi="Times New Roman" w:cs="Times New Roman"/>
          <w:sz w:val="24"/>
          <w:szCs w:val="24"/>
        </w:rPr>
        <w:t xml:space="preserve"> in Figure </w:t>
      </w:r>
      <w:r w:rsidR="001563D7">
        <w:rPr>
          <w:rFonts w:ascii="Times New Roman" w:eastAsia="MS Mincho" w:hAnsi="Times New Roman" w:cs="Times New Roman"/>
          <w:sz w:val="24"/>
          <w:szCs w:val="24"/>
        </w:rPr>
        <w:t>S6</w:t>
      </w:r>
      <w:r w:rsidR="00385F43" w:rsidRPr="0086389F">
        <w:rPr>
          <w:rFonts w:ascii="Times New Roman" w:eastAsia="MS Mincho" w:hAnsi="Times New Roman" w:cs="Times New Roman"/>
          <w:sz w:val="24"/>
          <w:szCs w:val="24"/>
        </w:rPr>
        <w:t>, A</w:t>
      </w:r>
      <w:r w:rsidR="00ED112A" w:rsidRPr="0086389F">
        <w:rPr>
          <w:rFonts w:ascii="Times New Roman" w:eastAsia="MS Mincho" w:hAnsi="Times New Roman" w:cs="Times New Roman"/>
          <w:sz w:val="24"/>
          <w:szCs w:val="24"/>
        </w:rPr>
        <w:t>)</w:t>
      </w:r>
      <w:r w:rsidR="002019B0" w:rsidRPr="0086389F">
        <w:rPr>
          <w:rFonts w:ascii="Times New Roman" w:eastAsia="MS Mincho" w:hAnsi="Times New Roman" w:cs="Times New Roman"/>
          <w:sz w:val="24"/>
          <w:szCs w:val="24"/>
        </w:rPr>
        <w:t xml:space="preserve">. </w:t>
      </w:r>
      <w:r w:rsidR="00385F43" w:rsidRPr="0086389F">
        <w:rPr>
          <w:rFonts w:ascii="Times New Roman" w:eastAsia="MS Mincho" w:hAnsi="Times New Roman" w:cs="Times New Roman"/>
          <w:sz w:val="24"/>
          <w:szCs w:val="24"/>
        </w:rPr>
        <w:t>Obviously</w:t>
      </w:r>
      <w:r w:rsidR="002019B0" w:rsidRPr="0086389F">
        <w:rPr>
          <w:rFonts w:ascii="Times New Roman" w:eastAsia="MS Mincho" w:hAnsi="Times New Roman" w:cs="Times New Roman"/>
          <w:sz w:val="24"/>
          <w:szCs w:val="24"/>
        </w:rPr>
        <w:t>, the Gibbs phenomenon is much less pronounced when the SBF algorithm is used. It becomes smaller when the frequency range for which the direct Fourier transform is calculated is increased to 1000 Hz (</w:t>
      </w:r>
      <w:r w:rsidR="00385F43" w:rsidRPr="0086389F">
        <w:rPr>
          <w:rFonts w:ascii="Times New Roman" w:eastAsia="MS Mincho" w:hAnsi="Times New Roman" w:cs="Times New Roman"/>
          <w:sz w:val="24"/>
          <w:szCs w:val="24"/>
        </w:rPr>
        <w:t xml:space="preserve">Figure </w:t>
      </w:r>
      <w:r w:rsidR="001563D7">
        <w:rPr>
          <w:rFonts w:ascii="Times New Roman" w:eastAsia="MS Mincho" w:hAnsi="Times New Roman" w:cs="Times New Roman"/>
          <w:sz w:val="24"/>
          <w:szCs w:val="24"/>
        </w:rPr>
        <w:t>S6</w:t>
      </w:r>
      <w:r w:rsidR="00385F43" w:rsidRPr="0086389F">
        <w:rPr>
          <w:rFonts w:ascii="Times New Roman" w:eastAsia="MS Mincho" w:hAnsi="Times New Roman" w:cs="Times New Roman"/>
          <w:sz w:val="24"/>
          <w:szCs w:val="24"/>
        </w:rPr>
        <w:t xml:space="preserve">, </w:t>
      </w:r>
      <w:r w:rsidR="002019B0" w:rsidRPr="0086389F">
        <w:rPr>
          <w:rFonts w:ascii="Times New Roman" w:eastAsia="MS Mincho" w:hAnsi="Times New Roman" w:cs="Times New Roman"/>
          <w:sz w:val="24"/>
          <w:szCs w:val="24"/>
        </w:rPr>
        <w:t>B) and almost disappears when the frequency range is increased to 2000 Hz (</w:t>
      </w:r>
      <w:r w:rsidR="00385F43" w:rsidRPr="0086389F">
        <w:rPr>
          <w:rFonts w:ascii="Times New Roman" w:eastAsia="MS Mincho" w:hAnsi="Times New Roman" w:cs="Times New Roman"/>
          <w:sz w:val="24"/>
          <w:szCs w:val="24"/>
        </w:rPr>
        <w:t xml:space="preserve">Figure </w:t>
      </w:r>
      <w:r w:rsidR="001563D7">
        <w:rPr>
          <w:rFonts w:ascii="Times New Roman" w:eastAsia="MS Mincho" w:hAnsi="Times New Roman" w:cs="Times New Roman"/>
          <w:sz w:val="24"/>
          <w:szCs w:val="24"/>
        </w:rPr>
        <w:t>S6</w:t>
      </w:r>
      <w:r w:rsidR="00385F43" w:rsidRPr="0086389F">
        <w:rPr>
          <w:rFonts w:ascii="Times New Roman" w:eastAsia="MS Mincho" w:hAnsi="Times New Roman" w:cs="Times New Roman"/>
          <w:sz w:val="24"/>
          <w:szCs w:val="24"/>
        </w:rPr>
        <w:t xml:space="preserve">, </w:t>
      </w:r>
      <w:r w:rsidR="002019B0" w:rsidRPr="0086389F">
        <w:rPr>
          <w:rFonts w:ascii="Times New Roman" w:eastAsia="MS Mincho" w:hAnsi="Times New Roman" w:cs="Times New Roman"/>
          <w:sz w:val="24"/>
          <w:szCs w:val="24"/>
        </w:rPr>
        <w:t>C).</w:t>
      </w:r>
    </w:p>
    <w:p w14:paraId="24E56CEA" w14:textId="2D336E41" w:rsidR="005B0635" w:rsidRPr="0086389F" w:rsidRDefault="005B0635" w:rsidP="0086389F">
      <w:pPr>
        <w:jc w:val="both"/>
        <w:rPr>
          <w:rFonts w:ascii="Times New Roman" w:eastAsia="MS Mincho" w:hAnsi="Times New Roman" w:cs="Times New Roman"/>
          <w:sz w:val="24"/>
          <w:szCs w:val="24"/>
        </w:rPr>
      </w:pPr>
      <w:r w:rsidRPr="0086389F">
        <w:rPr>
          <w:rFonts w:ascii="Times New Roman" w:eastAsia="MS Mincho" w:hAnsi="Times New Roman" w:cs="Times New Roman"/>
          <w:sz w:val="24"/>
          <w:szCs w:val="24"/>
        </w:rPr>
        <w:t xml:space="preserve">We then took arbitrarily one spike complex from each animal model, </w:t>
      </w:r>
      <w:r w:rsidR="00586B54" w:rsidRPr="0086389F">
        <w:rPr>
          <w:rFonts w:ascii="Times New Roman" w:eastAsia="MS Mincho" w:hAnsi="Times New Roman" w:cs="Times New Roman"/>
          <w:sz w:val="24"/>
          <w:szCs w:val="24"/>
        </w:rPr>
        <w:t xml:space="preserve">and </w:t>
      </w:r>
      <w:r w:rsidR="00F417C0" w:rsidRPr="0086389F">
        <w:rPr>
          <w:rFonts w:ascii="Times New Roman" w:eastAsia="MS Mincho" w:hAnsi="Times New Roman" w:cs="Times New Roman"/>
          <w:sz w:val="24"/>
          <w:szCs w:val="24"/>
        </w:rPr>
        <w:t>applied</w:t>
      </w:r>
      <w:r w:rsidR="00C829E1" w:rsidRPr="0086389F">
        <w:rPr>
          <w:rFonts w:ascii="Times New Roman" w:eastAsia="MS Mincho" w:hAnsi="Times New Roman" w:cs="Times New Roman"/>
          <w:sz w:val="24"/>
          <w:szCs w:val="24"/>
        </w:rPr>
        <w:t xml:space="preserve"> the same procedure, to </w:t>
      </w:r>
      <w:r w:rsidR="00E1492D" w:rsidRPr="0086389F">
        <w:rPr>
          <w:rFonts w:ascii="Times New Roman" w:eastAsia="MS Mincho" w:hAnsi="Times New Roman" w:cs="Times New Roman"/>
          <w:sz w:val="24"/>
          <w:szCs w:val="24"/>
        </w:rPr>
        <w:t>demonstrate that direct and inverse Fourier transforms with SBF algorithm do not introduce notable Gibbs phenomenon in the real spike complexes</w:t>
      </w:r>
      <w:r w:rsidR="00BA069B" w:rsidRPr="0086389F">
        <w:rPr>
          <w:rFonts w:ascii="Times New Roman" w:eastAsia="MS Mincho" w:hAnsi="Times New Roman" w:cs="Times New Roman"/>
          <w:sz w:val="24"/>
          <w:szCs w:val="24"/>
        </w:rPr>
        <w:t>, while the FFT does, at least for sharper events</w:t>
      </w:r>
      <w:r w:rsidR="00E1492D" w:rsidRPr="0086389F">
        <w:rPr>
          <w:rFonts w:ascii="Times New Roman" w:eastAsia="MS Mincho" w:hAnsi="Times New Roman" w:cs="Times New Roman"/>
          <w:sz w:val="24"/>
          <w:szCs w:val="24"/>
        </w:rPr>
        <w:t xml:space="preserve"> (Figure </w:t>
      </w:r>
      <w:r w:rsidR="001563D7">
        <w:rPr>
          <w:rFonts w:ascii="Times New Roman" w:eastAsia="MS Mincho" w:hAnsi="Times New Roman" w:cs="Times New Roman"/>
          <w:sz w:val="24"/>
          <w:szCs w:val="24"/>
        </w:rPr>
        <w:t>S7</w:t>
      </w:r>
      <w:r w:rsidR="00E1492D" w:rsidRPr="0086389F">
        <w:rPr>
          <w:rFonts w:ascii="Times New Roman" w:eastAsia="MS Mincho" w:hAnsi="Times New Roman" w:cs="Times New Roman"/>
          <w:sz w:val="24"/>
          <w:szCs w:val="24"/>
        </w:rPr>
        <w:t xml:space="preserve">).  </w:t>
      </w:r>
      <w:r w:rsidR="00CB6E12" w:rsidRPr="0086389F">
        <w:rPr>
          <w:rFonts w:ascii="Times New Roman" w:eastAsia="MS Mincho" w:hAnsi="Times New Roman" w:cs="Times New Roman"/>
          <w:sz w:val="24"/>
          <w:szCs w:val="24"/>
        </w:rPr>
        <w:t xml:space="preserve">In this Figure, the frequency characteristics are calculated </w:t>
      </w:r>
      <w:r w:rsidR="00630BD7" w:rsidRPr="0086389F">
        <w:rPr>
          <w:rFonts w:ascii="Times New Roman" w:eastAsia="MS Mincho" w:hAnsi="Times New Roman" w:cs="Times New Roman"/>
          <w:sz w:val="24"/>
          <w:szCs w:val="24"/>
        </w:rPr>
        <w:t xml:space="preserve">for </w:t>
      </w:r>
      <w:r w:rsidR="00416041" w:rsidRPr="0086389F">
        <w:rPr>
          <w:rFonts w:ascii="Times New Roman" w:eastAsia="MS Mincho" w:hAnsi="Times New Roman" w:cs="Times New Roman"/>
          <w:sz w:val="24"/>
          <w:szCs w:val="24"/>
        </w:rPr>
        <w:t xml:space="preserve">the frequency range 0 – 500 Hz, and </w:t>
      </w:r>
      <w:r w:rsidR="00916C3A">
        <w:rPr>
          <w:rFonts w:ascii="Times New Roman" w:eastAsia="MS Mincho" w:hAnsi="Times New Roman" w:cs="Times New Roman"/>
          <w:sz w:val="24"/>
          <w:szCs w:val="24"/>
        </w:rPr>
        <w:t xml:space="preserve">the </w:t>
      </w:r>
      <w:r w:rsidR="00416041" w:rsidRPr="0086389F">
        <w:rPr>
          <w:rFonts w:ascii="Times New Roman" w:eastAsia="MS Mincho" w:hAnsi="Times New Roman" w:cs="Times New Roman"/>
          <w:sz w:val="24"/>
          <w:szCs w:val="24"/>
        </w:rPr>
        <w:t xml:space="preserve">number of frequency samples = 500. </w:t>
      </w:r>
    </w:p>
    <w:bookmarkEnd w:id="1"/>
    <w:p w14:paraId="210C95DF" w14:textId="2E1383A5" w:rsidR="00AA7268" w:rsidRPr="0086389F" w:rsidRDefault="00AA7268">
      <w:pPr>
        <w:rPr>
          <w:rFonts w:ascii="Times New Roman" w:eastAsia="MS Mincho" w:hAnsi="Times New Roman" w:cs="Times New Roman"/>
          <w:sz w:val="24"/>
          <w:szCs w:val="24"/>
        </w:rPr>
      </w:pPr>
      <w:r w:rsidRPr="0086389F">
        <w:rPr>
          <w:rFonts w:ascii="Times New Roman" w:eastAsia="MS Mincho" w:hAnsi="Times New Roman" w:cs="Times New Roman"/>
          <w:sz w:val="24"/>
          <w:szCs w:val="24"/>
        </w:rPr>
        <w:br w:type="page"/>
      </w:r>
    </w:p>
    <w:p w14:paraId="3DAE24C9" w14:textId="67D0AA0D" w:rsidR="00C829E1" w:rsidRPr="00BB696D" w:rsidRDefault="00296B6B" w:rsidP="002019B0">
      <w:r w:rsidRPr="00BB696D">
        <w:rPr>
          <w:noProof/>
        </w:rPr>
        <w:lastRenderedPageBreak/>
        <mc:AlternateContent>
          <mc:Choice Requires="wpg">
            <w:drawing>
              <wp:anchor distT="0" distB="0" distL="114300" distR="114300" simplePos="0" relativeHeight="251664384" behindDoc="0" locked="0" layoutInCell="1" allowOverlap="1" wp14:anchorId="4B18AA96" wp14:editId="27CB1EA4">
                <wp:simplePos x="0" y="0"/>
                <wp:positionH relativeFrom="margin">
                  <wp:posOffset>62865</wp:posOffset>
                </wp:positionH>
                <wp:positionV relativeFrom="paragraph">
                  <wp:posOffset>140005</wp:posOffset>
                </wp:positionV>
                <wp:extent cx="5661965" cy="5793638"/>
                <wp:effectExtent l="0" t="0" r="0" b="0"/>
                <wp:wrapNone/>
                <wp:docPr id="6" name="Group 6"/>
                <wp:cNvGraphicFramePr/>
                <a:graphic xmlns:a="http://schemas.openxmlformats.org/drawingml/2006/main">
                  <a:graphicData uri="http://schemas.microsoft.com/office/word/2010/wordprocessingGroup">
                    <wpg:wgp>
                      <wpg:cNvGrpSpPr/>
                      <wpg:grpSpPr>
                        <a:xfrm>
                          <a:off x="0" y="0"/>
                          <a:ext cx="5661965" cy="5793638"/>
                          <a:chOff x="0" y="0"/>
                          <a:chExt cx="6152515" cy="6595110"/>
                        </a:xfrm>
                      </wpg:grpSpPr>
                      <pic:pic xmlns:pic="http://schemas.openxmlformats.org/drawingml/2006/picture">
                        <pic:nvPicPr>
                          <pic:cNvPr id="34" name="Picture 3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52515" cy="6595110"/>
                          </a:xfrm>
                          <a:prstGeom prst="rect">
                            <a:avLst/>
                          </a:prstGeom>
                        </pic:spPr>
                      </pic:pic>
                      <wps:wsp>
                        <wps:cNvPr id="16" name="Rectangle 16"/>
                        <wps:cNvSpPr/>
                        <wps:spPr>
                          <a:xfrm>
                            <a:off x="1594714" y="343814"/>
                            <a:ext cx="800100" cy="457200"/>
                          </a:xfrm>
                          <a:prstGeom prst="rect">
                            <a:avLst/>
                          </a:prstGeom>
                          <a:noFill/>
                          <a:ln w="12700">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1602029" y="4198925"/>
                            <a:ext cx="800100" cy="457200"/>
                          </a:xfrm>
                          <a:prstGeom prst="rect">
                            <a:avLst/>
                          </a:prstGeom>
                          <a:noFill/>
                          <a:ln w="12700">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tangle 19"/>
                        <wps:cNvSpPr/>
                        <wps:spPr>
                          <a:xfrm>
                            <a:off x="1594714" y="2282342"/>
                            <a:ext cx="800100" cy="457200"/>
                          </a:xfrm>
                          <a:prstGeom prst="rect">
                            <a:avLst/>
                          </a:prstGeom>
                          <a:noFill/>
                          <a:ln w="12700">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Straight Arrow Connector 20"/>
                        <wps:cNvCnPr/>
                        <wps:spPr>
                          <a:xfrm>
                            <a:off x="2399386" y="563270"/>
                            <a:ext cx="1261110" cy="4629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a:off x="2406701" y="2509114"/>
                            <a:ext cx="1251585" cy="4629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wps:spPr>
                          <a:xfrm>
                            <a:off x="2406701" y="4462272"/>
                            <a:ext cx="1251585" cy="45339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B562016" id="Group 6" o:spid="_x0000_s1026" style="position:absolute;margin-left:4.95pt;margin-top:11pt;width:445.8pt;height:456.2pt;z-index:251664384;mso-position-horizontal-relative:margin;mso-width-relative:margin;mso-height-relative:margin" coordsize="61525,65951" o:gfxdata="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4" o:spid="_x0000_s1027" type="#_x0000_t75" style="position:absolute;width:61525;height:659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">
                  <v:imagedata r:id="rId8" o:title=""/>
                </v:shape>
                <v:rect id="Rectangle 16" o:spid="_x0000_s1028" style="position:absolute;left:15947;top:3438;width:8001;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" filled="f" strokecolor="#1f3763 [1604]" strokeweight="1pt">
                  <v:stroke dashstyle="dash"/>
                </v:rect>
                <v:rect id="Rectangle 17" o:spid="_x0000_s1029" style="position:absolute;left:16020;top:41989;width:8001;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" filled="f" strokecolor="#1f3763 [1604]" strokeweight="1pt">
                  <v:stroke dashstyle="dash"/>
                </v:rect>
                <v:rect id="Rectangle 19" o:spid="_x0000_s1030" style="position:absolute;left:15947;top:22823;width:8001;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" filled="f" strokecolor="#1f3763 [1604]" strokeweight="1pt">
                  <v:stroke dashstyle="dash"/>
                </v:rect>
                <v:shapetype id="_x0000_t32" coordsize="21600,21600" o:spt="32" o:oned="t" path="m,l21600,21600e" filled="f">
                  <v:path arrowok="t" fillok="f" o:connecttype="none"/>
                  <o:lock v:ext="edit" shapetype="t"/>
                </v:shapetype>
                <v:shape id="Straight Arrow Connector 20" o:spid="_x0000_s1031" type="#_x0000_t32" style="position:absolute;left:23993;top:5632;width:12611;height:46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" strokecolor="#4472c4 [3204]" strokeweight=".5pt">
                  <v:stroke endarrow="block" joinstyle="miter"/>
                </v:shape>
                <v:shape id="Straight Arrow Connector 22" o:spid="_x0000_s1032" type="#_x0000_t32" style="position:absolute;left:24067;top:25091;width:12515;height:46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" strokecolor="#4472c4 [3204]" strokeweight=".5pt">
                  <v:stroke endarrow="block" joinstyle="miter"/>
                </v:shape>
                <v:shape id="Straight Arrow Connector 23" o:spid="_x0000_s1033" type="#_x0000_t32" style="position:absolute;left:24067;top:44622;width:12515;height:45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" strokecolor="#4472c4 [3204]" strokeweight=".5pt">
                  <v:stroke endarrow="block" joinstyle="miter"/>
                </v:shape>
                <w10:wrap anchorx="margin"/>
              </v:group>
            </w:pict>
          </mc:Fallback>
        </mc:AlternateContent>
      </w:r>
    </w:p>
    <w:p w14:paraId="2E66F8AA" w14:textId="1786AAC9" w:rsidR="00AA7268" w:rsidRDefault="00AA7268" w:rsidP="00AA7268"/>
    <w:p w14:paraId="5DE00A27" w14:textId="77777777" w:rsidR="00296B6B" w:rsidRDefault="00296B6B" w:rsidP="00AA7268"/>
    <w:p w14:paraId="49628457" w14:textId="30ACB080" w:rsidR="00296B6B" w:rsidRDefault="00296B6B" w:rsidP="00AA7268">
      <w:r w:rsidRPr="00EB6FEE">
        <w:rPr>
          <w:noProof/>
        </w:rPr>
        <mc:AlternateContent>
          <mc:Choice Requires="wps">
            <w:drawing>
              <wp:anchor distT="0" distB="0" distL="114300" distR="114300" simplePos="0" relativeHeight="251665408" behindDoc="0" locked="0" layoutInCell="1" allowOverlap="1" wp14:anchorId="110A716F" wp14:editId="45B54217">
                <wp:simplePos x="0" y="0"/>
                <wp:positionH relativeFrom="column">
                  <wp:posOffset>248285</wp:posOffset>
                </wp:positionH>
                <wp:positionV relativeFrom="paragraph">
                  <wp:posOffset>258140</wp:posOffset>
                </wp:positionV>
                <wp:extent cx="689610" cy="377825"/>
                <wp:effectExtent l="0" t="0" r="0" b="317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 cy="377825"/>
                        </a:xfrm>
                        <a:prstGeom prst="rect">
                          <a:avLst/>
                        </a:prstGeom>
                        <a:noFill/>
                        <a:ln w="9525">
                          <a:noFill/>
                          <a:miter lim="800000"/>
                          <a:headEnd/>
                          <a:tailEnd/>
                        </a:ln>
                      </wps:spPr>
                      <wps:txbx>
                        <w:txbxContent>
                          <w:p w14:paraId="58183139" w14:textId="77777777" w:rsidR="00AA7268" w:rsidRPr="00E9370A" w:rsidRDefault="00AA7268" w:rsidP="00AA7268">
                            <w:pPr>
                              <w:rPr>
                                <w:rFonts w:ascii="Arial" w:hAnsi="Arial" w:cs="Arial"/>
                                <w:b/>
                                <w:sz w:val="28"/>
                                <w:szCs w:val="28"/>
                              </w:rPr>
                            </w:pPr>
                            <w:r>
                              <w:rPr>
                                <w:rFonts w:ascii="Arial" w:hAnsi="Arial" w:cs="Arial"/>
                                <w:b/>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type w14:anchorId="110A716F" id="_x0000_t202" coordsize="21600,21600" o:spt="202" path="m,l,21600r21600,l21600,xe">
                <v:stroke joinstyle="miter"/>
                <v:path gradientshapeok="t" o:connecttype="rect"/>
              </v:shapetype>
              <v:shape id="Text Box 2" o:spid="_x0000_s1026" type="#_x0000_t202" style="position:absolute;margin-left:19.55pt;margin-top:20.35pt;width:54.3pt;height:29.7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" filled="f" stroked="f">
                <v:textbox>
                  <w:txbxContent>
                    <w:p w14:paraId="58183139" w14:textId="77777777" w:rsidR="00AA7268" w:rsidRPr="00E9370A" w:rsidRDefault="00AA7268" w:rsidP="00AA7268">
                      <w:pPr>
                        <w:rPr>
                          <w:rFonts w:ascii="Arial" w:hAnsi="Arial" w:cs="Arial"/>
                          <w:b/>
                          <w:sz w:val="28"/>
                          <w:szCs w:val="28"/>
                        </w:rPr>
                      </w:pPr>
                      <w:r>
                        <w:rPr>
                          <w:rFonts w:ascii="Arial" w:hAnsi="Arial" w:cs="Arial"/>
                          <w:b/>
                          <w:sz w:val="28"/>
                          <w:szCs w:val="28"/>
                        </w:rPr>
                        <w:t>A</w:t>
                      </w:r>
                    </w:p>
                  </w:txbxContent>
                </v:textbox>
              </v:shape>
            </w:pict>
          </mc:Fallback>
        </mc:AlternateContent>
      </w:r>
    </w:p>
    <w:p w14:paraId="1EBA9C79" w14:textId="45718FF6" w:rsidR="00296B6B" w:rsidRDefault="00296B6B" w:rsidP="00AA7268"/>
    <w:p w14:paraId="520F9776" w14:textId="77777777" w:rsidR="00296B6B" w:rsidRDefault="00296B6B" w:rsidP="00AA7268"/>
    <w:p w14:paraId="1938D0A2" w14:textId="77777777" w:rsidR="00296B6B" w:rsidRDefault="00296B6B" w:rsidP="00AA7268"/>
    <w:p w14:paraId="65173B71" w14:textId="77777777" w:rsidR="00296B6B" w:rsidRDefault="00296B6B" w:rsidP="00AA7268"/>
    <w:p w14:paraId="6FC1465B" w14:textId="77777777" w:rsidR="00296B6B" w:rsidRDefault="00296B6B" w:rsidP="00AA7268"/>
    <w:p w14:paraId="0C9B802F" w14:textId="67888845" w:rsidR="00296B6B" w:rsidRDefault="00296B6B" w:rsidP="00AA7268">
      <w:r w:rsidRPr="00EB6FEE">
        <w:rPr>
          <w:noProof/>
        </w:rPr>
        <mc:AlternateContent>
          <mc:Choice Requires="wps">
            <w:drawing>
              <wp:anchor distT="0" distB="0" distL="114300" distR="114300" simplePos="0" relativeHeight="251666432" behindDoc="0" locked="0" layoutInCell="1" allowOverlap="1" wp14:anchorId="35F9F9AC" wp14:editId="3FD29211">
                <wp:simplePos x="0" y="0"/>
                <wp:positionH relativeFrom="column">
                  <wp:posOffset>232410</wp:posOffset>
                </wp:positionH>
                <wp:positionV relativeFrom="paragraph">
                  <wp:posOffset>252400</wp:posOffset>
                </wp:positionV>
                <wp:extent cx="689610" cy="377825"/>
                <wp:effectExtent l="0" t="0" r="0" b="3175"/>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 cy="377825"/>
                        </a:xfrm>
                        <a:prstGeom prst="rect">
                          <a:avLst/>
                        </a:prstGeom>
                        <a:noFill/>
                        <a:ln w="9525">
                          <a:noFill/>
                          <a:miter lim="800000"/>
                          <a:headEnd/>
                          <a:tailEnd/>
                        </a:ln>
                      </wps:spPr>
                      <wps:txbx>
                        <w:txbxContent>
                          <w:p w14:paraId="37DE9785" w14:textId="77777777" w:rsidR="00AA7268" w:rsidRPr="00E9370A" w:rsidRDefault="00AA7268" w:rsidP="00AA7268">
                            <w:pPr>
                              <w:rPr>
                                <w:rFonts w:ascii="Arial" w:hAnsi="Arial" w:cs="Arial"/>
                                <w:b/>
                                <w:sz w:val="28"/>
                                <w:szCs w:val="28"/>
                              </w:rPr>
                            </w:pPr>
                            <w:r>
                              <w:rPr>
                                <w:rFonts w:ascii="Arial" w:hAnsi="Arial" w:cs="Arial"/>
                                <w:b/>
                                <w:sz w:val="28"/>
                                <w:szCs w:val="28"/>
                              </w:rPr>
                              <w:t>B</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35F9F9AC" id="_x0000_s1027" type="#_x0000_t202" style="position:absolute;margin-left:18.3pt;margin-top:19.85pt;width:54.3pt;height:29.7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" filled="f" stroked="f">
                <v:textbox>
                  <w:txbxContent>
                    <w:p w14:paraId="37DE9785" w14:textId="77777777" w:rsidR="00AA7268" w:rsidRPr="00E9370A" w:rsidRDefault="00AA7268" w:rsidP="00AA7268">
                      <w:pPr>
                        <w:rPr>
                          <w:rFonts w:ascii="Arial" w:hAnsi="Arial" w:cs="Arial"/>
                          <w:b/>
                          <w:sz w:val="28"/>
                          <w:szCs w:val="28"/>
                        </w:rPr>
                      </w:pPr>
                      <w:r>
                        <w:rPr>
                          <w:rFonts w:ascii="Arial" w:hAnsi="Arial" w:cs="Arial"/>
                          <w:b/>
                          <w:sz w:val="28"/>
                          <w:szCs w:val="28"/>
                        </w:rPr>
                        <w:t>B</w:t>
                      </w:r>
                    </w:p>
                  </w:txbxContent>
                </v:textbox>
              </v:shape>
            </w:pict>
          </mc:Fallback>
        </mc:AlternateContent>
      </w:r>
    </w:p>
    <w:p w14:paraId="12B4DD6D" w14:textId="5B625CA2" w:rsidR="00296B6B" w:rsidRDefault="00296B6B" w:rsidP="00AA7268"/>
    <w:p w14:paraId="5CA9A541" w14:textId="77777777" w:rsidR="00296B6B" w:rsidRDefault="00296B6B" w:rsidP="00AA7268"/>
    <w:p w14:paraId="6C9D43D0" w14:textId="77777777" w:rsidR="00296B6B" w:rsidRDefault="00296B6B" w:rsidP="00AA7268"/>
    <w:p w14:paraId="64860D9B" w14:textId="77777777" w:rsidR="00296B6B" w:rsidRDefault="00296B6B" w:rsidP="00AA7268"/>
    <w:p w14:paraId="6F825CFA" w14:textId="77777777" w:rsidR="00296B6B" w:rsidRDefault="00296B6B" w:rsidP="00AA7268"/>
    <w:p w14:paraId="64FAC0E6" w14:textId="1B53F2D3" w:rsidR="00296B6B" w:rsidRDefault="00296B6B" w:rsidP="00AA7268">
      <w:r w:rsidRPr="00EB6FEE">
        <w:rPr>
          <w:noProof/>
        </w:rPr>
        <mc:AlternateContent>
          <mc:Choice Requires="wps">
            <w:drawing>
              <wp:anchor distT="0" distB="0" distL="114300" distR="114300" simplePos="0" relativeHeight="251667456" behindDoc="0" locked="0" layoutInCell="1" allowOverlap="1" wp14:anchorId="3F5E581E" wp14:editId="03BDB49F">
                <wp:simplePos x="0" y="0"/>
                <wp:positionH relativeFrom="column">
                  <wp:posOffset>247650</wp:posOffset>
                </wp:positionH>
                <wp:positionV relativeFrom="paragraph">
                  <wp:posOffset>211379</wp:posOffset>
                </wp:positionV>
                <wp:extent cx="689610" cy="377825"/>
                <wp:effectExtent l="0" t="0" r="0" b="3175"/>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 cy="377825"/>
                        </a:xfrm>
                        <a:prstGeom prst="rect">
                          <a:avLst/>
                        </a:prstGeom>
                        <a:noFill/>
                        <a:ln w="9525">
                          <a:noFill/>
                          <a:miter lim="800000"/>
                          <a:headEnd/>
                          <a:tailEnd/>
                        </a:ln>
                      </wps:spPr>
                      <wps:txbx>
                        <w:txbxContent>
                          <w:p w14:paraId="2011B520" w14:textId="77777777" w:rsidR="00AA7268" w:rsidRPr="00E9370A" w:rsidRDefault="00AA7268" w:rsidP="00AA7268">
                            <w:pPr>
                              <w:rPr>
                                <w:rFonts w:ascii="Arial" w:hAnsi="Arial" w:cs="Arial"/>
                                <w:b/>
                                <w:sz w:val="28"/>
                                <w:szCs w:val="28"/>
                              </w:rPr>
                            </w:pPr>
                            <w:r>
                              <w:rPr>
                                <w:rFonts w:ascii="Arial" w:hAnsi="Arial" w:cs="Arial"/>
                                <w:b/>
                                <w:sz w:val="28"/>
                                <w:szCs w:val="28"/>
                              </w:rPr>
                              <w:t>C</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3F5E581E" id="_x0000_s1028" type="#_x0000_t202" style="position:absolute;margin-left:19.5pt;margin-top:16.65pt;width:54.3pt;height:29.7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" filled="f" stroked="f">
                <v:textbox>
                  <w:txbxContent>
                    <w:p w14:paraId="2011B520" w14:textId="77777777" w:rsidR="00AA7268" w:rsidRPr="00E9370A" w:rsidRDefault="00AA7268" w:rsidP="00AA7268">
                      <w:pPr>
                        <w:rPr>
                          <w:rFonts w:ascii="Arial" w:hAnsi="Arial" w:cs="Arial"/>
                          <w:b/>
                          <w:sz w:val="28"/>
                          <w:szCs w:val="28"/>
                        </w:rPr>
                      </w:pPr>
                      <w:r>
                        <w:rPr>
                          <w:rFonts w:ascii="Arial" w:hAnsi="Arial" w:cs="Arial"/>
                          <w:b/>
                          <w:sz w:val="28"/>
                          <w:szCs w:val="28"/>
                        </w:rPr>
                        <w:t>C</w:t>
                      </w:r>
                    </w:p>
                  </w:txbxContent>
                </v:textbox>
              </v:shape>
            </w:pict>
          </mc:Fallback>
        </mc:AlternateContent>
      </w:r>
    </w:p>
    <w:p w14:paraId="2D2EFC1E" w14:textId="3AD8697F" w:rsidR="00296B6B" w:rsidRDefault="00296B6B" w:rsidP="00AA7268"/>
    <w:p w14:paraId="31C0CBF9" w14:textId="474EE9E7" w:rsidR="00296B6B" w:rsidRDefault="00296B6B" w:rsidP="00AA7268"/>
    <w:p w14:paraId="49925CDE" w14:textId="77777777" w:rsidR="00296B6B" w:rsidRDefault="00296B6B" w:rsidP="00AA7268"/>
    <w:p w14:paraId="49F3E607" w14:textId="77777777" w:rsidR="00296B6B" w:rsidRDefault="00296B6B" w:rsidP="00AA7268"/>
    <w:p w14:paraId="3D4B863C" w14:textId="77777777" w:rsidR="00296B6B" w:rsidRDefault="00296B6B" w:rsidP="00AA7268"/>
    <w:p w14:paraId="3B2E08A0" w14:textId="69CD514D" w:rsidR="00334FB6" w:rsidRPr="0034136C" w:rsidRDefault="00AA7268" w:rsidP="00D958CF">
      <w:pPr>
        <w:jc w:val="both"/>
        <w:rPr>
          <w:rFonts w:ascii="Times New Roman" w:hAnsi="Times New Roman" w:cs="Times New Roman"/>
        </w:rPr>
      </w:pPr>
      <w:r w:rsidRPr="0034136C">
        <w:rPr>
          <w:rFonts w:ascii="Times New Roman" w:hAnsi="Times New Roman" w:cs="Times New Roman"/>
        </w:rPr>
        <w:t xml:space="preserve">Figure </w:t>
      </w:r>
      <w:r w:rsidR="001563D7">
        <w:rPr>
          <w:rFonts w:ascii="Times New Roman" w:hAnsi="Times New Roman" w:cs="Times New Roman"/>
        </w:rPr>
        <w:t>S6</w:t>
      </w:r>
      <w:r w:rsidRPr="0034136C">
        <w:rPr>
          <w:rFonts w:ascii="Times New Roman" w:hAnsi="Times New Roman" w:cs="Times New Roman"/>
        </w:rPr>
        <w:t>. Behavior of SBF algorithm at jump discontinuities. A. Black trace: a meander-like function of 0.078 s duration with four jump discontinuities, given in 41 sample (sampling rate 512 Hz). Orange trace: result of direct and inverse Fourier transform calculation with the SBF algorithm. The direct Fourier transform is calculated for frequency range 0 – 500 Hz, for 500 equidistant frequency samples. The inverse Fourier transform is calculated for 410 samples in time domain. Blue trace: result of direct and inverse Fourier transforms calculation using the conventional FFT algorithm (</w:t>
      </w:r>
      <w:proofErr w:type="spellStart"/>
      <w:r w:rsidRPr="0034136C">
        <w:rPr>
          <w:rFonts w:ascii="Times New Roman" w:hAnsi="Times New Roman" w:cs="Times New Roman"/>
        </w:rPr>
        <w:t>fft</w:t>
      </w:r>
      <w:proofErr w:type="spellEnd"/>
      <w:r w:rsidRPr="0034136C">
        <w:rPr>
          <w:rFonts w:ascii="Times New Roman" w:hAnsi="Times New Roman" w:cs="Times New Roman"/>
        </w:rPr>
        <w:t xml:space="preserve"> and </w:t>
      </w:r>
      <w:proofErr w:type="spellStart"/>
      <w:r w:rsidRPr="0034136C">
        <w:rPr>
          <w:rFonts w:ascii="Times New Roman" w:hAnsi="Times New Roman" w:cs="Times New Roman"/>
        </w:rPr>
        <w:t>ifft</w:t>
      </w:r>
      <w:proofErr w:type="spellEnd"/>
      <w:r w:rsidRPr="0034136C">
        <w:rPr>
          <w:rFonts w:ascii="Times New Roman" w:hAnsi="Times New Roman" w:cs="Times New Roman"/>
        </w:rPr>
        <w:t xml:space="preserve"> functions of the </w:t>
      </w:r>
      <w:proofErr w:type="spellStart"/>
      <w:r w:rsidRPr="0034136C">
        <w:rPr>
          <w:rFonts w:ascii="Times New Roman" w:hAnsi="Times New Roman" w:cs="Times New Roman"/>
        </w:rPr>
        <w:t>Numpy</w:t>
      </w:r>
      <w:proofErr w:type="spellEnd"/>
      <w:r w:rsidRPr="0034136C">
        <w:rPr>
          <w:rFonts w:ascii="Times New Roman" w:hAnsi="Times New Roman" w:cs="Times New Roman"/>
        </w:rPr>
        <w:t xml:space="preserve"> library, Python language). The inverse Fourier transform is calculated for 410 samples in time domain. It is evident, that the Gibbs phenomenon is much less pronounced when the SBF algorithm is used. It becomes smaller when the frequency range for which the direct Fourier transform is calculated is increased to 1000 Hz (B) and almost disappears when the frequency range is increased to 2000 Hz (C).</w:t>
      </w:r>
    </w:p>
    <w:p w14:paraId="771F413F" w14:textId="0FE40F5C" w:rsidR="00AA7268" w:rsidRDefault="00AA7268">
      <w:pPr>
        <w:rPr>
          <w:rFonts w:ascii="Times New Roman" w:eastAsia="MS Mincho" w:hAnsi="Times New Roman" w:cs="Times New Roman"/>
          <w:color w:val="FF0000"/>
          <w:sz w:val="24"/>
          <w:szCs w:val="24"/>
        </w:rPr>
      </w:pPr>
      <w:r>
        <w:rPr>
          <w:rFonts w:ascii="Times New Roman" w:eastAsia="MS Mincho" w:hAnsi="Times New Roman" w:cs="Times New Roman"/>
          <w:color w:val="FF0000"/>
          <w:sz w:val="24"/>
          <w:szCs w:val="24"/>
        </w:rPr>
        <w:br w:type="page"/>
      </w:r>
    </w:p>
    <w:p w14:paraId="3660B4A7" w14:textId="2C9FE0C5" w:rsidR="004442D9" w:rsidRDefault="004F31D7" w:rsidP="00E111B0">
      <w:pPr>
        <w:rPr>
          <w:rFonts w:ascii="Times New Roman" w:eastAsia="MS Mincho" w:hAnsi="Times New Roman" w:cs="Times New Roman"/>
          <w:color w:val="FF0000"/>
          <w:sz w:val="24"/>
          <w:szCs w:val="24"/>
        </w:rPr>
      </w:pPr>
      <w:r>
        <w:rPr>
          <w:noProof/>
        </w:rPr>
        <w:lastRenderedPageBreak/>
        <mc:AlternateContent>
          <mc:Choice Requires="wpc">
            <w:drawing>
              <wp:anchor distT="0" distB="0" distL="114300" distR="114300" simplePos="0" relativeHeight="251669504" behindDoc="0" locked="0" layoutInCell="1" allowOverlap="1" wp14:anchorId="677476D4" wp14:editId="065FF67C">
                <wp:simplePos x="0" y="0"/>
                <wp:positionH relativeFrom="column">
                  <wp:posOffset>377190</wp:posOffset>
                </wp:positionH>
                <wp:positionV relativeFrom="paragraph">
                  <wp:posOffset>275590</wp:posOffset>
                </wp:positionV>
                <wp:extent cx="5882005" cy="8618220"/>
                <wp:effectExtent l="0" t="0" r="0" b="0"/>
                <wp:wrapNone/>
                <wp:docPr id="211" name="Canvas 21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Freeform 5"/>
                        <wps:cNvSpPr>
                          <a:spLocks/>
                        </wps:cNvSpPr>
                        <wps:spPr bwMode="auto">
                          <a:xfrm>
                            <a:off x="396875" y="748469"/>
                            <a:ext cx="2054225" cy="1346200"/>
                          </a:xfrm>
                          <a:custGeom>
                            <a:avLst/>
                            <a:gdLst>
                              <a:gd name="T0" fmla="*/ 0 w 3235"/>
                              <a:gd name="T1" fmla="*/ 437 h 2120"/>
                              <a:gd name="T2" fmla="*/ 131 w 3235"/>
                              <a:gd name="T3" fmla="*/ 433 h 2120"/>
                              <a:gd name="T4" fmla="*/ 258 w 3235"/>
                              <a:gd name="T5" fmla="*/ 417 h 2120"/>
                              <a:gd name="T6" fmla="*/ 390 w 3235"/>
                              <a:gd name="T7" fmla="*/ 386 h 2120"/>
                              <a:gd name="T8" fmla="*/ 517 w 3235"/>
                              <a:gd name="T9" fmla="*/ 338 h 2120"/>
                              <a:gd name="T10" fmla="*/ 648 w 3235"/>
                              <a:gd name="T11" fmla="*/ 322 h 2120"/>
                              <a:gd name="T12" fmla="*/ 776 w 3235"/>
                              <a:gd name="T13" fmla="*/ 310 h 2120"/>
                              <a:gd name="T14" fmla="*/ 907 w 3235"/>
                              <a:gd name="T15" fmla="*/ 254 h 2120"/>
                              <a:gd name="T16" fmla="*/ 1034 w 3235"/>
                              <a:gd name="T17" fmla="*/ 135 h 2120"/>
                              <a:gd name="T18" fmla="*/ 1166 w 3235"/>
                              <a:gd name="T19" fmla="*/ 0 h 2120"/>
                              <a:gd name="T20" fmla="*/ 1293 w 3235"/>
                              <a:gd name="T21" fmla="*/ 206 h 2120"/>
                              <a:gd name="T22" fmla="*/ 1424 w 3235"/>
                              <a:gd name="T23" fmla="*/ 1078 h 2120"/>
                              <a:gd name="T24" fmla="*/ 1552 w 3235"/>
                              <a:gd name="T25" fmla="*/ 2120 h 2120"/>
                              <a:gd name="T26" fmla="*/ 1683 w 3235"/>
                              <a:gd name="T27" fmla="*/ 1305 h 2120"/>
                              <a:gd name="T28" fmla="*/ 1814 w 3235"/>
                              <a:gd name="T29" fmla="*/ 688 h 2120"/>
                              <a:gd name="T30" fmla="*/ 1942 w 3235"/>
                              <a:gd name="T31" fmla="*/ 302 h 2120"/>
                              <a:gd name="T32" fmla="*/ 2073 w 3235"/>
                              <a:gd name="T33" fmla="*/ 47 h 2120"/>
                              <a:gd name="T34" fmla="*/ 2200 w 3235"/>
                              <a:gd name="T35" fmla="*/ 8 h 2120"/>
                              <a:gd name="T36" fmla="*/ 2331 w 3235"/>
                              <a:gd name="T37" fmla="*/ 75 h 2120"/>
                              <a:gd name="T38" fmla="*/ 2459 w 3235"/>
                              <a:gd name="T39" fmla="*/ 155 h 2120"/>
                              <a:gd name="T40" fmla="*/ 2590 w 3235"/>
                              <a:gd name="T41" fmla="*/ 202 h 2120"/>
                              <a:gd name="T42" fmla="*/ 2717 w 3235"/>
                              <a:gd name="T43" fmla="*/ 226 h 2120"/>
                              <a:gd name="T44" fmla="*/ 2849 w 3235"/>
                              <a:gd name="T45" fmla="*/ 282 h 2120"/>
                              <a:gd name="T46" fmla="*/ 2976 w 3235"/>
                              <a:gd name="T47" fmla="*/ 378 h 2120"/>
                              <a:gd name="T48" fmla="*/ 3107 w 3235"/>
                              <a:gd name="T49" fmla="*/ 445 h 2120"/>
                              <a:gd name="T50" fmla="*/ 3235 w 3235"/>
                              <a:gd name="T51" fmla="*/ 437 h 212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Lst>
                            <a:rect l="0" t="0" r="r" b="b"/>
                            <a:pathLst>
                              <a:path w="3235" h="2120">
                                <a:moveTo>
                                  <a:pt x="0" y="437"/>
                                </a:moveTo>
                                <a:lnTo>
                                  <a:pt x="131" y="433"/>
                                </a:lnTo>
                                <a:lnTo>
                                  <a:pt x="258" y="417"/>
                                </a:lnTo>
                                <a:lnTo>
                                  <a:pt x="390" y="386"/>
                                </a:lnTo>
                                <a:lnTo>
                                  <a:pt x="517" y="338"/>
                                </a:lnTo>
                                <a:lnTo>
                                  <a:pt x="648" y="322"/>
                                </a:lnTo>
                                <a:lnTo>
                                  <a:pt x="776" y="310"/>
                                </a:lnTo>
                                <a:lnTo>
                                  <a:pt x="907" y="254"/>
                                </a:lnTo>
                                <a:lnTo>
                                  <a:pt x="1034" y="135"/>
                                </a:lnTo>
                                <a:lnTo>
                                  <a:pt x="1166" y="0"/>
                                </a:lnTo>
                                <a:lnTo>
                                  <a:pt x="1293" y="206"/>
                                </a:lnTo>
                                <a:lnTo>
                                  <a:pt x="1424" y="1078"/>
                                </a:lnTo>
                                <a:lnTo>
                                  <a:pt x="1552" y="2120"/>
                                </a:lnTo>
                                <a:lnTo>
                                  <a:pt x="1683" y="1305"/>
                                </a:lnTo>
                                <a:lnTo>
                                  <a:pt x="1814" y="688"/>
                                </a:lnTo>
                                <a:lnTo>
                                  <a:pt x="1942" y="302"/>
                                </a:lnTo>
                                <a:lnTo>
                                  <a:pt x="2073" y="47"/>
                                </a:lnTo>
                                <a:lnTo>
                                  <a:pt x="2200" y="8"/>
                                </a:lnTo>
                                <a:lnTo>
                                  <a:pt x="2331" y="75"/>
                                </a:lnTo>
                                <a:lnTo>
                                  <a:pt x="2459" y="155"/>
                                </a:lnTo>
                                <a:lnTo>
                                  <a:pt x="2590" y="202"/>
                                </a:lnTo>
                                <a:lnTo>
                                  <a:pt x="2717" y="226"/>
                                </a:lnTo>
                                <a:lnTo>
                                  <a:pt x="2849" y="282"/>
                                </a:lnTo>
                                <a:lnTo>
                                  <a:pt x="2976" y="378"/>
                                </a:lnTo>
                                <a:lnTo>
                                  <a:pt x="3107" y="445"/>
                                </a:lnTo>
                                <a:lnTo>
                                  <a:pt x="3235" y="437"/>
                                </a:lnTo>
                              </a:path>
                            </a:pathLst>
                          </a:custGeom>
                          <a:noFill/>
                          <a:ln w="127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Freeform 6"/>
                        <wps:cNvSpPr>
                          <a:spLocks/>
                        </wps:cNvSpPr>
                        <wps:spPr bwMode="auto">
                          <a:xfrm>
                            <a:off x="396875" y="756089"/>
                            <a:ext cx="2054225" cy="1303655"/>
                          </a:xfrm>
                          <a:custGeom>
                            <a:avLst/>
                            <a:gdLst>
                              <a:gd name="T0" fmla="*/ 0 w 3235"/>
                              <a:gd name="T1" fmla="*/ 425 h 2053"/>
                              <a:gd name="T2" fmla="*/ 131 w 3235"/>
                              <a:gd name="T3" fmla="*/ 421 h 2053"/>
                              <a:gd name="T4" fmla="*/ 258 w 3235"/>
                              <a:gd name="T5" fmla="*/ 405 h 2053"/>
                              <a:gd name="T6" fmla="*/ 390 w 3235"/>
                              <a:gd name="T7" fmla="*/ 374 h 2053"/>
                              <a:gd name="T8" fmla="*/ 517 w 3235"/>
                              <a:gd name="T9" fmla="*/ 330 h 2053"/>
                              <a:gd name="T10" fmla="*/ 648 w 3235"/>
                              <a:gd name="T11" fmla="*/ 310 h 2053"/>
                              <a:gd name="T12" fmla="*/ 776 w 3235"/>
                              <a:gd name="T13" fmla="*/ 294 h 2053"/>
                              <a:gd name="T14" fmla="*/ 907 w 3235"/>
                              <a:gd name="T15" fmla="*/ 242 h 2053"/>
                              <a:gd name="T16" fmla="*/ 1034 w 3235"/>
                              <a:gd name="T17" fmla="*/ 127 h 2053"/>
                              <a:gd name="T18" fmla="*/ 1166 w 3235"/>
                              <a:gd name="T19" fmla="*/ 0 h 2053"/>
                              <a:gd name="T20" fmla="*/ 1293 w 3235"/>
                              <a:gd name="T21" fmla="*/ 214 h 2053"/>
                              <a:gd name="T22" fmla="*/ 1424 w 3235"/>
                              <a:gd name="T23" fmla="*/ 1070 h 2053"/>
                              <a:gd name="T24" fmla="*/ 1552 w 3235"/>
                              <a:gd name="T25" fmla="*/ 2053 h 2053"/>
                              <a:gd name="T26" fmla="*/ 1683 w 3235"/>
                              <a:gd name="T27" fmla="*/ 1293 h 2053"/>
                              <a:gd name="T28" fmla="*/ 1814 w 3235"/>
                              <a:gd name="T29" fmla="*/ 680 h 2053"/>
                              <a:gd name="T30" fmla="*/ 1942 w 3235"/>
                              <a:gd name="T31" fmla="*/ 294 h 2053"/>
                              <a:gd name="T32" fmla="*/ 2073 w 3235"/>
                              <a:gd name="T33" fmla="*/ 43 h 2053"/>
                              <a:gd name="T34" fmla="*/ 2200 w 3235"/>
                              <a:gd name="T35" fmla="*/ 0 h 2053"/>
                              <a:gd name="T36" fmla="*/ 2331 w 3235"/>
                              <a:gd name="T37" fmla="*/ 63 h 2053"/>
                              <a:gd name="T38" fmla="*/ 2459 w 3235"/>
                              <a:gd name="T39" fmla="*/ 143 h 2053"/>
                              <a:gd name="T40" fmla="*/ 2590 w 3235"/>
                              <a:gd name="T41" fmla="*/ 190 h 2053"/>
                              <a:gd name="T42" fmla="*/ 2717 w 3235"/>
                              <a:gd name="T43" fmla="*/ 214 h 2053"/>
                              <a:gd name="T44" fmla="*/ 2849 w 3235"/>
                              <a:gd name="T45" fmla="*/ 270 h 2053"/>
                              <a:gd name="T46" fmla="*/ 2976 w 3235"/>
                              <a:gd name="T47" fmla="*/ 366 h 2053"/>
                              <a:gd name="T48" fmla="*/ 3107 w 3235"/>
                              <a:gd name="T49" fmla="*/ 429 h 2053"/>
                              <a:gd name="T50" fmla="*/ 3235 w 3235"/>
                              <a:gd name="T51" fmla="*/ 425 h 205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Lst>
                            <a:rect l="0" t="0" r="r" b="b"/>
                            <a:pathLst>
                              <a:path w="3235" h="2053">
                                <a:moveTo>
                                  <a:pt x="0" y="425"/>
                                </a:moveTo>
                                <a:lnTo>
                                  <a:pt x="131" y="421"/>
                                </a:lnTo>
                                <a:lnTo>
                                  <a:pt x="258" y="405"/>
                                </a:lnTo>
                                <a:lnTo>
                                  <a:pt x="390" y="374"/>
                                </a:lnTo>
                                <a:lnTo>
                                  <a:pt x="517" y="330"/>
                                </a:lnTo>
                                <a:lnTo>
                                  <a:pt x="648" y="310"/>
                                </a:lnTo>
                                <a:lnTo>
                                  <a:pt x="776" y="294"/>
                                </a:lnTo>
                                <a:lnTo>
                                  <a:pt x="907" y="242"/>
                                </a:lnTo>
                                <a:lnTo>
                                  <a:pt x="1034" y="127"/>
                                </a:lnTo>
                                <a:lnTo>
                                  <a:pt x="1166" y="0"/>
                                </a:lnTo>
                                <a:lnTo>
                                  <a:pt x="1293" y="214"/>
                                </a:lnTo>
                                <a:lnTo>
                                  <a:pt x="1424" y="1070"/>
                                </a:lnTo>
                                <a:lnTo>
                                  <a:pt x="1552" y="2053"/>
                                </a:lnTo>
                                <a:lnTo>
                                  <a:pt x="1683" y="1293"/>
                                </a:lnTo>
                                <a:lnTo>
                                  <a:pt x="1814" y="680"/>
                                </a:lnTo>
                                <a:lnTo>
                                  <a:pt x="1942" y="294"/>
                                </a:lnTo>
                                <a:lnTo>
                                  <a:pt x="2073" y="43"/>
                                </a:lnTo>
                                <a:lnTo>
                                  <a:pt x="2200" y="0"/>
                                </a:lnTo>
                                <a:lnTo>
                                  <a:pt x="2331" y="63"/>
                                </a:lnTo>
                                <a:lnTo>
                                  <a:pt x="2459" y="143"/>
                                </a:lnTo>
                                <a:lnTo>
                                  <a:pt x="2590" y="190"/>
                                </a:lnTo>
                                <a:lnTo>
                                  <a:pt x="2717" y="214"/>
                                </a:lnTo>
                                <a:lnTo>
                                  <a:pt x="2849" y="270"/>
                                </a:lnTo>
                                <a:lnTo>
                                  <a:pt x="2976" y="366"/>
                                </a:lnTo>
                                <a:lnTo>
                                  <a:pt x="3107" y="429"/>
                                </a:lnTo>
                                <a:lnTo>
                                  <a:pt x="3235" y="425"/>
                                </a:lnTo>
                              </a:path>
                            </a:pathLst>
                          </a:custGeom>
                          <a:noFill/>
                          <a:ln w="12700">
                            <a:solidFill>
                              <a:srgbClr val="FF8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 name="Freeform 8"/>
                        <wps:cNvSpPr>
                          <a:spLocks/>
                        </wps:cNvSpPr>
                        <wps:spPr bwMode="auto">
                          <a:xfrm>
                            <a:off x="396875" y="756089"/>
                            <a:ext cx="2046605" cy="1301115"/>
                          </a:xfrm>
                          <a:custGeom>
                            <a:avLst/>
                            <a:gdLst>
                              <a:gd name="T0" fmla="*/ 52 w 3223"/>
                              <a:gd name="T1" fmla="*/ 425 h 2049"/>
                              <a:gd name="T2" fmla="*/ 111 w 3223"/>
                              <a:gd name="T3" fmla="*/ 421 h 2049"/>
                              <a:gd name="T4" fmla="*/ 175 w 3223"/>
                              <a:gd name="T5" fmla="*/ 417 h 2049"/>
                              <a:gd name="T6" fmla="*/ 235 w 3223"/>
                              <a:gd name="T7" fmla="*/ 409 h 2049"/>
                              <a:gd name="T8" fmla="*/ 298 w 3223"/>
                              <a:gd name="T9" fmla="*/ 397 h 2049"/>
                              <a:gd name="T10" fmla="*/ 362 w 3223"/>
                              <a:gd name="T11" fmla="*/ 381 h 2049"/>
                              <a:gd name="T12" fmla="*/ 422 w 3223"/>
                              <a:gd name="T13" fmla="*/ 362 h 2049"/>
                              <a:gd name="T14" fmla="*/ 485 w 3223"/>
                              <a:gd name="T15" fmla="*/ 338 h 2049"/>
                              <a:gd name="T16" fmla="*/ 549 w 3223"/>
                              <a:gd name="T17" fmla="*/ 326 h 2049"/>
                              <a:gd name="T18" fmla="*/ 609 w 3223"/>
                              <a:gd name="T19" fmla="*/ 318 h 2049"/>
                              <a:gd name="T20" fmla="*/ 672 w 3223"/>
                              <a:gd name="T21" fmla="*/ 310 h 2049"/>
                              <a:gd name="T22" fmla="*/ 736 w 3223"/>
                              <a:gd name="T23" fmla="*/ 302 h 2049"/>
                              <a:gd name="T24" fmla="*/ 796 w 3223"/>
                              <a:gd name="T25" fmla="*/ 286 h 2049"/>
                              <a:gd name="T26" fmla="*/ 859 w 3223"/>
                              <a:gd name="T27" fmla="*/ 262 h 2049"/>
                              <a:gd name="T28" fmla="*/ 923 w 3223"/>
                              <a:gd name="T29" fmla="*/ 226 h 2049"/>
                              <a:gd name="T30" fmla="*/ 983 w 3223"/>
                              <a:gd name="T31" fmla="*/ 171 h 2049"/>
                              <a:gd name="T32" fmla="*/ 1046 w 3223"/>
                              <a:gd name="T33" fmla="*/ 115 h 2049"/>
                              <a:gd name="T34" fmla="*/ 1106 w 3223"/>
                              <a:gd name="T35" fmla="*/ 51 h 2049"/>
                              <a:gd name="T36" fmla="*/ 1170 w 3223"/>
                              <a:gd name="T37" fmla="*/ 3 h 2049"/>
                              <a:gd name="T38" fmla="*/ 1233 w 3223"/>
                              <a:gd name="T39" fmla="*/ 99 h 2049"/>
                              <a:gd name="T40" fmla="*/ 1293 w 3223"/>
                              <a:gd name="T41" fmla="*/ 214 h 2049"/>
                              <a:gd name="T42" fmla="*/ 1357 w 3223"/>
                              <a:gd name="T43" fmla="*/ 616 h 2049"/>
                              <a:gd name="T44" fmla="*/ 1420 w 3223"/>
                              <a:gd name="T45" fmla="*/ 1030 h 2049"/>
                              <a:gd name="T46" fmla="*/ 1480 w 3223"/>
                              <a:gd name="T47" fmla="*/ 1523 h 2049"/>
                              <a:gd name="T48" fmla="*/ 1544 w 3223"/>
                              <a:gd name="T49" fmla="*/ 2017 h 2049"/>
                              <a:gd name="T50" fmla="*/ 1607 w 3223"/>
                              <a:gd name="T51" fmla="*/ 1758 h 2049"/>
                              <a:gd name="T52" fmla="*/ 1667 w 3223"/>
                              <a:gd name="T53" fmla="*/ 1376 h 2049"/>
                              <a:gd name="T54" fmla="*/ 1731 w 3223"/>
                              <a:gd name="T55" fmla="*/ 1062 h 2049"/>
                              <a:gd name="T56" fmla="*/ 1794 w 3223"/>
                              <a:gd name="T57" fmla="*/ 767 h 2049"/>
                              <a:gd name="T58" fmla="*/ 1854 w 3223"/>
                              <a:gd name="T59" fmla="*/ 553 h 2049"/>
                              <a:gd name="T60" fmla="*/ 1918 w 3223"/>
                              <a:gd name="T61" fmla="*/ 366 h 2049"/>
                              <a:gd name="T62" fmla="*/ 1977 w 3223"/>
                              <a:gd name="T63" fmla="*/ 218 h 2049"/>
                              <a:gd name="T64" fmla="*/ 2041 w 3223"/>
                              <a:gd name="T65" fmla="*/ 95 h 2049"/>
                              <a:gd name="T66" fmla="*/ 2105 w 3223"/>
                              <a:gd name="T67" fmla="*/ 23 h 2049"/>
                              <a:gd name="T68" fmla="*/ 2164 w 3223"/>
                              <a:gd name="T69" fmla="*/ 7 h 2049"/>
                              <a:gd name="T70" fmla="*/ 2228 w 3223"/>
                              <a:gd name="T71" fmla="*/ 11 h 2049"/>
                              <a:gd name="T72" fmla="*/ 2292 w 3223"/>
                              <a:gd name="T73" fmla="*/ 47 h 2049"/>
                              <a:gd name="T74" fmla="*/ 2351 w 3223"/>
                              <a:gd name="T75" fmla="*/ 83 h 2049"/>
                              <a:gd name="T76" fmla="*/ 2415 w 3223"/>
                              <a:gd name="T77" fmla="*/ 119 h 2049"/>
                              <a:gd name="T78" fmla="*/ 2479 w 3223"/>
                              <a:gd name="T79" fmla="*/ 155 h 2049"/>
                              <a:gd name="T80" fmla="*/ 2538 w 3223"/>
                              <a:gd name="T81" fmla="*/ 179 h 2049"/>
                              <a:gd name="T82" fmla="*/ 2602 w 3223"/>
                              <a:gd name="T83" fmla="*/ 198 h 2049"/>
                              <a:gd name="T84" fmla="*/ 2666 w 3223"/>
                              <a:gd name="T85" fmla="*/ 206 h 2049"/>
                              <a:gd name="T86" fmla="*/ 2725 w 3223"/>
                              <a:gd name="T87" fmla="*/ 218 h 2049"/>
                              <a:gd name="T88" fmla="*/ 2789 w 3223"/>
                              <a:gd name="T89" fmla="*/ 246 h 2049"/>
                              <a:gd name="T90" fmla="*/ 2849 w 3223"/>
                              <a:gd name="T91" fmla="*/ 274 h 2049"/>
                              <a:gd name="T92" fmla="*/ 2912 w 3223"/>
                              <a:gd name="T93" fmla="*/ 322 h 2049"/>
                              <a:gd name="T94" fmla="*/ 2976 w 3223"/>
                              <a:gd name="T95" fmla="*/ 366 h 2049"/>
                              <a:gd name="T96" fmla="*/ 3036 w 3223"/>
                              <a:gd name="T97" fmla="*/ 397 h 2049"/>
                              <a:gd name="T98" fmla="*/ 3099 w 3223"/>
                              <a:gd name="T99" fmla="*/ 425 h 2049"/>
                              <a:gd name="T100" fmla="*/ 3163 w 3223"/>
                              <a:gd name="T101" fmla="*/ 429 h 2049"/>
                              <a:gd name="T102" fmla="*/ 3223 w 3223"/>
                              <a:gd name="T103" fmla="*/ 425 h 204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Lst>
                            <a:rect l="0" t="0" r="r" b="b"/>
                            <a:pathLst>
                              <a:path w="3223" h="2049">
                                <a:moveTo>
                                  <a:pt x="0" y="425"/>
                                </a:moveTo>
                                <a:lnTo>
                                  <a:pt x="12" y="425"/>
                                </a:lnTo>
                                <a:lnTo>
                                  <a:pt x="24" y="425"/>
                                </a:lnTo>
                                <a:lnTo>
                                  <a:pt x="36" y="425"/>
                                </a:lnTo>
                                <a:lnTo>
                                  <a:pt x="52" y="425"/>
                                </a:lnTo>
                                <a:lnTo>
                                  <a:pt x="63" y="425"/>
                                </a:lnTo>
                                <a:lnTo>
                                  <a:pt x="75" y="421"/>
                                </a:lnTo>
                                <a:lnTo>
                                  <a:pt x="87" y="421"/>
                                </a:lnTo>
                                <a:lnTo>
                                  <a:pt x="99" y="421"/>
                                </a:lnTo>
                                <a:lnTo>
                                  <a:pt x="111" y="421"/>
                                </a:lnTo>
                                <a:lnTo>
                                  <a:pt x="123" y="421"/>
                                </a:lnTo>
                                <a:lnTo>
                                  <a:pt x="135" y="421"/>
                                </a:lnTo>
                                <a:lnTo>
                                  <a:pt x="151" y="417"/>
                                </a:lnTo>
                                <a:lnTo>
                                  <a:pt x="163" y="417"/>
                                </a:lnTo>
                                <a:lnTo>
                                  <a:pt x="175" y="417"/>
                                </a:lnTo>
                                <a:lnTo>
                                  <a:pt x="187" y="413"/>
                                </a:lnTo>
                                <a:lnTo>
                                  <a:pt x="199" y="413"/>
                                </a:lnTo>
                                <a:lnTo>
                                  <a:pt x="211" y="413"/>
                                </a:lnTo>
                                <a:lnTo>
                                  <a:pt x="223" y="409"/>
                                </a:lnTo>
                                <a:lnTo>
                                  <a:pt x="235" y="409"/>
                                </a:lnTo>
                                <a:lnTo>
                                  <a:pt x="251" y="409"/>
                                </a:lnTo>
                                <a:lnTo>
                                  <a:pt x="262" y="405"/>
                                </a:lnTo>
                                <a:lnTo>
                                  <a:pt x="274" y="401"/>
                                </a:lnTo>
                                <a:lnTo>
                                  <a:pt x="286" y="397"/>
                                </a:lnTo>
                                <a:lnTo>
                                  <a:pt x="298" y="397"/>
                                </a:lnTo>
                                <a:lnTo>
                                  <a:pt x="310" y="393"/>
                                </a:lnTo>
                                <a:lnTo>
                                  <a:pt x="322" y="389"/>
                                </a:lnTo>
                                <a:lnTo>
                                  <a:pt x="334" y="389"/>
                                </a:lnTo>
                                <a:lnTo>
                                  <a:pt x="350" y="385"/>
                                </a:lnTo>
                                <a:lnTo>
                                  <a:pt x="362" y="381"/>
                                </a:lnTo>
                                <a:lnTo>
                                  <a:pt x="374" y="377"/>
                                </a:lnTo>
                                <a:lnTo>
                                  <a:pt x="386" y="374"/>
                                </a:lnTo>
                                <a:lnTo>
                                  <a:pt x="398" y="370"/>
                                </a:lnTo>
                                <a:lnTo>
                                  <a:pt x="410" y="366"/>
                                </a:lnTo>
                                <a:lnTo>
                                  <a:pt x="422" y="362"/>
                                </a:lnTo>
                                <a:lnTo>
                                  <a:pt x="434" y="358"/>
                                </a:lnTo>
                                <a:lnTo>
                                  <a:pt x="449" y="354"/>
                                </a:lnTo>
                                <a:lnTo>
                                  <a:pt x="461" y="350"/>
                                </a:lnTo>
                                <a:lnTo>
                                  <a:pt x="473" y="346"/>
                                </a:lnTo>
                                <a:lnTo>
                                  <a:pt x="485" y="338"/>
                                </a:lnTo>
                                <a:lnTo>
                                  <a:pt x="497" y="334"/>
                                </a:lnTo>
                                <a:lnTo>
                                  <a:pt x="509" y="330"/>
                                </a:lnTo>
                                <a:lnTo>
                                  <a:pt x="521" y="326"/>
                                </a:lnTo>
                                <a:lnTo>
                                  <a:pt x="537" y="326"/>
                                </a:lnTo>
                                <a:lnTo>
                                  <a:pt x="549" y="326"/>
                                </a:lnTo>
                                <a:lnTo>
                                  <a:pt x="561" y="322"/>
                                </a:lnTo>
                                <a:lnTo>
                                  <a:pt x="573" y="322"/>
                                </a:lnTo>
                                <a:lnTo>
                                  <a:pt x="585" y="318"/>
                                </a:lnTo>
                                <a:lnTo>
                                  <a:pt x="597" y="318"/>
                                </a:lnTo>
                                <a:lnTo>
                                  <a:pt x="609" y="318"/>
                                </a:lnTo>
                                <a:lnTo>
                                  <a:pt x="621" y="314"/>
                                </a:lnTo>
                                <a:lnTo>
                                  <a:pt x="636" y="314"/>
                                </a:lnTo>
                                <a:lnTo>
                                  <a:pt x="648" y="310"/>
                                </a:lnTo>
                                <a:lnTo>
                                  <a:pt x="660" y="310"/>
                                </a:lnTo>
                                <a:lnTo>
                                  <a:pt x="672" y="310"/>
                                </a:lnTo>
                                <a:lnTo>
                                  <a:pt x="684" y="306"/>
                                </a:lnTo>
                                <a:lnTo>
                                  <a:pt x="696" y="306"/>
                                </a:lnTo>
                                <a:lnTo>
                                  <a:pt x="708" y="302"/>
                                </a:lnTo>
                                <a:lnTo>
                                  <a:pt x="720" y="302"/>
                                </a:lnTo>
                                <a:lnTo>
                                  <a:pt x="736" y="302"/>
                                </a:lnTo>
                                <a:lnTo>
                                  <a:pt x="748" y="302"/>
                                </a:lnTo>
                                <a:lnTo>
                                  <a:pt x="760" y="298"/>
                                </a:lnTo>
                                <a:lnTo>
                                  <a:pt x="772" y="298"/>
                                </a:lnTo>
                                <a:lnTo>
                                  <a:pt x="784" y="294"/>
                                </a:lnTo>
                                <a:lnTo>
                                  <a:pt x="796" y="286"/>
                                </a:lnTo>
                                <a:lnTo>
                                  <a:pt x="808" y="282"/>
                                </a:lnTo>
                                <a:lnTo>
                                  <a:pt x="819" y="278"/>
                                </a:lnTo>
                                <a:lnTo>
                                  <a:pt x="835" y="274"/>
                                </a:lnTo>
                                <a:lnTo>
                                  <a:pt x="847" y="266"/>
                                </a:lnTo>
                                <a:lnTo>
                                  <a:pt x="859" y="262"/>
                                </a:lnTo>
                                <a:lnTo>
                                  <a:pt x="871" y="258"/>
                                </a:lnTo>
                                <a:lnTo>
                                  <a:pt x="883" y="254"/>
                                </a:lnTo>
                                <a:lnTo>
                                  <a:pt x="895" y="246"/>
                                </a:lnTo>
                                <a:lnTo>
                                  <a:pt x="907" y="238"/>
                                </a:lnTo>
                                <a:lnTo>
                                  <a:pt x="923" y="226"/>
                                </a:lnTo>
                                <a:lnTo>
                                  <a:pt x="935" y="214"/>
                                </a:lnTo>
                                <a:lnTo>
                                  <a:pt x="947" y="206"/>
                                </a:lnTo>
                                <a:lnTo>
                                  <a:pt x="959" y="194"/>
                                </a:lnTo>
                                <a:lnTo>
                                  <a:pt x="971" y="183"/>
                                </a:lnTo>
                                <a:lnTo>
                                  <a:pt x="983" y="171"/>
                                </a:lnTo>
                                <a:lnTo>
                                  <a:pt x="995" y="159"/>
                                </a:lnTo>
                                <a:lnTo>
                                  <a:pt x="1007" y="147"/>
                                </a:lnTo>
                                <a:lnTo>
                                  <a:pt x="1022" y="139"/>
                                </a:lnTo>
                                <a:lnTo>
                                  <a:pt x="1034" y="127"/>
                                </a:lnTo>
                                <a:lnTo>
                                  <a:pt x="1046" y="115"/>
                                </a:lnTo>
                                <a:lnTo>
                                  <a:pt x="1058" y="99"/>
                                </a:lnTo>
                                <a:lnTo>
                                  <a:pt x="1070" y="87"/>
                                </a:lnTo>
                                <a:lnTo>
                                  <a:pt x="1082" y="75"/>
                                </a:lnTo>
                                <a:lnTo>
                                  <a:pt x="1094" y="63"/>
                                </a:lnTo>
                                <a:lnTo>
                                  <a:pt x="1106" y="51"/>
                                </a:lnTo>
                                <a:lnTo>
                                  <a:pt x="1122" y="35"/>
                                </a:lnTo>
                                <a:lnTo>
                                  <a:pt x="1134" y="19"/>
                                </a:lnTo>
                                <a:lnTo>
                                  <a:pt x="1146" y="3"/>
                                </a:lnTo>
                                <a:lnTo>
                                  <a:pt x="1158" y="0"/>
                                </a:lnTo>
                                <a:lnTo>
                                  <a:pt x="1170" y="3"/>
                                </a:lnTo>
                                <a:lnTo>
                                  <a:pt x="1182" y="15"/>
                                </a:lnTo>
                                <a:lnTo>
                                  <a:pt x="1194" y="35"/>
                                </a:lnTo>
                                <a:lnTo>
                                  <a:pt x="1205" y="55"/>
                                </a:lnTo>
                                <a:lnTo>
                                  <a:pt x="1221" y="75"/>
                                </a:lnTo>
                                <a:lnTo>
                                  <a:pt x="1233" y="99"/>
                                </a:lnTo>
                                <a:lnTo>
                                  <a:pt x="1245" y="119"/>
                                </a:lnTo>
                                <a:lnTo>
                                  <a:pt x="1257" y="135"/>
                                </a:lnTo>
                                <a:lnTo>
                                  <a:pt x="1269" y="151"/>
                                </a:lnTo>
                                <a:lnTo>
                                  <a:pt x="1281" y="175"/>
                                </a:lnTo>
                                <a:lnTo>
                                  <a:pt x="1293" y="214"/>
                                </a:lnTo>
                                <a:lnTo>
                                  <a:pt x="1305" y="278"/>
                                </a:lnTo>
                                <a:lnTo>
                                  <a:pt x="1321" y="358"/>
                                </a:lnTo>
                                <a:lnTo>
                                  <a:pt x="1333" y="445"/>
                                </a:lnTo>
                                <a:lnTo>
                                  <a:pt x="1345" y="533"/>
                                </a:lnTo>
                                <a:lnTo>
                                  <a:pt x="1357" y="616"/>
                                </a:lnTo>
                                <a:lnTo>
                                  <a:pt x="1369" y="696"/>
                                </a:lnTo>
                                <a:lnTo>
                                  <a:pt x="1381" y="779"/>
                                </a:lnTo>
                                <a:lnTo>
                                  <a:pt x="1392" y="863"/>
                                </a:lnTo>
                                <a:lnTo>
                                  <a:pt x="1408" y="946"/>
                                </a:lnTo>
                                <a:lnTo>
                                  <a:pt x="1420" y="1030"/>
                                </a:lnTo>
                                <a:lnTo>
                                  <a:pt x="1432" y="1122"/>
                                </a:lnTo>
                                <a:lnTo>
                                  <a:pt x="1444" y="1221"/>
                                </a:lnTo>
                                <a:lnTo>
                                  <a:pt x="1456" y="1324"/>
                                </a:lnTo>
                                <a:lnTo>
                                  <a:pt x="1468" y="1428"/>
                                </a:lnTo>
                                <a:lnTo>
                                  <a:pt x="1480" y="1523"/>
                                </a:lnTo>
                                <a:lnTo>
                                  <a:pt x="1492" y="1615"/>
                                </a:lnTo>
                                <a:lnTo>
                                  <a:pt x="1508" y="1714"/>
                                </a:lnTo>
                                <a:lnTo>
                                  <a:pt x="1520" y="1822"/>
                                </a:lnTo>
                                <a:lnTo>
                                  <a:pt x="1532" y="1933"/>
                                </a:lnTo>
                                <a:lnTo>
                                  <a:pt x="1544" y="2017"/>
                                </a:lnTo>
                                <a:lnTo>
                                  <a:pt x="1556" y="2049"/>
                                </a:lnTo>
                                <a:lnTo>
                                  <a:pt x="1568" y="2017"/>
                                </a:lnTo>
                                <a:lnTo>
                                  <a:pt x="1579" y="1941"/>
                                </a:lnTo>
                                <a:lnTo>
                                  <a:pt x="1591" y="1846"/>
                                </a:lnTo>
                                <a:lnTo>
                                  <a:pt x="1607" y="1758"/>
                                </a:lnTo>
                                <a:lnTo>
                                  <a:pt x="1619" y="1687"/>
                                </a:lnTo>
                                <a:lnTo>
                                  <a:pt x="1631" y="1619"/>
                                </a:lnTo>
                                <a:lnTo>
                                  <a:pt x="1643" y="1543"/>
                                </a:lnTo>
                                <a:lnTo>
                                  <a:pt x="1655" y="1460"/>
                                </a:lnTo>
                                <a:lnTo>
                                  <a:pt x="1667" y="1376"/>
                                </a:lnTo>
                                <a:lnTo>
                                  <a:pt x="1679" y="1305"/>
                                </a:lnTo>
                                <a:lnTo>
                                  <a:pt x="1691" y="1241"/>
                                </a:lnTo>
                                <a:lnTo>
                                  <a:pt x="1707" y="1181"/>
                                </a:lnTo>
                                <a:lnTo>
                                  <a:pt x="1719" y="1126"/>
                                </a:lnTo>
                                <a:lnTo>
                                  <a:pt x="1731" y="1062"/>
                                </a:lnTo>
                                <a:lnTo>
                                  <a:pt x="1743" y="1002"/>
                                </a:lnTo>
                                <a:lnTo>
                                  <a:pt x="1755" y="942"/>
                                </a:lnTo>
                                <a:lnTo>
                                  <a:pt x="1766" y="887"/>
                                </a:lnTo>
                                <a:lnTo>
                                  <a:pt x="1778" y="827"/>
                                </a:lnTo>
                                <a:lnTo>
                                  <a:pt x="1794" y="767"/>
                                </a:lnTo>
                                <a:lnTo>
                                  <a:pt x="1806" y="712"/>
                                </a:lnTo>
                                <a:lnTo>
                                  <a:pt x="1818" y="660"/>
                                </a:lnTo>
                                <a:lnTo>
                                  <a:pt x="1830" y="620"/>
                                </a:lnTo>
                                <a:lnTo>
                                  <a:pt x="1842" y="584"/>
                                </a:lnTo>
                                <a:lnTo>
                                  <a:pt x="1854" y="553"/>
                                </a:lnTo>
                                <a:lnTo>
                                  <a:pt x="1866" y="513"/>
                                </a:lnTo>
                                <a:lnTo>
                                  <a:pt x="1878" y="477"/>
                                </a:lnTo>
                                <a:lnTo>
                                  <a:pt x="1894" y="437"/>
                                </a:lnTo>
                                <a:lnTo>
                                  <a:pt x="1906" y="397"/>
                                </a:lnTo>
                                <a:lnTo>
                                  <a:pt x="1918" y="366"/>
                                </a:lnTo>
                                <a:lnTo>
                                  <a:pt x="1930" y="330"/>
                                </a:lnTo>
                                <a:lnTo>
                                  <a:pt x="1942" y="294"/>
                                </a:lnTo>
                                <a:lnTo>
                                  <a:pt x="1953" y="266"/>
                                </a:lnTo>
                                <a:lnTo>
                                  <a:pt x="1965" y="238"/>
                                </a:lnTo>
                                <a:lnTo>
                                  <a:pt x="1977" y="218"/>
                                </a:lnTo>
                                <a:lnTo>
                                  <a:pt x="1993" y="194"/>
                                </a:lnTo>
                                <a:lnTo>
                                  <a:pt x="2005" y="171"/>
                                </a:lnTo>
                                <a:lnTo>
                                  <a:pt x="2017" y="147"/>
                                </a:lnTo>
                                <a:lnTo>
                                  <a:pt x="2029" y="119"/>
                                </a:lnTo>
                                <a:lnTo>
                                  <a:pt x="2041" y="95"/>
                                </a:lnTo>
                                <a:lnTo>
                                  <a:pt x="2053" y="71"/>
                                </a:lnTo>
                                <a:lnTo>
                                  <a:pt x="2065" y="51"/>
                                </a:lnTo>
                                <a:lnTo>
                                  <a:pt x="2077" y="39"/>
                                </a:lnTo>
                                <a:lnTo>
                                  <a:pt x="2093" y="27"/>
                                </a:lnTo>
                                <a:lnTo>
                                  <a:pt x="2105" y="23"/>
                                </a:lnTo>
                                <a:lnTo>
                                  <a:pt x="2117" y="23"/>
                                </a:lnTo>
                                <a:lnTo>
                                  <a:pt x="2129" y="23"/>
                                </a:lnTo>
                                <a:lnTo>
                                  <a:pt x="2141" y="19"/>
                                </a:lnTo>
                                <a:lnTo>
                                  <a:pt x="2152" y="15"/>
                                </a:lnTo>
                                <a:lnTo>
                                  <a:pt x="2164" y="7"/>
                                </a:lnTo>
                                <a:lnTo>
                                  <a:pt x="2176" y="3"/>
                                </a:lnTo>
                                <a:lnTo>
                                  <a:pt x="2192" y="3"/>
                                </a:lnTo>
                                <a:lnTo>
                                  <a:pt x="2204" y="3"/>
                                </a:lnTo>
                                <a:lnTo>
                                  <a:pt x="2216" y="7"/>
                                </a:lnTo>
                                <a:lnTo>
                                  <a:pt x="2228" y="11"/>
                                </a:lnTo>
                                <a:lnTo>
                                  <a:pt x="2240" y="19"/>
                                </a:lnTo>
                                <a:lnTo>
                                  <a:pt x="2252" y="27"/>
                                </a:lnTo>
                                <a:lnTo>
                                  <a:pt x="2264" y="35"/>
                                </a:lnTo>
                                <a:lnTo>
                                  <a:pt x="2280" y="43"/>
                                </a:lnTo>
                                <a:lnTo>
                                  <a:pt x="2292" y="47"/>
                                </a:lnTo>
                                <a:lnTo>
                                  <a:pt x="2304" y="51"/>
                                </a:lnTo>
                                <a:lnTo>
                                  <a:pt x="2316" y="59"/>
                                </a:lnTo>
                                <a:lnTo>
                                  <a:pt x="2328" y="67"/>
                                </a:lnTo>
                                <a:lnTo>
                                  <a:pt x="2339" y="75"/>
                                </a:lnTo>
                                <a:lnTo>
                                  <a:pt x="2351" y="83"/>
                                </a:lnTo>
                                <a:lnTo>
                                  <a:pt x="2363" y="91"/>
                                </a:lnTo>
                                <a:lnTo>
                                  <a:pt x="2379" y="95"/>
                                </a:lnTo>
                                <a:lnTo>
                                  <a:pt x="2391" y="103"/>
                                </a:lnTo>
                                <a:lnTo>
                                  <a:pt x="2403" y="111"/>
                                </a:lnTo>
                                <a:lnTo>
                                  <a:pt x="2415" y="119"/>
                                </a:lnTo>
                                <a:lnTo>
                                  <a:pt x="2427" y="127"/>
                                </a:lnTo>
                                <a:lnTo>
                                  <a:pt x="2439" y="135"/>
                                </a:lnTo>
                                <a:lnTo>
                                  <a:pt x="2451" y="139"/>
                                </a:lnTo>
                                <a:lnTo>
                                  <a:pt x="2463" y="147"/>
                                </a:lnTo>
                                <a:lnTo>
                                  <a:pt x="2479" y="155"/>
                                </a:lnTo>
                                <a:lnTo>
                                  <a:pt x="2491" y="159"/>
                                </a:lnTo>
                                <a:lnTo>
                                  <a:pt x="2503" y="163"/>
                                </a:lnTo>
                                <a:lnTo>
                                  <a:pt x="2515" y="167"/>
                                </a:lnTo>
                                <a:lnTo>
                                  <a:pt x="2526" y="171"/>
                                </a:lnTo>
                                <a:lnTo>
                                  <a:pt x="2538" y="179"/>
                                </a:lnTo>
                                <a:lnTo>
                                  <a:pt x="2550" y="183"/>
                                </a:lnTo>
                                <a:lnTo>
                                  <a:pt x="2562" y="187"/>
                                </a:lnTo>
                                <a:lnTo>
                                  <a:pt x="2578" y="190"/>
                                </a:lnTo>
                                <a:lnTo>
                                  <a:pt x="2590" y="194"/>
                                </a:lnTo>
                                <a:lnTo>
                                  <a:pt x="2602" y="198"/>
                                </a:lnTo>
                                <a:lnTo>
                                  <a:pt x="2614" y="202"/>
                                </a:lnTo>
                                <a:lnTo>
                                  <a:pt x="2626" y="202"/>
                                </a:lnTo>
                                <a:lnTo>
                                  <a:pt x="2638" y="206"/>
                                </a:lnTo>
                                <a:lnTo>
                                  <a:pt x="2650" y="206"/>
                                </a:lnTo>
                                <a:lnTo>
                                  <a:pt x="2666" y="206"/>
                                </a:lnTo>
                                <a:lnTo>
                                  <a:pt x="2678" y="210"/>
                                </a:lnTo>
                                <a:lnTo>
                                  <a:pt x="2690" y="210"/>
                                </a:lnTo>
                                <a:lnTo>
                                  <a:pt x="2702" y="214"/>
                                </a:lnTo>
                                <a:lnTo>
                                  <a:pt x="2713" y="218"/>
                                </a:lnTo>
                                <a:lnTo>
                                  <a:pt x="2725" y="218"/>
                                </a:lnTo>
                                <a:lnTo>
                                  <a:pt x="2737" y="222"/>
                                </a:lnTo>
                                <a:lnTo>
                                  <a:pt x="2749" y="230"/>
                                </a:lnTo>
                                <a:lnTo>
                                  <a:pt x="2765" y="234"/>
                                </a:lnTo>
                                <a:lnTo>
                                  <a:pt x="2777" y="242"/>
                                </a:lnTo>
                                <a:lnTo>
                                  <a:pt x="2789" y="246"/>
                                </a:lnTo>
                                <a:lnTo>
                                  <a:pt x="2801" y="250"/>
                                </a:lnTo>
                                <a:lnTo>
                                  <a:pt x="2813" y="254"/>
                                </a:lnTo>
                                <a:lnTo>
                                  <a:pt x="2825" y="262"/>
                                </a:lnTo>
                                <a:lnTo>
                                  <a:pt x="2837" y="266"/>
                                </a:lnTo>
                                <a:lnTo>
                                  <a:pt x="2849" y="274"/>
                                </a:lnTo>
                                <a:lnTo>
                                  <a:pt x="2865" y="282"/>
                                </a:lnTo>
                                <a:lnTo>
                                  <a:pt x="2877" y="290"/>
                                </a:lnTo>
                                <a:lnTo>
                                  <a:pt x="2889" y="302"/>
                                </a:lnTo>
                                <a:lnTo>
                                  <a:pt x="2900" y="310"/>
                                </a:lnTo>
                                <a:lnTo>
                                  <a:pt x="2912" y="322"/>
                                </a:lnTo>
                                <a:lnTo>
                                  <a:pt x="2924" y="330"/>
                                </a:lnTo>
                                <a:lnTo>
                                  <a:pt x="2936" y="338"/>
                                </a:lnTo>
                                <a:lnTo>
                                  <a:pt x="2948" y="346"/>
                                </a:lnTo>
                                <a:lnTo>
                                  <a:pt x="2964" y="358"/>
                                </a:lnTo>
                                <a:lnTo>
                                  <a:pt x="2976" y="366"/>
                                </a:lnTo>
                                <a:lnTo>
                                  <a:pt x="2988" y="374"/>
                                </a:lnTo>
                                <a:lnTo>
                                  <a:pt x="3000" y="377"/>
                                </a:lnTo>
                                <a:lnTo>
                                  <a:pt x="3012" y="385"/>
                                </a:lnTo>
                                <a:lnTo>
                                  <a:pt x="3024" y="389"/>
                                </a:lnTo>
                                <a:lnTo>
                                  <a:pt x="3036" y="397"/>
                                </a:lnTo>
                                <a:lnTo>
                                  <a:pt x="3048" y="405"/>
                                </a:lnTo>
                                <a:lnTo>
                                  <a:pt x="3064" y="409"/>
                                </a:lnTo>
                                <a:lnTo>
                                  <a:pt x="3076" y="417"/>
                                </a:lnTo>
                                <a:lnTo>
                                  <a:pt x="3087" y="421"/>
                                </a:lnTo>
                                <a:lnTo>
                                  <a:pt x="3099" y="425"/>
                                </a:lnTo>
                                <a:lnTo>
                                  <a:pt x="3111" y="429"/>
                                </a:lnTo>
                                <a:lnTo>
                                  <a:pt x="3123" y="433"/>
                                </a:lnTo>
                                <a:lnTo>
                                  <a:pt x="3135" y="433"/>
                                </a:lnTo>
                                <a:lnTo>
                                  <a:pt x="3151" y="429"/>
                                </a:lnTo>
                                <a:lnTo>
                                  <a:pt x="3163" y="429"/>
                                </a:lnTo>
                                <a:lnTo>
                                  <a:pt x="3175" y="429"/>
                                </a:lnTo>
                                <a:lnTo>
                                  <a:pt x="3187" y="429"/>
                                </a:lnTo>
                                <a:lnTo>
                                  <a:pt x="3199" y="429"/>
                                </a:lnTo>
                                <a:lnTo>
                                  <a:pt x="3211" y="429"/>
                                </a:lnTo>
                                <a:lnTo>
                                  <a:pt x="3223" y="425"/>
                                </a:lnTo>
                              </a:path>
                            </a:pathLst>
                          </a:custGeom>
                          <a:noFill/>
                          <a:ln w="7620">
                            <a:solidFill>
                              <a:srgbClr val="00FF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 name="Freeform 9"/>
                        <wps:cNvSpPr>
                          <a:spLocks/>
                        </wps:cNvSpPr>
                        <wps:spPr bwMode="auto">
                          <a:xfrm>
                            <a:off x="396875" y="735769"/>
                            <a:ext cx="2096770" cy="1369060"/>
                          </a:xfrm>
                          <a:custGeom>
                            <a:avLst/>
                            <a:gdLst>
                              <a:gd name="T0" fmla="*/ 52 w 3302"/>
                              <a:gd name="T1" fmla="*/ 461 h 2156"/>
                              <a:gd name="T2" fmla="*/ 115 w 3302"/>
                              <a:gd name="T3" fmla="*/ 437 h 2156"/>
                              <a:gd name="T4" fmla="*/ 179 w 3302"/>
                              <a:gd name="T5" fmla="*/ 445 h 2156"/>
                              <a:gd name="T6" fmla="*/ 243 w 3302"/>
                              <a:gd name="T7" fmla="*/ 457 h 2156"/>
                              <a:gd name="T8" fmla="*/ 306 w 3302"/>
                              <a:gd name="T9" fmla="*/ 429 h 2156"/>
                              <a:gd name="T10" fmla="*/ 370 w 3302"/>
                              <a:gd name="T11" fmla="*/ 394 h 2156"/>
                              <a:gd name="T12" fmla="*/ 434 w 3302"/>
                              <a:gd name="T13" fmla="*/ 390 h 2156"/>
                              <a:gd name="T14" fmla="*/ 497 w 3302"/>
                              <a:gd name="T15" fmla="*/ 382 h 2156"/>
                              <a:gd name="T16" fmla="*/ 561 w 3302"/>
                              <a:gd name="T17" fmla="*/ 342 h 2156"/>
                              <a:gd name="T18" fmla="*/ 625 w 3302"/>
                              <a:gd name="T19" fmla="*/ 322 h 2156"/>
                              <a:gd name="T20" fmla="*/ 688 w 3302"/>
                              <a:gd name="T21" fmla="*/ 350 h 2156"/>
                              <a:gd name="T22" fmla="*/ 752 w 3302"/>
                              <a:gd name="T23" fmla="*/ 354 h 2156"/>
                              <a:gd name="T24" fmla="*/ 816 w 3302"/>
                              <a:gd name="T25" fmla="*/ 298 h 2156"/>
                              <a:gd name="T26" fmla="*/ 879 w 3302"/>
                              <a:gd name="T27" fmla="*/ 258 h 2156"/>
                              <a:gd name="T28" fmla="*/ 943 w 3302"/>
                              <a:gd name="T29" fmla="*/ 254 h 2156"/>
                              <a:gd name="T30" fmla="*/ 1007 w 3302"/>
                              <a:gd name="T31" fmla="*/ 195 h 2156"/>
                              <a:gd name="T32" fmla="*/ 1070 w 3302"/>
                              <a:gd name="T33" fmla="*/ 67 h 2156"/>
                              <a:gd name="T34" fmla="*/ 1134 w 3302"/>
                              <a:gd name="T35" fmla="*/ 0 h 2156"/>
                              <a:gd name="T36" fmla="*/ 1197 w 3302"/>
                              <a:gd name="T37" fmla="*/ 71 h 2156"/>
                              <a:gd name="T38" fmla="*/ 1261 w 3302"/>
                              <a:gd name="T39" fmla="*/ 211 h 2156"/>
                              <a:gd name="T40" fmla="*/ 1325 w 3302"/>
                              <a:gd name="T41" fmla="*/ 445 h 2156"/>
                              <a:gd name="T42" fmla="*/ 1388 w 3302"/>
                              <a:gd name="T43" fmla="*/ 947 h 2156"/>
                              <a:gd name="T44" fmla="*/ 1452 w 3302"/>
                              <a:gd name="T45" fmla="*/ 1663 h 2156"/>
                              <a:gd name="T46" fmla="*/ 1516 w 3302"/>
                              <a:gd name="T47" fmla="*/ 2132 h 2156"/>
                              <a:gd name="T48" fmla="*/ 1579 w 3302"/>
                              <a:gd name="T49" fmla="*/ 1981 h 2156"/>
                              <a:gd name="T50" fmla="*/ 1643 w 3302"/>
                              <a:gd name="T51" fmla="*/ 1424 h 2156"/>
                              <a:gd name="T52" fmla="*/ 1707 w 3302"/>
                              <a:gd name="T53" fmla="*/ 959 h 2156"/>
                              <a:gd name="T54" fmla="*/ 1770 w 3302"/>
                              <a:gd name="T55" fmla="*/ 752 h 2156"/>
                              <a:gd name="T56" fmla="*/ 1834 w 3302"/>
                              <a:gd name="T57" fmla="*/ 593 h 2156"/>
                              <a:gd name="T58" fmla="*/ 1898 w 3302"/>
                              <a:gd name="T59" fmla="*/ 354 h 2156"/>
                              <a:gd name="T60" fmla="*/ 1961 w 3302"/>
                              <a:gd name="T61" fmla="*/ 159 h 2156"/>
                              <a:gd name="T62" fmla="*/ 2025 w 3302"/>
                              <a:gd name="T63" fmla="*/ 87 h 2156"/>
                              <a:gd name="T64" fmla="*/ 2089 w 3302"/>
                              <a:gd name="T65" fmla="*/ 55 h 2156"/>
                              <a:gd name="T66" fmla="*/ 2152 w 3302"/>
                              <a:gd name="T67" fmla="*/ 16 h 2156"/>
                              <a:gd name="T68" fmla="*/ 2216 w 3302"/>
                              <a:gd name="T69" fmla="*/ 24 h 2156"/>
                              <a:gd name="T70" fmla="*/ 2280 w 3302"/>
                              <a:gd name="T71" fmla="*/ 99 h 2156"/>
                              <a:gd name="T72" fmla="*/ 2343 w 3302"/>
                              <a:gd name="T73" fmla="*/ 147 h 2156"/>
                              <a:gd name="T74" fmla="*/ 2407 w 3302"/>
                              <a:gd name="T75" fmla="*/ 155 h 2156"/>
                              <a:gd name="T76" fmla="*/ 2471 w 3302"/>
                              <a:gd name="T77" fmla="*/ 183 h 2156"/>
                              <a:gd name="T78" fmla="*/ 2534 w 3302"/>
                              <a:gd name="T79" fmla="*/ 234 h 2156"/>
                              <a:gd name="T80" fmla="*/ 2598 w 3302"/>
                              <a:gd name="T81" fmla="*/ 246 h 2156"/>
                              <a:gd name="T82" fmla="*/ 2666 w 3302"/>
                              <a:gd name="T83" fmla="*/ 230 h 2156"/>
                              <a:gd name="T84" fmla="*/ 2729 w 3302"/>
                              <a:gd name="T85" fmla="*/ 246 h 2156"/>
                              <a:gd name="T86" fmla="*/ 2793 w 3302"/>
                              <a:gd name="T87" fmla="*/ 306 h 2156"/>
                              <a:gd name="T88" fmla="*/ 2857 w 3302"/>
                              <a:gd name="T89" fmla="*/ 346 h 2156"/>
                              <a:gd name="T90" fmla="*/ 2920 w 3302"/>
                              <a:gd name="T91" fmla="*/ 374 h 2156"/>
                              <a:gd name="T92" fmla="*/ 2984 w 3302"/>
                              <a:gd name="T93" fmla="*/ 425 h 2156"/>
                              <a:gd name="T94" fmla="*/ 3048 w 3302"/>
                              <a:gd name="T95" fmla="*/ 477 h 2156"/>
                              <a:gd name="T96" fmla="*/ 3111 w 3302"/>
                              <a:gd name="T97" fmla="*/ 473 h 2156"/>
                              <a:gd name="T98" fmla="*/ 3175 w 3302"/>
                              <a:gd name="T99" fmla="*/ 445 h 2156"/>
                              <a:gd name="T100" fmla="*/ 3239 w 3302"/>
                              <a:gd name="T101" fmla="*/ 453 h 2156"/>
                              <a:gd name="T102" fmla="*/ 3302 w 3302"/>
                              <a:gd name="T103" fmla="*/ 473 h 215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Lst>
                            <a:rect l="0" t="0" r="r" b="b"/>
                            <a:pathLst>
                              <a:path w="3302" h="2156">
                                <a:moveTo>
                                  <a:pt x="0" y="473"/>
                                </a:moveTo>
                                <a:lnTo>
                                  <a:pt x="12" y="473"/>
                                </a:lnTo>
                                <a:lnTo>
                                  <a:pt x="24" y="469"/>
                                </a:lnTo>
                                <a:lnTo>
                                  <a:pt x="40" y="465"/>
                                </a:lnTo>
                                <a:lnTo>
                                  <a:pt x="52" y="461"/>
                                </a:lnTo>
                                <a:lnTo>
                                  <a:pt x="63" y="457"/>
                                </a:lnTo>
                                <a:lnTo>
                                  <a:pt x="75" y="449"/>
                                </a:lnTo>
                                <a:lnTo>
                                  <a:pt x="87" y="445"/>
                                </a:lnTo>
                                <a:lnTo>
                                  <a:pt x="103" y="441"/>
                                </a:lnTo>
                                <a:lnTo>
                                  <a:pt x="115" y="437"/>
                                </a:lnTo>
                                <a:lnTo>
                                  <a:pt x="127" y="437"/>
                                </a:lnTo>
                                <a:lnTo>
                                  <a:pt x="139" y="437"/>
                                </a:lnTo>
                                <a:lnTo>
                                  <a:pt x="151" y="441"/>
                                </a:lnTo>
                                <a:lnTo>
                                  <a:pt x="167" y="441"/>
                                </a:lnTo>
                                <a:lnTo>
                                  <a:pt x="179" y="445"/>
                                </a:lnTo>
                                <a:lnTo>
                                  <a:pt x="191" y="449"/>
                                </a:lnTo>
                                <a:lnTo>
                                  <a:pt x="203" y="453"/>
                                </a:lnTo>
                                <a:lnTo>
                                  <a:pt x="215" y="457"/>
                                </a:lnTo>
                                <a:lnTo>
                                  <a:pt x="231" y="457"/>
                                </a:lnTo>
                                <a:lnTo>
                                  <a:pt x="243" y="457"/>
                                </a:lnTo>
                                <a:lnTo>
                                  <a:pt x="254" y="453"/>
                                </a:lnTo>
                                <a:lnTo>
                                  <a:pt x="266" y="449"/>
                                </a:lnTo>
                                <a:lnTo>
                                  <a:pt x="278" y="445"/>
                                </a:lnTo>
                                <a:lnTo>
                                  <a:pt x="294" y="437"/>
                                </a:lnTo>
                                <a:lnTo>
                                  <a:pt x="306" y="429"/>
                                </a:lnTo>
                                <a:lnTo>
                                  <a:pt x="318" y="421"/>
                                </a:lnTo>
                                <a:lnTo>
                                  <a:pt x="330" y="409"/>
                                </a:lnTo>
                                <a:lnTo>
                                  <a:pt x="342" y="406"/>
                                </a:lnTo>
                                <a:lnTo>
                                  <a:pt x="358" y="398"/>
                                </a:lnTo>
                                <a:lnTo>
                                  <a:pt x="370" y="394"/>
                                </a:lnTo>
                                <a:lnTo>
                                  <a:pt x="382" y="390"/>
                                </a:lnTo>
                                <a:lnTo>
                                  <a:pt x="394" y="390"/>
                                </a:lnTo>
                                <a:lnTo>
                                  <a:pt x="410" y="390"/>
                                </a:lnTo>
                                <a:lnTo>
                                  <a:pt x="422" y="390"/>
                                </a:lnTo>
                                <a:lnTo>
                                  <a:pt x="434" y="390"/>
                                </a:lnTo>
                                <a:lnTo>
                                  <a:pt x="445" y="390"/>
                                </a:lnTo>
                                <a:lnTo>
                                  <a:pt x="457" y="390"/>
                                </a:lnTo>
                                <a:lnTo>
                                  <a:pt x="473" y="390"/>
                                </a:lnTo>
                                <a:lnTo>
                                  <a:pt x="485" y="386"/>
                                </a:lnTo>
                                <a:lnTo>
                                  <a:pt x="497" y="382"/>
                                </a:lnTo>
                                <a:lnTo>
                                  <a:pt x="509" y="378"/>
                                </a:lnTo>
                                <a:lnTo>
                                  <a:pt x="521" y="370"/>
                                </a:lnTo>
                                <a:lnTo>
                                  <a:pt x="537" y="362"/>
                                </a:lnTo>
                                <a:lnTo>
                                  <a:pt x="549" y="350"/>
                                </a:lnTo>
                                <a:lnTo>
                                  <a:pt x="561" y="342"/>
                                </a:lnTo>
                                <a:lnTo>
                                  <a:pt x="573" y="334"/>
                                </a:lnTo>
                                <a:lnTo>
                                  <a:pt x="585" y="330"/>
                                </a:lnTo>
                                <a:lnTo>
                                  <a:pt x="601" y="326"/>
                                </a:lnTo>
                                <a:lnTo>
                                  <a:pt x="613" y="322"/>
                                </a:lnTo>
                                <a:lnTo>
                                  <a:pt x="625" y="322"/>
                                </a:lnTo>
                                <a:lnTo>
                                  <a:pt x="636" y="326"/>
                                </a:lnTo>
                                <a:lnTo>
                                  <a:pt x="648" y="330"/>
                                </a:lnTo>
                                <a:lnTo>
                                  <a:pt x="664" y="338"/>
                                </a:lnTo>
                                <a:lnTo>
                                  <a:pt x="676" y="342"/>
                                </a:lnTo>
                                <a:lnTo>
                                  <a:pt x="688" y="350"/>
                                </a:lnTo>
                                <a:lnTo>
                                  <a:pt x="700" y="354"/>
                                </a:lnTo>
                                <a:lnTo>
                                  <a:pt x="712" y="358"/>
                                </a:lnTo>
                                <a:lnTo>
                                  <a:pt x="728" y="358"/>
                                </a:lnTo>
                                <a:lnTo>
                                  <a:pt x="740" y="358"/>
                                </a:lnTo>
                                <a:lnTo>
                                  <a:pt x="752" y="354"/>
                                </a:lnTo>
                                <a:lnTo>
                                  <a:pt x="764" y="346"/>
                                </a:lnTo>
                                <a:lnTo>
                                  <a:pt x="776" y="334"/>
                                </a:lnTo>
                                <a:lnTo>
                                  <a:pt x="792" y="322"/>
                                </a:lnTo>
                                <a:lnTo>
                                  <a:pt x="804" y="310"/>
                                </a:lnTo>
                                <a:lnTo>
                                  <a:pt x="816" y="298"/>
                                </a:lnTo>
                                <a:lnTo>
                                  <a:pt x="827" y="286"/>
                                </a:lnTo>
                                <a:lnTo>
                                  <a:pt x="839" y="278"/>
                                </a:lnTo>
                                <a:lnTo>
                                  <a:pt x="855" y="270"/>
                                </a:lnTo>
                                <a:lnTo>
                                  <a:pt x="867" y="262"/>
                                </a:lnTo>
                                <a:lnTo>
                                  <a:pt x="879" y="258"/>
                                </a:lnTo>
                                <a:lnTo>
                                  <a:pt x="891" y="258"/>
                                </a:lnTo>
                                <a:lnTo>
                                  <a:pt x="903" y="258"/>
                                </a:lnTo>
                                <a:lnTo>
                                  <a:pt x="919" y="258"/>
                                </a:lnTo>
                                <a:lnTo>
                                  <a:pt x="931" y="254"/>
                                </a:lnTo>
                                <a:lnTo>
                                  <a:pt x="943" y="254"/>
                                </a:lnTo>
                                <a:lnTo>
                                  <a:pt x="955" y="250"/>
                                </a:lnTo>
                                <a:lnTo>
                                  <a:pt x="967" y="242"/>
                                </a:lnTo>
                                <a:lnTo>
                                  <a:pt x="983" y="230"/>
                                </a:lnTo>
                                <a:lnTo>
                                  <a:pt x="995" y="215"/>
                                </a:lnTo>
                                <a:lnTo>
                                  <a:pt x="1007" y="195"/>
                                </a:lnTo>
                                <a:lnTo>
                                  <a:pt x="1018" y="171"/>
                                </a:lnTo>
                                <a:lnTo>
                                  <a:pt x="1030" y="147"/>
                                </a:lnTo>
                                <a:lnTo>
                                  <a:pt x="1046" y="119"/>
                                </a:lnTo>
                                <a:lnTo>
                                  <a:pt x="1058" y="91"/>
                                </a:lnTo>
                                <a:lnTo>
                                  <a:pt x="1070" y="67"/>
                                </a:lnTo>
                                <a:lnTo>
                                  <a:pt x="1082" y="43"/>
                                </a:lnTo>
                                <a:lnTo>
                                  <a:pt x="1094" y="24"/>
                                </a:lnTo>
                                <a:lnTo>
                                  <a:pt x="1110" y="8"/>
                                </a:lnTo>
                                <a:lnTo>
                                  <a:pt x="1122" y="0"/>
                                </a:lnTo>
                                <a:lnTo>
                                  <a:pt x="1134" y="0"/>
                                </a:lnTo>
                                <a:lnTo>
                                  <a:pt x="1146" y="4"/>
                                </a:lnTo>
                                <a:lnTo>
                                  <a:pt x="1162" y="12"/>
                                </a:lnTo>
                                <a:lnTo>
                                  <a:pt x="1174" y="28"/>
                                </a:lnTo>
                                <a:lnTo>
                                  <a:pt x="1186" y="47"/>
                                </a:lnTo>
                                <a:lnTo>
                                  <a:pt x="1197" y="71"/>
                                </a:lnTo>
                                <a:lnTo>
                                  <a:pt x="1209" y="95"/>
                                </a:lnTo>
                                <a:lnTo>
                                  <a:pt x="1225" y="119"/>
                                </a:lnTo>
                                <a:lnTo>
                                  <a:pt x="1237" y="147"/>
                                </a:lnTo>
                                <a:lnTo>
                                  <a:pt x="1249" y="179"/>
                                </a:lnTo>
                                <a:lnTo>
                                  <a:pt x="1261" y="211"/>
                                </a:lnTo>
                                <a:lnTo>
                                  <a:pt x="1273" y="242"/>
                                </a:lnTo>
                                <a:lnTo>
                                  <a:pt x="1289" y="282"/>
                                </a:lnTo>
                                <a:lnTo>
                                  <a:pt x="1301" y="326"/>
                                </a:lnTo>
                                <a:lnTo>
                                  <a:pt x="1313" y="382"/>
                                </a:lnTo>
                                <a:lnTo>
                                  <a:pt x="1325" y="445"/>
                                </a:lnTo>
                                <a:lnTo>
                                  <a:pt x="1337" y="517"/>
                                </a:lnTo>
                                <a:lnTo>
                                  <a:pt x="1353" y="604"/>
                                </a:lnTo>
                                <a:lnTo>
                                  <a:pt x="1365" y="708"/>
                                </a:lnTo>
                                <a:lnTo>
                                  <a:pt x="1377" y="819"/>
                                </a:lnTo>
                                <a:lnTo>
                                  <a:pt x="1388" y="947"/>
                                </a:lnTo>
                                <a:lnTo>
                                  <a:pt x="1400" y="1082"/>
                                </a:lnTo>
                                <a:lnTo>
                                  <a:pt x="1416" y="1229"/>
                                </a:lnTo>
                                <a:lnTo>
                                  <a:pt x="1428" y="1376"/>
                                </a:lnTo>
                                <a:lnTo>
                                  <a:pt x="1440" y="1524"/>
                                </a:lnTo>
                                <a:lnTo>
                                  <a:pt x="1452" y="1663"/>
                                </a:lnTo>
                                <a:lnTo>
                                  <a:pt x="1464" y="1794"/>
                                </a:lnTo>
                                <a:lnTo>
                                  <a:pt x="1480" y="1914"/>
                                </a:lnTo>
                                <a:lnTo>
                                  <a:pt x="1492" y="2009"/>
                                </a:lnTo>
                                <a:lnTo>
                                  <a:pt x="1504" y="2085"/>
                                </a:lnTo>
                                <a:lnTo>
                                  <a:pt x="1516" y="2132"/>
                                </a:lnTo>
                                <a:lnTo>
                                  <a:pt x="1528" y="2156"/>
                                </a:lnTo>
                                <a:lnTo>
                                  <a:pt x="1544" y="2148"/>
                                </a:lnTo>
                                <a:lnTo>
                                  <a:pt x="1556" y="2116"/>
                                </a:lnTo>
                                <a:lnTo>
                                  <a:pt x="1568" y="2061"/>
                                </a:lnTo>
                                <a:lnTo>
                                  <a:pt x="1579" y="1981"/>
                                </a:lnTo>
                                <a:lnTo>
                                  <a:pt x="1591" y="1886"/>
                                </a:lnTo>
                                <a:lnTo>
                                  <a:pt x="1607" y="1778"/>
                                </a:lnTo>
                                <a:lnTo>
                                  <a:pt x="1619" y="1663"/>
                                </a:lnTo>
                                <a:lnTo>
                                  <a:pt x="1631" y="1543"/>
                                </a:lnTo>
                                <a:lnTo>
                                  <a:pt x="1643" y="1424"/>
                                </a:lnTo>
                                <a:lnTo>
                                  <a:pt x="1655" y="1309"/>
                                </a:lnTo>
                                <a:lnTo>
                                  <a:pt x="1671" y="1205"/>
                                </a:lnTo>
                                <a:lnTo>
                                  <a:pt x="1683" y="1110"/>
                                </a:lnTo>
                                <a:lnTo>
                                  <a:pt x="1695" y="1030"/>
                                </a:lnTo>
                                <a:lnTo>
                                  <a:pt x="1707" y="959"/>
                                </a:lnTo>
                                <a:lnTo>
                                  <a:pt x="1719" y="899"/>
                                </a:lnTo>
                                <a:lnTo>
                                  <a:pt x="1735" y="851"/>
                                </a:lnTo>
                                <a:lnTo>
                                  <a:pt x="1747" y="815"/>
                                </a:lnTo>
                                <a:lnTo>
                                  <a:pt x="1759" y="780"/>
                                </a:lnTo>
                                <a:lnTo>
                                  <a:pt x="1770" y="752"/>
                                </a:lnTo>
                                <a:lnTo>
                                  <a:pt x="1782" y="724"/>
                                </a:lnTo>
                                <a:lnTo>
                                  <a:pt x="1798" y="696"/>
                                </a:lnTo>
                                <a:lnTo>
                                  <a:pt x="1810" y="664"/>
                                </a:lnTo>
                                <a:lnTo>
                                  <a:pt x="1822" y="628"/>
                                </a:lnTo>
                                <a:lnTo>
                                  <a:pt x="1834" y="593"/>
                                </a:lnTo>
                                <a:lnTo>
                                  <a:pt x="1846" y="549"/>
                                </a:lnTo>
                                <a:lnTo>
                                  <a:pt x="1862" y="501"/>
                                </a:lnTo>
                                <a:lnTo>
                                  <a:pt x="1874" y="453"/>
                                </a:lnTo>
                                <a:lnTo>
                                  <a:pt x="1886" y="402"/>
                                </a:lnTo>
                                <a:lnTo>
                                  <a:pt x="1898" y="354"/>
                                </a:lnTo>
                                <a:lnTo>
                                  <a:pt x="1914" y="306"/>
                                </a:lnTo>
                                <a:lnTo>
                                  <a:pt x="1926" y="262"/>
                                </a:lnTo>
                                <a:lnTo>
                                  <a:pt x="1938" y="222"/>
                                </a:lnTo>
                                <a:lnTo>
                                  <a:pt x="1950" y="187"/>
                                </a:lnTo>
                                <a:lnTo>
                                  <a:pt x="1961" y="159"/>
                                </a:lnTo>
                                <a:lnTo>
                                  <a:pt x="1977" y="135"/>
                                </a:lnTo>
                                <a:lnTo>
                                  <a:pt x="1989" y="119"/>
                                </a:lnTo>
                                <a:lnTo>
                                  <a:pt x="2001" y="107"/>
                                </a:lnTo>
                                <a:lnTo>
                                  <a:pt x="2013" y="95"/>
                                </a:lnTo>
                                <a:lnTo>
                                  <a:pt x="2025" y="87"/>
                                </a:lnTo>
                                <a:lnTo>
                                  <a:pt x="2041" y="83"/>
                                </a:lnTo>
                                <a:lnTo>
                                  <a:pt x="2053" y="75"/>
                                </a:lnTo>
                                <a:lnTo>
                                  <a:pt x="2065" y="71"/>
                                </a:lnTo>
                                <a:lnTo>
                                  <a:pt x="2077" y="63"/>
                                </a:lnTo>
                                <a:lnTo>
                                  <a:pt x="2089" y="55"/>
                                </a:lnTo>
                                <a:lnTo>
                                  <a:pt x="2105" y="47"/>
                                </a:lnTo>
                                <a:lnTo>
                                  <a:pt x="2117" y="35"/>
                                </a:lnTo>
                                <a:lnTo>
                                  <a:pt x="2129" y="28"/>
                                </a:lnTo>
                                <a:lnTo>
                                  <a:pt x="2141" y="20"/>
                                </a:lnTo>
                                <a:lnTo>
                                  <a:pt x="2152" y="16"/>
                                </a:lnTo>
                                <a:lnTo>
                                  <a:pt x="2168" y="12"/>
                                </a:lnTo>
                                <a:lnTo>
                                  <a:pt x="2180" y="8"/>
                                </a:lnTo>
                                <a:lnTo>
                                  <a:pt x="2192" y="12"/>
                                </a:lnTo>
                                <a:lnTo>
                                  <a:pt x="2204" y="16"/>
                                </a:lnTo>
                                <a:lnTo>
                                  <a:pt x="2216" y="24"/>
                                </a:lnTo>
                                <a:lnTo>
                                  <a:pt x="2232" y="35"/>
                                </a:lnTo>
                                <a:lnTo>
                                  <a:pt x="2244" y="51"/>
                                </a:lnTo>
                                <a:lnTo>
                                  <a:pt x="2256" y="67"/>
                                </a:lnTo>
                                <a:lnTo>
                                  <a:pt x="2268" y="83"/>
                                </a:lnTo>
                                <a:lnTo>
                                  <a:pt x="2280" y="99"/>
                                </a:lnTo>
                                <a:lnTo>
                                  <a:pt x="2296" y="111"/>
                                </a:lnTo>
                                <a:lnTo>
                                  <a:pt x="2308" y="123"/>
                                </a:lnTo>
                                <a:lnTo>
                                  <a:pt x="2320" y="135"/>
                                </a:lnTo>
                                <a:lnTo>
                                  <a:pt x="2331" y="143"/>
                                </a:lnTo>
                                <a:lnTo>
                                  <a:pt x="2343" y="147"/>
                                </a:lnTo>
                                <a:lnTo>
                                  <a:pt x="2359" y="151"/>
                                </a:lnTo>
                                <a:lnTo>
                                  <a:pt x="2371" y="151"/>
                                </a:lnTo>
                                <a:lnTo>
                                  <a:pt x="2383" y="155"/>
                                </a:lnTo>
                                <a:lnTo>
                                  <a:pt x="2395" y="155"/>
                                </a:lnTo>
                                <a:lnTo>
                                  <a:pt x="2407" y="155"/>
                                </a:lnTo>
                                <a:lnTo>
                                  <a:pt x="2423" y="159"/>
                                </a:lnTo>
                                <a:lnTo>
                                  <a:pt x="2435" y="163"/>
                                </a:lnTo>
                                <a:lnTo>
                                  <a:pt x="2447" y="167"/>
                                </a:lnTo>
                                <a:lnTo>
                                  <a:pt x="2459" y="175"/>
                                </a:lnTo>
                                <a:lnTo>
                                  <a:pt x="2471" y="183"/>
                                </a:lnTo>
                                <a:lnTo>
                                  <a:pt x="2487" y="195"/>
                                </a:lnTo>
                                <a:lnTo>
                                  <a:pt x="2499" y="203"/>
                                </a:lnTo>
                                <a:lnTo>
                                  <a:pt x="2511" y="215"/>
                                </a:lnTo>
                                <a:lnTo>
                                  <a:pt x="2522" y="226"/>
                                </a:lnTo>
                                <a:lnTo>
                                  <a:pt x="2534" y="234"/>
                                </a:lnTo>
                                <a:lnTo>
                                  <a:pt x="2550" y="242"/>
                                </a:lnTo>
                                <a:lnTo>
                                  <a:pt x="2562" y="246"/>
                                </a:lnTo>
                                <a:lnTo>
                                  <a:pt x="2574" y="246"/>
                                </a:lnTo>
                                <a:lnTo>
                                  <a:pt x="2586" y="250"/>
                                </a:lnTo>
                                <a:lnTo>
                                  <a:pt x="2598" y="246"/>
                                </a:lnTo>
                                <a:lnTo>
                                  <a:pt x="2614" y="242"/>
                                </a:lnTo>
                                <a:lnTo>
                                  <a:pt x="2626" y="238"/>
                                </a:lnTo>
                                <a:lnTo>
                                  <a:pt x="2638" y="234"/>
                                </a:lnTo>
                                <a:lnTo>
                                  <a:pt x="2650" y="230"/>
                                </a:lnTo>
                                <a:lnTo>
                                  <a:pt x="2666" y="230"/>
                                </a:lnTo>
                                <a:lnTo>
                                  <a:pt x="2678" y="226"/>
                                </a:lnTo>
                                <a:lnTo>
                                  <a:pt x="2690" y="230"/>
                                </a:lnTo>
                                <a:lnTo>
                                  <a:pt x="2702" y="234"/>
                                </a:lnTo>
                                <a:lnTo>
                                  <a:pt x="2713" y="238"/>
                                </a:lnTo>
                                <a:lnTo>
                                  <a:pt x="2729" y="246"/>
                                </a:lnTo>
                                <a:lnTo>
                                  <a:pt x="2741" y="258"/>
                                </a:lnTo>
                                <a:lnTo>
                                  <a:pt x="2753" y="270"/>
                                </a:lnTo>
                                <a:lnTo>
                                  <a:pt x="2765" y="282"/>
                                </a:lnTo>
                                <a:lnTo>
                                  <a:pt x="2777" y="294"/>
                                </a:lnTo>
                                <a:lnTo>
                                  <a:pt x="2793" y="306"/>
                                </a:lnTo>
                                <a:lnTo>
                                  <a:pt x="2805" y="318"/>
                                </a:lnTo>
                                <a:lnTo>
                                  <a:pt x="2817" y="326"/>
                                </a:lnTo>
                                <a:lnTo>
                                  <a:pt x="2829" y="334"/>
                                </a:lnTo>
                                <a:lnTo>
                                  <a:pt x="2841" y="342"/>
                                </a:lnTo>
                                <a:lnTo>
                                  <a:pt x="2857" y="346"/>
                                </a:lnTo>
                                <a:lnTo>
                                  <a:pt x="2869" y="350"/>
                                </a:lnTo>
                                <a:lnTo>
                                  <a:pt x="2881" y="358"/>
                                </a:lnTo>
                                <a:lnTo>
                                  <a:pt x="2893" y="362"/>
                                </a:lnTo>
                                <a:lnTo>
                                  <a:pt x="2904" y="366"/>
                                </a:lnTo>
                                <a:lnTo>
                                  <a:pt x="2920" y="374"/>
                                </a:lnTo>
                                <a:lnTo>
                                  <a:pt x="2932" y="382"/>
                                </a:lnTo>
                                <a:lnTo>
                                  <a:pt x="2944" y="390"/>
                                </a:lnTo>
                                <a:lnTo>
                                  <a:pt x="2956" y="402"/>
                                </a:lnTo>
                                <a:lnTo>
                                  <a:pt x="2968" y="413"/>
                                </a:lnTo>
                                <a:lnTo>
                                  <a:pt x="2984" y="425"/>
                                </a:lnTo>
                                <a:lnTo>
                                  <a:pt x="2996" y="437"/>
                                </a:lnTo>
                                <a:lnTo>
                                  <a:pt x="3008" y="449"/>
                                </a:lnTo>
                                <a:lnTo>
                                  <a:pt x="3020" y="461"/>
                                </a:lnTo>
                                <a:lnTo>
                                  <a:pt x="3032" y="469"/>
                                </a:lnTo>
                                <a:lnTo>
                                  <a:pt x="3048" y="477"/>
                                </a:lnTo>
                                <a:lnTo>
                                  <a:pt x="3060" y="481"/>
                                </a:lnTo>
                                <a:lnTo>
                                  <a:pt x="3072" y="481"/>
                                </a:lnTo>
                                <a:lnTo>
                                  <a:pt x="3084" y="481"/>
                                </a:lnTo>
                                <a:lnTo>
                                  <a:pt x="3095" y="477"/>
                                </a:lnTo>
                                <a:lnTo>
                                  <a:pt x="3111" y="473"/>
                                </a:lnTo>
                                <a:lnTo>
                                  <a:pt x="3123" y="465"/>
                                </a:lnTo>
                                <a:lnTo>
                                  <a:pt x="3135" y="461"/>
                                </a:lnTo>
                                <a:lnTo>
                                  <a:pt x="3147" y="453"/>
                                </a:lnTo>
                                <a:lnTo>
                                  <a:pt x="3159" y="449"/>
                                </a:lnTo>
                                <a:lnTo>
                                  <a:pt x="3175" y="445"/>
                                </a:lnTo>
                                <a:lnTo>
                                  <a:pt x="3187" y="441"/>
                                </a:lnTo>
                                <a:lnTo>
                                  <a:pt x="3199" y="441"/>
                                </a:lnTo>
                                <a:lnTo>
                                  <a:pt x="3211" y="445"/>
                                </a:lnTo>
                                <a:lnTo>
                                  <a:pt x="3223" y="445"/>
                                </a:lnTo>
                                <a:lnTo>
                                  <a:pt x="3239" y="453"/>
                                </a:lnTo>
                                <a:lnTo>
                                  <a:pt x="3251" y="457"/>
                                </a:lnTo>
                                <a:lnTo>
                                  <a:pt x="3263" y="461"/>
                                </a:lnTo>
                                <a:lnTo>
                                  <a:pt x="3275" y="469"/>
                                </a:lnTo>
                                <a:lnTo>
                                  <a:pt x="3286" y="473"/>
                                </a:lnTo>
                                <a:lnTo>
                                  <a:pt x="3302" y="473"/>
                                </a:lnTo>
                              </a:path>
                            </a:pathLst>
                          </a:custGeom>
                          <a:noFill/>
                          <a:ln w="7620">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1" name="Freeform 11"/>
                        <wps:cNvSpPr>
                          <a:spLocks/>
                        </wps:cNvSpPr>
                        <wps:spPr bwMode="auto">
                          <a:xfrm>
                            <a:off x="396875" y="2357559"/>
                            <a:ext cx="1763395" cy="1384935"/>
                          </a:xfrm>
                          <a:custGeom>
                            <a:avLst/>
                            <a:gdLst>
                              <a:gd name="T0" fmla="*/ 0 w 2777"/>
                              <a:gd name="T1" fmla="*/ 927 h 2181"/>
                              <a:gd name="T2" fmla="*/ 67 w 2777"/>
                              <a:gd name="T3" fmla="*/ 923 h 2181"/>
                              <a:gd name="T4" fmla="*/ 139 w 2777"/>
                              <a:gd name="T5" fmla="*/ 820 h 2181"/>
                              <a:gd name="T6" fmla="*/ 207 w 2777"/>
                              <a:gd name="T7" fmla="*/ 673 h 2181"/>
                              <a:gd name="T8" fmla="*/ 278 w 2777"/>
                              <a:gd name="T9" fmla="*/ 482 h 2181"/>
                              <a:gd name="T10" fmla="*/ 346 w 2777"/>
                              <a:gd name="T11" fmla="*/ 259 h 2181"/>
                              <a:gd name="T12" fmla="*/ 418 w 2777"/>
                              <a:gd name="T13" fmla="*/ 76 h 2181"/>
                              <a:gd name="T14" fmla="*/ 485 w 2777"/>
                              <a:gd name="T15" fmla="*/ 0 h 2181"/>
                              <a:gd name="T16" fmla="*/ 557 w 2777"/>
                              <a:gd name="T17" fmla="*/ 119 h 2181"/>
                              <a:gd name="T18" fmla="*/ 625 w 2777"/>
                              <a:gd name="T19" fmla="*/ 446 h 2181"/>
                              <a:gd name="T20" fmla="*/ 692 w 2777"/>
                              <a:gd name="T21" fmla="*/ 840 h 2181"/>
                              <a:gd name="T22" fmla="*/ 764 w 2777"/>
                              <a:gd name="T23" fmla="*/ 1158 h 2181"/>
                              <a:gd name="T24" fmla="*/ 831 w 2777"/>
                              <a:gd name="T25" fmla="*/ 1393 h 2181"/>
                              <a:gd name="T26" fmla="*/ 903 w 2777"/>
                              <a:gd name="T27" fmla="*/ 1604 h 2181"/>
                              <a:gd name="T28" fmla="*/ 971 w 2777"/>
                              <a:gd name="T29" fmla="*/ 1822 h 2181"/>
                              <a:gd name="T30" fmla="*/ 1042 w 2777"/>
                              <a:gd name="T31" fmla="*/ 2025 h 2181"/>
                              <a:gd name="T32" fmla="*/ 1110 w 2777"/>
                              <a:gd name="T33" fmla="*/ 2173 h 2181"/>
                              <a:gd name="T34" fmla="*/ 1182 w 2777"/>
                              <a:gd name="T35" fmla="*/ 2181 h 2181"/>
                              <a:gd name="T36" fmla="*/ 1249 w 2777"/>
                              <a:gd name="T37" fmla="*/ 2005 h 2181"/>
                              <a:gd name="T38" fmla="*/ 1317 w 2777"/>
                              <a:gd name="T39" fmla="*/ 1683 h 2181"/>
                              <a:gd name="T40" fmla="*/ 1388 w 2777"/>
                              <a:gd name="T41" fmla="*/ 1317 h 2181"/>
                              <a:gd name="T42" fmla="*/ 1456 w 2777"/>
                              <a:gd name="T43" fmla="*/ 987 h 2181"/>
                              <a:gd name="T44" fmla="*/ 1528 w 2777"/>
                              <a:gd name="T45" fmla="*/ 732 h 2181"/>
                              <a:gd name="T46" fmla="*/ 1595 w 2777"/>
                              <a:gd name="T47" fmla="*/ 565 h 2181"/>
                              <a:gd name="T48" fmla="*/ 1667 w 2777"/>
                              <a:gd name="T49" fmla="*/ 482 h 2181"/>
                              <a:gd name="T50" fmla="*/ 1735 w 2777"/>
                              <a:gd name="T51" fmla="*/ 454 h 2181"/>
                              <a:gd name="T52" fmla="*/ 1802 w 2777"/>
                              <a:gd name="T53" fmla="*/ 462 h 2181"/>
                              <a:gd name="T54" fmla="*/ 1874 w 2777"/>
                              <a:gd name="T55" fmla="*/ 478 h 2181"/>
                              <a:gd name="T56" fmla="*/ 1942 w 2777"/>
                              <a:gd name="T57" fmla="*/ 505 h 2181"/>
                              <a:gd name="T58" fmla="*/ 2013 w 2777"/>
                              <a:gd name="T59" fmla="*/ 541 h 2181"/>
                              <a:gd name="T60" fmla="*/ 2081 w 2777"/>
                              <a:gd name="T61" fmla="*/ 577 h 2181"/>
                              <a:gd name="T62" fmla="*/ 2152 w 2777"/>
                              <a:gd name="T63" fmla="*/ 605 h 2181"/>
                              <a:gd name="T64" fmla="*/ 2220 w 2777"/>
                              <a:gd name="T65" fmla="*/ 633 h 2181"/>
                              <a:gd name="T66" fmla="*/ 2292 w 2777"/>
                              <a:gd name="T67" fmla="*/ 673 h 2181"/>
                              <a:gd name="T68" fmla="*/ 2359 w 2777"/>
                              <a:gd name="T69" fmla="*/ 728 h 2181"/>
                              <a:gd name="T70" fmla="*/ 2427 w 2777"/>
                              <a:gd name="T71" fmla="*/ 784 h 2181"/>
                              <a:gd name="T72" fmla="*/ 2499 w 2777"/>
                              <a:gd name="T73" fmla="*/ 824 h 2181"/>
                              <a:gd name="T74" fmla="*/ 2566 w 2777"/>
                              <a:gd name="T75" fmla="*/ 852 h 2181"/>
                              <a:gd name="T76" fmla="*/ 2638 w 2777"/>
                              <a:gd name="T77" fmla="*/ 887 h 2181"/>
                              <a:gd name="T78" fmla="*/ 2706 w 2777"/>
                              <a:gd name="T79" fmla="*/ 931 h 2181"/>
                              <a:gd name="T80" fmla="*/ 2777 w 2777"/>
                              <a:gd name="T81" fmla="*/ 927 h 218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Lst>
                            <a:rect l="0" t="0" r="r" b="b"/>
                            <a:pathLst>
                              <a:path w="2777" h="2181">
                                <a:moveTo>
                                  <a:pt x="0" y="927"/>
                                </a:moveTo>
                                <a:lnTo>
                                  <a:pt x="67" y="923"/>
                                </a:lnTo>
                                <a:lnTo>
                                  <a:pt x="139" y="820"/>
                                </a:lnTo>
                                <a:lnTo>
                                  <a:pt x="207" y="673"/>
                                </a:lnTo>
                                <a:lnTo>
                                  <a:pt x="278" y="482"/>
                                </a:lnTo>
                                <a:lnTo>
                                  <a:pt x="346" y="259"/>
                                </a:lnTo>
                                <a:lnTo>
                                  <a:pt x="418" y="76"/>
                                </a:lnTo>
                                <a:lnTo>
                                  <a:pt x="485" y="0"/>
                                </a:lnTo>
                                <a:lnTo>
                                  <a:pt x="557" y="119"/>
                                </a:lnTo>
                                <a:lnTo>
                                  <a:pt x="625" y="446"/>
                                </a:lnTo>
                                <a:lnTo>
                                  <a:pt x="692" y="840"/>
                                </a:lnTo>
                                <a:lnTo>
                                  <a:pt x="764" y="1158"/>
                                </a:lnTo>
                                <a:lnTo>
                                  <a:pt x="831" y="1393"/>
                                </a:lnTo>
                                <a:lnTo>
                                  <a:pt x="903" y="1604"/>
                                </a:lnTo>
                                <a:lnTo>
                                  <a:pt x="971" y="1822"/>
                                </a:lnTo>
                                <a:lnTo>
                                  <a:pt x="1042" y="2025"/>
                                </a:lnTo>
                                <a:lnTo>
                                  <a:pt x="1110" y="2173"/>
                                </a:lnTo>
                                <a:lnTo>
                                  <a:pt x="1182" y="2181"/>
                                </a:lnTo>
                                <a:lnTo>
                                  <a:pt x="1249" y="2005"/>
                                </a:lnTo>
                                <a:lnTo>
                                  <a:pt x="1317" y="1683"/>
                                </a:lnTo>
                                <a:lnTo>
                                  <a:pt x="1388" y="1317"/>
                                </a:lnTo>
                                <a:lnTo>
                                  <a:pt x="1456" y="987"/>
                                </a:lnTo>
                                <a:lnTo>
                                  <a:pt x="1528" y="732"/>
                                </a:lnTo>
                                <a:lnTo>
                                  <a:pt x="1595" y="565"/>
                                </a:lnTo>
                                <a:lnTo>
                                  <a:pt x="1667" y="482"/>
                                </a:lnTo>
                                <a:lnTo>
                                  <a:pt x="1735" y="454"/>
                                </a:lnTo>
                                <a:lnTo>
                                  <a:pt x="1802" y="462"/>
                                </a:lnTo>
                                <a:lnTo>
                                  <a:pt x="1874" y="478"/>
                                </a:lnTo>
                                <a:lnTo>
                                  <a:pt x="1942" y="505"/>
                                </a:lnTo>
                                <a:lnTo>
                                  <a:pt x="2013" y="541"/>
                                </a:lnTo>
                                <a:lnTo>
                                  <a:pt x="2081" y="577"/>
                                </a:lnTo>
                                <a:lnTo>
                                  <a:pt x="2152" y="605"/>
                                </a:lnTo>
                                <a:lnTo>
                                  <a:pt x="2220" y="633"/>
                                </a:lnTo>
                                <a:lnTo>
                                  <a:pt x="2292" y="673"/>
                                </a:lnTo>
                                <a:lnTo>
                                  <a:pt x="2359" y="728"/>
                                </a:lnTo>
                                <a:lnTo>
                                  <a:pt x="2427" y="784"/>
                                </a:lnTo>
                                <a:lnTo>
                                  <a:pt x="2499" y="824"/>
                                </a:lnTo>
                                <a:lnTo>
                                  <a:pt x="2566" y="852"/>
                                </a:lnTo>
                                <a:lnTo>
                                  <a:pt x="2638" y="887"/>
                                </a:lnTo>
                                <a:lnTo>
                                  <a:pt x="2706" y="931"/>
                                </a:lnTo>
                                <a:lnTo>
                                  <a:pt x="2777" y="927"/>
                                </a:lnTo>
                              </a:path>
                            </a:pathLst>
                          </a:custGeom>
                          <a:noFill/>
                          <a:ln w="127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2" name="Freeform 12"/>
                        <wps:cNvSpPr>
                          <a:spLocks/>
                        </wps:cNvSpPr>
                        <wps:spPr bwMode="auto">
                          <a:xfrm>
                            <a:off x="396875" y="2365179"/>
                            <a:ext cx="1763395" cy="1369695"/>
                          </a:xfrm>
                          <a:custGeom>
                            <a:avLst/>
                            <a:gdLst>
                              <a:gd name="T0" fmla="*/ 0 w 2777"/>
                              <a:gd name="T1" fmla="*/ 915 h 2157"/>
                              <a:gd name="T2" fmla="*/ 67 w 2777"/>
                              <a:gd name="T3" fmla="*/ 903 h 2157"/>
                              <a:gd name="T4" fmla="*/ 139 w 2777"/>
                              <a:gd name="T5" fmla="*/ 808 h 2157"/>
                              <a:gd name="T6" fmla="*/ 207 w 2777"/>
                              <a:gd name="T7" fmla="*/ 661 h 2157"/>
                              <a:gd name="T8" fmla="*/ 278 w 2777"/>
                              <a:gd name="T9" fmla="*/ 470 h 2157"/>
                              <a:gd name="T10" fmla="*/ 346 w 2777"/>
                              <a:gd name="T11" fmla="*/ 251 h 2157"/>
                              <a:gd name="T12" fmla="*/ 418 w 2777"/>
                              <a:gd name="T13" fmla="*/ 72 h 2157"/>
                              <a:gd name="T14" fmla="*/ 485 w 2777"/>
                              <a:gd name="T15" fmla="*/ 0 h 2157"/>
                              <a:gd name="T16" fmla="*/ 557 w 2777"/>
                              <a:gd name="T17" fmla="*/ 115 h 2157"/>
                              <a:gd name="T18" fmla="*/ 625 w 2777"/>
                              <a:gd name="T19" fmla="*/ 438 h 2157"/>
                              <a:gd name="T20" fmla="*/ 692 w 2777"/>
                              <a:gd name="T21" fmla="*/ 824 h 2157"/>
                              <a:gd name="T22" fmla="*/ 764 w 2777"/>
                              <a:gd name="T23" fmla="*/ 1142 h 2157"/>
                              <a:gd name="T24" fmla="*/ 831 w 2777"/>
                              <a:gd name="T25" fmla="*/ 1377 h 2157"/>
                              <a:gd name="T26" fmla="*/ 903 w 2777"/>
                              <a:gd name="T27" fmla="*/ 1592 h 2157"/>
                              <a:gd name="T28" fmla="*/ 971 w 2777"/>
                              <a:gd name="T29" fmla="*/ 1806 h 2157"/>
                              <a:gd name="T30" fmla="*/ 1042 w 2777"/>
                              <a:gd name="T31" fmla="*/ 2009 h 2157"/>
                              <a:gd name="T32" fmla="*/ 1110 w 2777"/>
                              <a:gd name="T33" fmla="*/ 2153 h 2157"/>
                              <a:gd name="T34" fmla="*/ 1182 w 2777"/>
                              <a:gd name="T35" fmla="*/ 2157 h 2157"/>
                              <a:gd name="T36" fmla="*/ 1249 w 2777"/>
                              <a:gd name="T37" fmla="*/ 1986 h 2157"/>
                              <a:gd name="T38" fmla="*/ 1317 w 2777"/>
                              <a:gd name="T39" fmla="*/ 1671 h 2157"/>
                              <a:gd name="T40" fmla="*/ 1388 w 2777"/>
                              <a:gd name="T41" fmla="*/ 1305 h 2157"/>
                              <a:gd name="T42" fmla="*/ 1456 w 2777"/>
                              <a:gd name="T43" fmla="*/ 979 h 2157"/>
                              <a:gd name="T44" fmla="*/ 1528 w 2777"/>
                              <a:gd name="T45" fmla="*/ 724 h 2157"/>
                              <a:gd name="T46" fmla="*/ 1595 w 2777"/>
                              <a:gd name="T47" fmla="*/ 561 h 2157"/>
                              <a:gd name="T48" fmla="*/ 1667 w 2777"/>
                              <a:gd name="T49" fmla="*/ 474 h 2157"/>
                              <a:gd name="T50" fmla="*/ 1735 w 2777"/>
                              <a:gd name="T51" fmla="*/ 446 h 2157"/>
                              <a:gd name="T52" fmla="*/ 1802 w 2777"/>
                              <a:gd name="T53" fmla="*/ 450 h 2157"/>
                              <a:gd name="T54" fmla="*/ 1874 w 2777"/>
                              <a:gd name="T55" fmla="*/ 470 h 2157"/>
                              <a:gd name="T56" fmla="*/ 1942 w 2777"/>
                              <a:gd name="T57" fmla="*/ 493 h 2157"/>
                              <a:gd name="T58" fmla="*/ 2013 w 2777"/>
                              <a:gd name="T59" fmla="*/ 529 h 2157"/>
                              <a:gd name="T60" fmla="*/ 2081 w 2777"/>
                              <a:gd name="T61" fmla="*/ 565 h 2157"/>
                              <a:gd name="T62" fmla="*/ 2152 w 2777"/>
                              <a:gd name="T63" fmla="*/ 593 h 2157"/>
                              <a:gd name="T64" fmla="*/ 2220 w 2777"/>
                              <a:gd name="T65" fmla="*/ 621 h 2157"/>
                              <a:gd name="T66" fmla="*/ 2292 w 2777"/>
                              <a:gd name="T67" fmla="*/ 665 h 2157"/>
                              <a:gd name="T68" fmla="*/ 2359 w 2777"/>
                              <a:gd name="T69" fmla="*/ 716 h 2157"/>
                              <a:gd name="T70" fmla="*/ 2427 w 2777"/>
                              <a:gd name="T71" fmla="*/ 772 h 2157"/>
                              <a:gd name="T72" fmla="*/ 2499 w 2777"/>
                              <a:gd name="T73" fmla="*/ 812 h 2157"/>
                              <a:gd name="T74" fmla="*/ 2566 w 2777"/>
                              <a:gd name="T75" fmla="*/ 840 h 2157"/>
                              <a:gd name="T76" fmla="*/ 2638 w 2777"/>
                              <a:gd name="T77" fmla="*/ 879 h 2157"/>
                              <a:gd name="T78" fmla="*/ 2706 w 2777"/>
                              <a:gd name="T79" fmla="*/ 919 h 2157"/>
                              <a:gd name="T80" fmla="*/ 2777 w 2777"/>
                              <a:gd name="T81" fmla="*/ 915 h 215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Lst>
                            <a:rect l="0" t="0" r="r" b="b"/>
                            <a:pathLst>
                              <a:path w="2777" h="2157">
                                <a:moveTo>
                                  <a:pt x="0" y="915"/>
                                </a:moveTo>
                                <a:lnTo>
                                  <a:pt x="67" y="903"/>
                                </a:lnTo>
                                <a:lnTo>
                                  <a:pt x="139" y="808"/>
                                </a:lnTo>
                                <a:lnTo>
                                  <a:pt x="207" y="661"/>
                                </a:lnTo>
                                <a:lnTo>
                                  <a:pt x="278" y="470"/>
                                </a:lnTo>
                                <a:lnTo>
                                  <a:pt x="346" y="251"/>
                                </a:lnTo>
                                <a:lnTo>
                                  <a:pt x="418" y="72"/>
                                </a:lnTo>
                                <a:lnTo>
                                  <a:pt x="485" y="0"/>
                                </a:lnTo>
                                <a:lnTo>
                                  <a:pt x="557" y="115"/>
                                </a:lnTo>
                                <a:lnTo>
                                  <a:pt x="625" y="438"/>
                                </a:lnTo>
                                <a:lnTo>
                                  <a:pt x="692" y="824"/>
                                </a:lnTo>
                                <a:lnTo>
                                  <a:pt x="764" y="1142"/>
                                </a:lnTo>
                                <a:lnTo>
                                  <a:pt x="831" y="1377"/>
                                </a:lnTo>
                                <a:lnTo>
                                  <a:pt x="903" y="1592"/>
                                </a:lnTo>
                                <a:lnTo>
                                  <a:pt x="971" y="1806"/>
                                </a:lnTo>
                                <a:lnTo>
                                  <a:pt x="1042" y="2009"/>
                                </a:lnTo>
                                <a:lnTo>
                                  <a:pt x="1110" y="2153"/>
                                </a:lnTo>
                                <a:lnTo>
                                  <a:pt x="1182" y="2157"/>
                                </a:lnTo>
                                <a:lnTo>
                                  <a:pt x="1249" y="1986"/>
                                </a:lnTo>
                                <a:lnTo>
                                  <a:pt x="1317" y="1671"/>
                                </a:lnTo>
                                <a:lnTo>
                                  <a:pt x="1388" y="1305"/>
                                </a:lnTo>
                                <a:lnTo>
                                  <a:pt x="1456" y="979"/>
                                </a:lnTo>
                                <a:lnTo>
                                  <a:pt x="1528" y="724"/>
                                </a:lnTo>
                                <a:lnTo>
                                  <a:pt x="1595" y="561"/>
                                </a:lnTo>
                                <a:lnTo>
                                  <a:pt x="1667" y="474"/>
                                </a:lnTo>
                                <a:lnTo>
                                  <a:pt x="1735" y="446"/>
                                </a:lnTo>
                                <a:lnTo>
                                  <a:pt x="1802" y="450"/>
                                </a:lnTo>
                                <a:lnTo>
                                  <a:pt x="1874" y="470"/>
                                </a:lnTo>
                                <a:lnTo>
                                  <a:pt x="1942" y="493"/>
                                </a:lnTo>
                                <a:lnTo>
                                  <a:pt x="2013" y="529"/>
                                </a:lnTo>
                                <a:lnTo>
                                  <a:pt x="2081" y="565"/>
                                </a:lnTo>
                                <a:lnTo>
                                  <a:pt x="2152" y="593"/>
                                </a:lnTo>
                                <a:lnTo>
                                  <a:pt x="2220" y="621"/>
                                </a:lnTo>
                                <a:lnTo>
                                  <a:pt x="2292" y="665"/>
                                </a:lnTo>
                                <a:lnTo>
                                  <a:pt x="2359" y="716"/>
                                </a:lnTo>
                                <a:lnTo>
                                  <a:pt x="2427" y="772"/>
                                </a:lnTo>
                                <a:lnTo>
                                  <a:pt x="2499" y="812"/>
                                </a:lnTo>
                                <a:lnTo>
                                  <a:pt x="2566" y="840"/>
                                </a:lnTo>
                                <a:lnTo>
                                  <a:pt x="2638" y="879"/>
                                </a:lnTo>
                                <a:lnTo>
                                  <a:pt x="2706" y="919"/>
                                </a:lnTo>
                                <a:lnTo>
                                  <a:pt x="2777" y="915"/>
                                </a:lnTo>
                              </a:path>
                            </a:pathLst>
                          </a:custGeom>
                          <a:noFill/>
                          <a:ln w="12700">
                            <a:solidFill>
                              <a:srgbClr val="FF8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 name="Freeform 14"/>
                        <wps:cNvSpPr>
                          <a:spLocks/>
                        </wps:cNvSpPr>
                        <wps:spPr bwMode="auto">
                          <a:xfrm>
                            <a:off x="396875" y="2365179"/>
                            <a:ext cx="1758315" cy="1374775"/>
                          </a:xfrm>
                          <a:custGeom>
                            <a:avLst/>
                            <a:gdLst>
                              <a:gd name="T0" fmla="*/ 40 w 2769"/>
                              <a:gd name="T1" fmla="*/ 911 h 2165"/>
                              <a:gd name="T2" fmla="*/ 87 w 2769"/>
                              <a:gd name="T3" fmla="*/ 883 h 2165"/>
                              <a:gd name="T4" fmla="*/ 135 w 2769"/>
                              <a:gd name="T5" fmla="*/ 812 h 2165"/>
                              <a:gd name="T6" fmla="*/ 183 w 2769"/>
                              <a:gd name="T7" fmla="*/ 716 h 2165"/>
                              <a:gd name="T8" fmla="*/ 231 w 2769"/>
                              <a:gd name="T9" fmla="*/ 605 h 2165"/>
                              <a:gd name="T10" fmla="*/ 278 w 2769"/>
                              <a:gd name="T11" fmla="*/ 470 h 2165"/>
                              <a:gd name="T12" fmla="*/ 326 w 2769"/>
                              <a:gd name="T13" fmla="*/ 318 h 2165"/>
                              <a:gd name="T14" fmla="*/ 374 w 2769"/>
                              <a:gd name="T15" fmla="*/ 183 h 2165"/>
                              <a:gd name="T16" fmla="*/ 418 w 2769"/>
                              <a:gd name="T17" fmla="*/ 68 h 2165"/>
                              <a:gd name="T18" fmla="*/ 465 w 2769"/>
                              <a:gd name="T19" fmla="*/ 8 h 2165"/>
                              <a:gd name="T20" fmla="*/ 513 w 2769"/>
                              <a:gd name="T21" fmla="*/ 36 h 2165"/>
                              <a:gd name="T22" fmla="*/ 561 w 2769"/>
                              <a:gd name="T23" fmla="*/ 139 h 2165"/>
                              <a:gd name="T24" fmla="*/ 609 w 2769"/>
                              <a:gd name="T25" fmla="*/ 366 h 2165"/>
                              <a:gd name="T26" fmla="*/ 656 w 2769"/>
                              <a:gd name="T27" fmla="*/ 617 h 2165"/>
                              <a:gd name="T28" fmla="*/ 704 w 2769"/>
                              <a:gd name="T29" fmla="*/ 871 h 2165"/>
                              <a:gd name="T30" fmla="*/ 752 w 2769"/>
                              <a:gd name="T31" fmla="*/ 1094 h 2165"/>
                              <a:gd name="T32" fmla="*/ 800 w 2769"/>
                              <a:gd name="T33" fmla="*/ 1265 h 2165"/>
                              <a:gd name="T34" fmla="*/ 847 w 2769"/>
                              <a:gd name="T35" fmla="*/ 1421 h 2165"/>
                              <a:gd name="T36" fmla="*/ 895 w 2769"/>
                              <a:gd name="T37" fmla="*/ 1568 h 2165"/>
                              <a:gd name="T38" fmla="*/ 943 w 2769"/>
                              <a:gd name="T39" fmla="*/ 1711 h 2165"/>
                              <a:gd name="T40" fmla="*/ 987 w 2769"/>
                              <a:gd name="T41" fmla="*/ 1854 h 2165"/>
                              <a:gd name="T42" fmla="*/ 1034 w 2769"/>
                              <a:gd name="T43" fmla="*/ 1997 h 2165"/>
                              <a:gd name="T44" fmla="*/ 1082 w 2769"/>
                              <a:gd name="T45" fmla="*/ 2105 h 2165"/>
                              <a:gd name="T46" fmla="*/ 1130 w 2769"/>
                              <a:gd name="T47" fmla="*/ 2161 h 2165"/>
                              <a:gd name="T48" fmla="*/ 1178 w 2769"/>
                              <a:gd name="T49" fmla="*/ 2157 h 2165"/>
                              <a:gd name="T50" fmla="*/ 1225 w 2769"/>
                              <a:gd name="T51" fmla="*/ 2049 h 2165"/>
                              <a:gd name="T52" fmla="*/ 1273 w 2769"/>
                              <a:gd name="T53" fmla="*/ 1886 h 2165"/>
                              <a:gd name="T54" fmla="*/ 1321 w 2769"/>
                              <a:gd name="T55" fmla="*/ 1659 h 2165"/>
                              <a:gd name="T56" fmla="*/ 1369 w 2769"/>
                              <a:gd name="T57" fmla="*/ 1409 h 2165"/>
                              <a:gd name="T58" fmla="*/ 1416 w 2769"/>
                              <a:gd name="T59" fmla="*/ 1178 h 2165"/>
                              <a:gd name="T60" fmla="*/ 1464 w 2769"/>
                              <a:gd name="T61" fmla="*/ 959 h 2165"/>
                              <a:gd name="T62" fmla="*/ 1508 w 2769"/>
                              <a:gd name="T63" fmla="*/ 780 h 2165"/>
                              <a:gd name="T64" fmla="*/ 1556 w 2769"/>
                              <a:gd name="T65" fmla="*/ 649 h 2165"/>
                              <a:gd name="T66" fmla="*/ 1603 w 2769"/>
                              <a:gd name="T67" fmla="*/ 549 h 2165"/>
                              <a:gd name="T68" fmla="*/ 1651 w 2769"/>
                              <a:gd name="T69" fmla="*/ 489 h 2165"/>
                              <a:gd name="T70" fmla="*/ 1699 w 2769"/>
                              <a:gd name="T71" fmla="*/ 458 h 2165"/>
                              <a:gd name="T72" fmla="*/ 1747 w 2769"/>
                              <a:gd name="T73" fmla="*/ 446 h 2165"/>
                              <a:gd name="T74" fmla="*/ 1794 w 2769"/>
                              <a:gd name="T75" fmla="*/ 454 h 2165"/>
                              <a:gd name="T76" fmla="*/ 1842 w 2769"/>
                              <a:gd name="T77" fmla="*/ 462 h 2165"/>
                              <a:gd name="T78" fmla="*/ 1890 w 2769"/>
                              <a:gd name="T79" fmla="*/ 478 h 2165"/>
                              <a:gd name="T80" fmla="*/ 1938 w 2769"/>
                              <a:gd name="T81" fmla="*/ 497 h 2165"/>
                              <a:gd name="T82" fmla="*/ 1985 w 2769"/>
                              <a:gd name="T83" fmla="*/ 517 h 2165"/>
                              <a:gd name="T84" fmla="*/ 2029 w 2769"/>
                              <a:gd name="T85" fmla="*/ 541 h 2165"/>
                              <a:gd name="T86" fmla="*/ 2077 w 2769"/>
                              <a:gd name="T87" fmla="*/ 565 h 2165"/>
                              <a:gd name="T88" fmla="*/ 2125 w 2769"/>
                              <a:gd name="T89" fmla="*/ 585 h 2165"/>
                              <a:gd name="T90" fmla="*/ 2172 w 2769"/>
                              <a:gd name="T91" fmla="*/ 605 h 2165"/>
                              <a:gd name="T92" fmla="*/ 2220 w 2769"/>
                              <a:gd name="T93" fmla="*/ 625 h 2165"/>
                              <a:gd name="T94" fmla="*/ 2268 w 2769"/>
                              <a:gd name="T95" fmla="*/ 653 h 2165"/>
                              <a:gd name="T96" fmla="*/ 2316 w 2769"/>
                              <a:gd name="T97" fmla="*/ 684 h 2165"/>
                              <a:gd name="T98" fmla="*/ 2363 w 2769"/>
                              <a:gd name="T99" fmla="*/ 724 h 2165"/>
                              <a:gd name="T100" fmla="*/ 2411 w 2769"/>
                              <a:gd name="T101" fmla="*/ 760 h 2165"/>
                              <a:gd name="T102" fmla="*/ 2459 w 2769"/>
                              <a:gd name="T103" fmla="*/ 792 h 2165"/>
                              <a:gd name="T104" fmla="*/ 2507 w 2769"/>
                              <a:gd name="T105" fmla="*/ 816 h 2165"/>
                              <a:gd name="T106" fmla="*/ 2554 w 2769"/>
                              <a:gd name="T107" fmla="*/ 836 h 2165"/>
                              <a:gd name="T108" fmla="*/ 2598 w 2769"/>
                              <a:gd name="T109" fmla="*/ 859 h 2165"/>
                              <a:gd name="T110" fmla="*/ 2646 w 2769"/>
                              <a:gd name="T111" fmla="*/ 883 h 2165"/>
                              <a:gd name="T112" fmla="*/ 2694 w 2769"/>
                              <a:gd name="T113" fmla="*/ 911 h 2165"/>
                              <a:gd name="T114" fmla="*/ 2741 w 2769"/>
                              <a:gd name="T115" fmla="*/ 915 h 216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Lst>
                            <a:rect l="0" t="0" r="r" b="b"/>
                            <a:pathLst>
                              <a:path w="2769" h="2165">
                                <a:moveTo>
                                  <a:pt x="0" y="915"/>
                                </a:moveTo>
                                <a:lnTo>
                                  <a:pt x="8" y="915"/>
                                </a:lnTo>
                                <a:lnTo>
                                  <a:pt x="12" y="911"/>
                                </a:lnTo>
                                <a:lnTo>
                                  <a:pt x="20" y="911"/>
                                </a:lnTo>
                                <a:lnTo>
                                  <a:pt x="28" y="911"/>
                                </a:lnTo>
                                <a:lnTo>
                                  <a:pt x="36" y="911"/>
                                </a:lnTo>
                                <a:lnTo>
                                  <a:pt x="40" y="911"/>
                                </a:lnTo>
                                <a:lnTo>
                                  <a:pt x="48" y="911"/>
                                </a:lnTo>
                                <a:lnTo>
                                  <a:pt x="56" y="911"/>
                                </a:lnTo>
                                <a:lnTo>
                                  <a:pt x="60" y="911"/>
                                </a:lnTo>
                                <a:lnTo>
                                  <a:pt x="67" y="907"/>
                                </a:lnTo>
                                <a:lnTo>
                                  <a:pt x="75" y="899"/>
                                </a:lnTo>
                                <a:lnTo>
                                  <a:pt x="79" y="891"/>
                                </a:lnTo>
                                <a:lnTo>
                                  <a:pt x="87" y="883"/>
                                </a:lnTo>
                                <a:lnTo>
                                  <a:pt x="95" y="875"/>
                                </a:lnTo>
                                <a:lnTo>
                                  <a:pt x="103" y="863"/>
                                </a:lnTo>
                                <a:lnTo>
                                  <a:pt x="107" y="856"/>
                                </a:lnTo>
                                <a:lnTo>
                                  <a:pt x="115" y="844"/>
                                </a:lnTo>
                                <a:lnTo>
                                  <a:pt x="123" y="832"/>
                                </a:lnTo>
                                <a:lnTo>
                                  <a:pt x="127" y="824"/>
                                </a:lnTo>
                                <a:lnTo>
                                  <a:pt x="135" y="812"/>
                                </a:lnTo>
                                <a:lnTo>
                                  <a:pt x="143" y="800"/>
                                </a:lnTo>
                                <a:lnTo>
                                  <a:pt x="147" y="788"/>
                                </a:lnTo>
                                <a:lnTo>
                                  <a:pt x="155" y="776"/>
                                </a:lnTo>
                                <a:lnTo>
                                  <a:pt x="163" y="760"/>
                                </a:lnTo>
                                <a:lnTo>
                                  <a:pt x="171" y="744"/>
                                </a:lnTo>
                                <a:lnTo>
                                  <a:pt x="175" y="732"/>
                                </a:lnTo>
                                <a:lnTo>
                                  <a:pt x="183" y="716"/>
                                </a:lnTo>
                                <a:lnTo>
                                  <a:pt x="191" y="700"/>
                                </a:lnTo>
                                <a:lnTo>
                                  <a:pt x="195" y="684"/>
                                </a:lnTo>
                                <a:lnTo>
                                  <a:pt x="203" y="672"/>
                                </a:lnTo>
                                <a:lnTo>
                                  <a:pt x="211" y="657"/>
                                </a:lnTo>
                                <a:lnTo>
                                  <a:pt x="215" y="641"/>
                                </a:lnTo>
                                <a:lnTo>
                                  <a:pt x="223" y="621"/>
                                </a:lnTo>
                                <a:lnTo>
                                  <a:pt x="231" y="605"/>
                                </a:lnTo>
                                <a:lnTo>
                                  <a:pt x="239" y="585"/>
                                </a:lnTo>
                                <a:lnTo>
                                  <a:pt x="243" y="565"/>
                                </a:lnTo>
                                <a:lnTo>
                                  <a:pt x="251" y="545"/>
                                </a:lnTo>
                                <a:lnTo>
                                  <a:pt x="258" y="525"/>
                                </a:lnTo>
                                <a:lnTo>
                                  <a:pt x="262" y="505"/>
                                </a:lnTo>
                                <a:lnTo>
                                  <a:pt x="270" y="489"/>
                                </a:lnTo>
                                <a:lnTo>
                                  <a:pt x="278" y="470"/>
                                </a:lnTo>
                                <a:lnTo>
                                  <a:pt x="282" y="450"/>
                                </a:lnTo>
                                <a:lnTo>
                                  <a:pt x="290" y="430"/>
                                </a:lnTo>
                                <a:lnTo>
                                  <a:pt x="298" y="410"/>
                                </a:lnTo>
                                <a:lnTo>
                                  <a:pt x="306" y="386"/>
                                </a:lnTo>
                                <a:lnTo>
                                  <a:pt x="310" y="362"/>
                                </a:lnTo>
                                <a:lnTo>
                                  <a:pt x="318" y="338"/>
                                </a:lnTo>
                                <a:lnTo>
                                  <a:pt x="326" y="318"/>
                                </a:lnTo>
                                <a:lnTo>
                                  <a:pt x="330" y="294"/>
                                </a:lnTo>
                                <a:lnTo>
                                  <a:pt x="338" y="275"/>
                                </a:lnTo>
                                <a:lnTo>
                                  <a:pt x="346" y="255"/>
                                </a:lnTo>
                                <a:lnTo>
                                  <a:pt x="350" y="239"/>
                                </a:lnTo>
                                <a:lnTo>
                                  <a:pt x="358" y="219"/>
                                </a:lnTo>
                                <a:lnTo>
                                  <a:pt x="366" y="203"/>
                                </a:lnTo>
                                <a:lnTo>
                                  <a:pt x="374" y="183"/>
                                </a:lnTo>
                                <a:lnTo>
                                  <a:pt x="378" y="163"/>
                                </a:lnTo>
                                <a:lnTo>
                                  <a:pt x="386" y="143"/>
                                </a:lnTo>
                                <a:lnTo>
                                  <a:pt x="394" y="123"/>
                                </a:lnTo>
                                <a:lnTo>
                                  <a:pt x="398" y="107"/>
                                </a:lnTo>
                                <a:lnTo>
                                  <a:pt x="406" y="92"/>
                                </a:lnTo>
                                <a:lnTo>
                                  <a:pt x="414" y="76"/>
                                </a:lnTo>
                                <a:lnTo>
                                  <a:pt x="418" y="68"/>
                                </a:lnTo>
                                <a:lnTo>
                                  <a:pt x="426" y="56"/>
                                </a:lnTo>
                                <a:lnTo>
                                  <a:pt x="434" y="48"/>
                                </a:lnTo>
                                <a:lnTo>
                                  <a:pt x="441" y="40"/>
                                </a:lnTo>
                                <a:lnTo>
                                  <a:pt x="445" y="32"/>
                                </a:lnTo>
                                <a:lnTo>
                                  <a:pt x="453" y="24"/>
                                </a:lnTo>
                                <a:lnTo>
                                  <a:pt x="461" y="12"/>
                                </a:lnTo>
                                <a:lnTo>
                                  <a:pt x="465" y="8"/>
                                </a:lnTo>
                                <a:lnTo>
                                  <a:pt x="473" y="0"/>
                                </a:lnTo>
                                <a:lnTo>
                                  <a:pt x="481" y="0"/>
                                </a:lnTo>
                                <a:lnTo>
                                  <a:pt x="489" y="0"/>
                                </a:lnTo>
                                <a:lnTo>
                                  <a:pt x="493" y="4"/>
                                </a:lnTo>
                                <a:lnTo>
                                  <a:pt x="501" y="12"/>
                                </a:lnTo>
                                <a:lnTo>
                                  <a:pt x="509" y="24"/>
                                </a:lnTo>
                                <a:lnTo>
                                  <a:pt x="513" y="36"/>
                                </a:lnTo>
                                <a:lnTo>
                                  <a:pt x="521" y="48"/>
                                </a:lnTo>
                                <a:lnTo>
                                  <a:pt x="529" y="60"/>
                                </a:lnTo>
                                <a:lnTo>
                                  <a:pt x="533" y="72"/>
                                </a:lnTo>
                                <a:lnTo>
                                  <a:pt x="541" y="84"/>
                                </a:lnTo>
                                <a:lnTo>
                                  <a:pt x="549" y="100"/>
                                </a:lnTo>
                                <a:lnTo>
                                  <a:pt x="557" y="115"/>
                                </a:lnTo>
                                <a:lnTo>
                                  <a:pt x="561" y="139"/>
                                </a:lnTo>
                                <a:lnTo>
                                  <a:pt x="569" y="167"/>
                                </a:lnTo>
                                <a:lnTo>
                                  <a:pt x="577" y="195"/>
                                </a:lnTo>
                                <a:lnTo>
                                  <a:pt x="581" y="231"/>
                                </a:lnTo>
                                <a:lnTo>
                                  <a:pt x="589" y="263"/>
                                </a:lnTo>
                                <a:lnTo>
                                  <a:pt x="597" y="298"/>
                                </a:lnTo>
                                <a:lnTo>
                                  <a:pt x="601" y="334"/>
                                </a:lnTo>
                                <a:lnTo>
                                  <a:pt x="609" y="366"/>
                                </a:lnTo>
                                <a:lnTo>
                                  <a:pt x="617" y="398"/>
                                </a:lnTo>
                                <a:lnTo>
                                  <a:pt x="625" y="430"/>
                                </a:lnTo>
                                <a:lnTo>
                                  <a:pt x="629" y="462"/>
                                </a:lnTo>
                                <a:lnTo>
                                  <a:pt x="636" y="497"/>
                                </a:lnTo>
                                <a:lnTo>
                                  <a:pt x="644" y="537"/>
                                </a:lnTo>
                                <a:lnTo>
                                  <a:pt x="648" y="573"/>
                                </a:lnTo>
                                <a:lnTo>
                                  <a:pt x="656" y="617"/>
                                </a:lnTo>
                                <a:lnTo>
                                  <a:pt x="664" y="657"/>
                                </a:lnTo>
                                <a:lnTo>
                                  <a:pt x="668" y="696"/>
                                </a:lnTo>
                                <a:lnTo>
                                  <a:pt x="676" y="736"/>
                                </a:lnTo>
                                <a:lnTo>
                                  <a:pt x="684" y="772"/>
                                </a:lnTo>
                                <a:lnTo>
                                  <a:pt x="692" y="808"/>
                                </a:lnTo>
                                <a:lnTo>
                                  <a:pt x="696" y="840"/>
                                </a:lnTo>
                                <a:lnTo>
                                  <a:pt x="704" y="871"/>
                                </a:lnTo>
                                <a:lnTo>
                                  <a:pt x="712" y="903"/>
                                </a:lnTo>
                                <a:lnTo>
                                  <a:pt x="716" y="935"/>
                                </a:lnTo>
                                <a:lnTo>
                                  <a:pt x="724" y="967"/>
                                </a:lnTo>
                                <a:lnTo>
                                  <a:pt x="732" y="999"/>
                                </a:lnTo>
                                <a:lnTo>
                                  <a:pt x="736" y="1031"/>
                                </a:lnTo>
                                <a:lnTo>
                                  <a:pt x="744" y="1062"/>
                                </a:lnTo>
                                <a:lnTo>
                                  <a:pt x="752" y="1094"/>
                                </a:lnTo>
                                <a:lnTo>
                                  <a:pt x="760" y="1122"/>
                                </a:lnTo>
                                <a:lnTo>
                                  <a:pt x="764" y="1150"/>
                                </a:lnTo>
                                <a:lnTo>
                                  <a:pt x="772" y="1174"/>
                                </a:lnTo>
                                <a:lnTo>
                                  <a:pt x="780" y="1198"/>
                                </a:lnTo>
                                <a:lnTo>
                                  <a:pt x="784" y="1222"/>
                                </a:lnTo>
                                <a:lnTo>
                                  <a:pt x="792" y="1241"/>
                                </a:lnTo>
                                <a:lnTo>
                                  <a:pt x="800" y="1265"/>
                                </a:lnTo>
                                <a:lnTo>
                                  <a:pt x="804" y="1289"/>
                                </a:lnTo>
                                <a:lnTo>
                                  <a:pt x="812" y="1313"/>
                                </a:lnTo>
                                <a:lnTo>
                                  <a:pt x="819" y="1333"/>
                                </a:lnTo>
                                <a:lnTo>
                                  <a:pt x="827" y="1357"/>
                                </a:lnTo>
                                <a:lnTo>
                                  <a:pt x="831" y="1377"/>
                                </a:lnTo>
                                <a:lnTo>
                                  <a:pt x="839" y="1401"/>
                                </a:lnTo>
                                <a:lnTo>
                                  <a:pt x="847" y="1421"/>
                                </a:lnTo>
                                <a:lnTo>
                                  <a:pt x="851" y="1440"/>
                                </a:lnTo>
                                <a:lnTo>
                                  <a:pt x="859" y="1460"/>
                                </a:lnTo>
                                <a:lnTo>
                                  <a:pt x="867" y="1484"/>
                                </a:lnTo>
                                <a:lnTo>
                                  <a:pt x="875" y="1504"/>
                                </a:lnTo>
                                <a:lnTo>
                                  <a:pt x="879" y="1524"/>
                                </a:lnTo>
                                <a:lnTo>
                                  <a:pt x="887" y="1544"/>
                                </a:lnTo>
                                <a:lnTo>
                                  <a:pt x="895" y="1568"/>
                                </a:lnTo>
                                <a:lnTo>
                                  <a:pt x="899" y="1588"/>
                                </a:lnTo>
                                <a:lnTo>
                                  <a:pt x="907" y="1608"/>
                                </a:lnTo>
                                <a:lnTo>
                                  <a:pt x="915" y="1627"/>
                                </a:lnTo>
                                <a:lnTo>
                                  <a:pt x="919" y="1647"/>
                                </a:lnTo>
                                <a:lnTo>
                                  <a:pt x="927" y="1671"/>
                                </a:lnTo>
                                <a:lnTo>
                                  <a:pt x="935" y="1691"/>
                                </a:lnTo>
                                <a:lnTo>
                                  <a:pt x="943" y="1711"/>
                                </a:lnTo>
                                <a:lnTo>
                                  <a:pt x="947" y="1735"/>
                                </a:lnTo>
                                <a:lnTo>
                                  <a:pt x="955" y="1755"/>
                                </a:lnTo>
                                <a:lnTo>
                                  <a:pt x="963" y="1775"/>
                                </a:lnTo>
                                <a:lnTo>
                                  <a:pt x="967" y="1795"/>
                                </a:lnTo>
                                <a:lnTo>
                                  <a:pt x="975" y="1814"/>
                                </a:lnTo>
                                <a:lnTo>
                                  <a:pt x="983" y="1834"/>
                                </a:lnTo>
                                <a:lnTo>
                                  <a:pt x="987" y="1854"/>
                                </a:lnTo>
                                <a:lnTo>
                                  <a:pt x="995" y="1874"/>
                                </a:lnTo>
                                <a:lnTo>
                                  <a:pt x="1003" y="1898"/>
                                </a:lnTo>
                                <a:lnTo>
                                  <a:pt x="1010" y="1918"/>
                                </a:lnTo>
                                <a:lnTo>
                                  <a:pt x="1014" y="1938"/>
                                </a:lnTo>
                                <a:lnTo>
                                  <a:pt x="1022" y="1958"/>
                                </a:lnTo>
                                <a:lnTo>
                                  <a:pt x="1030" y="1978"/>
                                </a:lnTo>
                                <a:lnTo>
                                  <a:pt x="1034" y="1997"/>
                                </a:lnTo>
                                <a:lnTo>
                                  <a:pt x="1042" y="2013"/>
                                </a:lnTo>
                                <a:lnTo>
                                  <a:pt x="1050" y="2029"/>
                                </a:lnTo>
                                <a:lnTo>
                                  <a:pt x="1054" y="2041"/>
                                </a:lnTo>
                                <a:lnTo>
                                  <a:pt x="1062" y="2057"/>
                                </a:lnTo>
                                <a:lnTo>
                                  <a:pt x="1070" y="2073"/>
                                </a:lnTo>
                                <a:lnTo>
                                  <a:pt x="1078" y="2089"/>
                                </a:lnTo>
                                <a:lnTo>
                                  <a:pt x="1082" y="2105"/>
                                </a:lnTo>
                                <a:lnTo>
                                  <a:pt x="1090" y="2117"/>
                                </a:lnTo>
                                <a:lnTo>
                                  <a:pt x="1098" y="2133"/>
                                </a:lnTo>
                                <a:lnTo>
                                  <a:pt x="1102" y="2141"/>
                                </a:lnTo>
                                <a:lnTo>
                                  <a:pt x="1110" y="2149"/>
                                </a:lnTo>
                                <a:lnTo>
                                  <a:pt x="1118" y="2157"/>
                                </a:lnTo>
                                <a:lnTo>
                                  <a:pt x="1122" y="2157"/>
                                </a:lnTo>
                                <a:lnTo>
                                  <a:pt x="1130" y="2161"/>
                                </a:lnTo>
                                <a:lnTo>
                                  <a:pt x="1138" y="2161"/>
                                </a:lnTo>
                                <a:lnTo>
                                  <a:pt x="1146" y="2165"/>
                                </a:lnTo>
                                <a:lnTo>
                                  <a:pt x="1150" y="2165"/>
                                </a:lnTo>
                                <a:lnTo>
                                  <a:pt x="1158" y="2165"/>
                                </a:lnTo>
                                <a:lnTo>
                                  <a:pt x="1166" y="2165"/>
                                </a:lnTo>
                                <a:lnTo>
                                  <a:pt x="1170" y="2161"/>
                                </a:lnTo>
                                <a:lnTo>
                                  <a:pt x="1178" y="2157"/>
                                </a:lnTo>
                                <a:lnTo>
                                  <a:pt x="1186" y="2149"/>
                                </a:lnTo>
                                <a:lnTo>
                                  <a:pt x="1190" y="2137"/>
                                </a:lnTo>
                                <a:lnTo>
                                  <a:pt x="1197" y="2121"/>
                                </a:lnTo>
                                <a:lnTo>
                                  <a:pt x="1205" y="2105"/>
                                </a:lnTo>
                                <a:lnTo>
                                  <a:pt x="1213" y="2085"/>
                                </a:lnTo>
                                <a:lnTo>
                                  <a:pt x="1217" y="2069"/>
                                </a:lnTo>
                                <a:lnTo>
                                  <a:pt x="1225" y="2049"/>
                                </a:lnTo>
                                <a:lnTo>
                                  <a:pt x="1233" y="2033"/>
                                </a:lnTo>
                                <a:lnTo>
                                  <a:pt x="1237" y="2013"/>
                                </a:lnTo>
                                <a:lnTo>
                                  <a:pt x="1245" y="1993"/>
                                </a:lnTo>
                                <a:lnTo>
                                  <a:pt x="1253" y="1970"/>
                                </a:lnTo>
                                <a:lnTo>
                                  <a:pt x="1257" y="1946"/>
                                </a:lnTo>
                                <a:lnTo>
                                  <a:pt x="1265" y="1918"/>
                                </a:lnTo>
                                <a:lnTo>
                                  <a:pt x="1273" y="1886"/>
                                </a:lnTo>
                                <a:lnTo>
                                  <a:pt x="1281" y="1850"/>
                                </a:lnTo>
                                <a:lnTo>
                                  <a:pt x="1285" y="1818"/>
                                </a:lnTo>
                                <a:lnTo>
                                  <a:pt x="1293" y="1787"/>
                                </a:lnTo>
                                <a:lnTo>
                                  <a:pt x="1301" y="1755"/>
                                </a:lnTo>
                                <a:lnTo>
                                  <a:pt x="1305" y="1723"/>
                                </a:lnTo>
                                <a:lnTo>
                                  <a:pt x="1313" y="1691"/>
                                </a:lnTo>
                                <a:lnTo>
                                  <a:pt x="1321" y="1659"/>
                                </a:lnTo>
                                <a:lnTo>
                                  <a:pt x="1329" y="1627"/>
                                </a:lnTo>
                                <a:lnTo>
                                  <a:pt x="1333" y="1592"/>
                                </a:lnTo>
                                <a:lnTo>
                                  <a:pt x="1341" y="1556"/>
                                </a:lnTo>
                                <a:lnTo>
                                  <a:pt x="1349" y="1520"/>
                                </a:lnTo>
                                <a:lnTo>
                                  <a:pt x="1353" y="1480"/>
                                </a:lnTo>
                                <a:lnTo>
                                  <a:pt x="1361" y="1444"/>
                                </a:lnTo>
                                <a:lnTo>
                                  <a:pt x="1369" y="1409"/>
                                </a:lnTo>
                                <a:lnTo>
                                  <a:pt x="1373" y="1373"/>
                                </a:lnTo>
                                <a:lnTo>
                                  <a:pt x="1381" y="1337"/>
                                </a:lnTo>
                                <a:lnTo>
                                  <a:pt x="1388" y="1305"/>
                                </a:lnTo>
                                <a:lnTo>
                                  <a:pt x="1396" y="1273"/>
                                </a:lnTo>
                                <a:lnTo>
                                  <a:pt x="1400" y="1241"/>
                                </a:lnTo>
                                <a:lnTo>
                                  <a:pt x="1408" y="1210"/>
                                </a:lnTo>
                                <a:lnTo>
                                  <a:pt x="1416" y="1178"/>
                                </a:lnTo>
                                <a:lnTo>
                                  <a:pt x="1420" y="1142"/>
                                </a:lnTo>
                                <a:lnTo>
                                  <a:pt x="1428" y="1110"/>
                                </a:lnTo>
                                <a:lnTo>
                                  <a:pt x="1436" y="1074"/>
                                </a:lnTo>
                                <a:lnTo>
                                  <a:pt x="1440" y="1043"/>
                                </a:lnTo>
                                <a:lnTo>
                                  <a:pt x="1448" y="1015"/>
                                </a:lnTo>
                                <a:lnTo>
                                  <a:pt x="1456" y="987"/>
                                </a:lnTo>
                                <a:lnTo>
                                  <a:pt x="1464" y="959"/>
                                </a:lnTo>
                                <a:lnTo>
                                  <a:pt x="1468" y="931"/>
                                </a:lnTo>
                                <a:lnTo>
                                  <a:pt x="1476" y="907"/>
                                </a:lnTo>
                                <a:lnTo>
                                  <a:pt x="1484" y="883"/>
                                </a:lnTo>
                                <a:lnTo>
                                  <a:pt x="1488" y="856"/>
                                </a:lnTo>
                                <a:lnTo>
                                  <a:pt x="1496" y="832"/>
                                </a:lnTo>
                                <a:lnTo>
                                  <a:pt x="1504" y="808"/>
                                </a:lnTo>
                                <a:lnTo>
                                  <a:pt x="1508" y="780"/>
                                </a:lnTo>
                                <a:lnTo>
                                  <a:pt x="1516" y="760"/>
                                </a:lnTo>
                                <a:lnTo>
                                  <a:pt x="1524" y="736"/>
                                </a:lnTo>
                                <a:lnTo>
                                  <a:pt x="1532" y="716"/>
                                </a:lnTo>
                                <a:lnTo>
                                  <a:pt x="1536" y="700"/>
                                </a:lnTo>
                                <a:lnTo>
                                  <a:pt x="1544" y="680"/>
                                </a:lnTo>
                                <a:lnTo>
                                  <a:pt x="1552" y="665"/>
                                </a:lnTo>
                                <a:lnTo>
                                  <a:pt x="1556" y="649"/>
                                </a:lnTo>
                                <a:lnTo>
                                  <a:pt x="1564" y="633"/>
                                </a:lnTo>
                                <a:lnTo>
                                  <a:pt x="1572" y="617"/>
                                </a:lnTo>
                                <a:lnTo>
                                  <a:pt x="1575" y="601"/>
                                </a:lnTo>
                                <a:lnTo>
                                  <a:pt x="1583" y="585"/>
                                </a:lnTo>
                                <a:lnTo>
                                  <a:pt x="1591" y="573"/>
                                </a:lnTo>
                                <a:lnTo>
                                  <a:pt x="1599" y="557"/>
                                </a:lnTo>
                                <a:lnTo>
                                  <a:pt x="1603" y="549"/>
                                </a:lnTo>
                                <a:lnTo>
                                  <a:pt x="1611" y="537"/>
                                </a:lnTo>
                                <a:lnTo>
                                  <a:pt x="1619" y="529"/>
                                </a:lnTo>
                                <a:lnTo>
                                  <a:pt x="1623" y="521"/>
                                </a:lnTo>
                                <a:lnTo>
                                  <a:pt x="1631" y="513"/>
                                </a:lnTo>
                                <a:lnTo>
                                  <a:pt x="1639" y="505"/>
                                </a:lnTo>
                                <a:lnTo>
                                  <a:pt x="1643" y="497"/>
                                </a:lnTo>
                                <a:lnTo>
                                  <a:pt x="1651" y="489"/>
                                </a:lnTo>
                                <a:lnTo>
                                  <a:pt x="1659" y="482"/>
                                </a:lnTo>
                                <a:lnTo>
                                  <a:pt x="1667" y="474"/>
                                </a:lnTo>
                                <a:lnTo>
                                  <a:pt x="1671" y="470"/>
                                </a:lnTo>
                                <a:lnTo>
                                  <a:pt x="1679" y="466"/>
                                </a:lnTo>
                                <a:lnTo>
                                  <a:pt x="1687" y="462"/>
                                </a:lnTo>
                                <a:lnTo>
                                  <a:pt x="1691" y="462"/>
                                </a:lnTo>
                                <a:lnTo>
                                  <a:pt x="1699" y="458"/>
                                </a:lnTo>
                                <a:lnTo>
                                  <a:pt x="1707" y="458"/>
                                </a:lnTo>
                                <a:lnTo>
                                  <a:pt x="1715" y="454"/>
                                </a:lnTo>
                                <a:lnTo>
                                  <a:pt x="1719" y="454"/>
                                </a:lnTo>
                                <a:lnTo>
                                  <a:pt x="1727" y="450"/>
                                </a:lnTo>
                                <a:lnTo>
                                  <a:pt x="1735" y="450"/>
                                </a:lnTo>
                                <a:lnTo>
                                  <a:pt x="1739" y="446"/>
                                </a:lnTo>
                                <a:lnTo>
                                  <a:pt x="1747" y="446"/>
                                </a:lnTo>
                                <a:lnTo>
                                  <a:pt x="1755" y="446"/>
                                </a:lnTo>
                                <a:lnTo>
                                  <a:pt x="1759" y="446"/>
                                </a:lnTo>
                                <a:lnTo>
                                  <a:pt x="1766" y="450"/>
                                </a:lnTo>
                                <a:lnTo>
                                  <a:pt x="1774" y="450"/>
                                </a:lnTo>
                                <a:lnTo>
                                  <a:pt x="1782" y="450"/>
                                </a:lnTo>
                                <a:lnTo>
                                  <a:pt x="1786" y="450"/>
                                </a:lnTo>
                                <a:lnTo>
                                  <a:pt x="1794" y="454"/>
                                </a:lnTo>
                                <a:lnTo>
                                  <a:pt x="1802" y="454"/>
                                </a:lnTo>
                                <a:lnTo>
                                  <a:pt x="1806" y="454"/>
                                </a:lnTo>
                                <a:lnTo>
                                  <a:pt x="1814" y="454"/>
                                </a:lnTo>
                                <a:lnTo>
                                  <a:pt x="1822" y="458"/>
                                </a:lnTo>
                                <a:lnTo>
                                  <a:pt x="1826" y="458"/>
                                </a:lnTo>
                                <a:lnTo>
                                  <a:pt x="1834" y="462"/>
                                </a:lnTo>
                                <a:lnTo>
                                  <a:pt x="1842" y="462"/>
                                </a:lnTo>
                                <a:lnTo>
                                  <a:pt x="1850" y="466"/>
                                </a:lnTo>
                                <a:lnTo>
                                  <a:pt x="1854" y="466"/>
                                </a:lnTo>
                                <a:lnTo>
                                  <a:pt x="1862" y="470"/>
                                </a:lnTo>
                                <a:lnTo>
                                  <a:pt x="1870" y="470"/>
                                </a:lnTo>
                                <a:lnTo>
                                  <a:pt x="1874" y="474"/>
                                </a:lnTo>
                                <a:lnTo>
                                  <a:pt x="1882" y="474"/>
                                </a:lnTo>
                                <a:lnTo>
                                  <a:pt x="1890" y="478"/>
                                </a:lnTo>
                                <a:lnTo>
                                  <a:pt x="1894" y="478"/>
                                </a:lnTo>
                                <a:lnTo>
                                  <a:pt x="1902" y="482"/>
                                </a:lnTo>
                                <a:lnTo>
                                  <a:pt x="1910" y="485"/>
                                </a:lnTo>
                                <a:lnTo>
                                  <a:pt x="1918" y="489"/>
                                </a:lnTo>
                                <a:lnTo>
                                  <a:pt x="1922" y="489"/>
                                </a:lnTo>
                                <a:lnTo>
                                  <a:pt x="1930" y="493"/>
                                </a:lnTo>
                                <a:lnTo>
                                  <a:pt x="1938" y="497"/>
                                </a:lnTo>
                                <a:lnTo>
                                  <a:pt x="1942" y="497"/>
                                </a:lnTo>
                                <a:lnTo>
                                  <a:pt x="1950" y="501"/>
                                </a:lnTo>
                                <a:lnTo>
                                  <a:pt x="1957" y="505"/>
                                </a:lnTo>
                                <a:lnTo>
                                  <a:pt x="1961" y="509"/>
                                </a:lnTo>
                                <a:lnTo>
                                  <a:pt x="1969" y="509"/>
                                </a:lnTo>
                                <a:lnTo>
                                  <a:pt x="1977" y="513"/>
                                </a:lnTo>
                                <a:lnTo>
                                  <a:pt x="1985" y="517"/>
                                </a:lnTo>
                                <a:lnTo>
                                  <a:pt x="1989" y="521"/>
                                </a:lnTo>
                                <a:lnTo>
                                  <a:pt x="1997" y="525"/>
                                </a:lnTo>
                                <a:lnTo>
                                  <a:pt x="2005" y="529"/>
                                </a:lnTo>
                                <a:lnTo>
                                  <a:pt x="2009" y="533"/>
                                </a:lnTo>
                                <a:lnTo>
                                  <a:pt x="2017" y="533"/>
                                </a:lnTo>
                                <a:lnTo>
                                  <a:pt x="2025" y="537"/>
                                </a:lnTo>
                                <a:lnTo>
                                  <a:pt x="2029" y="541"/>
                                </a:lnTo>
                                <a:lnTo>
                                  <a:pt x="2037" y="545"/>
                                </a:lnTo>
                                <a:lnTo>
                                  <a:pt x="2045" y="549"/>
                                </a:lnTo>
                                <a:lnTo>
                                  <a:pt x="2053" y="553"/>
                                </a:lnTo>
                                <a:lnTo>
                                  <a:pt x="2057" y="557"/>
                                </a:lnTo>
                                <a:lnTo>
                                  <a:pt x="2065" y="561"/>
                                </a:lnTo>
                                <a:lnTo>
                                  <a:pt x="2073" y="565"/>
                                </a:lnTo>
                                <a:lnTo>
                                  <a:pt x="2077" y="565"/>
                                </a:lnTo>
                                <a:lnTo>
                                  <a:pt x="2085" y="569"/>
                                </a:lnTo>
                                <a:lnTo>
                                  <a:pt x="2093" y="573"/>
                                </a:lnTo>
                                <a:lnTo>
                                  <a:pt x="2097" y="573"/>
                                </a:lnTo>
                                <a:lnTo>
                                  <a:pt x="2105" y="577"/>
                                </a:lnTo>
                                <a:lnTo>
                                  <a:pt x="2113" y="581"/>
                                </a:lnTo>
                                <a:lnTo>
                                  <a:pt x="2121" y="581"/>
                                </a:lnTo>
                                <a:lnTo>
                                  <a:pt x="2125" y="585"/>
                                </a:lnTo>
                                <a:lnTo>
                                  <a:pt x="2133" y="589"/>
                                </a:lnTo>
                                <a:lnTo>
                                  <a:pt x="2141" y="593"/>
                                </a:lnTo>
                                <a:lnTo>
                                  <a:pt x="2144" y="593"/>
                                </a:lnTo>
                                <a:lnTo>
                                  <a:pt x="2152" y="597"/>
                                </a:lnTo>
                                <a:lnTo>
                                  <a:pt x="2160" y="601"/>
                                </a:lnTo>
                                <a:lnTo>
                                  <a:pt x="2168" y="601"/>
                                </a:lnTo>
                                <a:lnTo>
                                  <a:pt x="2172" y="605"/>
                                </a:lnTo>
                                <a:lnTo>
                                  <a:pt x="2180" y="609"/>
                                </a:lnTo>
                                <a:lnTo>
                                  <a:pt x="2188" y="609"/>
                                </a:lnTo>
                                <a:lnTo>
                                  <a:pt x="2192" y="613"/>
                                </a:lnTo>
                                <a:lnTo>
                                  <a:pt x="2200" y="617"/>
                                </a:lnTo>
                                <a:lnTo>
                                  <a:pt x="2208" y="617"/>
                                </a:lnTo>
                                <a:lnTo>
                                  <a:pt x="2212" y="621"/>
                                </a:lnTo>
                                <a:lnTo>
                                  <a:pt x="2220" y="625"/>
                                </a:lnTo>
                                <a:lnTo>
                                  <a:pt x="2228" y="629"/>
                                </a:lnTo>
                                <a:lnTo>
                                  <a:pt x="2236" y="633"/>
                                </a:lnTo>
                                <a:lnTo>
                                  <a:pt x="2240" y="637"/>
                                </a:lnTo>
                                <a:lnTo>
                                  <a:pt x="2248" y="641"/>
                                </a:lnTo>
                                <a:lnTo>
                                  <a:pt x="2256" y="645"/>
                                </a:lnTo>
                                <a:lnTo>
                                  <a:pt x="2260" y="649"/>
                                </a:lnTo>
                                <a:lnTo>
                                  <a:pt x="2268" y="653"/>
                                </a:lnTo>
                                <a:lnTo>
                                  <a:pt x="2276" y="657"/>
                                </a:lnTo>
                                <a:lnTo>
                                  <a:pt x="2280" y="661"/>
                                </a:lnTo>
                                <a:lnTo>
                                  <a:pt x="2288" y="665"/>
                                </a:lnTo>
                                <a:lnTo>
                                  <a:pt x="2296" y="669"/>
                                </a:lnTo>
                                <a:lnTo>
                                  <a:pt x="2304" y="672"/>
                                </a:lnTo>
                                <a:lnTo>
                                  <a:pt x="2308" y="680"/>
                                </a:lnTo>
                                <a:lnTo>
                                  <a:pt x="2316" y="684"/>
                                </a:lnTo>
                                <a:lnTo>
                                  <a:pt x="2324" y="688"/>
                                </a:lnTo>
                                <a:lnTo>
                                  <a:pt x="2328" y="696"/>
                                </a:lnTo>
                                <a:lnTo>
                                  <a:pt x="2335" y="700"/>
                                </a:lnTo>
                                <a:lnTo>
                                  <a:pt x="2343" y="708"/>
                                </a:lnTo>
                                <a:lnTo>
                                  <a:pt x="2347" y="712"/>
                                </a:lnTo>
                                <a:lnTo>
                                  <a:pt x="2355" y="716"/>
                                </a:lnTo>
                                <a:lnTo>
                                  <a:pt x="2363" y="724"/>
                                </a:lnTo>
                                <a:lnTo>
                                  <a:pt x="2371" y="728"/>
                                </a:lnTo>
                                <a:lnTo>
                                  <a:pt x="2375" y="732"/>
                                </a:lnTo>
                                <a:lnTo>
                                  <a:pt x="2383" y="740"/>
                                </a:lnTo>
                                <a:lnTo>
                                  <a:pt x="2391" y="744"/>
                                </a:lnTo>
                                <a:lnTo>
                                  <a:pt x="2395" y="748"/>
                                </a:lnTo>
                                <a:lnTo>
                                  <a:pt x="2403" y="756"/>
                                </a:lnTo>
                                <a:lnTo>
                                  <a:pt x="2411" y="760"/>
                                </a:lnTo>
                                <a:lnTo>
                                  <a:pt x="2415" y="764"/>
                                </a:lnTo>
                                <a:lnTo>
                                  <a:pt x="2423" y="772"/>
                                </a:lnTo>
                                <a:lnTo>
                                  <a:pt x="2431" y="776"/>
                                </a:lnTo>
                                <a:lnTo>
                                  <a:pt x="2439" y="780"/>
                                </a:lnTo>
                                <a:lnTo>
                                  <a:pt x="2443" y="784"/>
                                </a:lnTo>
                                <a:lnTo>
                                  <a:pt x="2451" y="788"/>
                                </a:lnTo>
                                <a:lnTo>
                                  <a:pt x="2459" y="792"/>
                                </a:lnTo>
                                <a:lnTo>
                                  <a:pt x="2463" y="792"/>
                                </a:lnTo>
                                <a:lnTo>
                                  <a:pt x="2471" y="796"/>
                                </a:lnTo>
                                <a:lnTo>
                                  <a:pt x="2479" y="800"/>
                                </a:lnTo>
                                <a:lnTo>
                                  <a:pt x="2483" y="804"/>
                                </a:lnTo>
                                <a:lnTo>
                                  <a:pt x="2491" y="808"/>
                                </a:lnTo>
                                <a:lnTo>
                                  <a:pt x="2499" y="812"/>
                                </a:lnTo>
                                <a:lnTo>
                                  <a:pt x="2507" y="816"/>
                                </a:lnTo>
                                <a:lnTo>
                                  <a:pt x="2511" y="820"/>
                                </a:lnTo>
                                <a:lnTo>
                                  <a:pt x="2519" y="820"/>
                                </a:lnTo>
                                <a:lnTo>
                                  <a:pt x="2526" y="824"/>
                                </a:lnTo>
                                <a:lnTo>
                                  <a:pt x="2530" y="828"/>
                                </a:lnTo>
                                <a:lnTo>
                                  <a:pt x="2538" y="828"/>
                                </a:lnTo>
                                <a:lnTo>
                                  <a:pt x="2546" y="832"/>
                                </a:lnTo>
                                <a:lnTo>
                                  <a:pt x="2554" y="836"/>
                                </a:lnTo>
                                <a:lnTo>
                                  <a:pt x="2558" y="840"/>
                                </a:lnTo>
                                <a:lnTo>
                                  <a:pt x="2566" y="844"/>
                                </a:lnTo>
                                <a:lnTo>
                                  <a:pt x="2574" y="844"/>
                                </a:lnTo>
                                <a:lnTo>
                                  <a:pt x="2578" y="848"/>
                                </a:lnTo>
                                <a:lnTo>
                                  <a:pt x="2586" y="852"/>
                                </a:lnTo>
                                <a:lnTo>
                                  <a:pt x="2594" y="856"/>
                                </a:lnTo>
                                <a:lnTo>
                                  <a:pt x="2598" y="859"/>
                                </a:lnTo>
                                <a:lnTo>
                                  <a:pt x="2606" y="863"/>
                                </a:lnTo>
                                <a:lnTo>
                                  <a:pt x="2614" y="867"/>
                                </a:lnTo>
                                <a:lnTo>
                                  <a:pt x="2622" y="867"/>
                                </a:lnTo>
                                <a:lnTo>
                                  <a:pt x="2626" y="871"/>
                                </a:lnTo>
                                <a:lnTo>
                                  <a:pt x="2634" y="875"/>
                                </a:lnTo>
                                <a:lnTo>
                                  <a:pt x="2642" y="879"/>
                                </a:lnTo>
                                <a:lnTo>
                                  <a:pt x="2646" y="883"/>
                                </a:lnTo>
                                <a:lnTo>
                                  <a:pt x="2654" y="887"/>
                                </a:lnTo>
                                <a:lnTo>
                                  <a:pt x="2662" y="891"/>
                                </a:lnTo>
                                <a:lnTo>
                                  <a:pt x="2666" y="895"/>
                                </a:lnTo>
                                <a:lnTo>
                                  <a:pt x="2674" y="899"/>
                                </a:lnTo>
                                <a:lnTo>
                                  <a:pt x="2682" y="903"/>
                                </a:lnTo>
                                <a:lnTo>
                                  <a:pt x="2690" y="907"/>
                                </a:lnTo>
                                <a:lnTo>
                                  <a:pt x="2694" y="911"/>
                                </a:lnTo>
                                <a:lnTo>
                                  <a:pt x="2702" y="915"/>
                                </a:lnTo>
                                <a:lnTo>
                                  <a:pt x="2709" y="919"/>
                                </a:lnTo>
                                <a:lnTo>
                                  <a:pt x="2713" y="919"/>
                                </a:lnTo>
                                <a:lnTo>
                                  <a:pt x="2721" y="919"/>
                                </a:lnTo>
                                <a:lnTo>
                                  <a:pt x="2729" y="919"/>
                                </a:lnTo>
                                <a:lnTo>
                                  <a:pt x="2733" y="919"/>
                                </a:lnTo>
                                <a:lnTo>
                                  <a:pt x="2741" y="915"/>
                                </a:lnTo>
                                <a:lnTo>
                                  <a:pt x="2749" y="915"/>
                                </a:lnTo>
                                <a:lnTo>
                                  <a:pt x="2757" y="915"/>
                                </a:lnTo>
                                <a:lnTo>
                                  <a:pt x="2761" y="915"/>
                                </a:lnTo>
                                <a:lnTo>
                                  <a:pt x="2769" y="915"/>
                                </a:lnTo>
                              </a:path>
                            </a:pathLst>
                          </a:custGeom>
                          <a:noFill/>
                          <a:ln w="7620">
                            <a:solidFill>
                              <a:srgbClr val="00FF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 name="Freeform 15"/>
                        <wps:cNvSpPr>
                          <a:spLocks/>
                        </wps:cNvSpPr>
                        <wps:spPr bwMode="auto">
                          <a:xfrm>
                            <a:off x="396875" y="2357559"/>
                            <a:ext cx="1798955" cy="1397000"/>
                          </a:xfrm>
                          <a:custGeom>
                            <a:avLst/>
                            <a:gdLst>
                              <a:gd name="T0" fmla="*/ 40 w 2833"/>
                              <a:gd name="T1" fmla="*/ 935 h 2200"/>
                              <a:gd name="T2" fmla="*/ 91 w 2833"/>
                              <a:gd name="T3" fmla="*/ 899 h 2200"/>
                              <a:gd name="T4" fmla="*/ 139 w 2833"/>
                              <a:gd name="T5" fmla="*/ 820 h 2200"/>
                              <a:gd name="T6" fmla="*/ 187 w 2833"/>
                              <a:gd name="T7" fmla="*/ 720 h 2200"/>
                              <a:gd name="T8" fmla="*/ 235 w 2833"/>
                              <a:gd name="T9" fmla="*/ 605 h 2200"/>
                              <a:gd name="T10" fmla="*/ 282 w 2833"/>
                              <a:gd name="T11" fmla="*/ 462 h 2200"/>
                              <a:gd name="T12" fmla="*/ 334 w 2833"/>
                              <a:gd name="T13" fmla="*/ 303 h 2200"/>
                              <a:gd name="T14" fmla="*/ 382 w 2833"/>
                              <a:gd name="T15" fmla="*/ 159 h 2200"/>
                              <a:gd name="T16" fmla="*/ 430 w 2833"/>
                              <a:gd name="T17" fmla="*/ 52 h 2200"/>
                              <a:gd name="T18" fmla="*/ 477 w 2833"/>
                              <a:gd name="T19" fmla="*/ 0 h 2200"/>
                              <a:gd name="T20" fmla="*/ 525 w 2833"/>
                              <a:gd name="T21" fmla="*/ 44 h 2200"/>
                              <a:gd name="T22" fmla="*/ 573 w 2833"/>
                              <a:gd name="T23" fmla="*/ 199 h 2200"/>
                              <a:gd name="T24" fmla="*/ 625 w 2833"/>
                              <a:gd name="T25" fmla="*/ 446 h 2200"/>
                              <a:gd name="T26" fmla="*/ 672 w 2833"/>
                              <a:gd name="T27" fmla="*/ 724 h 2200"/>
                              <a:gd name="T28" fmla="*/ 720 w 2833"/>
                              <a:gd name="T29" fmla="*/ 979 h 2200"/>
                              <a:gd name="T30" fmla="*/ 768 w 2833"/>
                              <a:gd name="T31" fmla="*/ 1186 h 2200"/>
                              <a:gd name="T32" fmla="*/ 816 w 2833"/>
                              <a:gd name="T33" fmla="*/ 1349 h 2200"/>
                              <a:gd name="T34" fmla="*/ 863 w 2833"/>
                              <a:gd name="T35" fmla="*/ 1496 h 2200"/>
                              <a:gd name="T36" fmla="*/ 915 w 2833"/>
                              <a:gd name="T37" fmla="*/ 1647 h 2200"/>
                              <a:gd name="T38" fmla="*/ 963 w 2833"/>
                              <a:gd name="T39" fmla="*/ 1799 h 2200"/>
                              <a:gd name="T40" fmla="*/ 1010 w 2833"/>
                              <a:gd name="T41" fmla="*/ 1946 h 2200"/>
                              <a:gd name="T42" fmla="*/ 1058 w 2833"/>
                              <a:gd name="T43" fmla="*/ 2081 h 2200"/>
                              <a:gd name="T44" fmla="*/ 1106 w 2833"/>
                              <a:gd name="T45" fmla="*/ 2173 h 2200"/>
                              <a:gd name="T46" fmla="*/ 1158 w 2833"/>
                              <a:gd name="T47" fmla="*/ 2196 h 2200"/>
                              <a:gd name="T48" fmla="*/ 1205 w 2833"/>
                              <a:gd name="T49" fmla="*/ 2133 h 2200"/>
                              <a:gd name="T50" fmla="*/ 1253 w 2833"/>
                              <a:gd name="T51" fmla="*/ 1978 h 2200"/>
                              <a:gd name="T52" fmla="*/ 1301 w 2833"/>
                              <a:gd name="T53" fmla="*/ 1755 h 2200"/>
                              <a:gd name="T54" fmla="*/ 1349 w 2833"/>
                              <a:gd name="T55" fmla="*/ 1500 h 2200"/>
                              <a:gd name="T56" fmla="*/ 1396 w 2833"/>
                              <a:gd name="T57" fmla="*/ 1246 h 2200"/>
                              <a:gd name="T58" fmla="*/ 1448 w 2833"/>
                              <a:gd name="T59" fmla="*/ 1015 h 2200"/>
                              <a:gd name="T60" fmla="*/ 1496 w 2833"/>
                              <a:gd name="T61" fmla="*/ 824 h 2200"/>
                              <a:gd name="T62" fmla="*/ 1544 w 2833"/>
                              <a:gd name="T63" fmla="*/ 673 h 2200"/>
                              <a:gd name="T64" fmla="*/ 1591 w 2833"/>
                              <a:gd name="T65" fmla="*/ 565 h 2200"/>
                              <a:gd name="T66" fmla="*/ 1639 w 2833"/>
                              <a:gd name="T67" fmla="*/ 497 h 2200"/>
                              <a:gd name="T68" fmla="*/ 1691 w 2833"/>
                              <a:gd name="T69" fmla="*/ 466 h 2200"/>
                              <a:gd name="T70" fmla="*/ 1739 w 2833"/>
                              <a:gd name="T71" fmla="*/ 454 h 2200"/>
                              <a:gd name="T72" fmla="*/ 1786 w 2833"/>
                              <a:gd name="T73" fmla="*/ 458 h 2200"/>
                              <a:gd name="T74" fmla="*/ 1834 w 2833"/>
                              <a:gd name="T75" fmla="*/ 470 h 2200"/>
                              <a:gd name="T76" fmla="*/ 1882 w 2833"/>
                              <a:gd name="T77" fmla="*/ 486 h 2200"/>
                              <a:gd name="T78" fmla="*/ 1930 w 2833"/>
                              <a:gd name="T79" fmla="*/ 501 h 2200"/>
                              <a:gd name="T80" fmla="*/ 1981 w 2833"/>
                              <a:gd name="T81" fmla="*/ 525 h 2200"/>
                              <a:gd name="T82" fmla="*/ 2029 w 2833"/>
                              <a:gd name="T83" fmla="*/ 553 h 2200"/>
                              <a:gd name="T84" fmla="*/ 2077 w 2833"/>
                              <a:gd name="T85" fmla="*/ 577 h 2200"/>
                              <a:gd name="T86" fmla="*/ 2125 w 2833"/>
                              <a:gd name="T87" fmla="*/ 597 h 2200"/>
                              <a:gd name="T88" fmla="*/ 2172 w 2833"/>
                              <a:gd name="T89" fmla="*/ 613 h 2200"/>
                              <a:gd name="T90" fmla="*/ 2224 w 2833"/>
                              <a:gd name="T91" fmla="*/ 637 h 2200"/>
                              <a:gd name="T92" fmla="*/ 2272 w 2833"/>
                              <a:gd name="T93" fmla="*/ 665 h 2200"/>
                              <a:gd name="T94" fmla="*/ 2320 w 2833"/>
                              <a:gd name="T95" fmla="*/ 700 h 2200"/>
                              <a:gd name="T96" fmla="*/ 2367 w 2833"/>
                              <a:gd name="T97" fmla="*/ 740 h 2200"/>
                              <a:gd name="T98" fmla="*/ 2415 w 2833"/>
                              <a:gd name="T99" fmla="*/ 780 h 2200"/>
                              <a:gd name="T100" fmla="*/ 2463 w 2833"/>
                              <a:gd name="T101" fmla="*/ 808 h 2200"/>
                              <a:gd name="T102" fmla="*/ 2515 w 2833"/>
                              <a:gd name="T103" fmla="*/ 832 h 2200"/>
                              <a:gd name="T104" fmla="*/ 2562 w 2833"/>
                              <a:gd name="T105" fmla="*/ 852 h 2200"/>
                              <a:gd name="T106" fmla="*/ 2610 w 2833"/>
                              <a:gd name="T107" fmla="*/ 875 h 2200"/>
                              <a:gd name="T108" fmla="*/ 2658 w 2833"/>
                              <a:gd name="T109" fmla="*/ 907 h 2200"/>
                              <a:gd name="T110" fmla="*/ 2706 w 2833"/>
                              <a:gd name="T111" fmla="*/ 935 h 2200"/>
                              <a:gd name="T112" fmla="*/ 2753 w 2833"/>
                              <a:gd name="T113" fmla="*/ 931 h 2200"/>
                              <a:gd name="T114" fmla="*/ 2805 w 2833"/>
                              <a:gd name="T115" fmla="*/ 919 h 22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Lst>
                            <a:rect l="0" t="0" r="r" b="b"/>
                            <a:pathLst>
                              <a:path w="2833" h="2200">
                                <a:moveTo>
                                  <a:pt x="0" y="927"/>
                                </a:moveTo>
                                <a:lnTo>
                                  <a:pt x="8" y="927"/>
                                </a:lnTo>
                                <a:lnTo>
                                  <a:pt x="12" y="931"/>
                                </a:lnTo>
                                <a:lnTo>
                                  <a:pt x="20" y="931"/>
                                </a:lnTo>
                                <a:lnTo>
                                  <a:pt x="28" y="931"/>
                                </a:lnTo>
                                <a:lnTo>
                                  <a:pt x="36" y="935"/>
                                </a:lnTo>
                                <a:lnTo>
                                  <a:pt x="40" y="935"/>
                                </a:lnTo>
                                <a:lnTo>
                                  <a:pt x="48" y="931"/>
                                </a:lnTo>
                                <a:lnTo>
                                  <a:pt x="56" y="931"/>
                                </a:lnTo>
                                <a:lnTo>
                                  <a:pt x="63" y="927"/>
                                </a:lnTo>
                                <a:lnTo>
                                  <a:pt x="67" y="923"/>
                                </a:lnTo>
                                <a:lnTo>
                                  <a:pt x="75" y="915"/>
                                </a:lnTo>
                                <a:lnTo>
                                  <a:pt x="83" y="907"/>
                                </a:lnTo>
                                <a:lnTo>
                                  <a:pt x="91" y="899"/>
                                </a:lnTo>
                                <a:lnTo>
                                  <a:pt x="95" y="891"/>
                                </a:lnTo>
                                <a:lnTo>
                                  <a:pt x="103" y="883"/>
                                </a:lnTo>
                                <a:lnTo>
                                  <a:pt x="111" y="871"/>
                                </a:lnTo>
                                <a:lnTo>
                                  <a:pt x="119" y="860"/>
                                </a:lnTo>
                                <a:lnTo>
                                  <a:pt x="123" y="848"/>
                                </a:lnTo>
                                <a:lnTo>
                                  <a:pt x="131" y="836"/>
                                </a:lnTo>
                                <a:lnTo>
                                  <a:pt x="139" y="820"/>
                                </a:lnTo>
                                <a:lnTo>
                                  <a:pt x="147" y="808"/>
                                </a:lnTo>
                                <a:lnTo>
                                  <a:pt x="151" y="792"/>
                                </a:lnTo>
                                <a:lnTo>
                                  <a:pt x="159" y="780"/>
                                </a:lnTo>
                                <a:lnTo>
                                  <a:pt x="167" y="764"/>
                                </a:lnTo>
                                <a:lnTo>
                                  <a:pt x="171" y="752"/>
                                </a:lnTo>
                                <a:lnTo>
                                  <a:pt x="179" y="736"/>
                                </a:lnTo>
                                <a:lnTo>
                                  <a:pt x="187" y="720"/>
                                </a:lnTo>
                                <a:lnTo>
                                  <a:pt x="195" y="704"/>
                                </a:lnTo>
                                <a:lnTo>
                                  <a:pt x="199" y="688"/>
                                </a:lnTo>
                                <a:lnTo>
                                  <a:pt x="207" y="673"/>
                                </a:lnTo>
                                <a:lnTo>
                                  <a:pt x="215" y="657"/>
                                </a:lnTo>
                                <a:lnTo>
                                  <a:pt x="223" y="641"/>
                                </a:lnTo>
                                <a:lnTo>
                                  <a:pt x="227" y="621"/>
                                </a:lnTo>
                                <a:lnTo>
                                  <a:pt x="235" y="605"/>
                                </a:lnTo>
                                <a:lnTo>
                                  <a:pt x="243" y="585"/>
                                </a:lnTo>
                                <a:lnTo>
                                  <a:pt x="251" y="565"/>
                                </a:lnTo>
                                <a:lnTo>
                                  <a:pt x="254" y="545"/>
                                </a:lnTo>
                                <a:lnTo>
                                  <a:pt x="262" y="525"/>
                                </a:lnTo>
                                <a:lnTo>
                                  <a:pt x="270" y="505"/>
                                </a:lnTo>
                                <a:lnTo>
                                  <a:pt x="278" y="482"/>
                                </a:lnTo>
                                <a:lnTo>
                                  <a:pt x="282" y="462"/>
                                </a:lnTo>
                                <a:lnTo>
                                  <a:pt x="290" y="438"/>
                                </a:lnTo>
                                <a:lnTo>
                                  <a:pt x="298" y="418"/>
                                </a:lnTo>
                                <a:lnTo>
                                  <a:pt x="306" y="394"/>
                                </a:lnTo>
                                <a:lnTo>
                                  <a:pt x="310" y="370"/>
                                </a:lnTo>
                                <a:lnTo>
                                  <a:pt x="318" y="350"/>
                                </a:lnTo>
                                <a:lnTo>
                                  <a:pt x="326" y="326"/>
                                </a:lnTo>
                                <a:lnTo>
                                  <a:pt x="334" y="303"/>
                                </a:lnTo>
                                <a:lnTo>
                                  <a:pt x="338" y="283"/>
                                </a:lnTo>
                                <a:lnTo>
                                  <a:pt x="346" y="259"/>
                                </a:lnTo>
                                <a:lnTo>
                                  <a:pt x="354" y="239"/>
                                </a:lnTo>
                                <a:lnTo>
                                  <a:pt x="358" y="219"/>
                                </a:lnTo>
                                <a:lnTo>
                                  <a:pt x="366" y="199"/>
                                </a:lnTo>
                                <a:lnTo>
                                  <a:pt x="374" y="179"/>
                                </a:lnTo>
                                <a:lnTo>
                                  <a:pt x="382" y="159"/>
                                </a:lnTo>
                                <a:lnTo>
                                  <a:pt x="386" y="143"/>
                                </a:lnTo>
                                <a:lnTo>
                                  <a:pt x="394" y="123"/>
                                </a:lnTo>
                                <a:lnTo>
                                  <a:pt x="402" y="108"/>
                                </a:lnTo>
                                <a:lnTo>
                                  <a:pt x="410" y="92"/>
                                </a:lnTo>
                                <a:lnTo>
                                  <a:pt x="414" y="76"/>
                                </a:lnTo>
                                <a:lnTo>
                                  <a:pt x="422" y="64"/>
                                </a:lnTo>
                                <a:lnTo>
                                  <a:pt x="430" y="52"/>
                                </a:lnTo>
                                <a:lnTo>
                                  <a:pt x="438" y="40"/>
                                </a:lnTo>
                                <a:lnTo>
                                  <a:pt x="441" y="28"/>
                                </a:lnTo>
                                <a:lnTo>
                                  <a:pt x="449" y="20"/>
                                </a:lnTo>
                                <a:lnTo>
                                  <a:pt x="457" y="12"/>
                                </a:lnTo>
                                <a:lnTo>
                                  <a:pt x="465" y="8"/>
                                </a:lnTo>
                                <a:lnTo>
                                  <a:pt x="469" y="4"/>
                                </a:lnTo>
                                <a:lnTo>
                                  <a:pt x="477" y="0"/>
                                </a:lnTo>
                                <a:lnTo>
                                  <a:pt x="485" y="0"/>
                                </a:lnTo>
                                <a:lnTo>
                                  <a:pt x="493" y="4"/>
                                </a:lnTo>
                                <a:lnTo>
                                  <a:pt x="497" y="4"/>
                                </a:lnTo>
                                <a:lnTo>
                                  <a:pt x="505" y="12"/>
                                </a:lnTo>
                                <a:lnTo>
                                  <a:pt x="513" y="20"/>
                                </a:lnTo>
                                <a:lnTo>
                                  <a:pt x="517" y="32"/>
                                </a:lnTo>
                                <a:lnTo>
                                  <a:pt x="525" y="44"/>
                                </a:lnTo>
                                <a:lnTo>
                                  <a:pt x="533" y="56"/>
                                </a:lnTo>
                                <a:lnTo>
                                  <a:pt x="541" y="76"/>
                                </a:lnTo>
                                <a:lnTo>
                                  <a:pt x="545" y="96"/>
                                </a:lnTo>
                                <a:lnTo>
                                  <a:pt x="553" y="119"/>
                                </a:lnTo>
                                <a:lnTo>
                                  <a:pt x="561" y="143"/>
                                </a:lnTo>
                                <a:lnTo>
                                  <a:pt x="569" y="167"/>
                                </a:lnTo>
                                <a:lnTo>
                                  <a:pt x="573" y="199"/>
                                </a:lnTo>
                                <a:lnTo>
                                  <a:pt x="581" y="227"/>
                                </a:lnTo>
                                <a:lnTo>
                                  <a:pt x="589" y="263"/>
                                </a:lnTo>
                                <a:lnTo>
                                  <a:pt x="597" y="295"/>
                                </a:lnTo>
                                <a:lnTo>
                                  <a:pt x="601" y="330"/>
                                </a:lnTo>
                                <a:lnTo>
                                  <a:pt x="609" y="370"/>
                                </a:lnTo>
                                <a:lnTo>
                                  <a:pt x="617" y="406"/>
                                </a:lnTo>
                                <a:lnTo>
                                  <a:pt x="625" y="446"/>
                                </a:lnTo>
                                <a:lnTo>
                                  <a:pt x="629" y="486"/>
                                </a:lnTo>
                                <a:lnTo>
                                  <a:pt x="636" y="525"/>
                                </a:lnTo>
                                <a:lnTo>
                                  <a:pt x="644" y="565"/>
                                </a:lnTo>
                                <a:lnTo>
                                  <a:pt x="652" y="605"/>
                                </a:lnTo>
                                <a:lnTo>
                                  <a:pt x="656" y="645"/>
                                </a:lnTo>
                                <a:lnTo>
                                  <a:pt x="664" y="684"/>
                                </a:lnTo>
                                <a:lnTo>
                                  <a:pt x="672" y="724"/>
                                </a:lnTo>
                                <a:lnTo>
                                  <a:pt x="680" y="764"/>
                                </a:lnTo>
                                <a:lnTo>
                                  <a:pt x="684" y="804"/>
                                </a:lnTo>
                                <a:lnTo>
                                  <a:pt x="692" y="840"/>
                                </a:lnTo>
                                <a:lnTo>
                                  <a:pt x="700" y="875"/>
                                </a:lnTo>
                                <a:lnTo>
                                  <a:pt x="704" y="911"/>
                                </a:lnTo>
                                <a:lnTo>
                                  <a:pt x="712" y="947"/>
                                </a:lnTo>
                                <a:lnTo>
                                  <a:pt x="720" y="979"/>
                                </a:lnTo>
                                <a:lnTo>
                                  <a:pt x="728" y="1011"/>
                                </a:lnTo>
                                <a:lnTo>
                                  <a:pt x="732" y="1043"/>
                                </a:lnTo>
                                <a:lnTo>
                                  <a:pt x="740" y="1074"/>
                                </a:lnTo>
                                <a:lnTo>
                                  <a:pt x="748" y="1102"/>
                                </a:lnTo>
                                <a:lnTo>
                                  <a:pt x="756" y="1130"/>
                                </a:lnTo>
                                <a:lnTo>
                                  <a:pt x="760" y="1158"/>
                                </a:lnTo>
                                <a:lnTo>
                                  <a:pt x="768" y="1186"/>
                                </a:lnTo>
                                <a:lnTo>
                                  <a:pt x="776" y="1210"/>
                                </a:lnTo>
                                <a:lnTo>
                                  <a:pt x="784" y="1234"/>
                                </a:lnTo>
                                <a:lnTo>
                                  <a:pt x="788" y="1257"/>
                                </a:lnTo>
                                <a:lnTo>
                                  <a:pt x="796" y="1281"/>
                                </a:lnTo>
                                <a:lnTo>
                                  <a:pt x="804" y="1305"/>
                                </a:lnTo>
                                <a:lnTo>
                                  <a:pt x="812" y="1325"/>
                                </a:lnTo>
                                <a:lnTo>
                                  <a:pt x="816" y="1349"/>
                                </a:lnTo>
                                <a:lnTo>
                                  <a:pt x="823" y="1369"/>
                                </a:lnTo>
                                <a:lnTo>
                                  <a:pt x="831" y="1393"/>
                                </a:lnTo>
                                <a:lnTo>
                                  <a:pt x="839" y="1413"/>
                                </a:lnTo>
                                <a:lnTo>
                                  <a:pt x="843" y="1433"/>
                                </a:lnTo>
                                <a:lnTo>
                                  <a:pt x="851" y="1456"/>
                                </a:lnTo>
                                <a:lnTo>
                                  <a:pt x="859" y="1476"/>
                                </a:lnTo>
                                <a:lnTo>
                                  <a:pt x="863" y="1496"/>
                                </a:lnTo>
                                <a:lnTo>
                                  <a:pt x="871" y="1520"/>
                                </a:lnTo>
                                <a:lnTo>
                                  <a:pt x="879" y="1540"/>
                                </a:lnTo>
                                <a:lnTo>
                                  <a:pt x="887" y="1564"/>
                                </a:lnTo>
                                <a:lnTo>
                                  <a:pt x="891" y="1584"/>
                                </a:lnTo>
                                <a:lnTo>
                                  <a:pt x="899" y="1604"/>
                                </a:lnTo>
                                <a:lnTo>
                                  <a:pt x="907" y="1627"/>
                                </a:lnTo>
                                <a:lnTo>
                                  <a:pt x="915" y="1647"/>
                                </a:lnTo>
                                <a:lnTo>
                                  <a:pt x="919" y="1671"/>
                                </a:lnTo>
                                <a:lnTo>
                                  <a:pt x="927" y="1691"/>
                                </a:lnTo>
                                <a:lnTo>
                                  <a:pt x="935" y="1711"/>
                                </a:lnTo>
                                <a:lnTo>
                                  <a:pt x="943" y="1735"/>
                                </a:lnTo>
                                <a:lnTo>
                                  <a:pt x="947" y="1755"/>
                                </a:lnTo>
                                <a:lnTo>
                                  <a:pt x="955" y="1779"/>
                                </a:lnTo>
                                <a:lnTo>
                                  <a:pt x="963" y="1799"/>
                                </a:lnTo>
                                <a:lnTo>
                                  <a:pt x="971" y="1822"/>
                                </a:lnTo>
                                <a:lnTo>
                                  <a:pt x="975" y="1842"/>
                                </a:lnTo>
                                <a:lnTo>
                                  <a:pt x="983" y="1862"/>
                                </a:lnTo>
                                <a:lnTo>
                                  <a:pt x="991" y="1886"/>
                                </a:lnTo>
                                <a:lnTo>
                                  <a:pt x="999" y="1906"/>
                                </a:lnTo>
                                <a:lnTo>
                                  <a:pt x="1003" y="1926"/>
                                </a:lnTo>
                                <a:lnTo>
                                  <a:pt x="1010" y="1946"/>
                                </a:lnTo>
                                <a:lnTo>
                                  <a:pt x="1018" y="1970"/>
                                </a:lnTo>
                                <a:lnTo>
                                  <a:pt x="1026" y="1990"/>
                                </a:lnTo>
                                <a:lnTo>
                                  <a:pt x="1030" y="2009"/>
                                </a:lnTo>
                                <a:lnTo>
                                  <a:pt x="1038" y="2025"/>
                                </a:lnTo>
                                <a:lnTo>
                                  <a:pt x="1046" y="2045"/>
                                </a:lnTo>
                                <a:lnTo>
                                  <a:pt x="1050" y="2065"/>
                                </a:lnTo>
                                <a:lnTo>
                                  <a:pt x="1058" y="2081"/>
                                </a:lnTo>
                                <a:lnTo>
                                  <a:pt x="1066" y="2097"/>
                                </a:lnTo>
                                <a:lnTo>
                                  <a:pt x="1074" y="2113"/>
                                </a:lnTo>
                                <a:lnTo>
                                  <a:pt x="1078" y="2129"/>
                                </a:lnTo>
                                <a:lnTo>
                                  <a:pt x="1086" y="2141"/>
                                </a:lnTo>
                                <a:lnTo>
                                  <a:pt x="1094" y="2153"/>
                                </a:lnTo>
                                <a:lnTo>
                                  <a:pt x="1102" y="2165"/>
                                </a:lnTo>
                                <a:lnTo>
                                  <a:pt x="1106" y="2173"/>
                                </a:lnTo>
                                <a:lnTo>
                                  <a:pt x="1114" y="2181"/>
                                </a:lnTo>
                                <a:lnTo>
                                  <a:pt x="1122" y="2189"/>
                                </a:lnTo>
                                <a:lnTo>
                                  <a:pt x="1130" y="2192"/>
                                </a:lnTo>
                                <a:lnTo>
                                  <a:pt x="1134" y="2196"/>
                                </a:lnTo>
                                <a:lnTo>
                                  <a:pt x="1142" y="2200"/>
                                </a:lnTo>
                                <a:lnTo>
                                  <a:pt x="1150" y="2200"/>
                                </a:lnTo>
                                <a:lnTo>
                                  <a:pt x="1158" y="2196"/>
                                </a:lnTo>
                                <a:lnTo>
                                  <a:pt x="1162" y="2192"/>
                                </a:lnTo>
                                <a:lnTo>
                                  <a:pt x="1170" y="2189"/>
                                </a:lnTo>
                                <a:lnTo>
                                  <a:pt x="1178" y="2181"/>
                                </a:lnTo>
                                <a:lnTo>
                                  <a:pt x="1186" y="2173"/>
                                </a:lnTo>
                                <a:lnTo>
                                  <a:pt x="1190" y="2161"/>
                                </a:lnTo>
                                <a:lnTo>
                                  <a:pt x="1197" y="2149"/>
                                </a:lnTo>
                                <a:lnTo>
                                  <a:pt x="1205" y="2133"/>
                                </a:lnTo>
                                <a:lnTo>
                                  <a:pt x="1209" y="2117"/>
                                </a:lnTo>
                                <a:lnTo>
                                  <a:pt x="1217" y="2097"/>
                                </a:lnTo>
                                <a:lnTo>
                                  <a:pt x="1225" y="2077"/>
                                </a:lnTo>
                                <a:lnTo>
                                  <a:pt x="1233" y="2057"/>
                                </a:lnTo>
                                <a:lnTo>
                                  <a:pt x="1237" y="2033"/>
                                </a:lnTo>
                                <a:lnTo>
                                  <a:pt x="1245" y="2005"/>
                                </a:lnTo>
                                <a:lnTo>
                                  <a:pt x="1253" y="1978"/>
                                </a:lnTo>
                                <a:lnTo>
                                  <a:pt x="1261" y="1950"/>
                                </a:lnTo>
                                <a:lnTo>
                                  <a:pt x="1265" y="1922"/>
                                </a:lnTo>
                                <a:lnTo>
                                  <a:pt x="1273" y="1890"/>
                                </a:lnTo>
                                <a:lnTo>
                                  <a:pt x="1281" y="1858"/>
                                </a:lnTo>
                                <a:lnTo>
                                  <a:pt x="1289" y="1826"/>
                                </a:lnTo>
                                <a:lnTo>
                                  <a:pt x="1293" y="1791"/>
                                </a:lnTo>
                                <a:lnTo>
                                  <a:pt x="1301" y="1755"/>
                                </a:lnTo>
                                <a:lnTo>
                                  <a:pt x="1309" y="1719"/>
                                </a:lnTo>
                                <a:lnTo>
                                  <a:pt x="1317" y="1683"/>
                                </a:lnTo>
                                <a:lnTo>
                                  <a:pt x="1321" y="1647"/>
                                </a:lnTo>
                                <a:lnTo>
                                  <a:pt x="1329" y="1612"/>
                                </a:lnTo>
                                <a:lnTo>
                                  <a:pt x="1337" y="1576"/>
                                </a:lnTo>
                                <a:lnTo>
                                  <a:pt x="1345" y="1536"/>
                                </a:lnTo>
                                <a:lnTo>
                                  <a:pt x="1349" y="1500"/>
                                </a:lnTo>
                                <a:lnTo>
                                  <a:pt x="1357" y="1464"/>
                                </a:lnTo>
                                <a:lnTo>
                                  <a:pt x="1365" y="1425"/>
                                </a:lnTo>
                                <a:lnTo>
                                  <a:pt x="1369" y="1389"/>
                                </a:lnTo>
                                <a:lnTo>
                                  <a:pt x="1377" y="1353"/>
                                </a:lnTo>
                                <a:lnTo>
                                  <a:pt x="1385" y="1317"/>
                                </a:lnTo>
                                <a:lnTo>
                                  <a:pt x="1392" y="1281"/>
                                </a:lnTo>
                                <a:lnTo>
                                  <a:pt x="1396" y="1246"/>
                                </a:lnTo>
                                <a:lnTo>
                                  <a:pt x="1404" y="1210"/>
                                </a:lnTo>
                                <a:lnTo>
                                  <a:pt x="1412" y="1178"/>
                                </a:lnTo>
                                <a:lnTo>
                                  <a:pt x="1420" y="1142"/>
                                </a:lnTo>
                                <a:lnTo>
                                  <a:pt x="1424" y="1110"/>
                                </a:lnTo>
                                <a:lnTo>
                                  <a:pt x="1432" y="1078"/>
                                </a:lnTo>
                                <a:lnTo>
                                  <a:pt x="1440" y="1047"/>
                                </a:lnTo>
                                <a:lnTo>
                                  <a:pt x="1448" y="1015"/>
                                </a:lnTo>
                                <a:lnTo>
                                  <a:pt x="1452" y="987"/>
                                </a:lnTo>
                                <a:lnTo>
                                  <a:pt x="1460" y="959"/>
                                </a:lnTo>
                                <a:lnTo>
                                  <a:pt x="1468" y="927"/>
                                </a:lnTo>
                                <a:lnTo>
                                  <a:pt x="1476" y="903"/>
                                </a:lnTo>
                                <a:lnTo>
                                  <a:pt x="1480" y="875"/>
                                </a:lnTo>
                                <a:lnTo>
                                  <a:pt x="1488" y="848"/>
                                </a:lnTo>
                                <a:lnTo>
                                  <a:pt x="1496" y="824"/>
                                </a:lnTo>
                                <a:lnTo>
                                  <a:pt x="1504" y="800"/>
                                </a:lnTo>
                                <a:lnTo>
                                  <a:pt x="1508" y="776"/>
                                </a:lnTo>
                                <a:lnTo>
                                  <a:pt x="1516" y="756"/>
                                </a:lnTo>
                                <a:lnTo>
                                  <a:pt x="1524" y="732"/>
                                </a:lnTo>
                                <a:lnTo>
                                  <a:pt x="1532" y="712"/>
                                </a:lnTo>
                                <a:lnTo>
                                  <a:pt x="1536" y="692"/>
                                </a:lnTo>
                                <a:lnTo>
                                  <a:pt x="1544" y="673"/>
                                </a:lnTo>
                                <a:lnTo>
                                  <a:pt x="1552" y="657"/>
                                </a:lnTo>
                                <a:lnTo>
                                  <a:pt x="1556" y="641"/>
                                </a:lnTo>
                                <a:lnTo>
                                  <a:pt x="1564" y="625"/>
                                </a:lnTo>
                                <a:lnTo>
                                  <a:pt x="1572" y="609"/>
                                </a:lnTo>
                                <a:lnTo>
                                  <a:pt x="1579" y="593"/>
                                </a:lnTo>
                                <a:lnTo>
                                  <a:pt x="1583" y="581"/>
                                </a:lnTo>
                                <a:lnTo>
                                  <a:pt x="1591" y="565"/>
                                </a:lnTo>
                                <a:lnTo>
                                  <a:pt x="1599" y="553"/>
                                </a:lnTo>
                                <a:lnTo>
                                  <a:pt x="1607" y="545"/>
                                </a:lnTo>
                                <a:lnTo>
                                  <a:pt x="1611" y="533"/>
                                </a:lnTo>
                                <a:lnTo>
                                  <a:pt x="1619" y="525"/>
                                </a:lnTo>
                                <a:lnTo>
                                  <a:pt x="1627" y="513"/>
                                </a:lnTo>
                                <a:lnTo>
                                  <a:pt x="1635" y="505"/>
                                </a:lnTo>
                                <a:lnTo>
                                  <a:pt x="1639" y="497"/>
                                </a:lnTo>
                                <a:lnTo>
                                  <a:pt x="1647" y="494"/>
                                </a:lnTo>
                                <a:lnTo>
                                  <a:pt x="1655" y="486"/>
                                </a:lnTo>
                                <a:lnTo>
                                  <a:pt x="1663" y="482"/>
                                </a:lnTo>
                                <a:lnTo>
                                  <a:pt x="1667" y="478"/>
                                </a:lnTo>
                                <a:lnTo>
                                  <a:pt x="1675" y="470"/>
                                </a:lnTo>
                                <a:lnTo>
                                  <a:pt x="1683" y="470"/>
                                </a:lnTo>
                                <a:lnTo>
                                  <a:pt x="1691" y="466"/>
                                </a:lnTo>
                                <a:lnTo>
                                  <a:pt x="1695" y="462"/>
                                </a:lnTo>
                                <a:lnTo>
                                  <a:pt x="1703" y="458"/>
                                </a:lnTo>
                                <a:lnTo>
                                  <a:pt x="1711" y="458"/>
                                </a:lnTo>
                                <a:lnTo>
                                  <a:pt x="1715" y="458"/>
                                </a:lnTo>
                                <a:lnTo>
                                  <a:pt x="1723" y="454"/>
                                </a:lnTo>
                                <a:lnTo>
                                  <a:pt x="1731" y="454"/>
                                </a:lnTo>
                                <a:lnTo>
                                  <a:pt x="1739" y="454"/>
                                </a:lnTo>
                                <a:lnTo>
                                  <a:pt x="1743" y="454"/>
                                </a:lnTo>
                                <a:lnTo>
                                  <a:pt x="1751" y="454"/>
                                </a:lnTo>
                                <a:lnTo>
                                  <a:pt x="1759" y="454"/>
                                </a:lnTo>
                                <a:lnTo>
                                  <a:pt x="1766" y="454"/>
                                </a:lnTo>
                                <a:lnTo>
                                  <a:pt x="1770" y="454"/>
                                </a:lnTo>
                                <a:lnTo>
                                  <a:pt x="1778" y="458"/>
                                </a:lnTo>
                                <a:lnTo>
                                  <a:pt x="1786" y="458"/>
                                </a:lnTo>
                                <a:lnTo>
                                  <a:pt x="1794" y="458"/>
                                </a:lnTo>
                                <a:lnTo>
                                  <a:pt x="1798" y="462"/>
                                </a:lnTo>
                                <a:lnTo>
                                  <a:pt x="1806" y="462"/>
                                </a:lnTo>
                                <a:lnTo>
                                  <a:pt x="1814" y="462"/>
                                </a:lnTo>
                                <a:lnTo>
                                  <a:pt x="1822" y="466"/>
                                </a:lnTo>
                                <a:lnTo>
                                  <a:pt x="1826" y="466"/>
                                </a:lnTo>
                                <a:lnTo>
                                  <a:pt x="1834" y="470"/>
                                </a:lnTo>
                                <a:lnTo>
                                  <a:pt x="1842" y="470"/>
                                </a:lnTo>
                                <a:lnTo>
                                  <a:pt x="1850" y="474"/>
                                </a:lnTo>
                                <a:lnTo>
                                  <a:pt x="1854" y="474"/>
                                </a:lnTo>
                                <a:lnTo>
                                  <a:pt x="1862" y="478"/>
                                </a:lnTo>
                                <a:lnTo>
                                  <a:pt x="1870" y="478"/>
                                </a:lnTo>
                                <a:lnTo>
                                  <a:pt x="1878" y="482"/>
                                </a:lnTo>
                                <a:lnTo>
                                  <a:pt x="1882" y="486"/>
                                </a:lnTo>
                                <a:lnTo>
                                  <a:pt x="1890" y="486"/>
                                </a:lnTo>
                                <a:lnTo>
                                  <a:pt x="1898" y="490"/>
                                </a:lnTo>
                                <a:lnTo>
                                  <a:pt x="1902" y="494"/>
                                </a:lnTo>
                                <a:lnTo>
                                  <a:pt x="1910" y="494"/>
                                </a:lnTo>
                                <a:lnTo>
                                  <a:pt x="1918" y="497"/>
                                </a:lnTo>
                                <a:lnTo>
                                  <a:pt x="1926" y="501"/>
                                </a:lnTo>
                                <a:lnTo>
                                  <a:pt x="1930" y="501"/>
                                </a:lnTo>
                                <a:lnTo>
                                  <a:pt x="1938" y="505"/>
                                </a:lnTo>
                                <a:lnTo>
                                  <a:pt x="1946" y="509"/>
                                </a:lnTo>
                                <a:lnTo>
                                  <a:pt x="1953" y="513"/>
                                </a:lnTo>
                                <a:lnTo>
                                  <a:pt x="1957" y="517"/>
                                </a:lnTo>
                                <a:lnTo>
                                  <a:pt x="1965" y="517"/>
                                </a:lnTo>
                                <a:lnTo>
                                  <a:pt x="1973" y="521"/>
                                </a:lnTo>
                                <a:lnTo>
                                  <a:pt x="1981" y="525"/>
                                </a:lnTo>
                                <a:lnTo>
                                  <a:pt x="1985" y="529"/>
                                </a:lnTo>
                                <a:lnTo>
                                  <a:pt x="1993" y="533"/>
                                </a:lnTo>
                                <a:lnTo>
                                  <a:pt x="2001" y="537"/>
                                </a:lnTo>
                                <a:lnTo>
                                  <a:pt x="2009" y="541"/>
                                </a:lnTo>
                                <a:lnTo>
                                  <a:pt x="2013" y="545"/>
                                </a:lnTo>
                                <a:lnTo>
                                  <a:pt x="2021" y="549"/>
                                </a:lnTo>
                                <a:lnTo>
                                  <a:pt x="2029" y="553"/>
                                </a:lnTo>
                                <a:lnTo>
                                  <a:pt x="2037" y="557"/>
                                </a:lnTo>
                                <a:lnTo>
                                  <a:pt x="2041" y="557"/>
                                </a:lnTo>
                                <a:lnTo>
                                  <a:pt x="2049" y="561"/>
                                </a:lnTo>
                                <a:lnTo>
                                  <a:pt x="2057" y="565"/>
                                </a:lnTo>
                                <a:lnTo>
                                  <a:pt x="2061" y="569"/>
                                </a:lnTo>
                                <a:lnTo>
                                  <a:pt x="2069" y="573"/>
                                </a:lnTo>
                                <a:lnTo>
                                  <a:pt x="2077" y="577"/>
                                </a:lnTo>
                                <a:lnTo>
                                  <a:pt x="2085" y="581"/>
                                </a:lnTo>
                                <a:lnTo>
                                  <a:pt x="2089" y="581"/>
                                </a:lnTo>
                                <a:lnTo>
                                  <a:pt x="2097" y="585"/>
                                </a:lnTo>
                                <a:lnTo>
                                  <a:pt x="2105" y="589"/>
                                </a:lnTo>
                                <a:lnTo>
                                  <a:pt x="2113" y="593"/>
                                </a:lnTo>
                                <a:lnTo>
                                  <a:pt x="2117" y="593"/>
                                </a:lnTo>
                                <a:lnTo>
                                  <a:pt x="2125" y="597"/>
                                </a:lnTo>
                                <a:lnTo>
                                  <a:pt x="2133" y="597"/>
                                </a:lnTo>
                                <a:lnTo>
                                  <a:pt x="2141" y="601"/>
                                </a:lnTo>
                                <a:lnTo>
                                  <a:pt x="2144" y="605"/>
                                </a:lnTo>
                                <a:lnTo>
                                  <a:pt x="2152" y="605"/>
                                </a:lnTo>
                                <a:lnTo>
                                  <a:pt x="2160" y="609"/>
                                </a:lnTo>
                                <a:lnTo>
                                  <a:pt x="2168" y="613"/>
                                </a:lnTo>
                                <a:lnTo>
                                  <a:pt x="2172" y="613"/>
                                </a:lnTo>
                                <a:lnTo>
                                  <a:pt x="2180" y="617"/>
                                </a:lnTo>
                                <a:lnTo>
                                  <a:pt x="2188" y="621"/>
                                </a:lnTo>
                                <a:lnTo>
                                  <a:pt x="2196" y="621"/>
                                </a:lnTo>
                                <a:lnTo>
                                  <a:pt x="2200" y="625"/>
                                </a:lnTo>
                                <a:lnTo>
                                  <a:pt x="2208" y="629"/>
                                </a:lnTo>
                                <a:lnTo>
                                  <a:pt x="2216" y="633"/>
                                </a:lnTo>
                                <a:lnTo>
                                  <a:pt x="2224" y="637"/>
                                </a:lnTo>
                                <a:lnTo>
                                  <a:pt x="2228" y="637"/>
                                </a:lnTo>
                                <a:lnTo>
                                  <a:pt x="2236" y="641"/>
                                </a:lnTo>
                                <a:lnTo>
                                  <a:pt x="2244" y="645"/>
                                </a:lnTo>
                                <a:lnTo>
                                  <a:pt x="2248" y="649"/>
                                </a:lnTo>
                                <a:lnTo>
                                  <a:pt x="2256" y="657"/>
                                </a:lnTo>
                                <a:lnTo>
                                  <a:pt x="2264" y="661"/>
                                </a:lnTo>
                                <a:lnTo>
                                  <a:pt x="2272" y="665"/>
                                </a:lnTo>
                                <a:lnTo>
                                  <a:pt x="2276" y="669"/>
                                </a:lnTo>
                                <a:lnTo>
                                  <a:pt x="2284" y="673"/>
                                </a:lnTo>
                                <a:lnTo>
                                  <a:pt x="2292" y="681"/>
                                </a:lnTo>
                                <a:lnTo>
                                  <a:pt x="2300" y="684"/>
                                </a:lnTo>
                                <a:lnTo>
                                  <a:pt x="2304" y="688"/>
                                </a:lnTo>
                                <a:lnTo>
                                  <a:pt x="2312" y="696"/>
                                </a:lnTo>
                                <a:lnTo>
                                  <a:pt x="2320" y="700"/>
                                </a:lnTo>
                                <a:lnTo>
                                  <a:pt x="2328" y="704"/>
                                </a:lnTo>
                                <a:lnTo>
                                  <a:pt x="2331" y="712"/>
                                </a:lnTo>
                                <a:lnTo>
                                  <a:pt x="2339" y="716"/>
                                </a:lnTo>
                                <a:lnTo>
                                  <a:pt x="2347" y="724"/>
                                </a:lnTo>
                                <a:lnTo>
                                  <a:pt x="2355" y="728"/>
                                </a:lnTo>
                                <a:lnTo>
                                  <a:pt x="2359" y="736"/>
                                </a:lnTo>
                                <a:lnTo>
                                  <a:pt x="2367" y="740"/>
                                </a:lnTo>
                                <a:lnTo>
                                  <a:pt x="2375" y="748"/>
                                </a:lnTo>
                                <a:lnTo>
                                  <a:pt x="2383" y="752"/>
                                </a:lnTo>
                                <a:lnTo>
                                  <a:pt x="2387" y="760"/>
                                </a:lnTo>
                                <a:lnTo>
                                  <a:pt x="2395" y="764"/>
                                </a:lnTo>
                                <a:lnTo>
                                  <a:pt x="2403" y="768"/>
                                </a:lnTo>
                                <a:lnTo>
                                  <a:pt x="2407" y="776"/>
                                </a:lnTo>
                                <a:lnTo>
                                  <a:pt x="2415" y="780"/>
                                </a:lnTo>
                                <a:lnTo>
                                  <a:pt x="2423" y="784"/>
                                </a:lnTo>
                                <a:lnTo>
                                  <a:pt x="2431" y="788"/>
                                </a:lnTo>
                                <a:lnTo>
                                  <a:pt x="2435" y="792"/>
                                </a:lnTo>
                                <a:lnTo>
                                  <a:pt x="2443" y="796"/>
                                </a:lnTo>
                                <a:lnTo>
                                  <a:pt x="2451" y="800"/>
                                </a:lnTo>
                                <a:lnTo>
                                  <a:pt x="2459" y="804"/>
                                </a:lnTo>
                                <a:lnTo>
                                  <a:pt x="2463" y="808"/>
                                </a:lnTo>
                                <a:lnTo>
                                  <a:pt x="2471" y="812"/>
                                </a:lnTo>
                                <a:lnTo>
                                  <a:pt x="2479" y="816"/>
                                </a:lnTo>
                                <a:lnTo>
                                  <a:pt x="2487" y="820"/>
                                </a:lnTo>
                                <a:lnTo>
                                  <a:pt x="2491" y="824"/>
                                </a:lnTo>
                                <a:lnTo>
                                  <a:pt x="2499" y="824"/>
                                </a:lnTo>
                                <a:lnTo>
                                  <a:pt x="2507" y="828"/>
                                </a:lnTo>
                                <a:lnTo>
                                  <a:pt x="2515" y="832"/>
                                </a:lnTo>
                                <a:lnTo>
                                  <a:pt x="2519" y="836"/>
                                </a:lnTo>
                                <a:lnTo>
                                  <a:pt x="2526" y="840"/>
                                </a:lnTo>
                                <a:lnTo>
                                  <a:pt x="2534" y="840"/>
                                </a:lnTo>
                                <a:lnTo>
                                  <a:pt x="2542" y="844"/>
                                </a:lnTo>
                                <a:lnTo>
                                  <a:pt x="2546" y="848"/>
                                </a:lnTo>
                                <a:lnTo>
                                  <a:pt x="2554" y="852"/>
                                </a:lnTo>
                                <a:lnTo>
                                  <a:pt x="2562" y="852"/>
                                </a:lnTo>
                                <a:lnTo>
                                  <a:pt x="2566" y="856"/>
                                </a:lnTo>
                                <a:lnTo>
                                  <a:pt x="2574" y="860"/>
                                </a:lnTo>
                                <a:lnTo>
                                  <a:pt x="2582" y="864"/>
                                </a:lnTo>
                                <a:lnTo>
                                  <a:pt x="2590" y="864"/>
                                </a:lnTo>
                                <a:lnTo>
                                  <a:pt x="2594" y="868"/>
                                </a:lnTo>
                                <a:lnTo>
                                  <a:pt x="2602" y="871"/>
                                </a:lnTo>
                                <a:lnTo>
                                  <a:pt x="2610" y="875"/>
                                </a:lnTo>
                                <a:lnTo>
                                  <a:pt x="2618" y="879"/>
                                </a:lnTo>
                                <a:lnTo>
                                  <a:pt x="2622" y="883"/>
                                </a:lnTo>
                                <a:lnTo>
                                  <a:pt x="2630" y="887"/>
                                </a:lnTo>
                                <a:lnTo>
                                  <a:pt x="2638" y="895"/>
                                </a:lnTo>
                                <a:lnTo>
                                  <a:pt x="2646" y="899"/>
                                </a:lnTo>
                                <a:lnTo>
                                  <a:pt x="2650" y="903"/>
                                </a:lnTo>
                                <a:lnTo>
                                  <a:pt x="2658" y="907"/>
                                </a:lnTo>
                                <a:lnTo>
                                  <a:pt x="2666" y="911"/>
                                </a:lnTo>
                                <a:lnTo>
                                  <a:pt x="2674" y="919"/>
                                </a:lnTo>
                                <a:lnTo>
                                  <a:pt x="2678" y="923"/>
                                </a:lnTo>
                                <a:lnTo>
                                  <a:pt x="2686" y="927"/>
                                </a:lnTo>
                                <a:lnTo>
                                  <a:pt x="2694" y="927"/>
                                </a:lnTo>
                                <a:lnTo>
                                  <a:pt x="2702" y="931"/>
                                </a:lnTo>
                                <a:lnTo>
                                  <a:pt x="2706" y="935"/>
                                </a:lnTo>
                                <a:lnTo>
                                  <a:pt x="2713" y="935"/>
                                </a:lnTo>
                                <a:lnTo>
                                  <a:pt x="2721" y="935"/>
                                </a:lnTo>
                                <a:lnTo>
                                  <a:pt x="2729" y="935"/>
                                </a:lnTo>
                                <a:lnTo>
                                  <a:pt x="2733" y="935"/>
                                </a:lnTo>
                                <a:lnTo>
                                  <a:pt x="2741" y="935"/>
                                </a:lnTo>
                                <a:lnTo>
                                  <a:pt x="2749" y="931"/>
                                </a:lnTo>
                                <a:lnTo>
                                  <a:pt x="2753" y="931"/>
                                </a:lnTo>
                                <a:lnTo>
                                  <a:pt x="2761" y="927"/>
                                </a:lnTo>
                                <a:lnTo>
                                  <a:pt x="2769" y="927"/>
                                </a:lnTo>
                                <a:lnTo>
                                  <a:pt x="2777" y="923"/>
                                </a:lnTo>
                                <a:lnTo>
                                  <a:pt x="2781" y="923"/>
                                </a:lnTo>
                                <a:lnTo>
                                  <a:pt x="2789" y="923"/>
                                </a:lnTo>
                                <a:lnTo>
                                  <a:pt x="2797" y="919"/>
                                </a:lnTo>
                                <a:lnTo>
                                  <a:pt x="2805" y="919"/>
                                </a:lnTo>
                                <a:lnTo>
                                  <a:pt x="2809" y="919"/>
                                </a:lnTo>
                                <a:lnTo>
                                  <a:pt x="2817" y="923"/>
                                </a:lnTo>
                                <a:lnTo>
                                  <a:pt x="2825" y="923"/>
                                </a:lnTo>
                                <a:lnTo>
                                  <a:pt x="2833" y="923"/>
                                </a:lnTo>
                              </a:path>
                            </a:pathLst>
                          </a:custGeom>
                          <a:noFill/>
                          <a:ln w="7620">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 name="Freeform 17"/>
                        <wps:cNvSpPr>
                          <a:spLocks/>
                        </wps:cNvSpPr>
                        <wps:spPr bwMode="auto">
                          <a:xfrm>
                            <a:off x="396875" y="4108254"/>
                            <a:ext cx="1629410" cy="1336675"/>
                          </a:xfrm>
                          <a:custGeom>
                            <a:avLst/>
                            <a:gdLst>
                              <a:gd name="T0" fmla="*/ 0 w 2566"/>
                              <a:gd name="T1" fmla="*/ 864 h 2105"/>
                              <a:gd name="T2" fmla="*/ 67 w 2566"/>
                              <a:gd name="T3" fmla="*/ 800 h 2105"/>
                              <a:gd name="T4" fmla="*/ 139 w 2566"/>
                              <a:gd name="T5" fmla="*/ 824 h 2105"/>
                              <a:gd name="T6" fmla="*/ 207 w 2566"/>
                              <a:gd name="T7" fmla="*/ 737 h 2105"/>
                              <a:gd name="T8" fmla="*/ 278 w 2566"/>
                              <a:gd name="T9" fmla="*/ 621 h 2105"/>
                              <a:gd name="T10" fmla="*/ 346 w 2566"/>
                              <a:gd name="T11" fmla="*/ 554 h 2105"/>
                              <a:gd name="T12" fmla="*/ 418 w 2566"/>
                              <a:gd name="T13" fmla="*/ 546 h 2105"/>
                              <a:gd name="T14" fmla="*/ 485 w 2566"/>
                              <a:gd name="T15" fmla="*/ 498 h 2105"/>
                              <a:gd name="T16" fmla="*/ 557 w 2566"/>
                              <a:gd name="T17" fmla="*/ 267 h 2105"/>
                              <a:gd name="T18" fmla="*/ 625 w 2566"/>
                              <a:gd name="T19" fmla="*/ 187 h 2105"/>
                              <a:gd name="T20" fmla="*/ 692 w 2566"/>
                              <a:gd name="T21" fmla="*/ 72 h 2105"/>
                              <a:gd name="T22" fmla="*/ 764 w 2566"/>
                              <a:gd name="T23" fmla="*/ 8 h 2105"/>
                              <a:gd name="T24" fmla="*/ 831 w 2566"/>
                              <a:gd name="T25" fmla="*/ 0 h 2105"/>
                              <a:gd name="T26" fmla="*/ 903 w 2566"/>
                              <a:gd name="T27" fmla="*/ 132 h 2105"/>
                              <a:gd name="T28" fmla="*/ 971 w 2566"/>
                              <a:gd name="T29" fmla="*/ 406 h 2105"/>
                              <a:gd name="T30" fmla="*/ 1042 w 2566"/>
                              <a:gd name="T31" fmla="*/ 792 h 2105"/>
                              <a:gd name="T32" fmla="*/ 1110 w 2566"/>
                              <a:gd name="T33" fmla="*/ 1178 h 2105"/>
                              <a:gd name="T34" fmla="*/ 1182 w 2566"/>
                              <a:gd name="T35" fmla="*/ 1588 h 2105"/>
                              <a:gd name="T36" fmla="*/ 1249 w 2566"/>
                              <a:gd name="T37" fmla="*/ 1950 h 2105"/>
                              <a:gd name="T38" fmla="*/ 1317 w 2566"/>
                              <a:gd name="T39" fmla="*/ 2105 h 2105"/>
                              <a:gd name="T40" fmla="*/ 1388 w 2566"/>
                              <a:gd name="T41" fmla="*/ 2058 h 2105"/>
                              <a:gd name="T42" fmla="*/ 1456 w 2566"/>
                              <a:gd name="T43" fmla="*/ 1867 h 2105"/>
                              <a:gd name="T44" fmla="*/ 1528 w 2566"/>
                              <a:gd name="T45" fmla="*/ 1576 h 2105"/>
                              <a:gd name="T46" fmla="*/ 1595 w 2566"/>
                              <a:gd name="T47" fmla="*/ 1377 h 2105"/>
                              <a:gd name="T48" fmla="*/ 1667 w 2566"/>
                              <a:gd name="T49" fmla="*/ 1234 h 2105"/>
                              <a:gd name="T50" fmla="*/ 1735 w 2566"/>
                              <a:gd name="T51" fmla="*/ 1047 h 2105"/>
                              <a:gd name="T52" fmla="*/ 1802 w 2566"/>
                              <a:gd name="T53" fmla="*/ 804 h 2105"/>
                              <a:gd name="T54" fmla="*/ 1874 w 2566"/>
                              <a:gd name="T55" fmla="*/ 617 h 2105"/>
                              <a:gd name="T56" fmla="*/ 1942 w 2566"/>
                              <a:gd name="T57" fmla="*/ 438 h 2105"/>
                              <a:gd name="T58" fmla="*/ 2013 w 2566"/>
                              <a:gd name="T59" fmla="*/ 434 h 2105"/>
                              <a:gd name="T60" fmla="*/ 2081 w 2566"/>
                              <a:gd name="T61" fmla="*/ 371 h 2105"/>
                              <a:gd name="T62" fmla="*/ 2152 w 2566"/>
                              <a:gd name="T63" fmla="*/ 382 h 2105"/>
                              <a:gd name="T64" fmla="*/ 2220 w 2566"/>
                              <a:gd name="T65" fmla="*/ 478 h 2105"/>
                              <a:gd name="T66" fmla="*/ 2292 w 2566"/>
                              <a:gd name="T67" fmla="*/ 542 h 2105"/>
                              <a:gd name="T68" fmla="*/ 2359 w 2566"/>
                              <a:gd name="T69" fmla="*/ 621 h 2105"/>
                              <a:gd name="T70" fmla="*/ 2427 w 2566"/>
                              <a:gd name="T71" fmla="*/ 741 h 2105"/>
                              <a:gd name="T72" fmla="*/ 2499 w 2566"/>
                              <a:gd name="T73" fmla="*/ 928 h 2105"/>
                              <a:gd name="T74" fmla="*/ 2566 w 2566"/>
                              <a:gd name="T75" fmla="*/ 864 h 210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Lst>
                            <a:rect l="0" t="0" r="r" b="b"/>
                            <a:pathLst>
                              <a:path w="2566" h="2105">
                                <a:moveTo>
                                  <a:pt x="0" y="864"/>
                                </a:moveTo>
                                <a:lnTo>
                                  <a:pt x="67" y="800"/>
                                </a:lnTo>
                                <a:lnTo>
                                  <a:pt x="139" y="824"/>
                                </a:lnTo>
                                <a:lnTo>
                                  <a:pt x="207" y="737"/>
                                </a:lnTo>
                                <a:lnTo>
                                  <a:pt x="278" y="621"/>
                                </a:lnTo>
                                <a:lnTo>
                                  <a:pt x="346" y="554"/>
                                </a:lnTo>
                                <a:lnTo>
                                  <a:pt x="418" y="546"/>
                                </a:lnTo>
                                <a:lnTo>
                                  <a:pt x="485" y="498"/>
                                </a:lnTo>
                                <a:lnTo>
                                  <a:pt x="557" y="267"/>
                                </a:lnTo>
                                <a:lnTo>
                                  <a:pt x="625" y="187"/>
                                </a:lnTo>
                                <a:lnTo>
                                  <a:pt x="692" y="72"/>
                                </a:lnTo>
                                <a:lnTo>
                                  <a:pt x="764" y="8"/>
                                </a:lnTo>
                                <a:lnTo>
                                  <a:pt x="831" y="0"/>
                                </a:lnTo>
                                <a:lnTo>
                                  <a:pt x="903" y="132"/>
                                </a:lnTo>
                                <a:lnTo>
                                  <a:pt x="971" y="406"/>
                                </a:lnTo>
                                <a:lnTo>
                                  <a:pt x="1042" y="792"/>
                                </a:lnTo>
                                <a:lnTo>
                                  <a:pt x="1110" y="1178"/>
                                </a:lnTo>
                                <a:lnTo>
                                  <a:pt x="1182" y="1588"/>
                                </a:lnTo>
                                <a:lnTo>
                                  <a:pt x="1249" y="1950"/>
                                </a:lnTo>
                                <a:lnTo>
                                  <a:pt x="1317" y="2105"/>
                                </a:lnTo>
                                <a:lnTo>
                                  <a:pt x="1388" y="2058"/>
                                </a:lnTo>
                                <a:lnTo>
                                  <a:pt x="1456" y="1867"/>
                                </a:lnTo>
                                <a:lnTo>
                                  <a:pt x="1528" y="1576"/>
                                </a:lnTo>
                                <a:lnTo>
                                  <a:pt x="1595" y="1377"/>
                                </a:lnTo>
                                <a:lnTo>
                                  <a:pt x="1667" y="1234"/>
                                </a:lnTo>
                                <a:lnTo>
                                  <a:pt x="1735" y="1047"/>
                                </a:lnTo>
                                <a:lnTo>
                                  <a:pt x="1802" y="804"/>
                                </a:lnTo>
                                <a:lnTo>
                                  <a:pt x="1874" y="617"/>
                                </a:lnTo>
                                <a:lnTo>
                                  <a:pt x="1942" y="438"/>
                                </a:lnTo>
                                <a:lnTo>
                                  <a:pt x="2013" y="434"/>
                                </a:lnTo>
                                <a:lnTo>
                                  <a:pt x="2081" y="371"/>
                                </a:lnTo>
                                <a:lnTo>
                                  <a:pt x="2152" y="382"/>
                                </a:lnTo>
                                <a:lnTo>
                                  <a:pt x="2220" y="478"/>
                                </a:lnTo>
                                <a:lnTo>
                                  <a:pt x="2292" y="542"/>
                                </a:lnTo>
                                <a:lnTo>
                                  <a:pt x="2359" y="621"/>
                                </a:lnTo>
                                <a:lnTo>
                                  <a:pt x="2427" y="741"/>
                                </a:lnTo>
                                <a:lnTo>
                                  <a:pt x="2499" y="928"/>
                                </a:lnTo>
                                <a:lnTo>
                                  <a:pt x="2566" y="864"/>
                                </a:lnTo>
                              </a:path>
                            </a:pathLst>
                          </a:custGeom>
                          <a:noFill/>
                          <a:ln w="127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 name="Freeform 18"/>
                        <wps:cNvSpPr>
                          <a:spLocks/>
                        </wps:cNvSpPr>
                        <wps:spPr bwMode="auto">
                          <a:xfrm>
                            <a:off x="396875" y="4113334"/>
                            <a:ext cx="1629410" cy="1323975"/>
                          </a:xfrm>
                          <a:custGeom>
                            <a:avLst/>
                            <a:gdLst>
                              <a:gd name="T0" fmla="*/ 0 w 2566"/>
                              <a:gd name="T1" fmla="*/ 856 h 2085"/>
                              <a:gd name="T2" fmla="*/ 67 w 2566"/>
                              <a:gd name="T3" fmla="*/ 796 h 2085"/>
                              <a:gd name="T4" fmla="*/ 139 w 2566"/>
                              <a:gd name="T5" fmla="*/ 808 h 2085"/>
                              <a:gd name="T6" fmla="*/ 207 w 2566"/>
                              <a:gd name="T7" fmla="*/ 725 h 2085"/>
                              <a:gd name="T8" fmla="*/ 278 w 2566"/>
                              <a:gd name="T9" fmla="*/ 613 h 2085"/>
                              <a:gd name="T10" fmla="*/ 346 w 2566"/>
                              <a:gd name="T11" fmla="*/ 550 h 2085"/>
                              <a:gd name="T12" fmla="*/ 418 w 2566"/>
                              <a:gd name="T13" fmla="*/ 538 h 2085"/>
                              <a:gd name="T14" fmla="*/ 485 w 2566"/>
                              <a:gd name="T15" fmla="*/ 478 h 2085"/>
                              <a:gd name="T16" fmla="*/ 557 w 2566"/>
                              <a:gd name="T17" fmla="*/ 267 h 2085"/>
                              <a:gd name="T18" fmla="*/ 625 w 2566"/>
                              <a:gd name="T19" fmla="*/ 179 h 2085"/>
                              <a:gd name="T20" fmla="*/ 692 w 2566"/>
                              <a:gd name="T21" fmla="*/ 68 h 2085"/>
                              <a:gd name="T22" fmla="*/ 764 w 2566"/>
                              <a:gd name="T23" fmla="*/ 4 h 2085"/>
                              <a:gd name="T24" fmla="*/ 831 w 2566"/>
                              <a:gd name="T25" fmla="*/ 0 h 2085"/>
                              <a:gd name="T26" fmla="*/ 903 w 2566"/>
                              <a:gd name="T27" fmla="*/ 132 h 2085"/>
                              <a:gd name="T28" fmla="*/ 971 w 2566"/>
                              <a:gd name="T29" fmla="*/ 406 h 2085"/>
                              <a:gd name="T30" fmla="*/ 1042 w 2566"/>
                              <a:gd name="T31" fmla="*/ 784 h 2085"/>
                              <a:gd name="T32" fmla="*/ 1110 w 2566"/>
                              <a:gd name="T33" fmla="*/ 1170 h 2085"/>
                              <a:gd name="T34" fmla="*/ 1182 w 2566"/>
                              <a:gd name="T35" fmla="*/ 1576 h 2085"/>
                              <a:gd name="T36" fmla="*/ 1249 w 2566"/>
                              <a:gd name="T37" fmla="*/ 1930 h 2085"/>
                              <a:gd name="T38" fmla="*/ 1317 w 2566"/>
                              <a:gd name="T39" fmla="*/ 2085 h 2085"/>
                              <a:gd name="T40" fmla="*/ 1388 w 2566"/>
                              <a:gd name="T41" fmla="*/ 2042 h 2085"/>
                              <a:gd name="T42" fmla="*/ 1456 w 2566"/>
                              <a:gd name="T43" fmla="*/ 1855 h 2085"/>
                              <a:gd name="T44" fmla="*/ 1528 w 2566"/>
                              <a:gd name="T45" fmla="*/ 1572 h 2085"/>
                              <a:gd name="T46" fmla="*/ 1595 w 2566"/>
                              <a:gd name="T47" fmla="*/ 1373 h 2085"/>
                              <a:gd name="T48" fmla="*/ 1667 w 2566"/>
                              <a:gd name="T49" fmla="*/ 1226 h 2085"/>
                              <a:gd name="T50" fmla="*/ 1735 w 2566"/>
                              <a:gd name="T51" fmla="*/ 1035 h 2085"/>
                              <a:gd name="T52" fmla="*/ 1802 w 2566"/>
                              <a:gd name="T53" fmla="*/ 800 h 2085"/>
                              <a:gd name="T54" fmla="*/ 1874 w 2566"/>
                              <a:gd name="T55" fmla="*/ 613 h 2085"/>
                              <a:gd name="T56" fmla="*/ 1942 w 2566"/>
                              <a:gd name="T57" fmla="*/ 442 h 2085"/>
                              <a:gd name="T58" fmla="*/ 2013 w 2566"/>
                              <a:gd name="T59" fmla="*/ 422 h 2085"/>
                              <a:gd name="T60" fmla="*/ 2081 w 2566"/>
                              <a:gd name="T61" fmla="*/ 367 h 2085"/>
                              <a:gd name="T62" fmla="*/ 2152 w 2566"/>
                              <a:gd name="T63" fmla="*/ 378 h 2085"/>
                              <a:gd name="T64" fmla="*/ 2220 w 2566"/>
                              <a:gd name="T65" fmla="*/ 470 h 2085"/>
                              <a:gd name="T66" fmla="*/ 2292 w 2566"/>
                              <a:gd name="T67" fmla="*/ 534 h 2085"/>
                              <a:gd name="T68" fmla="*/ 2359 w 2566"/>
                              <a:gd name="T69" fmla="*/ 617 h 2085"/>
                              <a:gd name="T70" fmla="*/ 2427 w 2566"/>
                              <a:gd name="T71" fmla="*/ 737 h 2085"/>
                              <a:gd name="T72" fmla="*/ 2499 w 2566"/>
                              <a:gd name="T73" fmla="*/ 904 h 2085"/>
                              <a:gd name="T74" fmla="*/ 2566 w 2566"/>
                              <a:gd name="T75" fmla="*/ 860 h 208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Lst>
                            <a:rect l="0" t="0" r="r" b="b"/>
                            <a:pathLst>
                              <a:path w="2566" h="2085">
                                <a:moveTo>
                                  <a:pt x="0" y="856"/>
                                </a:moveTo>
                                <a:lnTo>
                                  <a:pt x="67" y="796"/>
                                </a:lnTo>
                                <a:lnTo>
                                  <a:pt x="139" y="808"/>
                                </a:lnTo>
                                <a:lnTo>
                                  <a:pt x="207" y="725"/>
                                </a:lnTo>
                                <a:lnTo>
                                  <a:pt x="278" y="613"/>
                                </a:lnTo>
                                <a:lnTo>
                                  <a:pt x="346" y="550"/>
                                </a:lnTo>
                                <a:lnTo>
                                  <a:pt x="418" y="538"/>
                                </a:lnTo>
                                <a:lnTo>
                                  <a:pt x="485" y="478"/>
                                </a:lnTo>
                                <a:lnTo>
                                  <a:pt x="557" y="267"/>
                                </a:lnTo>
                                <a:lnTo>
                                  <a:pt x="625" y="179"/>
                                </a:lnTo>
                                <a:lnTo>
                                  <a:pt x="692" y="68"/>
                                </a:lnTo>
                                <a:lnTo>
                                  <a:pt x="764" y="4"/>
                                </a:lnTo>
                                <a:lnTo>
                                  <a:pt x="831" y="0"/>
                                </a:lnTo>
                                <a:lnTo>
                                  <a:pt x="903" y="132"/>
                                </a:lnTo>
                                <a:lnTo>
                                  <a:pt x="971" y="406"/>
                                </a:lnTo>
                                <a:lnTo>
                                  <a:pt x="1042" y="784"/>
                                </a:lnTo>
                                <a:lnTo>
                                  <a:pt x="1110" y="1170"/>
                                </a:lnTo>
                                <a:lnTo>
                                  <a:pt x="1182" y="1576"/>
                                </a:lnTo>
                                <a:lnTo>
                                  <a:pt x="1249" y="1930"/>
                                </a:lnTo>
                                <a:lnTo>
                                  <a:pt x="1317" y="2085"/>
                                </a:lnTo>
                                <a:lnTo>
                                  <a:pt x="1388" y="2042"/>
                                </a:lnTo>
                                <a:lnTo>
                                  <a:pt x="1456" y="1855"/>
                                </a:lnTo>
                                <a:lnTo>
                                  <a:pt x="1528" y="1572"/>
                                </a:lnTo>
                                <a:lnTo>
                                  <a:pt x="1595" y="1373"/>
                                </a:lnTo>
                                <a:lnTo>
                                  <a:pt x="1667" y="1226"/>
                                </a:lnTo>
                                <a:lnTo>
                                  <a:pt x="1735" y="1035"/>
                                </a:lnTo>
                                <a:lnTo>
                                  <a:pt x="1802" y="800"/>
                                </a:lnTo>
                                <a:lnTo>
                                  <a:pt x="1874" y="613"/>
                                </a:lnTo>
                                <a:lnTo>
                                  <a:pt x="1942" y="442"/>
                                </a:lnTo>
                                <a:lnTo>
                                  <a:pt x="2013" y="422"/>
                                </a:lnTo>
                                <a:lnTo>
                                  <a:pt x="2081" y="367"/>
                                </a:lnTo>
                                <a:lnTo>
                                  <a:pt x="2152" y="378"/>
                                </a:lnTo>
                                <a:lnTo>
                                  <a:pt x="2220" y="470"/>
                                </a:lnTo>
                                <a:lnTo>
                                  <a:pt x="2292" y="534"/>
                                </a:lnTo>
                                <a:lnTo>
                                  <a:pt x="2359" y="617"/>
                                </a:lnTo>
                                <a:lnTo>
                                  <a:pt x="2427" y="737"/>
                                </a:lnTo>
                                <a:lnTo>
                                  <a:pt x="2499" y="904"/>
                                </a:lnTo>
                                <a:lnTo>
                                  <a:pt x="2566" y="860"/>
                                </a:lnTo>
                              </a:path>
                            </a:pathLst>
                          </a:custGeom>
                          <a:noFill/>
                          <a:ln w="12700">
                            <a:solidFill>
                              <a:srgbClr val="FF8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 name="Freeform 20"/>
                        <wps:cNvSpPr>
                          <a:spLocks/>
                        </wps:cNvSpPr>
                        <wps:spPr bwMode="auto">
                          <a:xfrm>
                            <a:off x="396875" y="4108254"/>
                            <a:ext cx="1626870" cy="1329055"/>
                          </a:xfrm>
                          <a:custGeom>
                            <a:avLst/>
                            <a:gdLst>
                              <a:gd name="T0" fmla="*/ 32 w 2562"/>
                              <a:gd name="T1" fmla="*/ 832 h 2093"/>
                              <a:gd name="T2" fmla="*/ 75 w 2562"/>
                              <a:gd name="T3" fmla="*/ 804 h 2093"/>
                              <a:gd name="T4" fmla="*/ 115 w 2562"/>
                              <a:gd name="T5" fmla="*/ 816 h 2093"/>
                              <a:gd name="T6" fmla="*/ 155 w 2562"/>
                              <a:gd name="T7" fmla="*/ 804 h 2093"/>
                              <a:gd name="T8" fmla="*/ 195 w 2562"/>
                              <a:gd name="T9" fmla="*/ 749 h 2093"/>
                              <a:gd name="T10" fmla="*/ 235 w 2562"/>
                              <a:gd name="T11" fmla="*/ 689 h 2093"/>
                              <a:gd name="T12" fmla="*/ 278 w 2562"/>
                              <a:gd name="T13" fmla="*/ 625 h 2093"/>
                              <a:gd name="T14" fmla="*/ 318 w 2562"/>
                              <a:gd name="T15" fmla="*/ 581 h 2093"/>
                              <a:gd name="T16" fmla="*/ 358 w 2562"/>
                              <a:gd name="T17" fmla="*/ 554 h 2093"/>
                              <a:gd name="T18" fmla="*/ 398 w 2562"/>
                              <a:gd name="T19" fmla="*/ 550 h 2093"/>
                              <a:gd name="T20" fmla="*/ 438 w 2562"/>
                              <a:gd name="T21" fmla="*/ 530 h 2093"/>
                              <a:gd name="T22" fmla="*/ 481 w 2562"/>
                              <a:gd name="T23" fmla="*/ 498 h 2093"/>
                              <a:gd name="T24" fmla="*/ 521 w 2562"/>
                              <a:gd name="T25" fmla="*/ 382 h 2093"/>
                              <a:gd name="T26" fmla="*/ 561 w 2562"/>
                              <a:gd name="T27" fmla="*/ 263 h 2093"/>
                              <a:gd name="T28" fmla="*/ 601 w 2562"/>
                              <a:gd name="T29" fmla="*/ 215 h 2093"/>
                              <a:gd name="T30" fmla="*/ 640 w 2562"/>
                              <a:gd name="T31" fmla="*/ 160 h 2093"/>
                              <a:gd name="T32" fmla="*/ 684 w 2562"/>
                              <a:gd name="T33" fmla="*/ 92 h 2093"/>
                              <a:gd name="T34" fmla="*/ 724 w 2562"/>
                              <a:gd name="T35" fmla="*/ 48 h 2093"/>
                              <a:gd name="T36" fmla="*/ 764 w 2562"/>
                              <a:gd name="T37" fmla="*/ 12 h 2093"/>
                              <a:gd name="T38" fmla="*/ 804 w 2562"/>
                              <a:gd name="T39" fmla="*/ 4 h 2093"/>
                              <a:gd name="T40" fmla="*/ 843 w 2562"/>
                              <a:gd name="T41" fmla="*/ 24 h 2093"/>
                              <a:gd name="T42" fmla="*/ 883 w 2562"/>
                              <a:gd name="T43" fmla="*/ 100 h 2093"/>
                              <a:gd name="T44" fmla="*/ 927 w 2562"/>
                              <a:gd name="T45" fmla="*/ 223 h 2093"/>
                              <a:gd name="T46" fmla="*/ 967 w 2562"/>
                              <a:gd name="T47" fmla="*/ 390 h 2093"/>
                              <a:gd name="T48" fmla="*/ 1007 w 2562"/>
                              <a:gd name="T49" fmla="*/ 601 h 2093"/>
                              <a:gd name="T50" fmla="*/ 1046 w 2562"/>
                              <a:gd name="T51" fmla="*/ 828 h 2093"/>
                              <a:gd name="T52" fmla="*/ 1086 w 2562"/>
                              <a:gd name="T53" fmla="*/ 1055 h 2093"/>
                              <a:gd name="T54" fmla="*/ 1130 w 2562"/>
                              <a:gd name="T55" fmla="*/ 1278 h 2093"/>
                              <a:gd name="T56" fmla="*/ 1170 w 2562"/>
                              <a:gd name="T57" fmla="*/ 1524 h 2093"/>
                              <a:gd name="T58" fmla="*/ 1209 w 2562"/>
                              <a:gd name="T59" fmla="*/ 1739 h 2093"/>
                              <a:gd name="T60" fmla="*/ 1249 w 2562"/>
                              <a:gd name="T61" fmla="*/ 1938 h 2093"/>
                              <a:gd name="T62" fmla="*/ 1289 w 2562"/>
                              <a:gd name="T63" fmla="*/ 2042 h 2093"/>
                              <a:gd name="T64" fmla="*/ 1333 w 2562"/>
                              <a:gd name="T65" fmla="*/ 2093 h 2093"/>
                              <a:gd name="T66" fmla="*/ 1373 w 2562"/>
                              <a:gd name="T67" fmla="*/ 2062 h 2093"/>
                              <a:gd name="T68" fmla="*/ 1412 w 2562"/>
                              <a:gd name="T69" fmla="*/ 1990 h 2093"/>
                              <a:gd name="T70" fmla="*/ 1452 w 2562"/>
                              <a:gd name="T71" fmla="*/ 1871 h 2093"/>
                              <a:gd name="T72" fmla="*/ 1492 w 2562"/>
                              <a:gd name="T73" fmla="*/ 1711 h 2093"/>
                              <a:gd name="T74" fmla="*/ 1536 w 2562"/>
                              <a:gd name="T75" fmla="*/ 1556 h 2093"/>
                              <a:gd name="T76" fmla="*/ 1575 w 2562"/>
                              <a:gd name="T77" fmla="*/ 1437 h 2093"/>
                              <a:gd name="T78" fmla="*/ 1615 w 2562"/>
                              <a:gd name="T79" fmla="*/ 1337 h 2093"/>
                              <a:gd name="T80" fmla="*/ 1655 w 2562"/>
                              <a:gd name="T81" fmla="*/ 1254 h 2093"/>
                              <a:gd name="T82" fmla="*/ 1695 w 2562"/>
                              <a:gd name="T83" fmla="*/ 1150 h 2093"/>
                              <a:gd name="T84" fmla="*/ 1735 w 2562"/>
                              <a:gd name="T85" fmla="*/ 1035 h 2093"/>
                              <a:gd name="T86" fmla="*/ 1778 w 2562"/>
                              <a:gd name="T87" fmla="*/ 896 h 2093"/>
                              <a:gd name="T88" fmla="*/ 1818 w 2562"/>
                              <a:gd name="T89" fmla="*/ 772 h 2093"/>
                              <a:gd name="T90" fmla="*/ 1858 w 2562"/>
                              <a:gd name="T91" fmla="*/ 661 h 2093"/>
                              <a:gd name="T92" fmla="*/ 1898 w 2562"/>
                              <a:gd name="T93" fmla="*/ 558 h 2093"/>
                              <a:gd name="T94" fmla="*/ 1938 w 2562"/>
                              <a:gd name="T95" fmla="*/ 458 h 2093"/>
                              <a:gd name="T96" fmla="*/ 1981 w 2562"/>
                              <a:gd name="T97" fmla="*/ 438 h 2093"/>
                              <a:gd name="T98" fmla="*/ 2021 w 2562"/>
                              <a:gd name="T99" fmla="*/ 430 h 2093"/>
                              <a:gd name="T100" fmla="*/ 2061 w 2562"/>
                              <a:gd name="T101" fmla="*/ 394 h 2093"/>
                              <a:gd name="T102" fmla="*/ 2101 w 2562"/>
                              <a:gd name="T103" fmla="*/ 378 h 2093"/>
                              <a:gd name="T104" fmla="*/ 2141 w 2562"/>
                              <a:gd name="T105" fmla="*/ 386 h 2093"/>
                              <a:gd name="T106" fmla="*/ 2184 w 2562"/>
                              <a:gd name="T107" fmla="*/ 430 h 2093"/>
                              <a:gd name="T108" fmla="*/ 2224 w 2562"/>
                              <a:gd name="T109" fmla="*/ 482 h 2093"/>
                              <a:gd name="T110" fmla="*/ 2264 w 2562"/>
                              <a:gd name="T111" fmla="*/ 522 h 2093"/>
                              <a:gd name="T112" fmla="*/ 2304 w 2562"/>
                              <a:gd name="T113" fmla="*/ 562 h 2093"/>
                              <a:gd name="T114" fmla="*/ 2343 w 2562"/>
                              <a:gd name="T115" fmla="*/ 609 h 2093"/>
                              <a:gd name="T116" fmla="*/ 2383 w 2562"/>
                              <a:gd name="T117" fmla="*/ 665 h 2093"/>
                              <a:gd name="T118" fmla="*/ 2427 w 2562"/>
                              <a:gd name="T119" fmla="*/ 741 h 2093"/>
                              <a:gd name="T120" fmla="*/ 2467 w 2562"/>
                              <a:gd name="T121" fmla="*/ 844 h 2093"/>
                              <a:gd name="T122" fmla="*/ 2507 w 2562"/>
                              <a:gd name="T123" fmla="*/ 916 h 2093"/>
                              <a:gd name="T124" fmla="*/ 2546 w 2562"/>
                              <a:gd name="T125" fmla="*/ 880 h 209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 ang="0">
                                <a:pos x="T116" y="T117"/>
                              </a:cxn>
                              <a:cxn ang="0">
                                <a:pos x="T118" y="T119"/>
                              </a:cxn>
                              <a:cxn ang="0">
                                <a:pos x="T120" y="T121"/>
                              </a:cxn>
                              <a:cxn ang="0">
                                <a:pos x="T122" y="T123"/>
                              </a:cxn>
                              <a:cxn ang="0">
                                <a:pos x="T124" y="T125"/>
                              </a:cxn>
                            </a:cxnLst>
                            <a:rect l="0" t="0" r="r" b="b"/>
                            <a:pathLst>
                              <a:path w="2562" h="2093">
                                <a:moveTo>
                                  <a:pt x="0" y="864"/>
                                </a:moveTo>
                                <a:lnTo>
                                  <a:pt x="8" y="860"/>
                                </a:lnTo>
                                <a:lnTo>
                                  <a:pt x="12" y="852"/>
                                </a:lnTo>
                                <a:lnTo>
                                  <a:pt x="20" y="848"/>
                                </a:lnTo>
                                <a:lnTo>
                                  <a:pt x="28" y="840"/>
                                </a:lnTo>
                                <a:lnTo>
                                  <a:pt x="32" y="832"/>
                                </a:lnTo>
                                <a:lnTo>
                                  <a:pt x="40" y="828"/>
                                </a:lnTo>
                                <a:lnTo>
                                  <a:pt x="48" y="820"/>
                                </a:lnTo>
                                <a:lnTo>
                                  <a:pt x="56" y="816"/>
                                </a:lnTo>
                                <a:lnTo>
                                  <a:pt x="60" y="808"/>
                                </a:lnTo>
                                <a:lnTo>
                                  <a:pt x="67" y="808"/>
                                </a:lnTo>
                                <a:lnTo>
                                  <a:pt x="75" y="804"/>
                                </a:lnTo>
                                <a:lnTo>
                                  <a:pt x="79" y="804"/>
                                </a:lnTo>
                                <a:lnTo>
                                  <a:pt x="87" y="804"/>
                                </a:lnTo>
                                <a:lnTo>
                                  <a:pt x="95" y="808"/>
                                </a:lnTo>
                                <a:lnTo>
                                  <a:pt x="99" y="812"/>
                                </a:lnTo>
                                <a:lnTo>
                                  <a:pt x="107" y="816"/>
                                </a:lnTo>
                                <a:lnTo>
                                  <a:pt x="115" y="816"/>
                                </a:lnTo>
                                <a:lnTo>
                                  <a:pt x="123" y="820"/>
                                </a:lnTo>
                                <a:lnTo>
                                  <a:pt x="127" y="820"/>
                                </a:lnTo>
                                <a:lnTo>
                                  <a:pt x="135" y="820"/>
                                </a:lnTo>
                                <a:lnTo>
                                  <a:pt x="143" y="816"/>
                                </a:lnTo>
                                <a:lnTo>
                                  <a:pt x="147" y="808"/>
                                </a:lnTo>
                                <a:lnTo>
                                  <a:pt x="155" y="804"/>
                                </a:lnTo>
                                <a:lnTo>
                                  <a:pt x="163" y="796"/>
                                </a:lnTo>
                                <a:lnTo>
                                  <a:pt x="167" y="784"/>
                                </a:lnTo>
                                <a:lnTo>
                                  <a:pt x="175" y="776"/>
                                </a:lnTo>
                                <a:lnTo>
                                  <a:pt x="183" y="768"/>
                                </a:lnTo>
                                <a:lnTo>
                                  <a:pt x="191" y="760"/>
                                </a:lnTo>
                                <a:lnTo>
                                  <a:pt x="195" y="749"/>
                                </a:lnTo>
                                <a:lnTo>
                                  <a:pt x="203" y="741"/>
                                </a:lnTo>
                                <a:lnTo>
                                  <a:pt x="211" y="733"/>
                                </a:lnTo>
                                <a:lnTo>
                                  <a:pt x="215" y="721"/>
                                </a:lnTo>
                                <a:lnTo>
                                  <a:pt x="223" y="713"/>
                                </a:lnTo>
                                <a:lnTo>
                                  <a:pt x="231" y="701"/>
                                </a:lnTo>
                                <a:lnTo>
                                  <a:pt x="235" y="689"/>
                                </a:lnTo>
                                <a:lnTo>
                                  <a:pt x="243" y="677"/>
                                </a:lnTo>
                                <a:lnTo>
                                  <a:pt x="251" y="665"/>
                                </a:lnTo>
                                <a:lnTo>
                                  <a:pt x="258" y="653"/>
                                </a:lnTo>
                                <a:lnTo>
                                  <a:pt x="262" y="641"/>
                                </a:lnTo>
                                <a:lnTo>
                                  <a:pt x="270" y="633"/>
                                </a:lnTo>
                                <a:lnTo>
                                  <a:pt x="278" y="625"/>
                                </a:lnTo>
                                <a:lnTo>
                                  <a:pt x="282" y="617"/>
                                </a:lnTo>
                                <a:lnTo>
                                  <a:pt x="290" y="609"/>
                                </a:lnTo>
                                <a:lnTo>
                                  <a:pt x="298" y="601"/>
                                </a:lnTo>
                                <a:lnTo>
                                  <a:pt x="302" y="593"/>
                                </a:lnTo>
                                <a:lnTo>
                                  <a:pt x="310" y="589"/>
                                </a:lnTo>
                                <a:lnTo>
                                  <a:pt x="318" y="581"/>
                                </a:lnTo>
                                <a:lnTo>
                                  <a:pt x="326" y="573"/>
                                </a:lnTo>
                                <a:lnTo>
                                  <a:pt x="330" y="569"/>
                                </a:lnTo>
                                <a:lnTo>
                                  <a:pt x="338" y="562"/>
                                </a:lnTo>
                                <a:lnTo>
                                  <a:pt x="346" y="558"/>
                                </a:lnTo>
                                <a:lnTo>
                                  <a:pt x="350" y="554"/>
                                </a:lnTo>
                                <a:lnTo>
                                  <a:pt x="358" y="554"/>
                                </a:lnTo>
                                <a:lnTo>
                                  <a:pt x="366" y="550"/>
                                </a:lnTo>
                                <a:lnTo>
                                  <a:pt x="370" y="550"/>
                                </a:lnTo>
                                <a:lnTo>
                                  <a:pt x="378" y="550"/>
                                </a:lnTo>
                                <a:lnTo>
                                  <a:pt x="386" y="550"/>
                                </a:lnTo>
                                <a:lnTo>
                                  <a:pt x="390" y="550"/>
                                </a:lnTo>
                                <a:lnTo>
                                  <a:pt x="398" y="550"/>
                                </a:lnTo>
                                <a:lnTo>
                                  <a:pt x="406" y="550"/>
                                </a:lnTo>
                                <a:lnTo>
                                  <a:pt x="414" y="546"/>
                                </a:lnTo>
                                <a:lnTo>
                                  <a:pt x="418" y="542"/>
                                </a:lnTo>
                                <a:lnTo>
                                  <a:pt x="426" y="538"/>
                                </a:lnTo>
                                <a:lnTo>
                                  <a:pt x="434" y="534"/>
                                </a:lnTo>
                                <a:lnTo>
                                  <a:pt x="438" y="530"/>
                                </a:lnTo>
                                <a:lnTo>
                                  <a:pt x="445" y="526"/>
                                </a:lnTo>
                                <a:lnTo>
                                  <a:pt x="453" y="522"/>
                                </a:lnTo>
                                <a:lnTo>
                                  <a:pt x="457" y="518"/>
                                </a:lnTo>
                                <a:lnTo>
                                  <a:pt x="465" y="514"/>
                                </a:lnTo>
                                <a:lnTo>
                                  <a:pt x="473" y="506"/>
                                </a:lnTo>
                                <a:lnTo>
                                  <a:pt x="481" y="498"/>
                                </a:lnTo>
                                <a:lnTo>
                                  <a:pt x="485" y="486"/>
                                </a:lnTo>
                                <a:lnTo>
                                  <a:pt x="493" y="470"/>
                                </a:lnTo>
                                <a:lnTo>
                                  <a:pt x="501" y="454"/>
                                </a:lnTo>
                                <a:lnTo>
                                  <a:pt x="505" y="434"/>
                                </a:lnTo>
                                <a:lnTo>
                                  <a:pt x="513" y="410"/>
                                </a:lnTo>
                                <a:lnTo>
                                  <a:pt x="521" y="382"/>
                                </a:lnTo>
                                <a:lnTo>
                                  <a:pt x="525" y="359"/>
                                </a:lnTo>
                                <a:lnTo>
                                  <a:pt x="533" y="335"/>
                                </a:lnTo>
                                <a:lnTo>
                                  <a:pt x="541" y="311"/>
                                </a:lnTo>
                                <a:lnTo>
                                  <a:pt x="549" y="295"/>
                                </a:lnTo>
                                <a:lnTo>
                                  <a:pt x="553" y="279"/>
                                </a:lnTo>
                                <a:lnTo>
                                  <a:pt x="561" y="263"/>
                                </a:lnTo>
                                <a:lnTo>
                                  <a:pt x="569" y="255"/>
                                </a:lnTo>
                                <a:lnTo>
                                  <a:pt x="573" y="243"/>
                                </a:lnTo>
                                <a:lnTo>
                                  <a:pt x="581" y="235"/>
                                </a:lnTo>
                                <a:lnTo>
                                  <a:pt x="589" y="231"/>
                                </a:lnTo>
                                <a:lnTo>
                                  <a:pt x="593" y="223"/>
                                </a:lnTo>
                                <a:lnTo>
                                  <a:pt x="601" y="215"/>
                                </a:lnTo>
                                <a:lnTo>
                                  <a:pt x="609" y="207"/>
                                </a:lnTo>
                                <a:lnTo>
                                  <a:pt x="617" y="199"/>
                                </a:lnTo>
                                <a:lnTo>
                                  <a:pt x="621" y="191"/>
                                </a:lnTo>
                                <a:lnTo>
                                  <a:pt x="629" y="184"/>
                                </a:lnTo>
                                <a:lnTo>
                                  <a:pt x="636" y="172"/>
                                </a:lnTo>
                                <a:lnTo>
                                  <a:pt x="640" y="160"/>
                                </a:lnTo>
                                <a:lnTo>
                                  <a:pt x="648" y="148"/>
                                </a:lnTo>
                                <a:lnTo>
                                  <a:pt x="656" y="136"/>
                                </a:lnTo>
                                <a:lnTo>
                                  <a:pt x="660" y="124"/>
                                </a:lnTo>
                                <a:lnTo>
                                  <a:pt x="668" y="112"/>
                                </a:lnTo>
                                <a:lnTo>
                                  <a:pt x="676" y="100"/>
                                </a:lnTo>
                                <a:lnTo>
                                  <a:pt x="684" y="92"/>
                                </a:lnTo>
                                <a:lnTo>
                                  <a:pt x="688" y="80"/>
                                </a:lnTo>
                                <a:lnTo>
                                  <a:pt x="696" y="72"/>
                                </a:lnTo>
                                <a:lnTo>
                                  <a:pt x="704" y="64"/>
                                </a:lnTo>
                                <a:lnTo>
                                  <a:pt x="708" y="60"/>
                                </a:lnTo>
                                <a:lnTo>
                                  <a:pt x="716" y="52"/>
                                </a:lnTo>
                                <a:lnTo>
                                  <a:pt x="724" y="48"/>
                                </a:lnTo>
                                <a:lnTo>
                                  <a:pt x="728" y="40"/>
                                </a:lnTo>
                                <a:lnTo>
                                  <a:pt x="736" y="32"/>
                                </a:lnTo>
                                <a:lnTo>
                                  <a:pt x="744" y="28"/>
                                </a:lnTo>
                                <a:lnTo>
                                  <a:pt x="752" y="20"/>
                                </a:lnTo>
                                <a:lnTo>
                                  <a:pt x="756" y="16"/>
                                </a:lnTo>
                                <a:lnTo>
                                  <a:pt x="764" y="12"/>
                                </a:lnTo>
                                <a:lnTo>
                                  <a:pt x="772" y="12"/>
                                </a:lnTo>
                                <a:lnTo>
                                  <a:pt x="776" y="8"/>
                                </a:lnTo>
                                <a:lnTo>
                                  <a:pt x="784" y="8"/>
                                </a:lnTo>
                                <a:lnTo>
                                  <a:pt x="792" y="8"/>
                                </a:lnTo>
                                <a:lnTo>
                                  <a:pt x="796" y="4"/>
                                </a:lnTo>
                                <a:lnTo>
                                  <a:pt x="804" y="4"/>
                                </a:lnTo>
                                <a:lnTo>
                                  <a:pt x="812" y="0"/>
                                </a:lnTo>
                                <a:lnTo>
                                  <a:pt x="816" y="0"/>
                                </a:lnTo>
                                <a:lnTo>
                                  <a:pt x="823" y="4"/>
                                </a:lnTo>
                                <a:lnTo>
                                  <a:pt x="831" y="8"/>
                                </a:lnTo>
                                <a:lnTo>
                                  <a:pt x="839" y="16"/>
                                </a:lnTo>
                                <a:lnTo>
                                  <a:pt x="843" y="24"/>
                                </a:lnTo>
                                <a:lnTo>
                                  <a:pt x="851" y="36"/>
                                </a:lnTo>
                                <a:lnTo>
                                  <a:pt x="859" y="48"/>
                                </a:lnTo>
                                <a:lnTo>
                                  <a:pt x="863" y="60"/>
                                </a:lnTo>
                                <a:lnTo>
                                  <a:pt x="871" y="72"/>
                                </a:lnTo>
                                <a:lnTo>
                                  <a:pt x="879" y="84"/>
                                </a:lnTo>
                                <a:lnTo>
                                  <a:pt x="883" y="100"/>
                                </a:lnTo>
                                <a:lnTo>
                                  <a:pt x="891" y="112"/>
                                </a:lnTo>
                                <a:lnTo>
                                  <a:pt x="899" y="132"/>
                                </a:lnTo>
                                <a:lnTo>
                                  <a:pt x="907" y="148"/>
                                </a:lnTo>
                                <a:lnTo>
                                  <a:pt x="911" y="172"/>
                                </a:lnTo>
                                <a:lnTo>
                                  <a:pt x="919" y="195"/>
                                </a:lnTo>
                                <a:lnTo>
                                  <a:pt x="927" y="223"/>
                                </a:lnTo>
                                <a:lnTo>
                                  <a:pt x="931" y="251"/>
                                </a:lnTo>
                                <a:lnTo>
                                  <a:pt x="939" y="279"/>
                                </a:lnTo>
                                <a:lnTo>
                                  <a:pt x="947" y="307"/>
                                </a:lnTo>
                                <a:lnTo>
                                  <a:pt x="951" y="335"/>
                                </a:lnTo>
                                <a:lnTo>
                                  <a:pt x="959" y="363"/>
                                </a:lnTo>
                                <a:lnTo>
                                  <a:pt x="967" y="390"/>
                                </a:lnTo>
                                <a:lnTo>
                                  <a:pt x="975" y="422"/>
                                </a:lnTo>
                                <a:lnTo>
                                  <a:pt x="979" y="454"/>
                                </a:lnTo>
                                <a:lnTo>
                                  <a:pt x="987" y="486"/>
                                </a:lnTo>
                                <a:lnTo>
                                  <a:pt x="995" y="526"/>
                                </a:lnTo>
                                <a:lnTo>
                                  <a:pt x="999" y="562"/>
                                </a:lnTo>
                                <a:lnTo>
                                  <a:pt x="1007" y="601"/>
                                </a:lnTo>
                                <a:lnTo>
                                  <a:pt x="1014" y="641"/>
                                </a:lnTo>
                                <a:lnTo>
                                  <a:pt x="1018" y="681"/>
                                </a:lnTo>
                                <a:lnTo>
                                  <a:pt x="1026" y="721"/>
                                </a:lnTo>
                                <a:lnTo>
                                  <a:pt x="1034" y="756"/>
                                </a:lnTo>
                                <a:lnTo>
                                  <a:pt x="1042" y="792"/>
                                </a:lnTo>
                                <a:lnTo>
                                  <a:pt x="1046" y="828"/>
                                </a:lnTo>
                                <a:lnTo>
                                  <a:pt x="1054" y="864"/>
                                </a:lnTo>
                                <a:lnTo>
                                  <a:pt x="1062" y="900"/>
                                </a:lnTo>
                                <a:lnTo>
                                  <a:pt x="1066" y="940"/>
                                </a:lnTo>
                                <a:lnTo>
                                  <a:pt x="1074" y="975"/>
                                </a:lnTo>
                                <a:lnTo>
                                  <a:pt x="1082" y="1015"/>
                                </a:lnTo>
                                <a:lnTo>
                                  <a:pt x="1086" y="1055"/>
                                </a:lnTo>
                                <a:lnTo>
                                  <a:pt x="1094" y="1091"/>
                                </a:lnTo>
                                <a:lnTo>
                                  <a:pt x="1102" y="1127"/>
                                </a:lnTo>
                                <a:lnTo>
                                  <a:pt x="1110" y="1166"/>
                                </a:lnTo>
                                <a:lnTo>
                                  <a:pt x="1114" y="1202"/>
                                </a:lnTo>
                                <a:lnTo>
                                  <a:pt x="1122" y="1238"/>
                                </a:lnTo>
                                <a:lnTo>
                                  <a:pt x="1130" y="1278"/>
                                </a:lnTo>
                                <a:lnTo>
                                  <a:pt x="1134" y="1321"/>
                                </a:lnTo>
                                <a:lnTo>
                                  <a:pt x="1142" y="1361"/>
                                </a:lnTo>
                                <a:lnTo>
                                  <a:pt x="1150" y="1405"/>
                                </a:lnTo>
                                <a:lnTo>
                                  <a:pt x="1154" y="1445"/>
                                </a:lnTo>
                                <a:lnTo>
                                  <a:pt x="1162" y="1489"/>
                                </a:lnTo>
                                <a:lnTo>
                                  <a:pt x="1170" y="1524"/>
                                </a:lnTo>
                                <a:lnTo>
                                  <a:pt x="1174" y="1564"/>
                                </a:lnTo>
                                <a:lnTo>
                                  <a:pt x="1182" y="1596"/>
                                </a:lnTo>
                                <a:lnTo>
                                  <a:pt x="1190" y="1632"/>
                                </a:lnTo>
                                <a:lnTo>
                                  <a:pt x="1197" y="1668"/>
                                </a:lnTo>
                                <a:lnTo>
                                  <a:pt x="1201" y="1703"/>
                                </a:lnTo>
                                <a:lnTo>
                                  <a:pt x="1209" y="1739"/>
                                </a:lnTo>
                                <a:lnTo>
                                  <a:pt x="1217" y="1779"/>
                                </a:lnTo>
                                <a:lnTo>
                                  <a:pt x="1221" y="1815"/>
                                </a:lnTo>
                                <a:lnTo>
                                  <a:pt x="1229" y="1851"/>
                                </a:lnTo>
                                <a:lnTo>
                                  <a:pt x="1237" y="1883"/>
                                </a:lnTo>
                                <a:lnTo>
                                  <a:pt x="1241" y="1910"/>
                                </a:lnTo>
                                <a:lnTo>
                                  <a:pt x="1249" y="1938"/>
                                </a:lnTo>
                                <a:lnTo>
                                  <a:pt x="1257" y="1958"/>
                                </a:lnTo>
                                <a:lnTo>
                                  <a:pt x="1265" y="1978"/>
                                </a:lnTo>
                                <a:lnTo>
                                  <a:pt x="1269" y="1994"/>
                                </a:lnTo>
                                <a:lnTo>
                                  <a:pt x="1277" y="2010"/>
                                </a:lnTo>
                                <a:lnTo>
                                  <a:pt x="1285" y="2026"/>
                                </a:lnTo>
                                <a:lnTo>
                                  <a:pt x="1289" y="2042"/>
                                </a:lnTo>
                                <a:lnTo>
                                  <a:pt x="1297" y="2054"/>
                                </a:lnTo>
                                <a:lnTo>
                                  <a:pt x="1305" y="2070"/>
                                </a:lnTo>
                                <a:lnTo>
                                  <a:pt x="1309" y="2081"/>
                                </a:lnTo>
                                <a:lnTo>
                                  <a:pt x="1317" y="2085"/>
                                </a:lnTo>
                                <a:lnTo>
                                  <a:pt x="1325" y="2089"/>
                                </a:lnTo>
                                <a:lnTo>
                                  <a:pt x="1333" y="2093"/>
                                </a:lnTo>
                                <a:lnTo>
                                  <a:pt x="1337" y="2089"/>
                                </a:lnTo>
                                <a:lnTo>
                                  <a:pt x="1345" y="2085"/>
                                </a:lnTo>
                                <a:lnTo>
                                  <a:pt x="1353" y="2077"/>
                                </a:lnTo>
                                <a:lnTo>
                                  <a:pt x="1357" y="2073"/>
                                </a:lnTo>
                                <a:lnTo>
                                  <a:pt x="1365" y="2070"/>
                                </a:lnTo>
                                <a:lnTo>
                                  <a:pt x="1373" y="2062"/>
                                </a:lnTo>
                                <a:lnTo>
                                  <a:pt x="1377" y="2058"/>
                                </a:lnTo>
                                <a:lnTo>
                                  <a:pt x="1385" y="2050"/>
                                </a:lnTo>
                                <a:lnTo>
                                  <a:pt x="1392" y="2038"/>
                                </a:lnTo>
                                <a:lnTo>
                                  <a:pt x="1400" y="2026"/>
                                </a:lnTo>
                                <a:lnTo>
                                  <a:pt x="1404" y="2006"/>
                                </a:lnTo>
                                <a:lnTo>
                                  <a:pt x="1412" y="1990"/>
                                </a:lnTo>
                                <a:lnTo>
                                  <a:pt x="1420" y="1970"/>
                                </a:lnTo>
                                <a:lnTo>
                                  <a:pt x="1424" y="1950"/>
                                </a:lnTo>
                                <a:lnTo>
                                  <a:pt x="1432" y="1930"/>
                                </a:lnTo>
                                <a:lnTo>
                                  <a:pt x="1440" y="1910"/>
                                </a:lnTo>
                                <a:lnTo>
                                  <a:pt x="1444" y="1890"/>
                                </a:lnTo>
                                <a:lnTo>
                                  <a:pt x="1452" y="1871"/>
                                </a:lnTo>
                                <a:lnTo>
                                  <a:pt x="1460" y="1851"/>
                                </a:lnTo>
                                <a:lnTo>
                                  <a:pt x="1468" y="1827"/>
                                </a:lnTo>
                                <a:lnTo>
                                  <a:pt x="1472" y="1799"/>
                                </a:lnTo>
                                <a:lnTo>
                                  <a:pt x="1480" y="1771"/>
                                </a:lnTo>
                                <a:lnTo>
                                  <a:pt x="1488" y="1743"/>
                                </a:lnTo>
                                <a:lnTo>
                                  <a:pt x="1492" y="1711"/>
                                </a:lnTo>
                                <a:lnTo>
                                  <a:pt x="1500" y="1680"/>
                                </a:lnTo>
                                <a:lnTo>
                                  <a:pt x="1508" y="1652"/>
                                </a:lnTo>
                                <a:lnTo>
                                  <a:pt x="1512" y="1624"/>
                                </a:lnTo>
                                <a:lnTo>
                                  <a:pt x="1520" y="1600"/>
                                </a:lnTo>
                                <a:lnTo>
                                  <a:pt x="1528" y="1576"/>
                                </a:lnTo>
                                <a:lnTo>
                                  <a:pt x="1536" y="1556"/>
                                </a:lnTo>
                                <a:lnTo>
                                  <a:pt x="1540" y="1532"/>
                                </a:lnTo>
                                <a:lnTo>
                                  <a:pt x="1548" y="1512"/>
                                </a:lnTo>
                                <a:lnTo>
                                  <a:pt x="1556" y="1497"/>
                                </a:lnTo>
                                <a:lnTo>
                                  <a:pt x="1560" y="1477"/>
                                </a:lnTo>
                                <a:lnTo>
                                  <a:pt x="1568" y="1457"/>
                                </a:lnTo>
                                <a:lnTo>
                                  <a:pt x="1575" y="1437"/>
                                </a:lnTo>
                                <a:lnTo>
                                  <a:pt x="1579" y="1417"/>
                                </a:lnTo>
                                <a:lnTo>
                                  <a:pt x="1587" y="1397"/>
                                </a:lnTo>
                                <a:lnTo>
                                  <a:pt x="1595" y="1381"/>
                                </a:lnTo>
                                <a:lnTo>
                                  <a:pt x="1599" y="1365"/>
                                </a:lnTo>
                                <a:lnTo>
                                  <a:pt x="1607" y="1349"/>
                                </a:lnTo>
                                <a:lnTo>
                                  <a:pt x="1615" y="1337"/>
                                </a:lnTo>
                                <a:lnTo>
                                  <a:pt x="1623" y="1321"/>
                                </a:lnTo>
                                <a:lnTo>
                                  <a:pt x="1627" y="1310"/>
                                </a:lnTo>
                                <a:lnTo>
                                  <a:pt x="1635" y="1294"/>
                                </a:lnTo>
                                <a:lnTo>
                                  <a:pt x="1643" y="1282"/>
                                </a:lnTo>
                                <a:lnTo>
                                  <a:pt x="1647" y="1270"/>
                                </a:lnTo>
                                <a:lnTo>
                                  <a:pt x="1655" y="1254"/>
                                </a:lnTo>
                                <a:lnTo>
                                  <a:pt x="1663" y="1238"/>
                                </a:lnTo>
                                <a:lnTo>
                                  <a:pt x="1667" y="1222"/>
                                </a:lnTo>
                                <a:lnTo>
                                  <a:pt x="1675" y="1206"/>
                                </a:lnTo>
                                <a:lnTo>
                                  <a:pt x="1683" y="1186"/>
                                </a:lnTo>
                                <a:lnTo>
                                  <a:pt x="1691" y="1170"/>
                                </a:lnTo>
                                <a:lnTo>
                                  <a:pt x="1695" y="1150"/>
                                </a:lnTo>
                                <a:lnTo>
                                  <a:pt x="1703" y="1130"/>
                                </a:lnTo>
                                <a:lnTo>
                                  <a:pt x="1711" y="1115"/>
                                </a:lnTo>
                                <a:lnTo>
                                  <a:pt x="1715" y="1095"/>
                                </a:lnTo>
                                <a:lnTo>
                                  <a:pt x="1723" y="1075"/>
                                </a:lnTo>
                                <a:lnTo>
                                  <a:pt x="1731" y="1055"/>
                                </a:lnTo>
                                <a:lnTo>
                                  <a:pt x="1735" y="1035"/>
                                </a:lnTo>
                                <a:lnTo>
                                  <a:pt x="1743" y="1015"/>
                                </a:lnTo>
                                <a:lnTo>
                                  <a:pt x="1751" y="995"/>
                                </a:lnTo>
                                <a:lnTo>
                                  <a:pt x="1759" y="971"/>
                                </a:lnTo>
                                <a:lnTo>
                                  <a:pt x="1763" y="947"/>
                                </a:lnTo>
                                <a:lnTo>
                                  <a:pt x="1770" y="924"/>
                                </a:lnTo>
                                <a:lnTo>
                                  <a:pt x="1778" y="896"/>
                                </a:lnTo>
                                <a:lnTo>
                                  <a:pt x="1782" y="872"/>
                                </a:lnTo>
                                <a:lnTo>
                                  <a:pt x="1790" y="852"/>
                                </a:lnTo>
                                <a:lnTo>
                                  <a:pt x="1798" y="828"/>
                                </a:lnTo>
                                <a:lnTo>
                                  <a:pt x="1802" y="808"/>
                                </a:lnTo>
                                <a:lnTo>
                                  <a:pt x="1810" y="788"/>
                                </a:lnTo>
                                <a:lnTo>
                                  <a:pt x="1818" y="772"/>
                                </a:lnTo>
                                <a:lnTo>
                                  <a:pt x="1826" y="753"/>
                                </a:lnTo>
                                <a:lnTo>
                                  <a:pt x="1830" y="733"/>
                                </a:lnTo>
                                <a:lnTo>
                                  <a:pt x="1838" y="717"/>
                                </a:lnTo>
                                <a:lnTo>
                                  <a:pt x="1846" y="697"/>
                                </a:lnTo>
                                <a:lnTo>
                                  <a:pt x="1850" y="677"/>
                                </a:lnTo>
                                <a:lnTo>
                                  <a:pt x="1858" y="661"/>
                                </a:lnTo>
                                <a:lnTo>
                                  <a:pt x="1866" y="645"/>
                                </a:lnTo>
                                <a:lnTo>
                                  <a:pt x="1870" y="625"/>
                                </a:lnTo>
                                <a:lnTo>
                                  <a:pt x="1878" y="609"/>
                                </a:lnTo>
                                <a:lnTo>
                                  <a:pt x="1886" y="593"/>
                                </a:lnTo>
                                <a:lnTo>
                                  <a:pt x="1894" y="573"/>
                                </a:lnTo>
                                <a:lnTo>
                                  <a:pt x="1898" y="558"/>
                                </a:lnTo>
                                <a:lnTo>
                                  <a:pt x="1906" y="538"/>
                                </a:lnTo>
                                <a:lnTo>
                                  <a:pt x="1914" y="522"/>
                                </a:lnTo>
                                <a:lnTo>
                                  <a:pt x="1918" y="502"/>
                                </a:lnTo>
                                <a:lnTo>
                                  <a:pt x="1926" y="486"/>
                                </a:lnTo>
                                <a:lnTo>
                                  <a:pt x="1934" y="470"/>
                                </a:lnTo>
                                <a:lnTo>
                                  <a:pt x="1938" y="458"/>
                                </a:lnTo>
                                <a:lnTo>
                                  <a:pt x="1946" y="446"/>
                                </a:lnTo>
                                <a:lnTo>
                                  <a:pt x="1953" y="442"/>
                                </a:lnTo>
                                <a:lnTo>
                                  <a:pt x="1957" y="438"/>
                                </a:lnTo>
                                <a:lnTo>
                                  <a:pt x="1965" y="438"/>
                                </a:lnTo>
                                <a:lnTo>
                                  <a:pt x="1973" y="438"/>
                                </a:lnTo>
                                <a:lnTo>
                                  <a:pt x="1981" y="438"/>
                                </a:lnTo>
                                <a:lnTo>
                                  <a:pt x="1985" y="442"/>
                                </a:lnTo>
                                <a:lnTo>
                                  <a:pt x="1993" y="442"/>
                                </a:lnTo>
                                <a:lnTo>
                                  <a:pt x="2001" y="438"/>
                                </a:lnTo>
                                <a:lnTo>
                                  <a:pt x="2005" y="438"/>
                                </a:lnTo>
                                <a:lnTo>
                                  <a:pt x="2013" y="434"/>
                                </a:lnTo>
                                <a:lnTo>
                                  <a:pt x="2021" y="430"/>
                                </a:lnTo>
                                <a:lnTo>
                                  <a:pt x="2025" y="426"/>
                                </a:lnTo>
                                <a:lnTo>
                                  <a:pt x="2033" y="418"/>
                                </a:lnTo>
                                <a:lnTo>
                                  <a:pt x="2041" y="414"/>
                                </a:lnTo>
                                <a:lnTo>
                                  <a:pt x="2049" y="406"/>
                                </a:lnTo>
                                <a:lnTo>
                                  <a:pt x="2053" y="398"/>
                                </a:lnTo>
                                <a:lnTo>
                                  <a:pt x="2061" y="394"/>
                                </a:lnTo>
                                <a:lnTo>
                                  <a:pt x="2069" y="386"/>
                                </a:lnTo>
                                <a:lnTo>
                                  <a:pt x="2073" y="382"/>
                                </a:lnTo>
                                <a:lnTo>
                                  <a:pt x="2081" y="382"/>
                                </a:lnTo>
                                <a:lnTo>
                                  <a:pt x="2089" y="378"/>
                                </a:lnTo>
                                <a:lnTo>
                                  <a:pt x="2093" y="378"/>
                                </a:lnTo>
                                <a:lnTo>
                                  <a:pt x="2101" y="378"/>
                                </a:lnTo>
                                <a:lnTo>
                                  <a:pt x="2109" y="378"/>
                                </a:lnTo>
                                <a:lnTo>
                                  <a:pt x="2117" y="382"/>
                                </a:lnTo>
                                <a:lnTo>
                                  <a:pt x="2121" y="382"/>
                                </a:lnTo>
                                <a:lnTo>
                                  <a:pt x="2129" y="382"/>
                                </a:lnTo>
                                <a:lnTo>
                                  <a:pt x="2137" y="382"/>
                                </a:lnTo>
                                <a:lnTo>
                                  <a:pt x="2141" y="386"/>
                                </a:lnTo>
                                <a:lnTo>
                                  <a:pt x="2148" y="390"/>
                                </a:lnTo>
                                <a:lnTo>
                                  <a:pt x="2156" y="394"/>
                                </a:lnTo>
                                <a:lnTo>
                                  <a:pt x="2160" y="402"/>
                                </a:lnTo>
                                <a:lnTo>
                                  <a:pt x="2168" y="410"/>
                                </a:lnTo>
                                <a:lnTo>
                                  <a:pt x="2176" y="418"/>
                                </a:lnTo>
                                <a:lnTo>
                                  <a:pt x="2184" y="430"/>
                                </a:lnTo>
                                <a:lnTo>
                                  <a:pt x="2188" y="438"/>
                                </a:lnTo>
                                <a:lnTo>
                                  <a:pt x="2196" y="450"/>
                                </a:lnTo>
                                <a:lnTo>
                                  <a:pt x="2204" y="458"/>
                                </a:lnTo>
                                <a:lnTo>
                                  <a:pt x="2208" y="466"/>
                                </a:lnTo>
                                <a:lnTo>
                                  <a:pt x="2216" y="474"/>
                                </a:lnTo>
                                <a:lnTo>
                                  <a:pt x="2224" y="482"/>
                                </a:lnTo>
                                <a:lnTo>
                                  <a:pt x="2228" y="490"/>
                                </a:lnTo>
                                <a:lnTo>
                                  <a:pt x="2236" y="494"/>
                                </a:lnTo>
                                <a:lnTo>
                                  <a:pt x="2244" y="502"/>
                                </a:lnTo>
                                <a:lnTo>
                                  <a:pt x="2252" y="510"/>
                                </a:lnTo>
                                <a:lnTo>
                                  <a:pt x="2256" y="514"/>
                                </a:lnTo>
                                <a:lnTo>
                                  <a:pt x="2264" y="522"/>
                                </a:lnTo>
                                <a:lnTo>
                                  <a:pt x="2272" y="526"/>
                                </a:lnTo>
                                <a:lnTo>
                                  <a:pt x="2276" y="534"/>
                                </a:lnTo>
                                <a:lnTo>
                                  <a:pt x="2284" y="538"/>
                                </a:lnTo>
                                <a:lnTo>
                                  <a:pt x="2292" y="546"/>
                                </a:lnTo>
                                <a:lnTo>
                                  <a:pt x="2296" y="554"/>
                                </a:lnTo>
                                <a:lnTo>
                                  <a:pt x="2304" y="562"/>
                                </a:lnTo>
                                <a:lnTo>
                                  <a:pt x="2312" y="569"/>
                                </a:lnTo>
                                <a:lnTo>
                                  <a:pt x="2316" y="577"/>
                                </a:lnTo>
                                <a:lnTo>
                                  <a:pt x="2324" y="585"/>
                                </a:lnTo>
                                <a:lnTo>
                                  <a:pt x="2331" y="593"/>
                                </a:lnTo>
                                <a:lnTo>
                                  <a:pt x="2339" y="601"/>
                                </a:lnTo>
                                <a:lnTo>
                                  <a:pt x="2343" y="609"/>
                                </a:lnTo>
                                <a:lnTo>
                                  <a:pt x="2351" y="617"/>
                                </a:lnTo>
                                <a:lnTo>
                                  <a:pt x="2359" y="625"/>
                                </a:lnTo>
                                <a:lnTo>
                                  <a:pt x="2363" y="633"/>
                                </a:lnTo>
                                <a:lnTo>
                                  <a:pt x="2371" y="645"/>
                                </a:lnTo>
                                <a:lnTo>
                                  <a:pt x="2379" y="657"/>
                                </a:lnTo>
                                <a:lnTo>
                                  <a:pt x="2383" y="665"/>
                                </a:lnTo>
                                <a:lnTo>
                                  <a:pt x="2391" y="681"/>
                                </a:lnTo>
                                <a:lnTo>
                                  <a:pt x="2399" y="693"/>
                                </a:lnTo>
                                <a:lnTo>
                                  <a:pt x="2407" y="705"/>
                                </a:lnTo>
                                <a:lnTo>
                                  <a:pt x="2411" y="717"/>
                                </a:lnTo>
                                <a:lnTo>
                                  <a:pt x="2419" y="729"/>
                                </a:lnTo>
                                <a:lnTo>
                                  <a:pt x="2427" y="741"/>
                                </a:lnTo>
                                <a:lnTo>
                                  <a:pt x="2431" y="753"/>
                                </a:lnTo>
                                <a:lnTo>
                                  <a:pt x="2439" y="768"/>
                                </a:lnTo>
                                <a:lnTo>
                                  <a:pt x="2447" y="784"/>
                                </a:lnTo>
                                <a:lnTo>
                                  <a:pt x="2451" y="804"/>
                                </a:lnTo>
                                <a:lnTo>
                                  <a:pt x="2459" y="824"/>
                                </a:lnTo>
                                <a:lnTo>
                                  <a:pt x="2467" y="844"/>
                                </a:lnTo>
                                <a:lnTo>
                                  <a:pt x="2475" y="864"/>
                                </a:lnTo>
                                <a:lnTo>
                                  <a:pt x="2479" y="880"/>
                                </a:lnTo>
                                <a:lnTo>
                                  <a:pt x="2487" y="896"/>
                                </a:lnTo>
                                <a:lnTo>
                                  <a:pt x="2495" y="908"/>
                                </a:lnTo>
                                <a:lnTo>
                                  <a:pt x="2499" y="916"/>
                                </a:lnTo>
                                <a:lnTo>
                                  <a:pt x="2507" y="916"/>
                                </a:lnTo>
                                <a:lnTo>
                                  <a:pt x="2515" y="916"/>
                                </a:lnTo>
                                <a:lnTo>
                                  <a:pt x="2519" y="908"/>
                                </a:lnTo>
                                <a:lnTo>
                                  <a:pt x="2526" y="904"/>
                                </a:lnTo>
                                <a:lnTo>
                                  <a:pt x="2534" y="896"/>
                                </a:lnTo>
                                <a:lnTo>
                                  <a:pt x="2542" y="888"/>
                                </a:lnTo>
                                <a:lnTo>
                                  <a:pt x="2546" y="880"/>
                                </a:lnTo>
                                <a:lnTo>
                                  <a:pt x="2554" y="872"/>
                                </a:lnTo>
                                <a:lnTo>
                                  <a:pt x="2562" y="868"/>
                                </a:lnTo>
                              </a:path>
                            </a:pathLst>
                          </a:custGeom>
                          <a:noFill/>
                          <a:ln w="7620">
                            <a:solidFill>
                              <a:srgbClr val="00FF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 name="Freeform 21"/>
                        <wps:cNvSpPr>
                          <a:spLocks/>
                        </wps:cNvSpPr>
                        <wps:spPr bwMode="auto">
                          <a:xfrm>
                            <a:off x="396875" y="4103809"/>
                            <a:ext cx="1662430" cy="1343660"/>
                          </a:xfrm>
                          <a:custGeom>
                            <a:avLst/>
                            <a:gdLst>
                              <a:gd name="T0" fmla="*/ 36 w 2618"/>
                              <a:gd name="T1" fmla="*/ 847 h 2116"/>
                              <a:gd name="T2" fmla="*/ 75 w 2618"/>
                              <a:gd name="T3" fmla="*/ 803 h 2116"/>
                              <a:gd name="T4" fmla="*/ 119 w 2618"/>
                              <a:gd name="T5" fmla="*/ 815 h 2116"/>
                              <a:gd name="T6" fmla="*/ 159 w 2618"/>
                              <a:gd name="T7" fmla="*/ 827 h 2116"/>
                              <a:gd name="T8" fmla="*/ 199 w 2618"/>
                              <a:gd name="T9" fmla="*/ 760 h 2116"/>
                              <a:gd name="T10" fmla="*/ 243 w 2618"/>
                              <a:gd name="T11" fmla="*/ 668 h 2116"/>
                              <a:gd name="T12" fmla="*/ 282 w 2618"/>
                              <a:gd name="T13" fmla="*/ 620 h 2116"/>
                              <a:gd name="T14" fmla="*/ 326 w 2618"/>
                              <a:gd name="T15" fmla="*/ 588 h 2116"/>
                              <a:gd name="T16" fmla="*/ 366 w 2618"/>
                              <a:gd name="T17" fmla="*/ 541 h 2116"/>
                              <a:gd name="T18" fmla="*/ 406 w 2618"/>
                              <a:gd name="T19" fmla="*/ 549 h 2116"/>
                              <a:gd name="T20" fmla="*/ 449 w 2618"/>
                              <a:gd name="T21" fmla="*/ 565 h 2116"/>
                              <a:gd name="T22" fmla="*/ 489 w 2618"/>
                              <a:gd name="T23" fmla="*/ 481 h 2116"/>
                              <a:gd name="T24" fmla="*/ 533 w 2618"/>
                              <a:gd name="T25" fmla="*/ 330 h 2116"/>
                              <a:gd name="T26" fmla="*/ 573 w 2618"/>
                              <a:gd name="T27" fmla="*/ 238 h 2116"/>
                              <a:gd name="T28" fmla="*/ 617 w 2618"/>
                              <a:gd name="T29" fmla="*/ 202 h 2116"/>
                              <a:gd name="T30" fmla="*/ 656 w 2618"/>
                              <a:gd name="T31" fmla="*/ 143 h 2116"/>
                              <a:gd name="T32" fmla="*/ 696 w 2618"/>
                              <a:gd name="T33" fmla="*/ 67 h 2116"/>
                              <a:gd name="T34" fmla="*/ 740 w 2618"/>
                              <a:gd name="T35" fmla="*/ 27 h 2116"/>
                              <a:gd name="T36" fmla="*/ 780 w 2618"/>
                              <a:gd name="T37" fmla="*/ 7 h 2116"/>
                              <a:gd name="T38" fmla="*/ 823 w 2618"/>
                              <a:gd name="T39" fmla="*/ 4 h 2116"/>
                              <a:gd name="T40" fmla="*/ 863 w 2618"/>
                              <a:gd name="T41" fmla="*/ 51 h 2116"/>
                              <a:gd name="T42" fmla="*/ 907 w 2618"/>
                              <a:gd name="T43" fmla="*/ 159 h 2116"/>
                              <a:gd name="T44" fmla="*/ 947 w 2618"/>
                              <a:gd name="T45" fmla="*/ 318 h 2116"/>
                              <a:gd name="T46" fmla="*/ 987 w 2618"/>
                              <a:gd name="T47" fmla="*/ 521 h 2116"/>
                              <a:gd name="T48" fmla="*/ 1030 w 2618"/>
                              <a:gd name="T49" fmla="*/ 760 h 2116"/>
                              <a:gd name="T50" fmla="*/ 1070 w 2618"/>
                              <a:gd name="T51" fmla="*/ 994 h 2116"/>
                              <a:gd name="T52" fmla="*/ 1114 w 2618"/>
                              <a:gd name="T53" fmla="*/ 1221 h 2116"/>
                              <a:gd name="T54" fmla="*/ 1154 w 2618"/>
                              <a:gd name="T55" fmla="*/ 1472 h 2116"/>
                              <a:gd name="T56" fmla="*/ 1194 w 2618"/>
                              <a:gd name="T57" fmla="*/ 1718 h 2116"/>
                              <a:gd name="T58" fmla="*/ 1237 w 2618"/>
                              <a:gd name="T59" fmla="*/ 1925 h 2116"/>
                              <a:gd name="T60" fmla="*/ 1277 w 2618"/>
                              <a:gd name="T61" fmla="*/ 2065 h 2116"/>
                              <a:gd name="T62" fmla="*/ 1321 w 2618"/>
                              <a:gd name="T63" fmla="*/ 2116 h 2116"/>
                              <a:gd name="T64" fmla="*/ 1361 w 2618"/>
                              <a:gd name="T65" fmla="*/ 2092 h 2116"/>
                              <a:gd name="T66" fmla="*/ 1404 w 2618"/>
                              <a:gd name="T67" fmla="*/ 2025 h 2116"/>
                              <a:gd name="T68" fmla="*/ 1444 w 2618"/>
                              <a:gd name="T69" fmla="*/ 1901 h 2116"/>
                              <a:gd name="T70" fmla="*/ 1484 w 2618"/>
                              <a:gd name="T71" fmla="*/ 1730 h 2116"/>
                              <a:gd name="T72" fmla="*/ 1528 w 2618"/>
                              <a:gd name="T73" fmla="*/ 1555 h 2116"/>
                              <a:gd name="T74" fmla="*/ 1568 w 2618"/>
                              <a:gd name="T75" fmla="*/ 1432 h 2116"/>
                              <a:gd name="T76" fmla="*/ 1611 w 2618"/>
                              <a:gd name="T77" fmla="*/ 1344 h 2116"/>
                              <a:gd name="T78" fmla="*/ 1651 w 2618"/>
                              <a:gd name="T79" fmla="*/ 1257 h 2116"/>
                              <a:gd name="T80" fmla="*/ 1695 w 2618"/>
                              <a:gd name="T81" fmla="*/ 1157 h 2116"/>
                              <a:gd name="T82" fmla="*/ 1735 w 2618"/>
                              <a:gd name="T83" fmla="*/ 1030 h 2116"/>
                              <a:gd name="T84" fmla="*/ 1774 w 2618"/>
                              <a:gd name="T85" fmla="*/ 879 h 2116"/>
                              <a:gd name="T86" fmla="*/ 1818 w 2618"/>
                              <a:gd name="T87" fmla="*/ 752 h 2116"/>
                              <a:gd name="T88" fmla="*/ 1858 w 2618"/>
                              <a:gd name="T89" fmla="*/ 644 h 2116"/>
                              <a:gd name="T90" fmla="*/ 1902 w 2618"/>
                              <a:gd name="T91" fmla="*/ 525 h 2116"/>
                              <a:gd name="T92" fmla="*/ 1942 w 2618"/>
                              <a:gd name="T93" fmla="*/ 437 h 2116"/>
                              <a:gd name="T94" fmla="*/ 1981 w 2618"/>
                              <a:gd name="T95" fmla="*/ 429 h 2116"/>
                              <a:gd name="T96" fmla="*/ 2025 w 2618"/>
                              <a:gd name="T97" fmla="*/ 437 h 2116"/>
                              <a:gd name="T98" fmla="*/ 2065 w 2618"/>
                              <a:gd name="T99" fmla="*/ 385 h 2116"/>
                              <a:gd name="T100" fmla="*/ 2109 w 2618"/>
                              <a:gd name="T101" fmla="*/ 354 h 2116"/>
                              <a:gd name="T102" fmla="*/ 2148 w 2618"/>
                              <a:gd name="T103" fmla="*/ 401 h 2116"/>
                              <a:gd name="T104" fmla="*/ 2192 w 2618"/>
                              <a:gd name="T105" fmla="*/ 465 h 2116"/>
                              <a:gd name="T106" fmla="*/ 2232 w 2618"/>
                              <a:gd name="T107" fmla="*/ 497 h 2116"/>
                              <a:gd name="T108" fmla="*/ 2272 w 2618"/>
                              <a:gd name="T109" fmla="*/ 537 h 2116"/>
                              <a:gd name="T110" fmla="*/ 2316 w 2618"/>
                              <a:gd name="T111" fmla="*/ 596 h 2116"/>
                              <a:gd name="T112" fmla="*/ 2355 w 2618"/>
                              <a:gd name="T113" fmla="*/ 632 h 2116"/>
                              <a:gd name="T114" fmla="*/ 2399 w 2618"/>
                              <a:gd name="T115" fmla="*/ 688 h 2116"/>
                              <a:gd name="T116" fmla="*/ 2439 w 2618"/>
                              <a:gd name="T117" fmla="*/ 819 h 2116"/>
                              <a:gd name="T118" fmla="*/ 2483 w 2618"/>
                              <a:gd name="T119" fmla="*/ 927 h 2116"/>
                              <a:gd name="T120" fmla="*/ 2522 w 2618"/>
                              <a:gd name="T121" fmla="*/ 915 h 2116"/>
                              <a:gd name="T122" fmla="*/ 2562 w 2618"/>
                              <a:gd name="T123" fmla="*/ 867 h 2116"/>
                              <a:gd name="T124" fmla="*/ 2606 w 2618"/>
                              <a:gd name="T125" fmla="*/ 867 h 211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 ang="0">
                                <a:pos x="T116" y="T117"/>
                              </a:cxn>
                              <a:cxn ang="0">
                                <a:pos x="T118" y="T119"/>
                              </a:cxn>
                              <a:cxn ang="0">
                                <a:pos x="T120" y="T121"/>
                              </a:cxn>
                              <a:cxn ang="0">
                                <a:pos x="T122" y="T123"/>
                              </a:cxn>
                              <a:cxn ang="0">
                                <a:pos x="T124" y="T125"/>
                              </a:cxn>
                            </a:cxnLst>
                            <a:rect l="0" t="0" r="r" b="b"/>
                            <a:pathLst>
                              <a:path w="2618" h="2116">
                                <a:moveTo>
                                  <a:pt x="0" y="871"/>
                                </a:moveTo>
                                <a:lnTo>
                                  <a:pt x="8" y="867"/>
                                </a:lnTo>
                                <a:lnTo>
                                  <a:pt x="12" y="867"/>
                                </a:lnTo>
                                <a:lnTo>
                                  <a:pt x="20" y="859"/>
                                </a:lnTo>
                                <a:lnTo>
                                  <a:pt x="28" y="855"/>
                                </a:lnTo>
                                <a:lnTo>
                                  <a:pt x="36" y="847"/>
                                </a:lnTo>
                                <a:lnTo>
                                  <a:pt x="40" y="839"/>
                                </a:lnTo>
                                <a:lnTo>
                                  <a:pt x="48" y="831"/>
                                </a:lnTo>
                                <a:lnTo>
                                  <a:pt x="56" y="823"/>
                                </a:lnTo>
                                <a:lnTo>
                                  <a:pt x="63" y="815"/>
                                </a:lnTo>
                                <a:lnTo>
                                  <a:pt x="67" y="811"/>
                                </a:lnTo>
                                <a:lnTo>
                                  <a:pt x="75" y="803"/>
                                </a:lnTo>
                                <a:lnTo>
                                  <a:pt x="83" y="803"/>
                                </a:lnTo>
                                <a:lnTo>
                                  <a:pt x="91" y="803"/>
                                </a:lnTo>
                                <a:lnTo>
                                  <a:pt x="95" y="803"/>
                                </a:lnTo>
                                <a:lnTo>
                                  <a:pt x="103" y="807"/>
                                </a:lnTo>
                                <a:lnTo>
                                  <a:pt x="111" y="811"/>
                                </a:lnTo>
                                <a:lnTo>
                                  <a:pt x="119" y="815"/>
                                </a:lnTo>
                                <a:lnTo>
                                  <a:pt x="123" y="819"/>
                                </a:lnTo>
                                <a:lnTo>
                                  <a:pt x="131" y="823"/>
                                </a:lnTo>
                                <a:lnTo>
                                  <a:pt x="139" y="827"/>
                                </a:lnTo>
                                <a:lnTo>
                                  <a:pt x="143" y="831"/>
                                </a:lnTo>
                                <a:lnTo>
                                  <a:pt x="151" y="831"/>
                                </a:lnTo>
                                <a:lnTo>
                                  <a:pt x="159" y="827"/>
                                </a:lnTo>
                                <a:lnTo>
                                  <a:pt x="167" y="823"/>
                                </a:lnTo>
                                <a:lnTo>
                                  <a:pt x="171" y="815"/>
                                </a:lnTo>
                                <a:lnTo>
                                  <a:pt x="179" y="803"/>
                                </a:lnTo>
                                <a:lnTo>
                                  <a:pt x="187" y="791"/>
                                </a:lnTo>
                                <a:lnTo>
                                  <a:pt x="195" y="775"/>
                                </a:lnTo>
                                <a:lnTo>
                                  <a:pt x="199" y="760"/>
                                </a:lnTo>
                                <a:lnTo>
                                  <a:pt x="207" y="744"/>
                                </a:lnTo>
                                <a:lnTo>
                                  <a:pt x="215" y="728"/>
                                </a:lnTo>
                                <a:lnTo>
                                  <a:pt x="223" y="708"/>
                                </a:lnTo>
                                <a:lnTo>
                                  <a:pt x="227" y="692"/>
                                </a:lnTo>
                                <a:lnTo>
                                  <a:pt x="235" y="680"/>
                                </a:lnTo>
                                <a:lnTo>
                                  <a:pt x="243" y="668"/>
                                </a:lnTo>
                                <a:lnTo>
                                  <a:pt x="251" y="656"/>
                                </a:lnTo>
                                <a:lnTo>
                                  <a:pt x="254" y="644"/>
                                </a:lnTo>
                                <a:lnTo>
                                  <a:pt x="262" y="640"/>
                                </a:lnTo>
                                <a:lnTo>
                                  <a:pt x="270" y="632"/>
                                </a:lnTo>
                                <a:lnTo>
                                  <a:pt x="274" y="628"/>
                                </a:lnTo>
                                <a:lnTo>
                                  <a:pt x="282" y="620"/>
                                </a:lnTo>
                                <a:lnTo>
                                  <a:pt x="290" y="616"/>
                                </a:lnTo>
                                <a:lnTo>
                                  <a:pt x="298" y="612"/>
                                </a:lnTo>
                                <a:lnTo>
                                  <a:pt x="302" y="608"/>
                                </a:lnTo>
                                <a:lnTo>
                                  <a:pt x="310" y="600"/>
                                </a:lnTo>
                                <a:lnTo>
                                  <a:pt x="318" y="592"/>
                                </a:lnTo>
                                <a:lnTo>
                                  <a:pt x="326" y="588"/>
                                </a:lnTo>
                                <a:lnTo>
                                  <a:pt x="330" y="580"/>
                                </a:lnTo>
                                <a:lnTo>
                                  <a:pt x="338" y="569"/>
                                </a:lnTo>
                                <a:lnTo>
                                  <a:pt x="346" y="561"/>
                                </a:lnTo>
                                <a:lnTo>
                                  <a:pt x="354" y="553"/>
                                </a:lnTo>
                                <a:lnTo>
                                  <a:pt x="358" y="549"/>
                                </a:lnTo>
                                <a:lnTo>
                                  <a:pt x="366" y="541"/>
                                </a:lnTo>
                                <a:lnTo>
                                  <a:pt x="374" y="537"/>
                                </a:lnTo>
                                <a:lnTo>
                                  <a:pt x="382" y="537"/>
                                </a:lnTo>
                                <a:lnTo>
                                  <a:pt x="386" y="537"/>
                                </a:lnTo>
                                <a:lnTo>
                                  <a:pt x="394" y="537"/>
                                </a:lnTo>
                                <a:lnTo>
                                  <a:pt x="402" y="541"/>
                                </a:lnTo>
                                <a:lnTo>
                                  <a:pt x="406" y="549"/>
                                </a:lnTo>
                                <a:lnTo>
                                  <a:pt x="414" y="553"/>
                                </a:lnTo>
                                <a:lnTo>
                                  <a:pt x="422" y="557"/>
                                </a:lnTo>
                                <a:lnTo>
                                  <a:pt x="430" y="561"/>
                                </a:lnTo>
                                <a:lnTo>
                                  <a:pt x="434" y="565"/>
                                </a:lnTo>
                                <a:lnTo>
                                  <a:pt x="441" y="569"/>
                                </a:lnTo>
                                <a:lnTo>
                                  <a:pt x="449" y="565"/>
                                </a:lnTo>
                                <a:lnTo>
                                  <a:pt x="457" y="561"/>
                                </a:lnTo>
                                <a:lnTo>
                                  <a:pt x="461" y="553"/>
                                </a:lnTo>
                                <a:lnTo>
                                  <a:pt x="469" y="541"/>
                                </a:lnTo>
                                <a:lnTo>
                                  <a:pt x="477" y="525"/>
                                </a:lnTo>
                                <a:lnTo>
                                  <a:pt x="485" y="505"/>
                                </a:lnTo>
                                <a:lnTo>
                                  <a:pt x="489" y="481"/>
                                </a:lnTo>
                                <a:lnTo>
                                  <a:pt x="497" y="457"/>
                                </a:lnTo>
                                <a:lnTo>
                                  <a:pt x="505" y="433"/>
                                </a:lnTo>
                                <a:lnTo>
                                  <a:pt x="513" y="405"/>
                                </a:lnTo>
                                <a:lnTo>
                                  <a:pt x="517" y="382"/>
                                </a:lnTo>
                                <a:lnTo>
                                  <a:pt x="525" y="354"/>
                                </a:lnTo>
                                <a:lnTo>
                                  <a:pt x="533" y="330"/>
                                </a:lnTo>
                                <a:lnTo>
                                  <a:pt x="537" y="310"/>
                                </a:lnTo>
                                <a:lnTo>
                                  <a:pt x="545" y="290"/>
                                </a:lnTo>
                                <a:lnTo>
                                  <a:pt x="553" y="274"/>
                                </a:lnTo>
                                <a:lnTo>
                                  <a:pt x="561" y="258"/>
                                </a:lnTo>
                                <a:lnTo>
                                  <a:pt x="565" y="246"/>
                                </a:lnTo>
                                <a:lnTo>
                                  <a:pt x="573" y="238"/>
                                </a:lnTo>
                                <a:lnTo>
                                  <a:pt x="581" y="230"/>
                                </a:lnTo>
                                <a:lnTo>
                                  <a:pt x="589" y="226"/>
                                </a:lnTo>
                                <a:lnTo>
                                  <a:pt x="593" y="218"/>
                                </a:lnTo>
                                <a:lnTo>
                                  <a:pt x="601" y="214"/>
                                </a:lnTo>
                                <a:lnTo>
                                  <a:pt x="609" y="210"/>
                                </a:lnTo>
                                <a:lnTo>
                                  <a:pt x="617" y="202"/>
                                </a:lnTo>
                                <a:lnTo>
                                  <a:pt x="621" y="194"/>
                                </a:lnTo>
                                <a:lnTo>
                                  <a:pt x="629" y="187"/>
                                </a:lnTo>
                                <a:lnTo>
                                  <a:pt x="636" y="179"/>
                                </a:lnTo>
                                <a:lnTo>
                                  <a:pt x="644" y="167"/>
                                </a:lnTo>
                                <a:lnTo>
                                  <a:pt x="648" y="155"/>
                                </a:lnTo>
                                <a:lnTo>
                                  <a:pt x="656" y="143"/>
                                </a:lnTo>
                                <a:lnTo>
                                  <a:pt x="664" y="127"/>
                                </a:lnTo>
                                <a:lnTo>
                                  <a:pt x="668" y="115"/>
                                </a:lnTo>
                                <a:lnTo>
                                  <a:pt x="676" y="103"/>
                                </a:lnTo>
                                <a:lnTo>
                                  <a:pt x="684" y="91"/>
                                </a:lnTo>
                                <a:lnTo>
                                  <a:pt x="692" y="79"/>
                                </a:lnTo>
                                <a:lnTo>
                                  <a:pt x="696" y="67"/>
                                </a:lnTo>
                                <a:lnTo>
                                  <a:pt x="704" y="59"/>
                                </a:lnTo>
                                <a:lnTo>
                                  <a:pt x="712" y="51"/>
                                </a:lnTo>
                                <a:lnTo>
                                  <a:pt x="720" y="43"/>
                                </a:lnTo>
                                <a:lnTo>
                                  <a:pt x="724" y="35"/>
                                </a:lnTo>
                                <a:lnTo>
                                  <a:pt x="732" y="31"/>
                                </a:lnTo>
                                <a:lnTo>
                                  <a:pt x="740" y="27"/>
                                </a:lnTo>
                                <a:lnTo>
                                  <a:pt x="748" y="23"/>
                                </a:lnTo>
                                <a:lnTo>
                                  <a:pt x="752" y="19"/>
                                </a:lnTo>
                                <a:lnTo>
                                  <a:pt x="760" y="19"/>
                                </a:lnTo>
                                <a:lnTo>
                                  <a:pt x="768" y="15"/>
                                </a:lnTo>
                                <a:lnTo>
                                  <a:pt x="776" y="11"/>
                                </a:lnTo>
                                <a:lnTo>
                                  <a:pt x="780" y="7"/>
                                </a:lnTo>
                                <a:lnTo>
                                  <a:pt x="788" y="7"/>
                                </a:lnTo>
                                <a:lnTo>
                                  <a:pt x="796" y="4"/>
                                </a:lnTo>
                                <a:lnTo>
                                  <a:pt x="800" y="4"/>
                                </a:lnTo>
                                <a:lnTo>
                                  <a:pt x="808" y="0"/>
                                </a:lnTo>
                                <a:lnTo>
                                  <a:pt x="816" y="0"/>
                                </a:lnTo>
                                <a:lnTo>
                                  <a:pt x="823" y="4"/>
                                </a:lnTo>
                                <a:lnTo>
                                  <a:pt x="827" y="7"/>
                                </a:lnTo>
                                <a:lnTo>
                                  <a:pt x="835" y="11"/>
                                </a:lnTo>
                                <a:lnTo>
                                  <a:pt x="843" y="19"/>
                                </a:lnTo>
                                <a:lnTo>
                                  <a:pt x="851" y="27"/>
                                </a:lnTo>
                                <a:lnTo>
                                  <a:pt x="855" y="39"/>
                                </a:lnTo>
                                <a:lnTo>
                                  <a:pt x="863" y="51"/>
                                </a:lnTo>
                                <a:lnTo>
                                  <a:pt x="871" y="63"/>
                                </a:lnTo>
                                <a:lnTo>
                                  <a:pt x="879" y="79"/>
                                </a:lnTo>
                                <a:lnTo>
                                  <a:pt x="883" y="99"/>
                                </a:lnTo>
                                <a:lnTo>
                                  <a:pt x="891" y="119"/>
                                </a:lnTo>
                                <a:lnTo>
                                  <a:pt x="899" y="139"/>
                                </a:lnTo>
                                <a:lnTo>
                                  <a:pt x="907" y="159"/>
                                </a:lnTo>
                                <a:lnTo>
                                  <a:pt x="911" y="183"/>
                                </a:lnTo>
                                <a:lnTo>
                                  <a:pt x="919" y="206"/>
                                </a:lnTo>
                                <a:lnTo>
                                  <a:pt x="927" y="234"/>
                                </a:lnTo>
                                <a:lnTo>
                                  <a:pt x="931" y="258"/>
                                </a:lnTo>
                                <a:lnTo>
                                  <a:pt x="939" y="286"/>
                                </a:lnTo>
                                <a:lnTo>
                                  <a:pt x="947" y="318"/>
                                </a:lnTo>
                                <a:lnTo>
                                  <a:pt x="955" y="346"/>
                                </a:lnTo>
                                <a:lnTo>
                                  <a:pt x="959" y="382"/>
                                </a:lnTo>
                                <a:lnTo>
                                  <a:pt x="967" y="413"/>
                                </a:lnTo>
                                <a:lnTo>
                                  <a:pt x="975" y="449"/>
                                </a:lnTo>
                                <a:lnTo>
                                  <a:pt x="983" y="485"/>
                                </a:lnTo>
                                <a:lnTo>
                                  <a:pt x="987" y="521"/>
                                </a:lnTo>
                                <a:lnTo>
                                  <a:pt x="995" y="561"/>
                                </a:lnTo>
                                <a:lnTo>
                                  <a:pt x="1003" y="600"/>
                                </a:lnTo>
                                <a:lnTo>
                                  <a:pt x="1010" y="640"/>
                                </a:lnTo>
                                <a:lnTo>
                                  <a:pt x="1014" y="680"/>
                                </a:lnTo>
                                <a:lnTo>
                                  <a:pt x="1022" y="720"/>
                                </a:lnTo>
                                <a:lnTo>
                                  <a:pt x="1030" y="760"/>
                                </a:lnTo>
                                <a:lnTo>
                                  <a:pt x="1038" y="799"/>
                                </a:lnTo>
                                <a:lnTo>
                                  <a:pt x="1042" y="839"/>
                                </a:lnTo>
                                <a:lnTo>
                                  <a:pt x="1050" y="879"/>
                                </a:lnTo>
                                <a:lnTo>
                                  <a:pt x="1058" y="919"/>
                                </a:lnTo>
                                <a:lnTo>
                                  <a:pt x="1062" y="954"/>
                                </a:lnTo>
                                <a:lnTo>
                                  <a:pt x="1070" y="994"/>
                                </a:lnTo>
                                <a:lnTo>
                                  <a:pt x="1078" y="1030"/>
                                </a:lnTo>
                                <a:lnTo>
                                  <a:pt x="1086" y="1070"/>
                                </a:lnTo>
                                <a:lnTo>
                                  <a:pt x="1090" y="1106"/>
                                </a:lnTo>
                                <a:lnTo>
                                  <a:pt x="1098" y="1145"/>
                                </a:lnTo>
                                <a:lnTo>
                                  <a:pt x="1106" y="1181"/>
                                </a:lnTo>
                                <a:lnTo>
                                  <a:pt x="1114" y="1221"/>
                                </a:lnTo>
                                <a:lnTo>
                                  <a:pt x="1118" y="1261"/>
                                </a:lnTo>
                                <a:lnTo>
                                  <a:pt x="1126" y="1301"/>
                                </a:lnTo>
                                <a:lnTo>
                                  <a:pt x="1134" y="1344"/>
                                </a:lnTo>
                                <a:lnTo>
                                  <a:pt x="1142" y="1384"/>
                                </a:lnTo>
                                <a:lnTo>
                                  <a:pt x="1146" y="1428"/>
                                </a:lnTo>
                                <a:lnTo>
                                  <a:pt x="1154" y="1472"/>
                                </a:lnTo>
                                <a:lnTo>
                                  <a:pt x="1162" y="1512"/>
                                </a:lnTo>
                                <a:lnTo>
                                  <a:pt x="1170" y="1555"/>
                                </a:lnTo>
                                <a:lnTo>
                                  <a:pt x="1174" y="1599"/>
                                </a:lnTo>
                                <a:lnTo>
                                  <a:pt x="1182" y="1639"/>
                                </a:lnTo>
                                <a:lnTo>
                                  <a:pt x="1190" y="1679"/>
                                </a:lnTo>
                                <a:lnTo>
                                  <a:pt x="1194" y="1718"/>
                                </a:lnTo>
                                <a:lnTo>
                                  <a:pt x="1201" y="1758"/>
                                </a:lnTo>
                                <a:lnTo>
                                  <a:pt x="1209" y="1794"/>
                                </a:lnTo>
                                <a:lnTo>
                                  <a:pt x="1217" y="1830"/>
                                </a:lnTo>
                                <a:lnTo>
                                  <a:pt x="1221" y="1866"/>
                                </a:lnTo>
                                <a:lnTo>
                                  <a:pt x="1229" y="1897"/>
                                </a:lnTo>
                                <a:lnTo>
                                  <a:pt x="1237" y="1925"/>
                                </a:lnTo>
                                <a:lnTo>
                                  <a:pt x="1245" y="1953"/>
                                </a:lnTo>
                                <a:lnTo>
                                  <a:pt x="1249" y="1981"/>
                                </a:lnTo>
                                <a:lnTo>
                                  <a:pt x="1257" y="2005"/>
                                </a:lnTo>
                                <a:lnTo>
                                  <a:pt x="1265" y="2029"/>
                                </a:lnTo>
                                <a:lnTo>
                                  <a:pt x="1273" y="2045"/>
                                </a:lnTo>
                                <a:lnTo>
                                  <a:pt x="1277" y="2065"/>
                                </a:lnTo>
                                <a:lnTo>
                                  <a:pt x="1285" y="2077"/>
                                </a:lnTo>
                                <a:lnTo>
                                  <a:pt x="1293" y="2088"/>
                                </a:lnTo>
                                <a:lnTo>
                                  <a:pt x="1301" y="2100"/>
                                </a:lnTo>
                                <a:lnTo>
                                  <a:pt x="1305" y="2108"/>
                                </a:lnTo>
                                <a:lnTo>
                                  <a:pt x="1313" y="2112"/>
                                </a:lnTo>
                                <a:lnTo>
                                  <a:pt x="1321" y="2116"/>
                                </a:lnTo>
                                <a:lnTo>
                                  <a:pt x="1325" y="2116"/>
                                </a:lnTo>
                                <a:lnTo>
                                  <a:pt x="1333" y="2116"/>
                                </a:lnTo>
                                <a:lnTo>
                                  <a:pt x="1341" y="2112"/>
                                </a:lnTo>
                                <a:lnTo>
                                  <a:pt x="1349" y="2108"/>
                                </a:lnTo>
                                <a:lnTo>
                                  <a:pt x="1353" y="2100"/>
                                </a:lnTo>
                                <a:lnTo>
                                  <a:pt x="1361" y="2092"/>
                                </a:lnTo>
                                <a:lnTo>
                                  <a:pt x="1369" y="2084"/>
                                </a:lnTo>
                                <a:lnTo>
                                  <a:pt x="1377" y="2077"/>
                                </a:lnTo>
                                <a:lnTo>
                                  <a:pt x="1381" y="2065"/>
                                </a:lnTo>
                                <a:lnTo>
                                  <a:pt x="1388" y="2053"/>
                                </a:lnTo>
                                <a:lnTo>
                                  <a:pt x="1396" y="2037"/>
                                </a:lnTo>
                                <a:lnTo>
                                  <a:pt x="1404" y="2025"/>
                                </a:lnTo>
                                <a:lnTo>
                                  <a:pt x="1408" y="2009"/>
                                </a:lnTo>
                                <a:lnTo>
                                  <a:pt x="1416" y="1989"/>
                                </a:lnTo>
                                <a:lnTo>
                                  <a:pt x="1424" y="1969"/>
                                </a:lnTo>
                                <a:lnTo>
                                  <a:pt x="1432" y="1949"/>
                                </a:lnTo>
                                <a:lnTo>
                                  <a:pt x="1436" y="1925"/>
                                </a:lnTo>
                                <a:lnTo>
                                  <a:pt x="1444" y="1901"/>
                                </a:lnTo>
                                <a:lnTo>
                                  <a:pt x="1452" y="1878"/>
                                </a:lnTo>
                                <a:lnTo>
                                  <a:pt x="1456" y="1850"/>
                                </a:lnTo>
                                <a:lnTo>
                                  <a:pt x="1464" y="1818"/>
                                </a:lnTo>
                                <a:lnTo>
                                  <a:pt x="1472" y="1790"/>
                                </a:lnTo>
                                <a:lnTo>
                                  <a:pt x="1480" y="1758"/>
                                </a:lnTo>
                                <a:lnTo>
                                  <a:pt x="1484" y="1730"/>
                                </a:lnTo>
                                <a:lnTo>
                                  <a:pt x="1492" y="1699"/>
                                </a:lnTo>
                                <a:lnTo>
                                  <a:pt x="1500" y="1667"/>
                                </a:lnTo>
                                <a:lnTo>
                                  <a:pt x="1508" y="1639"/>
                                </a:lnTo>
                                <a:lnTo>
                                  <a:pt x="1512" y="1611"/>
                                </a:lnTo>
                                <a:lnTo>
                                  <a:pt x="1520" y="1583"/>
                                </a:lnTo>
                                <a:lnTo>
                                  <a:pt x="1528" y="1555"/>
                                </a:lnTo>
                                <a:lnTo>
                                  <a:pt x="1536" y="1531"/>
                                </a:lnTo>
                                <a:lnTo>
                                  <a:pt x="1540" y="1512"/>
                                </a:lnTo>
                                <a:lnTo>
                                  <a:pt x="1548" y="1488"/>
                                </a:lnTo>
                                <a:lnTo>
                                  <a:pt x="1556" y="1468"/>
                                </a:lnTo>
                                <a:lnTo>
                                  <a:pt x="1564" y="1452"/>
                                </a:lnTo>
                                <a:lnTo>
                                  <a:pt x="1568" y="1432"/>
                                </a:lnTo>
                                <a:lnTo>
                                  <a:pt x="1575" y="1416"/>
                                </a:lnTo>
                                <a:lnTo>
                                  <a:pt x="1583" y="1400"/>
                                </a:lnTo>
                                <a:lnTo>
                                  <a:pt x="1587" y="1388"/>
                                </a:lnTo>
                                <a:lnTo>
                                  <a:pt x="1595" y="1372"/>
                                </a:lnTo>
                                <a:lnTo>
                                  <a:pt x="1603" y="1356"/>
                                </a:lnTo>
                                <a:lnTo>
                                  <a:pt x="1611" y="1344"/>
                                </a:lnTo>
                                <a:lnTo>
                                  <a:pt x="1615" y="1328"/>
                                </a:lnTo>
                                <a:lnTo>
                                  <a:pt x="1623" y="1317"/>
                                </a:lnTo>
                                <a:lnTo>
                                  <a:pt x="1631" y="1301"/>
                                </a:lnTo>
                                <a:lnTo>
                                  <a:pt x="1639" y="1285"/>
                                </a:lnTo>
                                <a:lnTo>
                                  <a:pt x="1643" y="1273"/>
                                </a:lnTo>
                                <a:lnTo>
                                  <a:pt x="1651" y="1257"/>
                                </a:lnTo>
                                <a:lnTo>
                                  <a:pt x="1659" y="1241"/>
                                </a:lnTo>
                                <a:lnTo>
                                  <a:pt x="1667" y="1225"/>
                                </a:lnTo>
                                <a:lnTo>
                                  <a:pt x="1671" y="1209"/>
                                </a:lnTo>
                                <a:lnTo>
                                  <a:pt x="1679" y="1193"/>
                                </a:lnTo>
                                <a:lnTo>
                                  <a:pt x="1687" y="1177"/>
                                </a:lnTo>
                                <a:lnTo>
                                  <a:pt x="1695" y="1157"/>
                                </a:lnTo>
                                <a:lnTo>
                                  <a:pt x="1699" y="1141"/>
                                </a:lnTo>
                                <a:lnTo>
                                  <a:pt x="1707" y="1122"/>
                                </a:lnTo>
                                <a:lnTo>
                                  <a:pt x="1715" y="1098"/>
                                </a:lnTo>
                                <a:lnTo>
                                  <a:pt x="1719" y="1078"/>
                                </a:lnTo>
                                <a:lnTo>
                                  <a:pt x="1727" y="1054"/>
                                </a:lnTo>
                                <a:lnTo>
                                  <a:pt x="1735" y="1030"/>
                                </a:lnTo>
                                <a:lnTo>
                                  <a:pt x="1743" y="1006"/>
                                </a:lnTo>
                                <a:lnTo>
                                  <a:pt x="1747" y="978"/>
                                </a:lnTo>
                                <a:lnTo>
                                  <a:pt x="1755" y="954"/>
                                </a:lnTo>
                                <a:lnTo>
                                  <a:pt x="1763" y="927"/>
                                </a:lnTo>
                                <a:lnTo>
                                  <a:pt x="1770" y="903"/>
                                </a:lnTo>
                                <a:lnTo>
                                  <a:pt x="1774" y="879"/>
                                </a:lnTo>
                                <a:lnTo>
                                  <a:pt x="1782" y="855"/>
                                </a:lnTo>
                                <a:lnTo>
                                  <a:pt x="1790" y="831"/>
                                </a:lnTo>
                                <a:lnTo>
                                  <a:pt x="1798" y="811"/>
                                </a:lnTo>
                                <a:lnTo>
                                  <a:pt x="1802" y="791"/>
                                </a:lnTo>
                                <a:lnTo>
                                  <a:pt x="1810" y="771"/>
                                </a:lnTo>
                                <a:lnTo>
                                  <a:pt x="1818" y="752"/>
                                </a:lnTo>
                                <a:lnTo>
                                  <a:pt x="1826" y="736"/>
                                </a:lnTo>
                                <a:lnTo>
                                  <a:pt x="1830" y="716"/>
                                </a:lnTo>
                                <a:lnTo>
                                  <a:pt x="1838" y="700"/>
                                </a:lnTo>
                                <a:lnTo>
                                  <a:pt x="1846" y="684"/>
                                </a:lnTo>
                                <a:lnTo>
                                  <a:pt x="1850" y="664"/>
                                </a:lnTo>
                                <a:lnTo>
                                  <a:pt x="1858" y="644"/>
                                </a:lnTo>
                                <a:lnTo>
                                  <a:pt x="1866" y="628"/>
                                </a:lnTo>
                                <a:lnTo>
                                  <a:pt x="1874" y="608"/>
                                </a:lnTo>
                                <a:lnTo>
                                  <a:pt x="1878" y="584"/>
                                </a:lnTo>
                                <a:lnTo>
                                  <a:pt x="1886" y="565"/>
                                </a:lnTo>
                                <a:lnTo>
                                  <a:pt x="1894" y="545"/>
                                </a:lnTo>
                                <a:lnTo>
                                  <a:pt x="1902" y="525"/>
                                </a:lnTo>
                                <a:lnTo>
                                  <a:pt x="1906" y="505"/>
                                </a:lnTo>
                                <a:lnTo>
                                  <a:pt x="1914" y="485"/>
                                </a:lnTo>
                                <a:lnTo>
                                  <a:pt x="1922" y="469"/>
                                </a:lnTo>
                                <a:lnTo>
                                  <a:pt x="1930" y="457"/>
                                </a:lnTo>
                                <a:lnTo>
                                  <a:pt x="1934" y="445"/>
                                </a:lnTo>
                                <a:lnTo>
                                  <a:pt x="1942" y="437"/>
                                </a:lnTo>
                                <a:lnTo>
                                  <a:pt x="1950" y="429"/>
                                </a:lnTo>
                                <a:lnTo>
                                  <a:pt x="1957" y="425"/>
                                </a:lnTo>
                                <a:lnTo>
                                  <a:pt x="1961" y="425"/>
                                </a:lnTo>
                                <a:lnTo>
                                  <a:pt x="1969" y="425"/>
                                </a:lnTo>
                                <a:lnTo>
                                  <a:pt x="1977" y="429"/>
                                </a:lnTo>
                                <a:lnTo>
                                  <a:pt x="1981" y="429"/>
                                </a:lnTo>
                                <a:lnTo>
                                  <a:pt x="1989" y="433"/>
                                </a:lnTo>
                                <a:lnTo>
                                  <a:pt x="1997" y="437"/>
                                </a:lnTo>
                                <a:lnTo>
                                  <a:pt x="2005" y="441"/>
                                </a:lnTo>
                                <a:lnTo>
                                  <a:pt x="2009" y="441"/>
                                </a:lnTo>
                                <a:lnTo>
                                  <a:pt x="2017" y="441"/>
                                </a:lnTo>
                                <a:lnTo>
                                  <a:pt x="2025" y="437"/>
                                </a:lnTo>
                                <a:lnTo>
                                  <a:pt x="2033" y="433"/>
                                </a:lnTo>
                                <a:lnTo>
                                  <a:pt x="2037" y="425"/>
                                </a:lnTo>
                                <a:lnTo>
                                  <a:pt x="2045" y="417"/>
                                </a:lnTo>
                                <a:lnTo>
                                  <a:pt x="2053" y="409"/>
                                </a:lnTo>
                                <a:lnTo>
                                  <a:pt x="2061" y="397"/>
                                </a:lnTo>
                                <a:lnTo>
                                  <a:pt x="2065" y="385"/>
                                </a:lnTo>
                                <a:lnTo>
                                  <a:pt x="2073" y="378"/>
                                </a:lnTo>
                                <a:lnTo>
                                  <a:pt x="2081" y="370"/>
                                </a:lnTo>
                                <a:lnTo>
                                  <a:pt x="2089" y="362"/>
                                </a:lnTo>
                                <a:lnTo>
                                  <a:pt x="2093" y="354"/>
                                </a:lnTo>
                                <a:lnTo>
                                  <a:pt x="2101" y="354"/>
                                </a:lnTo>
                                <a:lnTo>
                                  <a:pt x="2109" y="354"/>
                                </a:lnTo>
                                <a:lnTo>
                                  <a:pt x="2113" y="354"/>
                                </a:lnTo>
                                <a:lnTo>
                                  <a:pt x="2121" y="362"/>
                                </a:lnTo>
                                <a:lnTo>
                                  <a:pt x="2129" y="370"/>
                                </a:lnTo>
                                <a:lnTo>
                                  <a:pt x="2137" y="378"/>
                                </a:lnTo>
                                <a:lnTo>
                                  <a:pt x="2141" y="389"/>
                                </a:lnTo>
                                <a:lnTo>
                                  <a:pt x="2148" y="401"/>
                                </a:lnTo>
                                <a:lnTo>
                                  <a:pt x="2156" y="413"/>
                                </a:lnTo>
                                <a:lnTo>
                                  <a:pt x="2164" y="425"/>
                                </a:lnTo>
                                <a:lnTo>
                                  <a:pt x="2168" y="437"/>
                                </a:lnTo>
                                <a:lnTo>
                                  <a:pt x="2176" y="449"/>
                                </a:lnTo>
                                <a:lnTo>
                                  <a:pt x="2184" y="457"/>
                                </a:lnTo>
                                <a:lnTo>
                                  <a:pt x="2192" y="465"/>
                                </a:lnTo>
                                <a:lnTo>
                                  <a:pt x="2196" y="473"/>
                                </a:lnTo>
                                <a:lnTo>
                                  <a:pt x="2204" y="477"/>
                                </a:lnTo>
                                <a:lnTo>
                                  <a:pt x="2212" y="481"/>
                                </a:lnTo>
                                <a:lnTo>
                                  <a:pt x="2220" y="485"/>
                                </a:lnTo>
                                <a:lnTo>
                                  <a:pt x="2224" y="489"/>
                                </a:lnTo>
                                <a:lnTo>
                                  <a:pt x="2232" y="497"/>
                                </a:lnTo>
                                <a:lnTo>
                                  <a:pt x="2240" y="501"/>
                                </a:lnTo>
                                <a:lnTo>
                                  <a:pt x="2244" y="505"/>
                                </a:lnTo>
                                <a:lnTo>
                                  <a:pt x="2252" y="513"/>
                                </a:lnTo>
                                <a:lnTo>
                                  <a:pt x="2260" y="521"/>
                                </a:lnTo>
                                <a:lnTo>
                                  <a:pt x="2268" y="529"/>
                                </a:lnTo>
                                <a:lnTo>
                                  <a:pt x="2272" y="537"/>
                                </a:lnTo>
                                <a:lnTo>
                                  <a:pt x="2280" y="549"/>
                                </a:lnTo>
                                <a:lnTo>
                                  <a:pt x="2288" y="561"/>
                                </a:lnTo>
                                <a:lnTo>
                                  <a:pt x="2296" y="569"/>
                                </a:lnTo>
                                <a:lnTo>
                                  <a:pt x="2300" y="580"/>
                                </a:lnTo>
                                <a:lnTo>
                                  <a:pt x="2308" y="588"/>
                                </a:lnTo>
                                <a:lnTo>
                                  <a:pt x="2316" y="596"/>
                                </a:lnTo>
                                <a:lnTo>
                                  <a:pt x="2324" y="604"/>
                                </a:lnTo>
                                <a:lnTo>
                                  <a:pt x="2328" y="612"/>
                                </a:lnTo>
                                <a:lnTo>
                                  <a:pt x="2335" y="616"/>
                                </a:lnTo>
                                <a:lnTo>
                                  <a:pt x="2343" y="620"/>
                                </a:lnTo>
                                <a:lnTo>
                                  <a:pt x="2351" y="628"/>
                                </a:lnTo>
                                <a:lnTo>
                                  <a:pt x="2355" y="632"/>
                                </a:lnTo>
                                <a:lnTo>
                                  <a:pt x="2363" y="636"/>
                                </a:lnTo>
                                <a:lnTo>
                                  <a:pt x="2371" y="644"/>
                                </a:lnTo>
                                <a:lnTo>
                                  <a:pt x="2375" y="652"/>
                                </a:lnTo>
                                <a:lnTo>
                                  <a:pt x="2383" y="660"/>
                                </a:lnTo>
                                <a:lnTo>
                                  <a:pt x="2391" y="676"/>
                                </a:lnTo>
                                <a:lnTo>
                                  <a:pt x="2399" y="688"/>
                                </a:lnTo>
                                <a:lnTo>
                                  <a:pt x="2403" y="708"/>
                                </a:lnTo>
                                <a:lnTo>
                                  <a:pt x="2411" y="728"/>
                                </a:lnTo>
                                <a:lnTo>
                                  <a:pt x="2419" y="748"/>
                                </a:lnTo>
                                <a:lnTo>
                                  <a:pt x="2427" y="771"/>
                                </a:lnTo>
                                <a:lnTo>
                                  <a:pt x="2431" y="795"/>
                                </a:lnTo>
                                <a:lnTo>
                                  <a:pt x="2439" y="819"/>
                                </a:lnTo>
                                <a:lnTo>
                                  <a:pt x="2447" y="843"/>
                                </a:lnTo>
                                <a:lnTo>
                                  <a:pt x="2455" y="867"/>
                                </a:lnTo>
                                <a:lnTo>
                                  <a:pt x="2459" y="887"/>
                                </a:lnTo>
                                <a:lnTo>
                                  <a:pt x="2467" y="903"/>
                                </a:lnTo>
                                <a:lnTo>
                                  <a:pt x="2475" y="915"/>
                                </a:lnTo>
                                <a:lnTo>
                                  <a:pt x="2483" y="927"/>
                                </a:lnTo>
                                <a:lnTo>
                                  <a:pt x="2487" y="931"/>
                                </a:lnTo>
                                <a:lnTo>
                                  <a:pt x="2495" y="935"/>
                                </a:lnTo>
                                <a:lnTo>
                                  <a:pt x="2503" y="935"/>
                                </a:lnTo>
                                <a:lnTo>
                                  <a:pt x="2507" y="931"/>
                                </a:lnTo>
                                <a:lnTo>
                                  <a:pt x="2515" y="923"/>
                                </a:lnTo>
                                <a:lnTo>
                                  <a:pt x="2522" y="915"/>
                                </a:lnTo>
                                <a:lnTo>
                                  <a:pt x="2530" y="907"/>
                                </a:lnTo>
                                <a:lnTo>
                                  <a:pt x="2534" y="895"/>
                                </a:lnTo>
                                <a:lnTo>
                                  <a:pt x="2542" y="887"/>
                                </a:lnTo>
                                <a:lnTo>
                                  <a:pt x="2550" y="879"/>
                                </a:lnTo>
                                <a:lnTo>
                                  <a:pt x="2558" y="871"/>
                                </a:lnTo>
                                <a:lnTo>
                                  <a:pt x="2562" y="867"/>
                                </a:lnTo>
                                <a:lnTo>
                                  <a:pt x="2570" y="863"/>
                                </a:lnTo>
                                <a:lnTo>
                                  <a:pt x="2578" y="863"/>
                                </a:lnTo>
                                <a:lnTo>
                                  <a:pt x="2586" y="863"/>
                                </a:lnTo>
                                <a:lnTo>
                                  <a:pt x="2590" y="863"/>
                                </a:lnTo>
                                <a:lnTo>
                                  <a:pt x="2598" y="863"/>
                                </a:lnTo>
                                <a:lnTo>
                                  <a:pt x="2606" y="867"/>
                                </a:lnTo>
                                <a:lnTo>
                                  <a:pt x="2614" y="867"/>
                                </a:lnTo>
                                <a:lnTo>
                                  <a:pt x="2618" y="871"/>
                                </a:lnTo>
                              </a:path>
                            </a:pathLst>
                          </a:custGeom>
                          <a:noFill/>
                          <a:ln w="7620">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 name="Freeform 23"/>
                        <wps:cNvSpPr>
                          <a:spLocks/>
                        </wps:cNvSpPr>
                        <wps:spPr bwMode="auto">
                          <a:xfrm>
                            <a:off x="396875" y="5796084"/>
                            <a:ext cx="1983105" cy="1268730"/>
                          </a:xfrm>
                          <a:custGeom>
                            <a:avLst/>
                            <a:gdLst>
                              <a:gd name="T0" fmla="*/ 0 w 3123"/>
                              <a:gd name="T1" fmla="*/ 852 h 1998"/>
                              <a:gd name="T2" fmla="*/ 67 w 3123"/>
                              <a:gd name="T3" fmla="*/ 824 h 1998"/>
                              <a:gd name="T4" fmla="*/ 139 w 3123"/>
                              <a:gd name="T5" fmla="*/ 748 h 1998"/>
                              <a:gd name="T6" fmla="*/ 207 w 3123"/>
                              <a:gd name="T7" fmla="*/ 657 h 1998"/>
                              <a:gd name="T8" fmla="*/ 278 w 3123"/>
                              <a:gd name="T9" fmla="*/ 542 h 1998"/>
                              <a:gd name="T10" fmla="*/ 346 w 3123"/>
                              <a:gd name="T11" fmla="*/ 402 h 1998"/>
                              <a:gd name="T12" fmla="*/ 418 w 3123"/>
                              <a:gd name="T13" fmla="*/ 267 h 1998"/>
                              <a:gd name="T14" fmla="*/ 485 w 3123"/>
                              <a:gd name="T15" fmla="*/ 148 h 1998"/>
                              <a:gd name="T16" fmla="*/ 557 w 3123"/>
                              <a:gd name="T17" fmla="*/ 48 h 1998"/>
                              <a:gd name="T18" fmla="*/ 625 w 3123"/>
                              <a:gd name="T19" fmla="*/ 0 h 1998"/>
                              <a:gd name="T20" fmla="*/ 692 w 3123"/>
                              <a:gd name="T21" fmla="*/ 40 h 1998"/>
                              <a:gd name="T22" fmla="*/ 764 w 3123"/>
                              <a:gd name="T23" fmla="*/ 175 h 1998"/>
                              <a:gd name="T24" fmla="*/ 831 w 3123"/>
                              <a:gd name="T25" fmla="*/ 426 h 1998"/>
                              <a:gd name="T26" fmla="*/ 903 w 3123"/>
                              <a:gd name="T27" fmla="*/ 752 h 1998"/>
                              <a:gd name="T28" fmla="*/ 971 w 3123"/>
                              <a:gd name="T29" fmla="*/ 1071 h 1998"/>
                              <a:gd name="T30" fmla="*/ 1042 w 3123"/>
                              <a:gd name="T31" fmla="*/ 1337 h 1998"/>
                              <a:gd name="T32" fmla="*/ 1110 w 3123"/>
                              <a:gd name="T33" fmla="*/ 1564 h 1998"/>
                              <a:gd name="T34" fmla="*/ 1182 w 3123"/>
                              <a:gd name="T35" fmla="*/ 1763 h 1998"/>
                              <a:gd name="T36" fmla="*/ 1249 w 3123"/>
                              <a:gd name="T37" fmla="*/ 1922 h 1998"/>
                              <a:gd name="T38" fmla="*/ 1317 w 3123"/>
                              <a:gd name="T39" fmla="*/ 1998 h 1998"/>
                              <a:gd name="T40" fmla="*/ 1388 w 3123"/>
                              <a:gd name="T41" fmla="*/ 1974 h 1998"/>
                              <a:gd name="T42" fmla="*/ 1456 w 3123"/>
                              <a:gd name="T43" fmla="*/ 1863 h 1998"/>
                              <a:gd name="T44" fmla="*/ 1528 w 3123"/>
                              <a:gd name="T45" fmla="*/ 1668 h 1998"/>
                              <a:gd name="T46" fmla="*/ 1595 w 3123"/>
                              <a:gd name="T47" fmla="*/ 1421 h 1998"/>
                              <a:gd name="T48" fmla="*/ 1667 w 3123"/>
                              <a:gd name="T49" fmla="*/ 1182 h 1998"/>
                              <a:gd name="T50" fmla="*/ 1735 w 3123"/>
                              <a:gd name="T51" fmla="*/ 975 h 1998"/>
                              <a:gd name="T52" fmla="*/ 1802 w 3123"/>
                              <a:gd name="T53" fmla="*/ 812 h 1998"/>
                              <a:gd name="T54" fmla="*/ 1874 w 3123"/>
                              <a:gd name="T55" fmla="*/ 705 h 1998"/>
                              <a:gd name="T56" fmla="*/ 1942 w 3123"/>
                              <a:gd name="T57" fmla="*/ 641 h 1998"/>
                              <a:gd name="T58" fmla="*/ 2013 w 3123"/>
                              <a:gd name="T59" fmla="*/ 613 h 1998"/>
                              <a:gd name="T60" fmla="*/ 2081 w 3123"/>
                              <a:gd name="T61" fmla="*/ 613 h 1998"/>
                              <a:gd name="T62" fmla="*/ 2152 w 3123"/>
                              <a:gd name="T63" fmla="*/ 637 h 1998"/>
                              <a:gd name="T64" fmla="*/ 2220 w 3123"/>
                              <a:gd name="T65" fmla="*/ 661 h 1998"/>
                              <a:gd name="T66" fmla="*/ 2292 w 3123"/>
                              <a:gd name="T67" fmla="*/ 665 h 1998"/>
                              <a:gd name="T68" fmla="*/ 2359 w 3123"/>
                              <a:gd name="T69" fmla="*/ 661 h 1998"/>
                              <a:gd name="T70" fmla="*/ 2427 w 3123"/>
                              <a:gd name="T71" fmla="*/ 653 h 1998"/>
                              <a:gd name="T72" fmla="*/ 2499 w 3123"/>
                              <a:gd name="T73" fmla="*/ 653 h 1998"/>
                              <a:gd name="T74" fmla="*/ 2566 w 3123"/>
                              <a:gd name="T75" fmla="*/ 681 h 1998"/>
                              <a:gd name="T76" fmla="*/ 2638 w 3123"/>
                              <a:gd name="T77" fmla="*/ 705 h 1998"/>
                              <a:gd name="T78" fmla="*/ 2706 w 3123"/>
                              <a:gd name="T79" fmla="*/ 721 h 1998"/>
                              <a:gd name="T80" fmla="*/ 2777 w 3123"/>
                              <a:gd name="T81" fmla="*/ 740 h 1998"/>
                              <a:gd name="T82" fmla="*/ 2845 w 3123"/>
                              <a:gd name="T83" fmla="*/ 772 h 1998"/>
                              <a:gd name="T84" fmla="*/ 2916 w 3123"/>
                              <a:gd name="T85" fmla="*/ 800 h 1998"/>
                              <a:gd name="T86" fmla="*/ 2984 w 3123"/>
                              <a:gd name="T87" fmla="*/ 840 h 1998"/>
                              <a:gd name="T88" fmla="*/ 3052 w 3123"/>
                              <a:gd name="T89" fmla="*/ 876 h 1998"/>
                              <a:gd name="T90" fmla="*/ 3123 w 3123"/>
                              <a:gd name="T91" fmla="*/ 852 h 199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Lst>
                            <a:rect l="0" t="0" r="r" b="b"/>
                            <a:pathLst>
                              <a:path w="3123" h="1998">
                                <a:moveTo>
                                  <a:pt x="0" y="852"/>
                                </a:moveTo>
                                <a:lnTo>
                                  <a:pt x="67" y="824"/>
                                </a:lnTo>
                                <a:lnTo>
                                  <a:pt x="139" y="748"/>
                                </a:lnTo>
                                <a:lnTo>
                                  <a:pt x="207" y="657"/>
                                </a:lnTo>
                                <a:lnTo>
                                  <a:pt x="278" y="542"/>
                                </a:lnTo>
                                <a:lnTo>
                                  <a:pt x="346" y="402"/>
                                </a:lnTo>
                                <a:lnTo>
                                  <a:pt x="418" y="267"/>
                                </a:lnTo>
                                <a:lnTo>
                                  <a:pt x="485" y="148"/>
                                </a:lnTo>
                                <a:lnTo>
                                  <a:pt x="557" y="48"/>
                                </a:lnTo>
                                <a:lnTo>
                                  <a:pt x="625" y="0"/>
                                </a:lnTo>
                                <a:lnTo>
                                  <a:pt x="692" y="40"/>
                                </a:lnTo>
                                <a:lnTo>
                                  <a:pt x="764" y="175"/>
                                </a:lnTo>
                                <a:lnTo>
                                  <a:pt x="831" y="426"/>
                                </a:lnTo>
                                <a:lnTo>
                                  <a:pt x="903" y="752"/>
                                </a:lnTo>
                                <a:lnTo>
                                  <a:pt x="971" y="1071"/>
                                </a:lnTo>
                                <a:lnTo>
                                  <a:pt x="1042" y="1337"/>
                                </a:lnTo>
                                <a:lnTo>
                                  <a:pt x="1110" y="1564"/>
                                </a:lnTo>
                                <a:lnTo>
                                  <a:pt x="1182" y="1763"/>
                                </a:lnTo>
                                <a:lnTo>
                                  <a:pt x="1249" y="1922"/>
                                </a:lnTo>
                                <a:lnTo>
                                  <a:pt x="1317" y="1998"/>
                                </a:lnTo>
                                <a:lnTo>
                                  <a:pt x="1388" y="1974"/>
                                </a:lnTo>
                                <a:lnTo>
                                  <a:pt x="1456" y="1863"/>
                                </a:lnTo>
                                <a:lnTo>
                                  <a:pt x="1528" y="1668"/>
                                </a:lnTo>
                                <a:lnTo>
                                  <a:pt x="1595" y="1421"/>
                                </a:lnTo>
                                <a:lnTo>
                                  <a:pt x="1667" y="1182"/>
                                </a:lnTo>
                                <a:lnTo>
                                  <a:pt x="1735" y="975"/>
                                </a:lnTo>
                                <a:lnTo>
                                  <a:pt x="1802" y="812"/>
                                </a:lnTo>
                                <a:lnTo>
                                  <a:pt x="1874" y="705"/>
                                </a:lnTo>
                                <a:lnTo>
                                  <a:pt x="1942" y="641"/>
                                </a:lnTo>
                                <a:lnTo>
                                  <a:pt x="2013" y="613"/>
                                </a:lnTo>
                                <a:lnTo>
                                  <a:pt x="2081" y="613"/>
                                </a:lnTo>
                                <a:lnTo>
                                  <a:pt x="2152" y="637"/>
                                </a:lnTo>
                                <a:lnTo>
                                  <a:pt x="2220" y="661"/>
                                </a:lnTo>
                                <a:lnTo>
                                  <a:pt x="2292" y="665"/>
                                </a:lnTo>
                                <a:lnTo>
                                  <a:pt x="2359" y="661"/>
                                </a:lnTo>
                                <a:lnTo>
                                  <a:pt x="2427" y="653"/>
                                </a:lnTo>
                                <a:lnTo>
                                  <a:pt x="2499" y="653"/>
                                </a:lnTo>
                                <a:lnTo>
                                  <a:pt x="2566" y="681"/>
                                </a:lnTo>
                                <a:lnTo>
                                  <a:pt x="2638" y="705"/>
                                </a:lnTo>
                                <a:lnTo>
                                  <a:pt x="2706" y="721"/>
                                </a:lnTo>
                                <a:lnTo>
                                  <a:pt x="2777" y="740"/>
                                </a:lnTo>
                                <a:lnTo>
                                  <a:pt x="2845" y="772"/>
                                </a:lnTo>
                                <a:lnTo>
                                  <a:pt x="2916" y="800"/>
                                </a:lnTo>
                                <a:lnTo>
                                  <a:pt x="2984" y="840"/>
                                </a:lnTo>
                                <a:lnTo>
                                  <a:pt x="3052" y="876"/>
                                </a:lnTo>
                                <a:lnTo>
                                  <a:pt x="3123" y="852"/>
                                </a:lnTo>
                              </a:path>
                            </a:pathLst>
                          </a:custGeom>
                          <a:noFill/>
                          <a:ln w="127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 name="Freeform 24"/>
                        <wps:cNvSpPr>
                          <a:spLocks/>
                        </wps:cNvSpPr>
                        <wps:spPr bwMode="auto">
                          <a:xfrm>
                            <a:off x="396875" y="5798624"/>
                            <a:ext cx="1983105" cy="1263650"/>
                          </a:xfrm>
                          <a:custGeom>
                            <a:avLst/>
                            <a:gdLst>
                              <a:gd name="T0" fmla="*/ 0 w 3123"/>
                              <a:gd name="T1" fmla="*/ 848 h 1990"/>
                              <a:gd name="T2" fmla="*/ 67 w 3123"/>
                              <a:gd name="T3" fmla="*/ 816 h 1990"/>
                              <a:gd name="T4" fmla="*/ 139 w 3123"/>
                              <a:gd name="T5" fmla="*/ 744 h 1990"/>
                              <a:gd name="T6" fmla="*/ 207 w 3123"/>
                              <a:gd name="T7" fmla="*/ 653 h 1990"/>
                              <a:gd name="T8" fmla="*/ 278 w 3123"/>
                              <a:gd name="T9" fmla="*/ 534 h 1990"/>
                              <a:gd name="T10" fmla="*/ 346 w 3123"/>
                              <a:gd name="T11" fmla="*/ 398 h 1990"/>
                              <a:gd name="T12" fmla="*/ 418 w 3123"/>
                              <a:gd name="T13" fmla="*/ 263 h 1990"/>
                              <a:gd name="T14" fmla="*/ 485 w 3123"/>
                              <a:gd name="T15" fmla="*/ 148 h 1990"/>
                              <a:gd name="T16" fmla="*/ 557 w 3123"/>
                              <a:gd name="T17" fmla="*/ 48 h 1990"/>
                              <a:gd name="T18" fmla="*/ 625 w 3123"/>
                              <a:gd name="T19" fmla="*/ 0 h 1990"/>
                              <a:gd name="T20" fmla="*/ 692 w 3123"/>
                              <a:gd name="T21" fmla="*/ 44 h 1990"/>
                              <a:gd name="T22" fmla="*/ 764 w 3123"/>
                              <a:gd name="T23" fmla="*/ 179 h 1990"/>
                              <a:gd name="T24" fmla="*/ 831 w 3123"/>
                              <a:gd name="T25" fmla="*/ 426 h 1990"/>
                              <a:gd name="T26" fmla="*/ 903 w 3123"/>
                              <a:gd name="T27" fmla="*/ 748 h 1990"/>
                              <a:gd name="T28" fmla="*/ 971 w 3123"/>
                              <a:gd name="T29" fmla="*/ 1063 h 1990"/>
                              <a:gd name="T30" fmla="*/ 1042 w 3123"/>
                              <a:gd name="T31" fmla="*/ 1329 h 1990"/>
                              <a:gd name="T32" fmla="*/ 1110 w 3123"/>
                              <a:gd name="T33" fmla="*/ 1556 h 1990"/>
                              <a:gd name="T34" fmla="*/ 1182 w 3123"/>
                              <a:gd name="T35" fmla="*/ 1759 h 1990"/>
                              <a:gd name="T36" fmla="*/ 1249 w 3123"/>
                              <a:gd name="T37" fmla="*/ 1910 h 1990"/>
                              <a:gd name="T38" fmla="*/ 1317 w 3123"/>
                              <a:gd name="T39" fmla="*/ 1990 h 1990"/>
                              <a:gd name="T40" fmla="*/ 1388 w 3123"/>
                              <a:gd name="T41" fmla="*/ 1966 h 1990"/>
                              <a:gd name="T42" fmla="*/ 1456 w 3123"/>
                              <a:gd name="T43" fmla="*/ 1855 h 1990"/>
                              <a:gd name="T44" fmla="*/ 1528 w 3123"/>
                              <a:gd name="T45" fmla="*/ 1660 h 1990"/>
                              <a:gd name="T46" fmla="*/ 1595 w 3123"/>
                              <a:gd name="T47" fmla="*/ 1417 h 1990"/>
                              <a:gd name="T48" fmla="*/ 1667 w 3123"/>
                              <a:gd name="T49" fmla="*/ 1178 h 1990"/>
                              <a:gd name="T50" fmla="*/ 1735 w 3123"/>
                              <a:gd name="T51" fmla="*/ 971 h 1990"/>
                              <a:gd name="T52" fmla="*/ 1802 w 3123"/>
                              <a:gd name="T53" fmla="*/ 812 h 1990"/>
                              <a:gd name="T54" fmla="*/ 1874 w 3123"/>
                              <a:gd name="T55" fmla="*/ 705 h 1990"/>
                              <a:gd name="T56" fmla="*/ 1942 w 3123"/>
                              <a:gd name="T57" fmla="*/ 641 h 1990"/>
                              <a:gd name="T58" fmla="*/ 2013 w 3123"/>
                              <a:gd name="T59" fmla="*/ 609 h 1990"/>
                              <a:gd name="T60" fmla="*/ 2081 w 3123"/>
                              <a:gd name="T61" fmla="*/ 613 h 1990"/>
                              <a:gd name="T62" fmla="*/ 2152 w 3123"/>
                              <a:gd name="T63" fmla="*/ 633 h 1990"/>
                              <a:gd name="T64" fmla="*/ 2220 w 3123"/>
                              <a:gd name="T65" fmla="*/ 657 h 1990"/>
                              <a:gd name="T66" fmla="*/ 2292 w 3123"/>
                              <a:gd name="T67" fmla="*/ 661 h 1990"/>
                              <a:gd name="T68" fmla="*/ 2359 w 3123"/>
                              <a:gd name="T69" fmla="*/ 657 h 1990"/>
                              <a:gd name="T70" fmla="*/ 2427 w 3123"/>
                              <a:gd name="T71" fmla="*/ 649 h 1990"/>
                              <a:gd name="T72" fmla="*/ 2499 w 3123"/>
                              <a:gd name="T73" fmla="*/ 653 h 1990"/>
                              <a:gd name="T74" fmla="*/ 2566 w 3123"/>
                              <a:gd name="T75" fmla="*/ 677 h 1990"/>
                              <a:gd name="T76" fmla="*/ 2638 w 3123"/>
                              <a:gd name="T77" fmla="*/ 701 h 1990"/>
                              <a:gd name="T78" fmla="*/ 2706 w 3123"/>
                              <a:gd name="T79" fmla="*/ 717 h 1990"/>
                              <a:gd name="T80" fmla="*/ 2777 w 3123"/>
                              <a:gd name="T81" fmla="*/ 740 h 1990"/>
                              <a:gd name="T82" fmla="*/ 2845 w 3123"/>
                              <a:gd name="T83" fmla="*/ 768 h 1990"/>
                              <a:gd name="T84" fmla="*/ 2916 w 3123"/>
                              <a:gd name="T85" fmla="*/ 800 h 1990"/>
                              <a:gd name="T86" fmla="*/ 2984 w 3123"/>
                              <a:gd name="T87" fmla="*/ 836 h 1990"/>
                              <a:gd name="T88" fmla="*/ 3052 w 3123"/>
                              <a:gd name="T89" fmla="*/ 868 h 1990"/>
                              <a:gd name="T90" fmla="*/ 3123 w 3123"/>
                              <a:gd name="T91" fmla="*/ 848 h 19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Lst>
                            <a:rect l="0" t="0" r="r" b="b"/>
                            <a:pathLst>
                              <a:path w="3123" h="1990">
                                <a:moveTo>
                                  <a:pt x="0" y="848"/>
                                </a:moveTo>
                                <a:lnTo>
                                  <a:pt x="67" y="816"/>
                                </a:lnTo>
                                <a:lnTo>
                                  <a:pt x="139" y="744"/>
                                </a:lnTo>
                                <a:lnTo>
                                  <a:pt x="207" y="653"/>
                                </a:lnTo>
                                <a:lnTo>
                                  <a:pt x="278" y="534"/>
                                </a:lnTo>
                                <a:lnTo>
                                  <a:pt x="346" y="398"/>
                                </a:lnTo>
                                <a:lnTo>
                                  <a:pt x="418" y="263"/>
                                </a:lnTo>
                                <a:lnTo>
                                  <a:pt x="485" y="148"/>
                                </a:lnTo>
                                <a:lnTo>
                                  <a:pt x="557" y="48"/>
                                </a:lnTo>
                                <a:lnTo>
                                  <a:pt x="625" y="0"/>
                                </a:lnTo>
                                <a:lnTo>
                                  <a:pt x="692" y="44"/>
                                </a:lnTo>
                                <a:lnTo>
                                  <a:pt x="764" y="179"/>
                                </a:lnTo>
                                <a:lnTo>
                                  <a:pt x="831" y="426"/>
                                </a:lnTo>
                                <a:lnTo>
                                  <a:pt x="903" y="748"/>
                                </a:lnTo>
                                <a:lnTo>
                                  <a:pt x="971" y="1063"/>
                                </a:lnTo>
                                <a:lnTo>
                                  <a:pt x="1042" y="1329"/>
                                </a:lnTo>
                                <a:lnTo>
                                  <a:pt x="1110" y="1556"/>
                                </a:lnTo>
                                <a:lnTo>
                                  <a:pt x="1182" y="1759"/>
                                </a:lnTo>
                                <a:lnTo>
                                  <a:pt x="1249" y="1910"/>
                                </a:lnTo>
                                <a:lnTo>
                                  <a:pt x="1317" y="1990"/>
                                </a:lnTo>
                                <a:lnTo>
                                  <a:pt x="1388" y="1966"/>
                                </a:lnTo>
                                <a:lnTo>
                                  <a:pt x="1456" y="1855"/>
                                </a:lnTo>
                                <a:lnTo>
                                  <a:pt x="1528" y="1660"/>
                                </a:lnTo>
                                <a:lnTo>
                                  <a:pt x="1595" y="1417"/>
                                </a:lnTo>
                                <a:lnTo>
                                  <a:pt x="1667" y="1178"/>
                                </a:lnTo>
                                <a:lnTo>
                                  <a:pt x="1735" y="971"/>
                                </a:lnTo>
                                <a:lnTo>
                                  <a:pt x="1802" y="812"/>
                                </a:lnTo>
                                <a:lnTo>
                                  <a:pt x="1874" y="705"/>
                                </a:lnTo>
                                <a:lnTo>
                                  <a:pt x="1942" y="641"/>
                                </a:lnTo>
                                <a:lnTo>
                                  <a:pt x="2013" y="609"/>
                                </a:lnTo>
                                <a:lnTo>
                                  <a:pt x="2081" y="613"/>
                                </a:lnTo>
                                <a:lnTo>
                                  <a:pt x="2152" y="633"/>
                                </a:lnTo>
                                <a:lnTo>
                                  <a:pt x="2220" y="657"/>
                                </a:lnTo>
                                <a:lnTo>
                                  <a:pt x="2292" y="661"/>
                                </a:lnTo>
                                <a:lnTo>
                                  <a:pt x="2359" y="657"/>
                                </a:lnTo>
                                <a:lnTo>
                                  <a:pt x="2427" y="649"/>
                                </a:lnTo>
                                <a:lnTo>
                                  <a:pt x="2499" y="653"/>
                                </a:lnTo>
                                <a:lnTo>
                                  <a:pt x="2566" y="677"/>
                                </a:lnTo>
                                <a:lnTo>
                                  <a:pt x="2638" y="701"/>
                                </a:lnTo>
                                <a:lnTo>
                                  <a:pt x="2706" y="717"/>
                                </a:lnTo>
                                <a:lnTo>
                                  <a:pt x="2777" y="740"/>
                                </a:lnTo>
                                <a:lnTo>
                                  <a:pt x="2845" y="768"/>
                                </a:lnTo>
                                <a:lnTo>
                                  <a:pt x="2916" y="800"/>
                                </a:lnTo>
                                <a:lnTo>
                                  <a:pt x="2984" y="836"/>
                                </a:lnTo>
                                <a:lnTo>
                                  <a:pt x="3052" y="868"/>
                                </a:lnTo>
                                <a:lnTo>
                                  <a:pt x="3123" y="848"/>
                                </a:lnTo>
                              </a:path>
                            </a:pathLst>
                          </a:custGeom>
                          <a:noFill/>
                          <a:ln w="12700">
                            <a:solidFill>
                              <a:srgbClr val="FF8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 name="Freeform 26"/>
                        <wps:cNvSpPr>
                          <a:spLocks/>
                        </wps:cNvSpPr>
                        <wps:spPr bwMode="auto">
                          <a:xfrm>
                            <a:off x="396875" y="5798624"/>
                            <a:ext cx="1978025" cy="1261110"/>
                          </a:xfrm>
                          <a:custGeom>
                            <a:avLst/>
                            <a:gdLst>
                              <a:gd name="T0" fmla="*/ 48 w 3115"/>
                              <a:gd name="T1" fmla="*/ 828 h 1986"/>
                              <a:gd name="T2" fmla="*/ 103 w 3115"/>
                              <a:gd name="T3" fmla="*/ 784 h 1986"/>
                              <a:gd name="T4" fmla="*/ 155 w 3115"/>
                              <a:gd name="T5" fmla="*/ 721 h 1986"/>
                              <a:gd name="T6" fmla="*/ 211 w 3115"/>
                              <a:gd name="T7" fmla="*/ 649 h 1986"/>
                              <a:gd name="T8" fmla="*/ 266 w 3115"/>
                              <a:gd name="T9" fmla="*/ 557 h 1986"/>
                              <a:gd name="T10" fmla="*/ 318 w 3115"/>
                              <a:gd name="T11" fmla="*/ 454 h 1986"/>
                              <a:gd name="T12" fmla="*/ 374 w 3115"/>
                              <a:gd name="T13" fmla="*/ 347 h 1986"/>
                              <a:gd name="T14" fmla="*/ 426 w 3115"/>
                              <a:gd name="T15" fmla="*/ 243 h 1986"/>
                              <a:gd name="T16" fmla="*/ 481 w 3115"/>
                              <a:gd name="T17" fmla="*/ 152 h 1986"/>
                              <a:gd name="T18" fmla="*/ 537 w 3115"/>
                              <a:gd name="T19" fmla="*/ 68 h 1986"/>
                              <a:gd name="T20" fmla="*/ 589 w 3115"/>
                              <a:gd name="T21" fmla="*/ 20 h 1986"/>
                              <a:gd name="T22" fmla="*/ 644 w 3115"/>
                              <a:gd name="T23" fmla="*/ 8 h 1986"/>
                              <a:gd name="T24" fmla="*/ 700 w 3115"/>
                              <a:gd name="T25" fmla="*/ 52 h 1986"/>
                              <a:gd name="T26" fmla="*/ 752 w 3115"/>
                              <a:gd name="T27" fmla="*/ 156 h 1986"/>
                              <a:gd name="T28" fmla="*/ 808 w 3115"/>
                              <a:gd name="T29" fmla="*/ 335 h 1986"/>
                              <a:gd name="T30" fmla="*/ 863 w 3115"/>
                              <a:gd name="T31" fmla="*/ 557 h 1986"/>
                              <a:gd name="T32" fmla="*/ 915 w 3115"/>
                              <a:gd name="T33" fmla="*/ 812 h 1986"/>
                              <a:gd name="T34" fmla="*/ 971 w 3115"/>
                              <a:gd name="T35" fmla="*/ 1059 h 1986"/>
                              <a:gd name="T36" fmla="*/ 1026 w 3115"/>
                              <a:gd name="T37" fmla="*/ 1274 h 1986"/>
                              <a:gd name="T38" fmla="*/ 1078 w 3115"/>
                              <a:gd name="T39" fmla="*/ 1457 h 1986"/>
                              <a:gd name="T40" fmla="*/ 1134 w 3115"/>
                              <a:gd name="T41" fmla="*/ 1624 h 1986"/>
                              <a:gd name="T42" fmla="*/ 1190 w 3115"/>
                              <a:gd name="T43" fmla="*/ 1775 h 1986"/>
                              <a:gd name="T44" fmla="*/ 1241 w 3115"/>
                              <a:gd name="T45" fmla="*/ 1898 h 1986"/>
                              <a:gd name="T46" fmla="*/ 1297 w 3115"/>
                              <a:gd name="T47" fmla="*/ 1966 h 1986"/>
                              <a:gd name="T48" fmla="*/ 1353 w 3115"/>
                              <a:gd name="T49" fmla="*/ 1982 h 1986"/>
                              <a:gd name="T50" fmla="*/ 1404 w 3115"/>
                              <a:gd name="T51" fmla="*/ 1938 h 1986"/>
                              <a:gd name="T52" fmla="*/ 1460 w 3115"/>
                              <a:gd name="T53" fmla="*/ 1843 h 1986"/>
                              <a:gd name="T54" fmla="*/ 1512 w 3115"/>
                              <a:gd name="T55" fmla="*/ 1695 h 1986"/>
                              <a:gd name="T56" fmla="*/ 1568 w 3115"/>
                              <a:gd name="T57" fmla="*/ 1512 h 1986"/>
                              <a:gd name="T58" fmla="*/ 1623 w 3115"/>
                              <a:gd name="T59" fmla="*/ 1325 h 1986"/>
                              <a:gd name="T60" fmla="*/ 1675 w 3115"/>
                              <a:gd name="T61" fmla="*/ 1142 h 1986"/>
                              <a:gd name="T62" fmla="*/ 1731 w 3115"/>
                              <a:gd name="T63" fmla="*/ 983 h 1986"/>
                              <a:gd name="T64" fmla="*/ 1786 w 3115"/>
                              <a:gd name="T65" fmla="*/ 852 h 1986"/>
                              <a:gd name="T66" fmla="*/ 1838 w 3115"/>
                              <a:gd name="T67" fmla="*/ 752 h 1986"/>
                              <a:gd name="T68" fmla="*/ 1894 w 3115"/>
                              <a:gd name="T69" fmla="*/ 685 h 1986"/>
                              <a:gd name="T70" fmla="*/ 1950 w 3115"/>
                              <a:gd name="T71" fmla="*/ 641 h 1986"/>
                              <a:gd name="T72" fmla="*/ 2001 w 3115"/>
                              <a:gd name="T73" fmla="*/ 617 h 1986"/>
                              <a:gd name="T74" fmla="*/ 2057 w 3115"/>
                              <a:gd name="T75" fmla="*/ 613 h 1986"/>
                              <a:gd name="T76" fmla="*/ 2113 w 3115"/>
                              <a:gd name="T77" fmla="*/ 621 h 1986"/>
                              <a:gd name="T78" fmla="*/ 2164 w 3115"/>
                              <a:gd name="T79" fmla="*/ 641 h 1986"/>
                              <a:gd name="T80" fmla="*/ 2220 w 3115"/>
                              <a:gd name="T81" fmla="*/ 657 h 1986"/>
                              <a:gd name="T82" fmla="*/ 2276 w 3115"/>
                              <a:gd name="T83" fmla="*/ 661 h 1986"/>
                              <a:gd name="T84" fmla="*/ 2328 w 3115"/>
                              <a:gd name="T85" fmla="*/ 661 h 1986"/>
                              <a:gd name="T86" fmla="*/ 2383 w 3115"/>
                              <a:gd name="T87" fmla="*/ 657 h 1986"/>
                              <a:gd name="T88" fmla="*/ 2439 w 3115"/>
                              <a:gd name="T89" fmla="*/ 653 h 1986"/>
                              <a:gd name="T90" fmla="*/ 2491 w 3115"/>
                              <a:gd name="T91" fmla="*/ 653 h 1986"/>
                              <a:gd name="T92" fmla="*/ 2546 w 3115"/>
                              <a:gd name="T93" fmla="*/ 669 h 1986"/>
                              <a:gd name="T94" fmla="*/ 2598 w 3115"/>
                              <a:gd name="T95" fmla="*/ 689 h 1986"/>
                              <a:gd name="T96" fmla="*/ 2654 w 3115"/>
                              <a:gd name="T97" fmla="*/ 709 h 1986"/>
                              <a:gd name="T98" fmla="*/ 2709 w 3115"/>
                              <a:gd name="T99" fmla="*/ 721 h 1986"/>
                              <a:gd name="T100" fmla="*/ 2761 w 3115"/>
                              <a:gd name="T101" fmla="*/ 736 h 1986"/>
                              <a:gd name="T102" fmla="*/ 2817 w 3115"/>
                              <a:gd name="T103" fmla="*/ 756 h 1986"/>
                              <a:gd name="T104" fmla="*/ 2873 w 3115"/>
                              <a:gd name="T105" fmla="*/ 780 h 1986"/>
                              <a:gd name="T106" fmla="*/ 2924 w 3115"/>
                              <a:gd name="T107" fmla="*/ 804 h 1986"/>
                              <a:gd name="T108" fmla="*/ 2980 w 3115"/>
                              <a:gd name="T109" fmla="*/ 836 h 1986"/>
                              <a:gd name="T110" fmla="*/ 3036 w 3115"/>
                              <a:gd name="T111" fmla="*/ 864 h 1986"/>
                              <a:gd name="T112" fmla="*/ 3087 w 3115"/>
                              <a:gd name="T113" fmla="*/ 860 h 198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Lst>
                            <a:rect l="0" t="0" r="r" b="b"/>
                            <a:pathLst>
                              <a:path w="3115" h="1986">
                                <a:moveTo>
                                  <a:pt x="0" y="848"/>
                                </a:moveTo>
                                <a:lnTo>
                                  <a:pt x="8" y="844"/>
                                </a:lnTo>
                                <a:lnTo>
                                  <a:pt x="12" y="840"/>
                                </a:lnTo>
                                <a:lnTo>
                                  <a:pt x="20" y="840"/>
                                </a:lnTo>
                                <a:lnTo>
                                  <a:pt x="28" y="836"/>
                                </a:lnTo>
                                <a:lnTo>
                                  <a:pt x="36" y="832"/>
                                </a:lnTo>
                                <a:lnTo>
                                  <a:pt x="40" y="832"/>
                                </a:lnTo>
                                <a:lnTo>
                                  <a:pt x="48" y="828"/>
                                </a:lnTo>
                                <a:lnTo>
                                  <a:pt x="56" y="828"/>
                                </a:lnTo>
                                <a:lnTo>
                                  <a:pt x="60" y="824"/>
                                </a:lnTo>
                                <a:lnTo>
                                  <a:pt x="67" y="820"/>
                                </a:lnTo>
                                <a:lnTo>
                                  <a:pt x="75" y="812"/>
                                </a:lnTo>
                                <a:lnTo>
                                  <a:pt x="79" y="808"/>
                                </a:lnTo>
                                <a:lnTo>
                                  <a:pt x="87" y="800"/>
                                </a:lnTo>
                                <a:lnTo>
                                  <a:pt x="95" y="792"/>
                                </a:lnTo>
                                <a:lnTo>
                                  <a:pt x="103" y="784"/>
                                </a:lnTo>
                                <a:lnTo>
                                  <a:pt x="107" y="776"/>
                                </a:lnTo>
                                <a:lnTo>
                                  <a:pt x="115" y="768"/>
                                </a:lnTo>
                                <a:lnTo>
                                  <a:pt x="123" y="760"/>
                                </a:lnTo>
                                <a:lnTo>
                                  <a:pt x="127" y="752"/>
                                </a:lnTo>
                                <a:lnTo>
                                  <a:pt x="135" y="744"/>
                                </a:lnTo>
                                <a:lnTo>
                                  <a:pt x="143" y="736"/>
                                </a:lnTo>
                                <a:lnTo>
                                  <a:pt x="151" y="729"/>
                                </a:lnTo>
                                <a:lnTo>
                                  <a:pt x="155" y="721"/>
                                </a:lnTo>
                                <a:lnTo>
                                  <a:pt x="163" y="713"/>
                                </a:lnTo>
                                <a:lnTo>
                                  <a:pt x="171" y="705"/>
                                </a:lnTo>
                                <a:lnTo>
                                  <a:pt x="175" y="697"/>
                                </a:lnTo>
                                <a:lnTo>
                                  <a:pt x="183" y="685"/>
                                </a:lnTo>
                                <a:lnTo>
                                  <a:pt x="191" y="677"/>
                                </a:lnTo>
                                <a:lnTo>
                                  <a:pt x="195" y="669"/>
                                </a:lnTo>
                                <a:lnTo>
                                  <a:pt x="203" y="661"/>
                                </a:lnTo>
                                <a:lnTo>
                                  <a:pt x="211" y="649"/>
                                </a:lnTo>
                                <a:lnTo>
                                  <a:pt x="219" y="641"/>
                                </a:lnTo>
                                <a:lnTo>
                                  <a:pt x="223" y="629"/>
                                </a:lnTo>
                                <a:lnTo>
                                  <a:pt x="231" y="617"/>
                                </a:lnTo>
                                <a:lnTo>
                                  <a:pt x="239" y="605"/>
                                </a:lnTo>
                                <a:lnTo>
                                  <a:pt x="243" y="593"/>
                                </a:lnTo>
                                <a:lnTo>
                                  <a:pt x="251" y="581"/>
                                </a:lnTo>
                                <a:lnTo>
                                  <a:pt x="258" y="569"/>
                                </a:lnTo>
                                <a:lnTo>
                                  <a:pt x="266" y="557"/>
                                </a:lnTo>
                                <a:lnTo>
                                  <a:pt x="270" y="545"/>
                                </a:lnTo>
                                <a:lnTo>
                                  <a:pt x="278" y="534"/>
                                </a:lnTo>
                                <a:lnTo>
                                  <a:pt x="286" y="522"/>
                                </a:lnTo>
                                <a:lnTo>
                                  <a:pt x="290" y="510"/>
                                </a:lnTo>
                                <a:lnTo>
                                  <a:pt x="298" y="494"/>
                                </a:lnTo>
                                <a:lnTo>
                                  <a:pt x="306" y="482"/>
                                </a:lnTo>
                                <a:lnTo>
                                  <a:pt x="310" y="466"/>
                                </a:lnTo>
                                <a:lnTo>
                                  <a:pt x="318" y="454"/>
                                </a:lnTo>
                                <a:lnTo>
                                  <a:pt x="326" y="438"/>
                                </a:lnTo>
                                <a:lnTo>
                                  <a:pt x="334" y="426"/>
                                </a:lnTo>
                                <a:lnTo>
                                  <a:pt x="338" y="410"/>
                                </a:lnTo>
                                <a:lnTo>
                                  <a:pt x="346" y="398"/>
                                </a:lnTo>
                                <a:lnTo>
                                  <a:pt x="354" y="386"/>
                                </a:lnTo>
                                <a:lnTo>
                                  <a:pt x="358" y="374"/>
                                </a:lnTo>
                                <a:lnTo>
                                  <a:pt x="366" y="358"/>
                                </a:lnTo>
                                <a:lnTo>
                                  <a:pt x="374" y="347"/>
                                </a:lnTo>
                                <a:lnTo>
                                  <a:pt x="382" y="335"/>
                                </a:lnTo>
                                <a:lnTo>
                                  <a:pt x="386" y="319"/>
                                </a:lnTo>
                                <a:lnTo>
                                  <a:pt x="394" y="307"/>
                                </a:lnTo>
                                <a:lnTo>
                                  <a:pt x="402" y="291"/>
                                </a:lnTo>
                                <a:lnTo>
                                  <a:pt x="406" y="279"/>
                                </a:lnTo>
                                <a:lnTo>
                                  <a:pt x="414" y="267"/>
                                </a:lnTo>
                                <a:lnTo>
                                  <a:pt x="422" y="255"/>
                                </a:lnTo>
                                <a:lnTo>
                                  <a:pt x="426" y="243"/>
                                </a:lnTo>
                                <a:lnTo>
                                  <a:pt x="434" y="231"/>
                                </a:lnTo>
                                <a:lnTo>
                                  <a:pt x="441" y="219"/>
                                </a:lnTo>
                                <a:lnTo>
                                  <a:pt x="449" y="207"/>
                                </a:lnTo>
                                <a:lnTo>
                                  <a:pt x="453" y="195"/>
                                </a:lnTo>
                                <a:lnTo>
                                  <a:pt x="461" y="183"/>
                                </a:lnTo>
                                <a:lnTo>
                                  <a:pt x="469" y="171"/>
                                </a:lnTo>
                                <a:lnTo>
                                  <a:pt x="473" y="164"/>
                                </a:lnTo>
                                <a:lnTo>
                                  <a:pt x="481" y="152"/>
                                </a:lnTo>
                                <a:lnTo>
                                  <a:pt x="489" y="140"/>
                                </a:lnTo>
                                <a:lnTo>
                                  <a:pt x="497" y="132"/>
                                </a:lnTo>
                                <a:lnTo>
                                  <a:pt x="501" y="124"/>
                                </a:lnTo>
                                <a:lnTo>
                                  <a:pt x="509" y="112"/>
                                </a:lnTo>
                                <a:lnTo>
                                  <a:pt x="517" y="100"/>
                                </a:lnTo>
                                <a:lnTo>
                                  <a:pt x="521" y="92"/>
                                </a:lnTo>
                                <a:lnTo>
                                  <a:pt x="529" y="80"/>
                                </a:lnTo>
                                <a:lnTo>
                                  <a:pt x="537" y="68"/>
                                </a:lnTo>
                                <a:lnTo>
                                  <a:pt x="541" y="60"/>
                                </a:lnTo>
                                <a:lnTo>
                                  <a:pt x="549" y="52"/>
                                </a:lnTo>
                                <a:lnTo>
                                  <a:pt x="557" y="44"/>
                                </a:lnTo>
                                <a:lnTo>
                                  <a:pt x="565" y="40"/>
                                </a:lnTo>
                                <a:lnTo>
                                  <a:pt x="569" y="36"/>
                                </a:lnTo>
                                <a:lnTo>
                                  <a:pt x="577" y="28"/>
                                </a:lnTo>
                                <a:lnTo>
                                  <a:pt x="585" y="24"/>
                                </a:lnTo>
                                <a:lnTo>
                                  <a:pt x="589" y="20"/>
                                </a:lnTo>
                                <a:lnTo>
                                  <a:pt x="597" y="12"/>
                                </a:lnTo>
                                <a:lnTo>
                                  <a:pt x="605" y="8"/>
                                </a:lnTo>
                                <a:lnTo>
                                  <a:pt x="613" y="4"/>
                                </a:lnTo>
                                <a:lnTo>
                                  <a:pt x="617" y="0"/>
                                </a:lnTo>
                                <a:lnTo>
                                  <a:pt x="625" y="0"/>
                                </a:lnTo>
                                <a:lnTo>
                                  <a:pt x="632" y="0"/>
                                </a:lnTo>
                                <a:lnTo>
                                  <a:pt x="636" y="4"/>
                                </a:lnTo>
                                <a:lnTo>
                                  <a:pt x="644" y="8"/>
                                </a:lnTo>
                                <a:lnTo>
                                  <a:pt x="652" y="12"/>
                                </a:lnTo>
                                <a:lnTo>
                                  <a:pt x="660" y="16"/>
                                </a:lnTo>
                                <a:lnTo>
                                  <a:pt x="664" y="20"/>
                                </a:lnTo>
                                <a:lnTo>
                                  <a:pt x="672" y="24"/>
                                </a:lnTo>
                                <a:lnTo>
                                  <a:pt x="680" y="28"/>
                                </a:lnTo>
                                <a:lnTo>
                                  <a:pt x="684" y="32"/>
                                </a:lnTo>
                                <a:lnTo>
                                  <a:pt x="692" y="40"/>
                                </a:lnTo>
                                <a:lnTo>
                                  <a:pt x="700" y="52"/>
                                </a:lnTo>
                                <a:lnTo>
                                  <a:pt x="704" y="60"/>
                                </a:lnTo>
                                <a:lnTo>
                                  <a:pt x="712" y="72"/>
                                </a:lnTo>
                                <a:lnTo>
                                  <a:pt x="720" y="88"/>
                                </a:lnTo>
                                <a:lnTo>
                                  <a:pt x="728" y="100"/>
                                </a:lnTo>
                                <a:lnTo>
                                  <a:pt x="732" y="112"/>
                                </a:lnTo>
                                <a:lnTo>
                                  <a:pt x="740" y="128"/>
                                </a:lnTo>
                                <a:lnTo>
                                  <a:pt x="748" y="140"/>
                                </a:lnTo>
                                <a:lnTo>
                                  <a:pt x="752" y="156"/>
                                </a:lnTo>
                                <a:lnTo>
                                  <a:pt x="760" y="171"/>
                                </a:lnTo>
                                <a:lnTo>
                                  <a:pt x="768" y="191"/>
                                </a:lnTo>
                                <a:lnTo>
                                  <a:pt x="776" y="211"/>
                                </a:lnTo>
                                <a:lnTo>
                                  <a:pt x="780" y="235"/>
                                </a:lnTo>
                                <a:lnTo>
                                  <a:pt x="788" y="259"/>
                                </a:lnTo>
                                <a:lnTo>
                                  <a:pt x="796" y="283"/>
                                </a:lnTo>
                                <a:lnTo>
                                  <a:pt x="800" y="307"/>
                                </a:lnTo>
                                <a:lnTo>
                                  <a:pt x="808" y="335"/>
                                </a:lnTo>
                                <a:lnTo>
                                  <a:pt x="816" y="358"/>
                                </a:lnTo>
                                <a:lnTo>
                                  <a:pt x="819" y="382"/>
                                </a:lnTo>
                                <a:lnTo>
                                  <a:pt x="827" y="410"/>
                                </a:lnTo>
                                <a:lnTo>
                                  <a:pt x="835" y="434"/>
                                </a:lnTo>
                                <a:lnTo>
                                  <a:pt x="843" y="462"/>
                                </a:lnTo>
                                <a:lnTo>
                                  <a:pt x="847" y="494"/>
                                </a:lnTo>
                                <a:lnTo>
                                  <a:pt x="855" y="526"/>
                                </a:lnTo>
                                <a:lnTo>
                                  <a:pt x="863" y="557"/>
                                </a:lnTo>
                                <a:lnTo>
                                  <a:pt x="867" y="593"/>
                                </a:lnTo>
                                <a:lnTo>
                                  <a:pt x="875" y="625"/>
                                </a:lnTo>
                                <a:lnTo>
                                  <a:pt x="883" y="657"/>
                                </a:lnTo>
                                <a:lnTo>
                                  <a:pt x="891" y="689"/>
                                </a:lnTo>
                                <a:lnTo>
                                  <a:pt x="895" y="721"/>
                                </a:lnTo>
                                <a:lnTo>
                                  <a:pt x="903" y="748"/>
                                </a:lnTo>
                                <a:lnTo>
                                  <a:pt x="911" y="780"/>
                                </a:lnTo>
                                <a:lnTo>
                                  <a:pt x="915" y="812"/>
                                </a:lnTo>
                                <a:lnTo>
                                  <a:pt x="923" y="844"/>
                                </a:lnTo>
                                <a:lnTo>
                                  <a:pt x="931" y="876"/>
                                </a:lnTo>
                                <a:lnTo>
                                  <a:pt x="935" y="908"/>
                                </a:lnTo>
                                <a:lnTo>
                                  <a:pt x="943" y="939"/>
                                </a:lnTo>
                                <a:lnTo>
                                  <a:pt x="951" y="971"/>
                                </a:lnTo>
                                <a:lnTo>
                                  <a:pt x="959" y="1003"/>
                                </a:lnTo>
                                <a:lnTo>
                                  <a:pt x="963" y="1031"/>
                                </a:lnTo>
                                <a:lnTo>
                                  <a:pt x="971" y="1059"/>
                                </a:lnTo>
                                <a:lnTo>
                                  <a:pt x="979" y="1087"/>
                                </a:lnTo>
                                <a:lnTo>
                                  <a:pt x="983" y="1114"/>
                                </a:lnTo>
                                <a:lnTo>
                                  <a:pt x="991" y="1142"/>
                                </a:lnTo>
                                <a:lnTo>
                                  <a:pt x="999" y="1166"/>
                                </a:lnTo>
                                <a:lnTo>
                                  <a:pt x="1007" y="1194"/>
                                </a:lnTo>
                                <a:lnTo>
                                  <a:pt x="1010" y="1222"/>
                                </a:lnTo>
                                <a:lnTo>
                                  <a:pt x="1018" y="1246"/>
                                </a:lnTo>
                                <a:lnTo>
                                  <a:pt x="1026" y="1274"/>
                                </a:lnTo>
                                <a:lnTo>
                                  <a:pt x="1030" y="1297"/>
                                </a:lnTo>
                                <a:lnTo>
                                  <a:pt x="1038" y="1321"/>
                                </a:lnTo>
                                <a:lnTo>
                                  <a:pt x="1046" y="1345"/>
                                </a:lnTo>
                                <a:lnTo>
                                  <a:pt x="1050" y="1369"/>
                                </a:lnTo>
                                <a:lnTo>
                                  <a:pt x="1058" y="1389"/>
                                </a:lnTo>
                                <a:lnTo>
                                  <a:pt x="1066" y="1413"/>
                                </a:lnTo>
                                <a:lnTo>
                                  <a:pt x="1074" y="1437"/>
                                </a:lnTo>
                                <a:lnTo>
                                  <a:pt x="1078" y="1457"/>
                                </a:lnTo>
                                <a:lnTo>
                                  <a:pt x="1086" y="1481"/>
                                </a:lnTo>
                                <a:lnTo>
                                  <a:pt x="1094" y="1500"/>
                                </a:lnTo>
                                <a:lnTo>
                                  <a:pt x="1098" y="1524"/>
                                </a:lnTo>
                                <a:lnTo>
                                  <a:pt x="1106" y="1544"/>
                                </a:lnTo>
                                <a:lnTo>
                                  <a:pt x="1114" y="1564"/>
                                </a:lnTo>
                                <a:lnTo>
                                  <a:pt x="1122" y="1584"/>
                                </a:lnTo>
                                <a:lnTo>
                                  <a:pt x="1126" y="1604"/>
                                </a:lnTo>
                                <a:lnTo>
                                  <a:pt x="1134" y="1624"/>
                                </a:lnTo>
                                <a:lnTo>
                                  <a:pt x="1142" y="1644"/>
                                </a:lnTo>
                                <a:lnTo>
                                  <a:pt x="1146" y="1664"/>
                                </a:lnTo>
                                <a:lnTo>
                                  <a:pt x="1154" y="1683"/>
                                </a:lnTo>
                                <a:lnTo>
                                  <a:pt x="1162" y="1703"/>
                                </a:lnTo>
                                <a:lnTo>
                                  <a:pt x="1166" y="1723"/>
                                </a:lnTo>
                                <a:lnTo>
                                  <a:pt x="1174" y="1743"/>
                                </a:lnTo>
                                <a:lnTo>
                                  <a:pt x="1182" y="1759"/>
                                </a:lnTo>
                                <a:lnTo>
                                  <a:pt x="1190" y="1775"/>
                                </a:lnTo>
                                <a:lnTo>
                                  <a:pt x="1194" y="1791"/>
                                </a:lnTo>
                                <a:lnTo>
                                  <a:pt x="1201" y="1807"/>
                                </a:lnTo>
                                <a:lnTo>
                                  <a:pt x="1209" y="1823"/>
                                </a:lnTo>
                                <a:lnTo>
                                  <a:pt x="1213" y="1839"/>
                                </a:lnTo>
                                <a:lnTo>
                                  <a:pt x="1221" y="1855"/>
                                </a:lnTo>
                                <a:lnTo>
                                  <a:pt x="1229" y="1870"/>
                                </a:lnTo>
                                <a:lnTo>
                                  <a:pt x="1237" y="1882"/>
                                </a:lnTo>
                                <a:lnTo>
                                  <a:pt x="1241" y="1898"/>
                                </a:lnTo>
                                <a:lnTo>
                                  <a:pt x="1249" y="1910"/>
                                </a:lnTo>
                                <a:lnTo>
                                  <a:pt x="1257" y="1918"/>
                                </a:lnTo>
                                <a:lnTo>
                                  <a:pt x="1261" y="1926"/>
                                </a:lnTo>
                                <a:lnTo>
                                  <a:pt x="1269" y="1934"/>
                                </a:lnTo>
                                <a:lnTo>
                                  <a:pt x="1277" y="1942"/>
                                </a:lnTo>
                                <a:lnTo>
                                  <a:pt x="1281" y="1950"/>
                                </a:lnTo>
                                <a:lnTo>
                                  <a:pt x="1289" y="1958"/>
                                </a:lnTo>
                                <a:lnTo>
                                  <a:pt x="1297" y="1966"/>
                                </a:lnTo>
                                <a:lnTo>
                                  <a:pt x="1305" y="1974"/>
                                </a:lnTo>
                                <a:lnTo>
                                  <a:pt x="1309" y="1982"/>
                                </a:lnTo>
                                <a:lnTo>
                                  <a:pt x="1317" y="1982"/>
                                </a:lnTo>
                                <a:lnTo>
                                  <a:pt x="1325" y="1986"/>
                                </a:lnTo>
                                <a:lnTo>
                                  <a:pt x="1329" y="1986"/>
                                </a:lnTo>
                                <a:lnTo>
                                  <a:pt x="1337" y="1986"/>
                                </a:lnTo>
                                <a:lnTo>
                                  <a:pt x="1345" y="1982"/>
                                </a:lnTo>
                                <a:lnTo>
                                  <a:pt x="1353" y="1982"/>
                                </a:lnTo>
                                <a:lnTo>
                                  <a:pt x="1357" y="1978"/>
                                </a:lnTo>
                                <a:lnTo>
                                  <a:pt x="1365" y="1974"/>
                                </a:lnTo>
                                <a:lnTo>
                                  <a:pt x="1373" y="1974"/>
                                </a:lnTo>
                                <a:lnTo>
                                  <a:pt x="1377" y="1970"/>
                                </a:lnTo>
                                <a:lnTo>
                                  <a:pt x="1385" y="1962"/>
                                </a:lnTo>
                                <a:lnTo>
                                  <a:pt x="1392" y="1958"/>
                                </a:lnTo>
                                <a:lnTo>
                                  <a:pt x="1396" y="1950"/>
                                </a:lnTo>
                                <a:lnTo>
                                  <a:pt x="1404" y="1938"/>
                                </a:lnTo>
                                <a:lnTo>
                                  <a:pt x="1412" y="1930"/>
                                </a:lnTo>
                                <a:lnTo>
                                  <a:pt x="1420" y="1918"/>
                                </a:lnTo>
                                <a:lnTo>
                                  <a:pt x="1424" y="1906"/>
                                </a:lnTo>
                                <a:lnTo>
                                  <a:pt x="1432" y="1894"/>
                                </a:lnTo>
                                <a:lnTo>
                                  <a:pt x="1440" y="1882"/>
                                </a:lnTo>
                                <a:lnTo>
                                  <a:pt x="1444" y="1870"/>
                                </a:lnTo>
                                <a:lnTo>
                                  <a:pt x="1452" y="1859"/>
                                </a:lnTo>
                                <a:lnTo>
                                  <a:pt x="1460" y="1843"/>
                                </a:lnTo>
                                <a:lnTo>
                                  <a:pt x="1468" y="1827"/>
                                </a:lnTo>
                                <a:lnTo>
                                  <a:pt x="1472" y="1811"/>
                                </a:lnTo>
                                <a:lnTo>
                                  <a:pt x="1480" y="1791"/>
                                </a:lnTo>
                                <a:lnTo>
                                  <a:pt x="1488" y="1771"/>
                                </a:lnTo>
                                <a:lnTo>
                                  <a:pt x="1492" y="1751"/>
                                </a:lnTo>
                                <a:lnTo>
                                  <a:pt x="1500" y="1731"/>
                                </a:lnTo>
                                <a:lnTo>
                                  <a:pt x="1508" y="1711"/>
                                </a:lnTo>
                                <a:lnTo>
                                  <a:pt x="1512" y="1695"/>
                                </a:lnTo>
                                <a:lnTo>
                                  <a:pt x="1520" y="1675"/>
                                </a:lnTo>
                                <a:lnTo>
                                  <a:pt x="1528" y="1656"/>
                                </a:lnTo>
                                <a:lnTo>
                                  <a:pt x="1536" y="1632"/>
                                </a:lnTo>
                                <a:lnTo>
                                  <a:pt x="1540" y="1612"/>
                                </a:lnTo>
                                <a:lnTo>
                                  <a:pt x="1548" y="1588"/>
                                </a:lnTo>
                                <a:lnTo>
                                  <a:pt x="1556" y="1564"/>
                                </a:lnTo>
                                <a:lnTo>
                                  <a:pt x="1560" y="1536"/>
                                </a:lnTo>
                                <a:lnTo>
                                  <a:pt x="1568" y="1512"/>
                                </a:lnTo>
                                <a:lnTo>
                                  <a:pt x="1575" y="1488"/>
                                </a:lnTo>
                                <a:lnTo>
                                  <a:pt x="1583" y="1465"/>
                                </a:lnTo>
                                <a:lnTo>
                                  <a:pt x="1587" y="1441"/>
                                </a:lnTo>
                                <a:lnTo>
                                  <a:pt x="1595" y="1417"/>
                                </a:lnTo>
                                <a:lnTo>
                                  <a:pt x="1603" y="1393"/>
                                </a:lnTo>
                                <a:lnTo>
                                  <a:pt x="1607" y="1373"/>
                                </a:lnTo>
                                <a:lnTo>
                                  <a:pt x="1615" y="1349"/>
                                </a:lnTo>
                                <a:lnTo>
                                  <a:pt x="1623" y="1325"/>
                                </a:lnTo>
                                <a:lnTo>
                                  <a:pt x="1627" y="1297"/>
                                </a:lnTo>
                                <a:lnTo>
                                  <a:pt x="1635" y="1274"/>
                                </a:lnTo>
                                <a:lnTo>
                                  <a:pt x="1643" y="1250"/>
                                </a:lnTo>
                                <a:lnTo>
                                  <a:pt x="1651" y="1226"/>
                                </a:lnTo>
                                <a:lnTo>
                                  <a:pt x="1655" y="1206"/>
                                </a:lnTo>
                                <a:lnTo>
                                  <a:pt x="1663" y="1182"/>
                                </a:lnTo>
                                <a:lnTo>
                                  <a:pt x="1671" y="1162"/>
                                </a:lnTo>
                                <a:lnTo>
                                  <a:pt x="1675" y="1142"/>
                                </a:lnTo>
                                <a:lnTo>
                                  <a:pt x="1683" y="1122"/>
                                </a:lnTo>
                                <a:lnTo>
                                  <a:pt x="1691" y="1103"/>
                                </a:lnTo>
                                <a:lnTo>
                                  <a:pt x="1699" y="1079"/>
                                </a:lnTo>
                                <a:lnTo>
                                  <a:pt x="1703" y="1059"/>
                                </a:lnTo>
                                <a:lnTo>
                                  <a:pt x="1711" y="1039"/>
                                </a:lnTo>
                                <a:lnTo>
                                  <a:pt x="1719" y="1019"/>
                                </a:lnTo>
                                <a:lnTo>
                                  <a:pt x="1723" y="999"/>
                                </a:lnTo>
                                <a:lnTo>
                                  <a:pt x="1731" y="983"/>
                                </a:lnTo>
                                <a:lnTo>
                                  <a:pt x="1739" y="963"/>
                                </a:lnTo>
                                <a:lnTo>
                                  <a:pt x="1743" y="947"/>
                                </a:lnTo>
                                <a:lnTo>
                                  <a:pt x="1751" y="931"/>
                                </a:lnTo>
                                <a:lnTo>
                                  <a:pt x="1759" y="916"/>
                                </a:lnTo>
                                <a:lnTo>
                                  <a:pt x="1766" y="900"/>
                                </a:lnTo>
                                <a:lnTo>
                                  <a:pt x="1770" y="884"/>
                                </a:lnTo>
                                <a:lnTo>
                                  <a:pt x="1778" y="868"/>
                                </a:lnTo>
                                <a:lnTo>
                                  <a:pt x="1786" y="852"/>
                                </a:lnTo>
                                <a:lnTo>
                                  <a:pt x="1790" y="836"/>
                                </a:lnTo>
                                <a:lnTo>
                                  <a:pt x="1798" y="824"/>
                                </a:lnTo>
                                <a:lnTo>
                                  <a:pt x="1806" y="808"/>
                                </a:lnTo>
                                <a:lnTo>
                                  <a:pt x="1814" y="796"/>
                                </a:lnTo>
                                <a:lnTo>
                                  <a:pt x="1818" y="784"/>
                                </a:lnTo>
                                <a:lnTo>
                                  <a:pt x="1826" y="776"/>
                                </a:lnTo>
                                <a:lnTo>
                                  <a:pt x="1834" y="764"/>
                                </a:lnTo>
                                <a:lnTo>
                                  <a:pt x="1838" y="752"/>
                                </a:lnTo>
                                <a:lnTo>
                                  <a:pt x="1846" y="744"/>
                                </a:lnTo>
                                <a:lnTo>
                                  <a:pt x="1854" y="732"/>
                                </a:lnTo>
                                <a:lnTo>
                                  <a:pt x="1862" y="725"/>
                                </a:lnTo>
                                <a:lnTo>
                                  <a:pt x="1866" y="713"/>
                                </a:lnTo>
                                <a:lnTo>
                                  <a:pt x="1874" y="705"/>
                                </a:lnTo>
                                <a:lnTo>
                                  <a:pt x="1882" y="697"/>
                                </a:lnTo>
                                <a:lnTo>
                                  <a:pt x="1886" y="689"/>
                                </a:lnTo>
                                <a:lnTo>
                                  <a:pt x="1894" y="685"/>
                                </a:lnTo>
                                <a:lnTo>
                                  <a:pt x="1902" y="677"/>
                                </a:lnTo>
                                <a:lnTo>
                                  <a:pt x="1906" y="673"/>
                                </a:lnTo>
                                <a:lnTo>
                                  <a:pt x="1914" y="665"/>
                                </a:lnTo>
                                <a:lnTo>
                                  <a:pt x="1922" y="661"/>
                                </a:lnTo>
                                <a:lnTo>
                                  <a:pt x="1930" y="653"/>
                                </a:lnTo>
                                <a:lnTo>
                                  <a:pt x="1934" y="649"/>
                                </a:lnTo>
                                <a:lnTo>
                                  <a:pt x="1942" y="645"/>
                                </a:lnTo>
                                <a:lnTo>
                                  <a:pt x="1950" y="641"/>
                                </a:lnTo>
                                <a:lnTo>
                                  <a:pt x="1953" y="637"/>
                                </a:lnTo>
                                <a:lnTo>
                                  <a:pt x="1961" y="633"/>
                                </a:lnTo>
                                <a:lnTo>
                                  <a:pt x="1969" y="629"/>
                                </a:lnTo>
                                <a:lnTo>
                                  <a:pt x="1977" y="625"/>
                                </a:lnTo>
                                <a:lnTo>
                                  <a:pt x="1981" y="625"/>
                                </a:lnTo>
                                <a:lnTo>
                                  <a:pt x="1989" y="621"/>
                                </a:lnTo>
                                <a:lnTo>
                                  <a:pt x="1997" y="617"/>
                                </a:lnTo>
                                <a:lnTo>
                                  <a:pt x="2001" y="617"/>
                                </a:lnTo>
                                <a:lnTo>
                                  <a:pt x="2009" y="613"/>
                                </a:lnTo>
                                <a:lnTo>
                                  <a:pt x="2017" y="613"/>
                                </a:lnTo>
                                <a:lnTo>
                                  <a:pt x="2021" y="609"/>
                                </a:lnTo>
                                <a:lnTo>
                                  <a:pt x="2029" y="609"/>
                                </a:lnTo>
                                <a:lnTo>
                                  <a:pt x="2037" y="609"/>
                                </a:lnTo>
                                <a:lnTo>
                                  <a:pt x="2045" y="613"/>
                                </a:lnTo>
                                <a:lnTo>
                                  <a:pt x="2049" y="613"/>
                                </a:lnTo>
                                <a:lnTo>
                                  <a:pt x="2057" y="613"/>
                                </a:lnTo>
                                <a:lnTo>
                                  <a:pt x="2065" y="613"/>
                                </a:lnTo>
                                <a:lnTo>
                                  <a:pt x="2069" y="613"/>
                                </a:lnTo>
                                <a:lnTo>
                                  <a:pt x="2077" y="613"/>
                                </a:lnTo>
                                <a:lnTo>
                                  <a:pt x="2085" y="613"/>
                                </a:lnTo>
                                <a:lnTo>
                                  <a:pt x="2093" y="617"/>
                                </a:lnTo>
                                <a:lnTo>
                                  <a:pt x="2097" y="617"/>
                                </a:lnTo>
                                <a:lnTo>
                                  <a:pt x="2105" y="621"/>
                                </a:lnTo>
                                <a:lnTo>
                                  <a:pt x="2113" y="621"/>
                                </a:lnTo>
                                <a:lnTo>
                                  <a:pt x="2117" y="625"/>
                                </a:lnTo>
                                <a:lnTo>
                                  <a:pt x="2125" y="629"/>
                                </a:lnTo>
                                <a:lnTo>
                                  <a:pt x="2133" y="629"/>
                                </a:lnTo>
                                <a:lnTo>
                                  <a:pt x="2137" y="633"/>
                                </a:lnTo>
                                <a:lnTo>
                                  <a:pt x="2144" y="633"/>
                                </a:lnTo>
                                <a:lnTo>
                                  <a:pt x="2152" y="637"/>
                                </a:lnTo>
                                <a:lnTo>
                                  <a:pt x="2160" y="637"/>
                                </a:lnTo>
                                <a:lnTo>
                                  <a:pt x="2164" y="641"/>
                                </a:lnTo>
                                <a:lnTo>
                                  <a:pt x="2172" y="641"/>
                                </a:lnTo>
                                <a:lnTo>
                                  <a:pt x="2180" y="645"/>
                                </a:lnTo>
                                <a:lnTo>
                                  <a:pt x="2184" y="649"/>
                                </a:lnTo>
                                <a:lnTo>
                                  <a:pt x="2192" y="649"/>
                                </a:lnTo>
                                <a:lnTo>
                                  <a:pt x="2200" y="653"/>
                                </a:lnTo>
                                <a:lnTo>
                                  <a:pt x="2208" y="653"/>
                                </a:lnTo>
                                <a:lnTo>
                                  <a:pt x="2212" y="657"/>
                                </a:lnTo>
                                <a:lnTo>
                                  <a:pt x="2220" y="657"/>
                                </a:lnTo>
                                <a:lnTo>
                                  <a:pt x="2228" y="657"/>
                                </a:lnTo>
                                <a:lnTo>
                                  <a:pt x="2232" y="657"/>
                                </a:lnTo>
                                <a:lnTo>
                                  <a:pt x="2240" y="657"/>
                                </a:lnTo>
                                <a:lnTo>
                                  <a:pt x="2248" y="661"/>
                                </a:lnTo>
                                <a:lnTo>
                                  <a:pt x="2252" y="661"/>
                                </a:lnTo>
                                <a:lnTo>
                                  <a:pt x="2260" y="661"/>
                                </a:lnTo>
                                <a:lnTo>
                                  <a:pt x="2268" y="661"/>
                                </a:lnTo>
                                <a:lnTo>
                                  <a:pt x="2276" y="661"/>
                                </a:lnTo>
                                <a:lnTo>
                                  <a:pt x="2280" y="661"/>
                                </a:lnTo>
                                <a:lnTo>
                                  <a:pt x="2288" y="661"/>
                                </a:lnTo>
                                <a:lnTo>
                                  <a:pt x="2296" y="661"/>
                                </a:lnTo>
                                <a:lnTo>
                                  <a:pt x="2300" y="661"/>
                                </a:lnTo>
                                <a:lnTo>
                                  <a:pt x="2308" y="661"/>
                                </a:lnTo>
                                <a:lnTo>
                                  <a:pt x="2316" y="661"/>
                                </a:lnTo>
                                <a:lnTo>
                                  <a:pt x="2324" y="661"/>
                                </a:lnTo>
                                <a:lnTo>
                                  <a:pt x="2328" y="661"/>
                                </a:lnTo>
                                <a:lnTo>
                                  <a:pt x="2335" y="661"/>
                                </a:lnTo>
                                <a:lnTo>
                                  <a:pt x="2343" y="657"/>
                                </a:lnTo>
                                <a:lnTo>
                                  <a:pt x="2347" y="657"/>
                                </a:lnTo>
                                <a:lnTo>
                                  <a:pt x="2355" y="657"/>
                                </a:lnTo>
                                <a:lnTo>
                                  <a:pt x="2363" y="657"/>
                                </a:lnTo>
                                <a:lnTo>
                                  <a:pt x="2367" y="657"/>
                                </a:lnTo>
                                <a:lnTo>
                                  <a:pt x="2375" y="657"/>
                                </a:lnTo>
                                <a:lnTo>
                                  <a:pt x="2383" y="657"/>
                                </a:lnTo>
                                <a:lnTo>
                                  <a:pt x="2391" y="653"/>
                                </a:lnTo>
                                <a:lnTo>
                                  <a:pt x="2395" y="653"/>
                                </a:lnTo>
                                <a:lnTo>
                                  <a:pt x="2403" y="653"/>
                                </a:lnTo>
                                <a:lnTo>
                                  <a:pt x="2411" y="653"/>
                                </a:lnTo>
                                <a:lnTo>
                                  <a:pt x="2415" y="653"/>
                                </a:lnTo>
                                <a:lnTo>
                                  <a:pt x="2423" y="653"/>
                                </a:lnTo>
                                <a:lnTo>
                                  <a:pt x="2431" y="653"/>
                                </a:lnTo>
                                <a:lnTo>
                                  <a:pt x="2439" y="653"/>
                                </a:lnTo>
                                <a:lnTo>
                                  <a:pt x="2443" y="653"/>
                                </a:lnTo>
                                <a:lnTo>
                                  <a:pt x="2451" y="653"/>
                                </a:lnTo>
                                <a:lnTo>
                                  <a:pt x="2459" y="653"/>
                                </a:lnTo>
                                <a:lnTo>
                                  <a:pt x="2463" y="653"/>
                                </a:lnTo>
                                <a:lnTo>
                                  <a:pt x="2471" y="653"/>
                                </a:lnTo>
                                <a:lnTo>
                                  <a:pt x="2479" y="653"/>
                                </a:lnTo>
                                <a:lnTo>
                                  <a:pt x="2483" y="653"/>
                                </a:lnTo>
                                <a:lnTo>
                                  <a:pt x="2491" y="653"/>
                                </a:lnTo>
                                <a:lnTo>
                                  <a:pt x="2499" y="657"/>
                                </a:lnTo>
                                <a:lnTo>
                                  <a:pt x="2507" y="657"/>
                                </a:lnTo>
                                <a:lnTo>
                                  <a:pt x="2511" y="657"/>
                                </a:lnTo>
                                <a:lnTo>
                                  <a:pt x="2519" y="661"/>
                                </a:lnTo>
                                <a:lnTo>
                                  <a:pt x="2526" y="665"/>
                                </a:lnTo>
                                <a:lnTo>
                                  <a:pt x="2530" y="665"/>
                                </a:lnTo>
                                <a:lnTo>
                                  <a:pt x="2538" y="669"/>
                                </a:lnTo>
                                <a:lnTo>
                                  <a:pt x="2546" y="669"/>
                                </a:lnTo>
                                <a:lnTo>
                                  <a:pt x="2554" y="673"/>
                                </a:lnTo>
                                <a:lnTo>
                                  <a:pt x="2558" y="677"/>
                                </a:lnTo>
                                <a:lnTo>
                                  <a:pt x="2566" y="677"/>
                                </a:lnTo>
                                <a:lnTo>
                                  <a:pt x="2574" y="681"/>
                                </a:lnTo>
                                <a:lnTo>
                                  <a:pt x="2578" y="681"/>
                                </a:lnTo>
                                <a:lnTo>
                                  <a:pt x="2586" y="685"/>
                                </a:lnTo>
                                <a:lnTo>
                                  <a:pt x="2594" y="689"/>
                                </a:lnTo>
                                <a:lnTo>
                                  <a:pt x="2598" y="689"/>
                                </a:lnTo>
                                <a:lnTo>
                                  <a:pt x="2606" y="693"/>
                                </a:lnTo>
                                <a:lnTo>
                                  <a:pt x="2614" y="697"/>
                                </a:lnTo>
                                <a:lnTo>
                                  <a:pt x="2622" y="697"/>
                                </a:lnTo>
                                <a:lnTo>
                                  <a:pt x="2626" y="701"/>
                                </a:lnTo>
                                <a:lnTo>
                                  <a:pt x="2634" y="701"/>
                                </a:lnTo>
                                <a:lnTo>
                                  <a:pt x="2642" y="705"/>
                                </a:lnTo>
                                <a:lnTo>
                                  <a:pt x="2646" y="705"/>
                                </a:lnTo>
                                <a:lnTo>
                                  <a:pt x="2654" y="709"/>
                                </a:lnTo>
                                <a:lnTo>
                                  <a:pt x="2662" y="709"/>
                                </a:lnTo>
                                <a:lnTo>
                                  <a:pt x="2670" y="709"/>
                                </a:lnTo>
                                <a:lnTo>
                                  <a:pt x="2674" y="713"/>
                                </a:lnTo>
                                <a:lnTo>
                                  <a:pt x="2682" y="713"/>
                                </a:lnTo>
                                <a:lnTo>
                                  <a:pt x="2690" y="713"/>
                                </a:lnTo>
                                <a:lnTo>
                                  <a:pt x="2694" y="717"/>
                                </a:lnTo>
                                <a:lnTo>
                                  <a:pt x="2702" y="717"/>
                                </a:lnTo>
                                <a:lnTo>
                                  <a:pt x="2709" y="721"/>
                                </a:lnTo>
                                <a:lnTo>
                                  <a:pt x="2713" y="721"/>
                                </a:lnTo>
                                <a:lnTo>
                                  <a:pt x="2721" y="721"/>
                                </a:lnTo>
                                <a:lnTo>
                                  <a:pt x="2729" y="725"/>
                                </a:lnTo>
                                <a:lnTo>
                                  <a:pt x="2737" y="729"/>
                                </a:lnTo>
                                <a:lnTo>
                                  <a:pt x="2741" y="729"/>
                                </a:lnTo>
                                <a:lnTo>
                                  <a:pt x="2749" y="732"/>
                                </a:lnTo>
                                <a:lnTo>
                                  <a:pt x="2757" y="732"/>
                                </a:lnTo>
                                <a:lnTo>
                                  <a:pt x="2761" y="736"/>
                                </a:lnTo>
                                <a:lnTo>
                                  <a:pt x="2769" y="736"/>
                                </a:lnTo>
                                <a:lnTo>
                                  <a:pt x="2777" y="740"/>
                                </a:lnTo>
                                <a:lnTo>
                                  <a:pt x="2785" y="744"/>
                                </a:lnTo>
                                <a:lnTo>
                                  <a:pt x="2789" y="744"/>
                                </a:lnTo>
                                <a:lnTo>
                                  <a:pt x="2797" y="748"/>
                                </a:lnTo>
                                <a:lnTo>
                                  <a:pt x="2805" y="752"/>
                                </a:lnTo>
                                <a:lnTo>
                                  <a:pt x="2809" y="756"/>
                                </a:lnTo>
                                <a:lnTo>
                                  <a:pt x="2817" y="756"/>
                                </a:lnTo>
                                <a:lnTo>
                                  <a:pt x="2825" y="760"/>
                                </a:lnTo>
                                <a:lnTo>
                                  <a:pt x="2829" y="764"/>
                                </a:lnTo>
                                <a:lnTo>
                                  <a:pt x="2837" y="768"/>
                                </a:lnTo>
                                <a:lnTo>
                                  <a:pt x="2845" y="768"/>
                                </a:lnTo>
                                <a:lnTo>
                                  <a:pt x="2853" y="772"/>
                                </a:lnTo>
                                <a:lnTo>
                                  <a:pt x="2857" y="776"/>
                                </a:lnTo>
                                <a:lnTo>
                                  <a:pt x="2865" y="776"/>
                                </a:lnTo>
                                <a:lnTo>
                                  <a:pt x="2873" y="780"/>
                                </a:lnTo>
                                <a:lnTo>
                                  <a:pt x="2877" y="784"/>
                                </a:lnTo>
                                <a:lnTo>
                                  <a:pt x="2885" y="788"/>
                                </a:lnTo>
                                <a:lnTo>
                                  <a:pt x="2893" y="788"/>
                                </a:lnTo>
                                <a:lnTo>
                                  <a:pt x="2900" y="792"/>
                                </a:lnTo>
                                <a:lnTo>
                                  <a:pt x="2904" y="796"/>
                                </a:lnTo>
                                <a:lnTo>
                                  <a:pt x="2912" y="800"/>
                                </a:lnTo>
                                <a:lnTo>
                                  <a:pt x="2920" y="800"/>
                                </a:lnTo>
                                <a:lnTo>
                                  <a:pt x="2924" y="804"/>
                                </a:lnTo>
                                <a:lnTo>
                                  <a:pt x="2932" y="808"/>
                                </a:lnTo>
                                <a:lnTo>
                                  <a:pt x="2940" y="812"/>
                                </a:lnTo>
                                <a:lnTo>
                                  <a:pt x="2948" y="816"/>
                                </a:lnTo>
                                <a:lnTo>
                                  <a:pt x="2952" y="820"/>
                                </a:lnTo>
                                <a:lnTo>
                                  <a:pt x="2960" y="824"/>
                                </a:lnTo>
                                <a:lnTo>
                                  <a:pt x="2968" y="828"/>
                                </a:lnTo>
                                <a:lnTo>
                                  <a:pt x="2972" y="832"/>
                                </a:lnTo>
                                <a:lnTo>
                                  <a:pt x="2980" y="836"/>
                                </a:lnTo>
                                <a:lnTo>
                                  <a:pt x="2988" y="840"/>
                                </a:lnTo>
                                <a:lnTo>
                                  <a:pt x="2992" y="840"/>
                                </a:lnTo>
                                <a:lnTo>
                                  <a:pt x="3000" y="844"/>
                                </a:lnTo>
                                <a:lnTo>
                                  <a:pt x="3008" y="848"/>
                                </a:lnTo>
                                <a:lnTo>
                                  <a:pt x="3016" y="852"/>
                                </a:lnTo>
                                <a:lnTo>
                                  <a:pt x="3020" y="856"/>
                                </a:lnTo>
                                <a:lnTo>
                                  <a:pt x="3028" y="860"/>
                                </a:lnTo>
                                <a:lnTo>
                                  <a:pt x="3036" y="864"/>
                                </a:lnTo>
                                <a:lnTo>
                                  <a:pt x="3040" y="868"/>
                                </a:lnTo>
                                <a:lnTo>
                                  <a:pt x="3048" y="868"/>
                                </a:lnTo>
                                <a:lnTo>
                                  <a:pt x="3056" y="868"/>
                                </a:lnTo>
                                <a:lnTo>
                                  <a:pt x="3064" y="868"/>
                                </a:lnTo>
                                <a:lnTo>
                                  <a:pt x="3068" y="868"/>
                                </a:lnTo>
                                <a:lnTo>
                                  <a:pt x="3076" y="864"/>
                                </a:lnTo>
                                <a:lnTo>
                                  <a:pt x="3084" y="864"/>
                                </a:lnTo>
                                <a:lnTo>
                                  <a:pt x="3087" y="860"/>
                                </a:lnTo>
                                <a:lnTo>
                                  <a:pt x="3095" y="856"/>
                                </a:lnTo>
                                <a:lnTo>
                                  <a:pt x="3103" y="852"/>
                                </a:lnTo>
                                <a:lnTo>
                                  <a:pt x="3107" y="852"/>
                                </a:lnTo>
                                <a:lnTo>
                                  <a:pt x="3115" y="848"/>
                                </a:lnTo>
                              </a:path>
                            </a:pathLst>
                          </a:custGeom>
                          <a:noFill/>
                          <a:ln w="7620">
                            <a:solidFill>
                              <a:srgbClr val="00FF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 name="Freeform 27"/>
                        <wps:cNvSpPr>
                          <a:spLocks/>
                        </wps:cNvSpPr>
                        <wps:spPr bwMode="auto">
                          <a:xfrm>
                            <a:off x="396875" y="5796084"/>
                            <a:ext cx="2023745" cy="1271270"/>
                          </a:xfrm>
                          <a:custGeom>
                            <a:avLst/>
                            <a:gdLst>
                              <a:gd name="T0" fmla="*/ 48 w 3187"/>
                              <a:gd name="T1" fmla="*/ 840 h 2002"/>
                              <a:gd name="T2" fmla="*/ 103 w 3187"/>
                              <a:gd name="T3" fmla="*/ 788 h 2002"/>
                              <a:gd name="T4" fmla="*/ 159 w 3187"/>
                              <a:gd name="T5" fmla="*/ 725 h 2002"/>
                              <a:gd name="T6" fmla="*/ 215 w 3187"/>
                              <a:gd name="T7" fmla="*/ 649 h 2002"/>
                              <a:gd name="T8" fmla="*/ 270 w 3187"/>
                              <a:gd name="T9" fmla="*/ 553 h 2002"/>
                              <a:gd name="T10" fmla="*/ 326 w 3187"/>
                              <a:gd name="T11" fmla="*/ 442 h 2002"/>
                              <a:gd name="T12" fmla="*/ 382 w 3187"/>
                              <a:gd name="T13" fmla="*/ 331 h 2002"/>
                              <a:gd name="T14" fmla="*/ 438 w 3187"/>
                              <a:gd name="T15" fmla="*/ 231 h 2002"/>
                              <a:gd name="T16" fmla="*/ 493 w 3187"/>
                              <a:gd name="T17" fmla="*/ 136 h 2002"/>
                              <a:gd name="T18" fmla="*/ 549 w 3187"/>
                              <a:gd name="T19" fmla="*/ 56 h 2002"/>
                              <a:gd name="T20" fmla="*/ 605 w 3187"/>
                              <a:gd name="T21" fmla="*/ 4 h 2002"/>
                              <a:gd name="T22" fmla="*/ 660 w 3187"/>
                              <a:gd name="T23" fmla="*/ 8 h 2002"/>
                              <a:gd name="T24" fmla="*/ 716 w 3187"/>
                              <a:gd name="T25" fmla="*/ 72 h 2002"/>
                              <a:gd name="T26" fmla="*/ 772 w 3187"/>
                              <a:gd name="T27" fmla="*/ 195 h 2002"/>
                              <a:gd name="T28" fmla="*/ 827 w 3187"/>
                              <a:gd name="T29" fmla="*/ 394 h 2002"/>
                              <a:gd name="T30" fmla="*/ 883 w 3187"/>
                              <a:gd name="T31" fmla="*/ 649 h 2002"/>
                              <a:gd name="T32" fmla="*/ 935 w 3187"/>
                              <a:gd name="T33" fmla="*/ 916 h 2002"/>
                              <a:gd name="T34" fmla="*/ 991 w 3187"/>
                              <a:gd name="T35" fmla="*/ 1158 h 2002"/>
                              <a:gd name="T36" fmla="*/ 1046 w 3187"/>
                              <a:gd name="T37" fmla="*/ 1361 h 2002"/>
                              <a:gd name="T38" fmla="*/ 1102 w 3187"/>
                              <a:gd name="T39" fmla="*/ 1540 h 2002"/>
                              <a:gd name="T40" fmla="*/ 1158 w 3187"/>
                              <a:gd name="T41" fmla="*/ 1707 h 2002"/>
                              <a:gd name="T42" fmla="*/ 1213 w 3187"/>
                              <a:gd name="T43" fmla="*/ 1851 h 2002"/>
                              <a:gd name="T44" fmla="*/ 1269 w 3187"/>
                              <a:gd name="T45" fmla="*/ 1954 h 2002"/>
                              <a:gd name="T46" fmla="*/ 1325 w 3187"/>
                              <a:gd name="T47" fmla="*/ 2002 h 2002"/>
                              <a:gd name="T48" fmla="*/ 1381 w 3187"/>
                              <a:gd name="T49" fmla="*/ 1982 h 2002"/>
                              <a:gd name="T50" fmla="*/ 1436 w 3187"/>
                              <a:gd name="T51" fmla="*/ 1906 h 2002"/>
                              <a:gd name="T52" fmla="*/ 1492 w 3187"/>
                              <a:gd name="T53" fmla="*/ 1775 h 2002"/>
                              <a:gd name="T54" fmla="*/ 1548 w 3187"/>
                              <a:gd name="T55" fmla="*/ 1596 h 2002"/>
                              <a:gd name="T56" fmla="*/ 1603 w 3187"/>
                              <a:gd name="T57" fmla="*/ 1397 h 2002"/>
                              <a:gd name="T58" fmla="*/ 1659 w 3187"/>
                              <a:gd name="T59" fmla="*/ 1202 h 2002"/>
                              <a:gd name="T60" fmla="*/ 1715 w 3187"/>
                              <a:gd name="T61" fmla="*/ 1031 h 2002"/>
                              <a:gd name="T62" fmla="*/ 1770 w 3187"/>
                              <a:gd name="T63" fmla="*/ 888 h 2002"/>
                              <a:gd name="T64" fmla="*/ 1826 w 3187"/>
                              <a:gd name="T65" fmla="*/ 776 h 2002"/>
                              <a:gd name="T66" fmla="*/ 1882 w 3187"/>
                              <a:gd name="T67" fmla="*/ 697 h 2002"/>
                              <a:gd name="T68" fmla="*/ 1938 w 3187"/>
                              <a:gd name="T69" fmla="*/ 649 h 2002"/>
                              <a:gd name="T70" fmla="*/ 1993 w 3187"/>
                              <a:gd name="T71" fmla="*/ 617 h 2002"/>
                              <a:gd name="T72" fmla="*/ 2049 w 3187"/>
                              <a:gd name="T73" fmla="*/ 609 h 2002"/>
                              <a:gd name="T74" fmla="*/ 2101 w 3187"/>
                              <a:gd name="T75" fmla="*/ 621 h 2002"/>
                              <a:gd name="T76" fmla="*/ 2156 w 3187"/>
                              <a:gd name="T77" fmla="*/ 641 h 2002"/>
                              <a:gd name="T78" fmla="*/ 2212 w 3187"/>
                              <a:gd name="T79" fmla="*/ 657 h 2002"/>
                              <a:gd name="T80" fmla="*/ 2268 w 3187"/>
                              <a:gd name="T81" fmla="*/ 665 h 2002"/>
                              <a:gd name="T82" fmla="*/ 2324 w 3187"/>
                              <a:gd name="T83" fmla="*/ 661 h 2002"/>
                              <a:gd name="T84" fmla="*/ 2379 w 3187"/>
                              <a:gd name="T85" fmla="*/ 657 h 2002"/>
                              <a:gd name="T86" fmla="*/ 2435 w 3187"/>
                              <a:gd name="T87" fmla="*/ 653 h 2002"/>
                              <a:gd name="T88" fmla="*/ 2491 w 3187"/>
                              <a:gd name="T89" fmla="*/ 653 h 2002"/>
                              <a:gd name="T90" fmla="*/ 2546 w 3187"/>
                              <a:gd name="T91" fmla="*/ 669 h 2002"/>
                              <a:gd name="T92" fmla="*/ 2602 w 3187"/>
                              <a:gd name="T93" fmla="*/ 693 h 2002"/>
                              <a:gd name="T94" fmla="*/ 2658 w 3187"/>
                              <a:gd name="T95" fmla="*/ 709 h 2002"/>
                              <a:gd name="T96" fmla="*/ 2713 w 3187"/>
                              <a:gd name="T97" fmla="*/ 721 h 2002"/>
                              <a:gd name="T98" fmla="*/ 2769 w 3187"/>
                              <a:gd name="T99" fmla="*/ 740 h 2002"/>
                              <a:gd name="T100" fmla="*/ 2825 w 3187"/>
                              <a:gd name="T101" fmla="*/ 760 h 2002"/>
                              <a:gd name="T102" fmla="*/ 2881 w 3187"/>
                              <a:gd name="T103" fmla="*/ 788 h 2002"/>
                              <a:gd name="T104" fmla="*/ 2936 w 3187"/>
                              <a:gd name="T105" fmla="*/ 812 h 2002"/>
                              <a:gd name="T106" fmla="*/ 2992 w 3187"/>
                              <a:gd name="T107" fmla="*/ 848 h 2002"/>
                              <a:gd name="T108" fmla="*/ 3048 w 3187"/>
                              <a:gd name="T109" fmla="*/ 876 h 2002"/>
                              <a:gd name="T110" fmla="*/ 3103 w 3187"/>
                              <a:gd name="T111" fmla="*/ 860 h 2002"/>
                              <a:gd name="T112" fmla="*/ 3159 w 3187"/>
                              <a:gd name="T113" fmla="*/ 844 h 200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Lst>
                            <a:rect l="0" t="0" r="r" b="b"/>
                            <a:pathLst>
                              <a:path w="3187" h="2002">
                                <a:moveTo>
                                  <a:pt x="0" y="852"/>
                                </a:moveTo>
                                <a:lnTo>
                                  <a:pt x="8" y="852"/>
                                </a:lnTo>
                                <a:lnTo>
                                  <a:pt x="12" y="852"/>
                                </a:lnTo>
                                <a:lnTo>
                                  <a:pt x="20" y="852"/>
                                </a:lnTo>
                                <a:lnTo>
                                  <a:pt x="28" y="848"/>
                                </a:lnTo>
                                <a:lnTo>
                                  <a:pt x="36" y="848"/>
                                </a:lnTo>
                                <a:lnTo>
                                  <a:pt x="40" y="844"/>
                                </a:lnTo>
                                <a:lnTo>
                                  <a:pt x="48" y="840"/>
                                </a:lnTo>
                                <a:lnTo>
                                  <a:pt x="56" y="836"/>
                                </a:lnTo>
                                <a:lnTo>
                                  <a:pt x="63" y="828"/>
                                </a:lnTo>
                                <a:lnTo>
                                  <a:pt x="67" y="824"/>
                                </a:lnTo>
                                <a:lnTo>
                                  <a:pt x="75" y="816"/>
                                </a:lnTo>
                                <a:lnTo>
                                  <a:pt x="83" y="808"/>
                                </a:lnTo>
                                <a:lnTo>
                                  <a:pt x="91" y="804"/>
                                </a:lnTo>
                                <a:lnTo>
                                  <a:pt x="95" y="796"/>
                                </a:lnTo>
                                <a:lnTo>
                                  <a:pt x="103" y="788"/>
                                </a:lnTo>
                                <a:lnTo>
                                  <a:pt x="111" y="780"/>
                                </a:lnTo>
                                <a:lnTo>
                                  <a:pt x="119" y="772"/>
                                </a:lnTo>
                                <a:lnTo>
                                  <a:pt x="123" y="764"/>
                                </a:lnTo>
                                <a:lnTo>
                                  <a:pt x="131" y="756"/>
                                </a:lnTo>
                                <a:lnTo>
                                  <a:pt x="139" y="748"/>
                                </a:lnTo>
                                <a:lnTo>
                                  <a:pt x="147" y="740"/>
                                </a:lnTo>
                                <a:lnTo>
                                  <a:pt x="151" y="733"/>
                                </a:lnTo>
                                <a:lnTo>
                                  <a:pt x="159" y="725"/>
                                </a:lnTo>
                                <a:lnTo>
                                  <a:pt x="167" y="717"/>
                                </a:lnTo>
                                <a:lnTo>
                                  <a:pt x="175" y="705"/>
                                </a:lnTo>
                                <a:lnTo>
                                  <a:pt x="179" y="697"/>
                                </a:lnTo>
                                <a:lnTo>
                                  <a:pt x="187" y="689"/>
                                </a:lnTo>
                                <a:lnTo>
                                  <a:pt x="195" y="677"/>
                                </a:lnTo>
                                <a:lnTo>
                                  <a:pt x="203" y="669"/>
                                </a:lnTo>
                                <a:lnTo>
                                  <a:pt x="207" y="657"/>
                                </a:lnTo>
                                <a:lnTo>
                                  <a:pt x="215" y="649"/>
                                </a:lnTo>
                                <a:lnTo>
                                  <a:pt x="223" y="637"/>
                                </a:lnTo>
                                <a:lnTo>
                                  <a:pt x="231" y="625"/>
                                </a:lnTo>
                                <a:lnTo>
                                  <a:pt x="235" y="613"/>
                                </a:lnTo>
                                <a:lnTo>
                                  <a:pt x="243" y="601"/>
                                </a:lnTo>
                                <a:lnTo>
                                  <a:pt x="251" y="589"/>
                                </a:lnTo>
                                <a:lnTo>
                                  <a:pt x="258" y="577"/>
                                </a:lnTo>
                                <a:lnTo>
                                  <a:pt x="262" y="565"/>
                                </a:lnTo>
                                <a:lnTo>
                                  <a:pt x="270" y="553"/>
                                </a:lnTo>
                                <a:lnTo>
                                  <a:pt x="278" y="542"/>
                                </a:lnTo>
                                <a:lnTo>
                                  <a:pt x="286" y="526"/>
                                </a:lnTo>
                                <a:lnTo>
                                  <a:pt x="290" y="514"/>
                                </a:lnTo>
                                <a:lnTo>
                                  <a:pt x="298" y="502"/>
                                </a:lnTo>
                                <a:lnTo>
                                  <a:pt x="306" y="486"/>
                                </a:lnTo>
                                <a:lnTo>
                                  <a:pt x="310" y="474"/>
                                </a:lnTo>
                                <a:lnTo>
                                  <a:pt x="318" y="458"/>
                                </a:lnTo>
                                <a:lnTo>
                                  <a:pt x="326" y="442"/>
                                </a:lnTo>
                                <a:lnTo>
                                  <a:pt x="334" y="430"/>
                                </a:lnTo>
                                <a:lnTo>
                                  <a:pt x="338" y="414"/>
                                </a:lnTo>
                                <a:lnTo>
                                  <a:pt x="346" y="402"/>
                                </a:lnTo>
                                <a:lnTo>
                                  <a:pt x="354" y="386"/>
                                </a:lnTo>
                                <a:lnTo>
                                  <a:pt x="362" y="374"/>
                                </a:lnTo>
                                <a:lnTo>
                                  <a:pt x="366" y="358"/>
                                </a:lnTo>
                                <a:lnTo>
                                  <a:pt x="374" y="347"/>
                                </a:lnTo>
                                <a:lnTo>
                                  <a:pt x="382" y="331"/>
                                </a:lnTo>
                                <a:lnTo>
                                  <a:pt x="390" y="319"/>
                                </a:lnTo>
                                <a:lnTo>
                                  <a:pt x="394" y="307"/>
                                </a:lnTo>
                                <a:lnTo>
                                  <a:pt x="402" y="291"/>
                                </a:lnTo>
                                <a:lnTo>
                                  <a:pt x="410" y="279"/>
                                </a:lnTo>
                                <a:lnTo>
                                  <a:pt x="418" y="267"/>
                                </a:lnTo>
                                <a:lnTo>
                                  <a:pt x="422" y="255"/>
                                </a:lnTo>
                                <a:lnTo>
                                  <a:pt x="430" y="243"/>
                                </a:lnTo>
                                <a:lnTo>
                                  <a:pt x="438" y="231"/>
                                </a:lnTo>
                                <a:lnTo>
                                  <a:pt x="445" y="219"/>
                                </a:lnTo>
                                <a:lnTo>
                                  <a:pt x="449" y="207"/>
                                </a:lnTo>
                                <a:lnTo>
                                  <a:pt x="457" y="195"/>
                                </a:lnTo>
                                <a:lnTo>
                                  <a:pt x="465" y="183"/>
                                </a:lnTo>
                                <a:lnTo>
                                  <a:pt x="473" y="171"/>
                                </a:lnTo>
                                <a:lnTo>
                                  <a:pt x="477" y="160"/>
                                </a:lnTo>
                                <a:lnTo>
                                  <a:pt x="485" y="148"/>
                                </a:lnTo>
                                <a:lnTo>
                                  <a:pt x="493" y="136"/>
                                </a:lnTo>
                                <a:lnTo>
                                  <a:pt x="501" y="128"/>
                                </a:lnTo>
                                <a:lnTo>
                                  <a:pt x="505" y="116"/>
                                </a:lnTo>
                                <a:lnTo>
                                  <a:pt x="513" y="104"/>
                                </a:lnTo>
                                <a:lnTo>
                                  <a:pt x="521" y="96"/>
                                </a:lnTo>
                                <a:lnTo>
                                  <a:pt x="529" y="84"/>
                                </a:lnTo>
                                <a:lnTo>
                                  <a:pt x="533" y="76"/>
                                </a:lnTo>
                                <a:lnTo>
                                  <a:pt x="541" y="64"/>
                                </a:lnTo>
                                <a:lnTo>
                                  <a:pt x="549" y="56"/>
                                </a:lnTo>
                                <a:lnTo>
                                  <a:pt x="557" y="48"/>
                                </a:lnTo>
                                <a:lnTo>
                                  <a:pt x="561" y="40"/>
                                </a:lnTo>
                                <a:lnTo>
                                  <a:pt x="569" y="32"/>
                                </a:lnTo>
                                <a:lnTo>
                                  <a:pt x="577" y="24"/>
                                </a:lnTo>
                                <a:lnTo>
                                  <a:pt x="585" y="20"/>
                                </a:lnTo>
                                <a:lnTo>
                                  <a:pt x="589" y="12"/>
                                </a:lnTo>
                                <a:lnTo>
                                  <a:pt x="597" y="8"/>
                                </a:lnTo>
                                <a:lnTo>
                                  <a:pt x="605" y="4"/>
                                </a:lnTo>
                                <a:lnTo>
                                  <a:pt x="609" y="4"/>
                                </a:lnTo>
                                <a:lnTo>
                                  <a:pt x="617" y="0"/>
                                </a:lnTo>
                                <a:lnTo>
                                  <a:pt x="625" y="0"/>
                                </a:lnTo>
                                <a:lnTo>
                                  <a:pt x="632" y="0"/>
                                </a:lnTo>
                                <a:lnTo>
                                  <a:pt x="636" y="0"/>
                                </a:lnTo>
                                <a:lnTo>
                                  <a:pt x="644" y="0"/>
                                </a:lnTo>
                                <a:lnTo>
                                  <a:pt x="652" y="4"/>
                                </a:lnTo>
                                <a:lnTo>
                                  <a:pt x="660" y="8"/>
                                </a:lnTo>
                                <a:lnTo>
                                  <a:pt x="664" y="12"/>
                                </a:lnTo>
                                <a:lnTo>
                                  <a:pt x="672" y="20"/>
                                </a:lnTo>
                                <a:lnTo>
                                  <a:pt x="680" y="24"/>
                                </a:lnTo>
                                <a:lnTo>
                                  <a:pt x="688" y="32"/>
                                </a:lnTo>
                                <a:lnTo>
                                  <a:pt x="692" y="40"/>
                                </a:lnTo>
                                <a:lnTo>
                                  <a:pt x="700" y="52"/>
                                </a:lnTo>
                                <a:lnTo>
                                  <a:pt x="708" y="60"/>
                                </a:lnTo>
                                <a:lnTo>
                                  <a:pt x="716" y="72"/>
                                </a:lnTo>
                                <a:lnTo>
                                  <a:pt x="720" y="84"/>
                                </a:lnTo>
                                <a:lnTo>
                                  <a:pt x="728" y="96"/>
                                </a:lnTo>
                                <a:lnTo>
                                  <a:pt x="736" y="112"/>
                                </a:lnTo>
                                <a:lnTo>
                                  <a:pt x="744" y="124"/>
                                </a:lnTo>
                                <a:lnTo>
                                  <a:pt x="748" y="140"/>
                                </a:lnTo>
                                <a:lnTo>
                                  <a:pt x="756" y="160"/>
                                </a:lnTo>
                                <a:lnTo>
                                  <a:pt x="764" y="175"/>
                                </a:lnTo>
                                <a:lnTo>
                                  <a:pt x="772" y="195"/>
                                </a:lnTo>
                                <a:lnTo>
                                  <a:pt x="776" y="219"/>
                                </a:lnTo>
                                <a:lnTo>
                                  <a:pt x="784" y="239"/>
                                </a:lnTo>
                                <a:lnTo>
                                  <a:pt x="792" y="263"/>
                                </a:lnTo>
                                <a:lnTo>
                                  <a:pt x="800" y="287"/>
                                </a:lnTo>
                                <a:lnTo>
                                  <a:pt x="804" y="311"/>
                                </a:lnTo>
                                <a:lnTo>
                                  <a:pt x="812" y="339"/>
                                </a:lnTo>
                                <a:lnTo>
                                  <a:pt x="819" y="366"/>
                                </a:lnTo>
                                <a:lnTo>
                                  <a:pt x="827" y="394"/>
                                </a:lnTo>
                                <a:lnTo>
                                  <a:pt x="831" y="426"/>
                                </a:lnTo>
                                <a:lnTo>
                                  <a:pt x="839" y="454"/>
                                </a:lnTo>
                                <a:lnTo>
                                  <a:pt x="847" y="486"/>
                                </a:lnTo>
                                <a:lnTo>
                                  <a:pt x="855" y="518"/>
                                </a:lnTo>
                                <a:lnTo>
                                  <a:pt x="859" y="549"/>
                                </a:lnTo>
                                <a:lnTo>
                                  <a:pt x="867" y="581"/>
                                </a:lnTo>
                                <a:lnTo>
                                  <a:pt x="875" y="617"/>
                                </a:lnTo>
                                <a:lnTo>
                                  <a:pt x="883" y="649"/>
                                </a:lnTo>
                                <a:lnTo>
                                  <a:pt x="887" y="685"/>
                                </a:lnTo>
                                <a:lnTo>
                                  <a:pt x="895" y="717"/>
                                </a:lnTo>
                                <a:lnTo>
                                  <a:pt x="903" y="752"/>
                                </a:lnTo>
                                <a:lnTo>
                                  <a:pt x="907" y="784"/>
                                </a:lnTo>
                                <a:lnTo>
                                  <a:pt x="915" y="816"/>
                                </a:lnTo>
                                <a:lnTo>
                                  <a:pt x="923" y="852"/>
                                </a:lnTo>
                                <a:lnTo>
                                  <a:pt x="931" y="884"/>
                                </a:lnTo>
                                <a:lnTo>
                                  <a:pt x="935" y="916"/>
                                </a:lnTo>
                                <a:lnTo>
                                  <a:pt x="943" y="947"/>
                                </a:lnTo>
                                <a:lnTo>
                                  <a:pt x="951" y="979"/>
                                </a:lnTo>
                                <a:lnTo>
                                  <a:pt x="959" y="1011"/>
                                </a:lnTo>
                                <a:lnTo>
                                  <a:pt x="963" y="1043"/>
                                </a:lnTo>
                                <a:lnTo>
                                  <a:pt x="971" y="1071"/>
                                </a:lnTo>
                                <a:lnTo>
                                  <a:pt x="979" y="1103"/>
                                </a:lnTo>
                                <a:lnTo>
                                  <a:pt x="987" y="1130"/>
                                </a:lnTo>
                                <a:lnTo>
                                  <a:pt x="991" y="1158"/>
                                </a:lnTo>
                                <a:lnTo>
                                  <a:pt x="999" y="1186"/>
                                </a:lnTo>
                                <a:lnTo>
                                  <a:pt x="1007" y="1210"/>
                                </a:lnTo>
                                <a:lnTo>
                                  <a:pt x="1014" y="1238"/>
                                </a:lnTo>
                                <a:lnTo>
                                  <a:pt x="1018" y="1262"/>
                                </a:lnTo>
                                <a:lnTo>
                                  <a:pt x="1026" y="1286"/>
                                </a:lnTo>
                                <a:lnTo>
                                  <a:pt x="1034" y="1313"/>
                                </a:lnTo>
                                <a:lnTo>
                                  <a:pt x="1042" y="1337"/>
                                </a:lnTo>
                                <a:lnTo>
                                  <a:pt x="1046" y="1361"/>
                                </a:lnTo>
                                <a:lnTo>
                                  <a:pt x="1054" y="1385"/>
                                </a:lnTo>
                                <a:lnTo>
                                  <a:pt x="1062" y="1409"/>
                                </a:lnTo>
                                <a:lnTo>
                                  <a:pt x="1070" y="1429"/>
                                </a:lnTo>
                                <a:lnTo>
                                  <a:pt x="1074" y="1453"/>
                                </a:lnTo>
                                <a:lnTo>
                                  <a:pt x="1082" y="1477"/>
                                </a:lnTo>
                                <a:lnTo>
                                  <a:pt x="1090" y="1496"/>
                                </a:lnTo>
                                <a:lnTo>
                                  <a:pt x="1098" y="1520"/>
                                </a:lnTo>
                                <a:lnTo>
                                  <a:pt x="1102" y="1540"/>
                                </a:lnTo>
                                <a:lnTo>
                                  <a:pt x="1110" y="1564"/>
                                </a:lnTo>
                                <a:lnTo>
                                  <a:pt x="1118" y="1584"/>
                                </a:lnTo>
                                <a:lnTo>
                                  <a:pt x="1126" y="1608"/>
                                </a:lnTo>
                                <a:lnTo>
                                  <a:pt x="1130" y="1628"/>
                                </a:lnTo>
                                <a:lnTo>
                                  <a:pt x="1138" y="1648"/>
                                </a:lnTo>
                                <a:lnTo>
                                  <a:pt x="1146" y="1668"/>
                                </a:lnTo>
                                <a:lnTo>
                                  <a:pt x="1154" y="1687"/>
                                </a:lnTo>
                                <a:lnTo>
                                  <a:pt x="1158" y="1707"/>
                                </a:lnTo>
                                <a:lnTo>
                                  <a:pt x="1166" y="1727"/>
                                </a:lnTo>
                                <a:lnTo>
                                  <a:pt x="1174" y="1747"/>
                                </a:lnTo>
                                <a:lnTo>
                                  <a:pt x="1182" y="1763"/>
                                </a:lnTo>
                                <a:lnTo>
                                  <a:pt x="1186" y="1783"/>
                                </a:lnTo>
                                <a:lnTo>
                                  <a:pt x="1194" y="1799"/>
                                </a:lnTo>
                                <a:lnTo>
                                  <a:pt x="1201" y="1819"/>
                                </a:lnTo>
                                <a:lnTo>
                                  <a:pt x="1205" y="1835"/>
                                </a:lnTo>
                                <a:lnTo>
                                  <a:pt x="1213" y="1851"/>
                                </a:lnTo>
                                <a:lnTo>
                                  <a:pt x="1221" y="1866"/>
                                </a:lnTo>
                                <a:lnTo>
                                  <a:pt x="1229" y="1882"/>
                                </a:lnTo>
                                <a:lnTo>
                                  <a:pt x="1233" y="1894"/>
                                </a:lnTo>
                                <a:lnTo>
                                  <a:pt x="1241" y="1910"/>
                                </a:lnTo>
                                <a:lnTo>
                                  <a:pt x="1249" y="1922"/>
                                </a:lnTo>
                                <a:lnTo>
                                  <a:pt x="1257" y="1934"/>
                                </a:lnTo>
                                <a:lnTo>
                                  <a:pt x="1261" y="1946"/>
                                </a:lnTo>
                                <a:lnTo>
                                  <a:pt x="1269" y="1954"/>
                                </a:lnTo>
                                <a:lnTo>
                                  <a:pt x="1277" y="1966"/>
                                </a:lnTo>
                                <a:lnTo>
                                  <a:pt x="1285" y="1974"/>
                                </a:lnTo>
                                <a:lnTo>
                                  <a:pt x="1289" y="1978"/>
                                </a:lnTo>
                                <a:lnTo>
                                  <a:pt x="1297" y="1986"/>
                                </a:lnTo>
                                <a:lnTo>
                                  <a:pt x="1305" y="1990"/>
                                </a:lnTo>
                                <a:lnTo>
                                  <a:pt x="1313" y="1994"/>
                                </a:lnTo>
                                <a:lnTo>
                                  <a:pt x="1317" y="1998"/>
                                </a:lnTo>
                                <a:lnTo>
                                  <a:pt x="1325" y="2002"/>
                                </a:lnTo>
                                <a:lnTo>
                                  <a:pt x="1333" y="2002"/>
                                </a:lnTo>
                                <a:lnTo>
                                  <a:pt x="1341" y="2002"/>
                                </a:lnTo>
                                <a:lnTo>
                                  <a:pt x="1345" y="2002"/>
                                </a:lnTo>
                                <a:lnTo>
                                  <a:pt x="1353" y="1998"/>
                                </a:lnTo>
                                <a:lnTo>
                                  <a:pt x="1361" y="1998"/>
                                </a:lnTo>
                                <a:lnTo>
                                  <a:pt x="1369" y="1994"/>
                                </a:lnTo>
                                <a:lnTo>
                                  <a:pt x="1373" y="1990"/>
                                </a:lnTo>
                                <a:lnTo>
                                  <a:pt x="1381" y="1982"/>
                                </a:lnTo>
                                <a:lnTo>
                                  <a:pt x="1388" y="1978"/>
                                </a:lnTo>
                                <a:lnTo>
                                  <a:pt x="1396" y="1970"/>
                                </a:lnTo>
                                <a:lnTo>
                                  <a:pt x="1400" y="1962"/>
                                </a:lnTo>
                                <a:lnTo>
                                  <a:pt x="1408" y="1950"/>
                                </a:lnTo>
                                <a:lnTo>
                                  <a:pt x="1416" y="1942"/>
                                </a:lnTo>
                                <a:lnTo>
                                  <a:pt x="1424" y="1930"/>
                                </a:lnTo>
                                <a:lnTo>
                                  <a:pt x="1428" y="1918"/>
                                </a:lnTo>
                                <a:lnTo>
                                  <a:pt x="1436" y="1906"/>
                                </a:lnTo>
                                <a:lnTo>
                                  <a:pt x="1444" y="1890"/>
                                </a:lnTo>
                                <a:lnTo>
                                  <a:pt x="1452" y="1878"/>
                                </a:lnTo>
                                <a:lnTo>
                                  <a:pt x="1456" y="1863"/>
                                </a:lnTo>
                                <a:lnTo>
                                  <a:pt x="1464" y="1847"/>
                                </a:lnTo>
                                <a:lnTo>
                                  <a:pt x="1472" y="1831"/>
                                </a:lnTo>
                                <a:lnTo>
                                  <a:pt x="1480" y="1811"/>
                                </a:lnTo>
                                <a:lnTo>
                                  <a:pt x="1484" y="1795"/>
                                </a:lnTo>
                                <a:lnTo>
                                  <a:pt x="1492" y="1775"/>
                                </a:lnTo>
                                <a:lnTo>
                                  <a:pt x="1500" y="1755"/>
                                </a:lnTo>
                                <a:lnTo>
                                  <a:pt x="1504" y="1735"/>
                                </a:lnTo>
                                <a:lnTo>
                                  <a:pt x="1512" y="1711"/>
                                </a:lnTo>
                                <a:lnTo>
                                  <a:pt x="1520" y="1691"/>
                                </a:lnTo>
                                <a:lnTo>
                                  <a:pt x="1528" y="1668"/>
                                </a:lnTo>
                                <a:lnTo>
                                  <a:pt x="1532" y="1644"/>
                                </a:lnTo>
                                <a:lnTo>
                                  <a:pt x="1540" y="1620"/>
                                </a:lnTo>
                                <a:lnTo>
                                  <a:pt x="1548" y="1596"/>
                                </a:lnTo>
                                <a:lnTo>
                                  <a:pt x="1556" y="1572"/>
                                </a:lnTo>
                                <a:lnTo>
                                  <a:pt x="1560" y="1548"/>
                                </a:lnTo>
                                <a:lnTo>
                                  <a:pt x="1568" y="1524"/>
                                </a:lnTo>
                                <a:lnTo>
                                  <a:pt x="1575" y="1496"/>
                                </a:lnTo>
                                <a:lnTo>
                                  <a:pt x="1583" y="1473"/>
                                </a:lnTo>
                                <a:lnTo>
                                  <a:pt x="1587" y="1449"/>
                                </a:lnTo>
                                <a:lnTo>
                                  <a:pt x="1595" y="1421"/>
                                </a:lnTo>
                                <a:lnTo>
                                  <a:pt x="1603" y="1397"/>
                                </a:lnTo>
                                <a:lnTo>
                                  <a:pt x="1611" y="1373"/>
                                </a:lnTo>
                                <a:lnTo>
                                  <a:pt x="1615" y="1345"/>
                                </a:lnTo>
                                <a:lnTo>
                                  <a:pt x="1623" y="1321"/>
                                </a:lnTo>
                                <a:lnTo>
                                  <a:pt x="1631" y="1298"/>
                                </a:lnTo>
                                <a:lnTo>
                                  <a:pt x="1639" y="1274"/>
                                </a:lnTo>
                                <a:lnTo>
                                  <a:pt x="1643" y="1250"/>
                                </a:lnTo>
                                <a:lnTo>
                                  <a:pt x="1651" y="1226"/>
                                </a:lnTo>
                                <a:lnTo>
                                  <a:pt x="1659" y="1202"/>
                                </a:lnTo>
                                <a:lnTo>
                                  <a:pt x="1667" y="1182"/>
                                </a:lnTo>
                                <a:lnTo>
                                  <a:pt x="1671" y="1158"/>
                                </a:lnTo>
                                <a:lnTo>
                                  <a:pt x="1679" y="1134"/>
                                </a:lnTo>
                                <a:lnTo>
                                  <a:pt x="1687" y="1114"/>
                                </a:lnTo>
                                <a:lnTo>
                                  <a:pt x="1695" y="1095"/>
                                </a:lnTo>
                                <a:lnTo>
                                  <a:pt x="1699" y="1071"/>
                                </a:lnTo>
                                <a:lnTo>
                                  <a:pt x="1707" y="1051"/>
                                </a:lnTo>
                                <a:lnTo>
                                  <a:pt x="1715" y="1031"/>
                                </a:lnTo>
                                <a:lnTo>
                                  <a:pt x="1723" y="1011"/>
                                </a:lnTo>
                                <a:lnTo>
                                  <a:pt x="1727" y="991"/>
                                </a:lnTo>
                                <a:lnTo>
                                  <a:pt x="1735" y="975"/>
                                </a:lnTo>
                                <a:lnTo>
                                  <a:pt x="1743" y="955"/>
                                </a:lnTo>
                                <a:lnTo>
                                  <a:pt x="1751" y="939"/>
                                </a:lnTo>
                                <a:lnTo>
                                  <a:pt x="1755" y="920"/>
                                </a:lnTo>
                                <a:lnTo>
                                  <a:pt x="1763" y="904"/>
                                </a:lnTo>
                                <a:lnTo>
                                  <a:pt x="1770" y="888"/>
                                </a:lnTo>
                                <a:lnTo>
                                  <a:pt x="1778" y="872"/>
                                </a:lnTo>
                                <a:lnTo>
                                  <a:pt x="1782" y="856"/>
                                </a:lnTo>
                                <a:lnTo>
                                  <a:pt x="1790" y="840"/>
                                </a:lnTo>
                                <a:lnTo>
                                  <a:pt x="1798" y="828"/>
                                </a:lnTo>
                                <a:lnTo>
                                  <a:pt x="1802" y="812"/>
                                </a:lnTo>
                                <a:lnTo>
                                  <a:pt x="1810" y="800"/>
                                </a:lnTo>
                                <a:lnTo>
                                  <a:pt x="1818" y="788"/>
                                </a:lnTo>
                                <a:lnTo>
                                  <a:pt x="1826" y="776"/>
                                </a:lnTo>
                                <a:lnTo>
                                  <a:pt x="1830" y="764"/>
                                </a:lnTo>
                                <a:lnTo>
                                  <a:pt x="1838" y="752"/>
                                </a:lnTo>
                                <a:lnTo>
                                  <a:pt x="1846" y="740"/>
                                </a:lnTo>
                                <a:lnTo>
                                  <a:pt x="1854" y="733"/>
                                </a:lnTo>
                                <a:lnTo>
                                  <a:pt x="1858" y="721"/>
                                </a:lnTo>
                                <a:lnTo>
                                  <a:pt x="1866" y="713"/>
                                </a:lnTo>
                                <a:lnTo>
                                  <a:pt x="1874" y="705"/>
                                </a:lnTo>
                                <a:lnTo>
                                  <a:pt x="1882" y="697"/>
                                </a:lnTo>
                                <a:lnTo>
                                  <a:pt x="1886" y="689"/>
                                </a:lnTo>
                                <a:lnTo>
                                  <a:pt x="1894" y="681"/>
                                </a:lnTo>
                                <a:lnTo>
                                  <a:pt x="1902" y="677"/>
                                </a:lnTo>
                                <a:lnTo>
                                  <a:pt x="1910" y="669"/>
                                </a:lnTo>
                                <a:lnTo>
                                  <a:pt x="1914" y="665"/>
                                </a:lnTo>
                                <a:lnTo>
                                  <a:pt x="1922" y="657"/>
                                </a:lnTo>
                                <a:lnTo>
                                  <a:pt x="1930" y="653"/>
                                </a:lnTo>
                                <a:lnTo>
                                  <a:pt x="1938" y="649"/>
                                </a:lnTo>
                                <a:lnTo>
                                  <a:pt x="1942" y="641"/>
                                </a:lnTo>
                                <a:lnTo>
                                  <a:pt x="1950" y="637"/>
                                </a:lnTo>
                                <a:lnTo>
                                  <a:pt x="1957" y="633"/>
                                </a:lnTo>
                                <a:lnTo>
                                  <a:pt x="1965" y="629"/>
                                </a:lnTo>
                                <a:lnTo>
                                  <a:pt x="1969" y="625"/>
                                </a:lnTo>
                                <a:lnTo>
                                  <a:pt x="1977" y="625"/>
                                </a:lnTo>
                                <a:lnTo>
                                  <a:pt x="1985" y="621"/>
                                </a:lnTo>
                                <a:lnTo>
                                  <a:pt x="1993" y="617"/>
                                </a:lnTo>
                                <a:lnTo>
                                  <a:pt x="1997" y="617"/>
                                </a:lnTo>
                                <a:lnTo>
                                  <a:pt x="2005" y="613"/>
                                </a:lnTo>
                                <a:lnTo>
                                  <a:pt x="2013" y="613"/>
                                </a:lnTo>
                                <a:lnTo>
                                  <a:pt x="2021" y="609"/>
                                </a:lnTo>
                                <a:lnTo>
                                  <a:pt x="2025" y="609"/>
                                </a:lnTo>
                                <a:lnTo>
                                  <a:pt x="2033" y="609"/>
                                </a:lnTo>
                                <a:lnTo>
                                  <a:pt x="2041" y="609"/>
                                </a:lnTo>
                                <a:lnTo>
                                  <a:pt x="2049" y="609"/>
                                </a:lnTo>
                                <a:lnTo>
                                  <a:pt x="2053" y="609"/>
                                </a:lnTo>
                                <a:lnTo>
                                  <a:pt x="2061" y="609"/>
                                </a:lnTo>
                                <a:lnTo>
                                  <a:pt x="2069" y="613"/>
                                </a:lnTo>
                                <a:lnTo>
                                  <a:pt x="2073" y="613"/>
                                </a:lnTo>
                                <a:lnTo>
                                  <a:pt x="2081" y="613"/>
                                </a:lnTo>
                                <a:lnTo>
                                  <a:pt x="2089" y="617"/>
                                </a:lnTo>
                                <a:lnTo>
                                  <a:pt x="2097" y="617"/>
                                </a:lnTo>
                                <a:lnTo>
                                  <a:pt x="2101" y="621"/>
                                </a:lnTo>
                                <a:lnTo>
                                  <a:pt x="2109" y="621"/>
                                </a:lnTo>
                                <a:lnTo>
                                  <a:pt x="2117" y="625"/>
                                </a:lnTo>
                                <a:lnTo>
                                  <a:pt x="2125" y="625"/>
                                </a:lnTo>
                                <a:lnTo>
                                  <a:pt x="2129" y="629"/>
                                </a:lnTo>
                                <a:lnTo>
                                  <a:pt x="2137" y="633"/>
                                </a:lnTo>
                                <a:lnTo>
                                  <a:pt x="2144" y="633"/>
                                </a:lnTo>
                                <a:lnTo>
                                  <a:pt x="2152" y="637"/>
                                </a:lnTo>
                                <a:lnTo>
                                  <a:pt x="2156" y="641"/>
                                </a:lnTo>
                                <a:lnTo>
                                  <a:pt x="2164" y="645"/>
                                </a:lnTo>
                                <a:lnTo>
                                  <a:pt x="2172" y="645"/>
                                </a:lnTo>
                                <a:lnTo>
                                  <a:pt x="2180" y="649"/>
                                </a:lnTo>
                                <a:lnTo>
                                  <a:pt x="2184" y="649"/>
                                </a:lnTo>
                                <a:lnTo>
                                  <a:pt x="2192" y="653"/>
                                </a:lnTo>
                                <a:lnTo>
                                  <a:pt x="2200" y="657"/>
                                </a:lnTo>
                                <a:lnTo>
                                  <a:pt x="2208" y="657"/>
                                </a:lnTo>
                                <a:lnTo>
                                  <a:pt x="2212" y="657"/>
                                </a:lnTo>
                                <a:lnTo>
                                  <a:pt x="2220" y="661"/>
                                </a:lnTo>
                                <a:lnTo>
                                  <a:pt x="2228" y="661"/>
                                </a:lnTo>
                                <a:lnTo>
                                  <a:pt x="2236" y="661"/>
                                </a:lnTo>
                                <a:lnTo>
                                  <a:pt x="2240" y="661"/>
                                </a:lnTo>
                                <a:lnTo>
                                  <a:pt x="2248" y="661"/>
                                </a:lnTo>
                                <a:lnTo>
                                  <a:pt x="2256" y="661"/>
                                </a:lnTo>
                                <a:lnTo>
                                  <a:pt x="2264" y="661"/>
                                </a:lnTo>
                                <a:lnTo>
                                  <a:pt x="2268" y="665"/>
                                </a:lnTo>
                                <a:lnTo>
                                  <a:pt x="2276" y="665"/>
                                </a:lnTo>
                                <a:lnTo>
                                  <a:pt x="2284" y="661"/>
                                </a:lnTo>
                                <a:lnTo>
                                  <a:pt x="2292" y="661"/>
                                </a:lnTo>
                                <a:lnTo>
                                  <a:pt x="2296" y="661"/>
                                </a:lnTo>
                                <a:lnTo>
                                  <a:pt x="2304" y="661"/>
                                </a:lnTo>
                                <a:lnTo>
                                  <a:pt x="2312" y="661"/>
                                </a:lnTo>
                                <a:lnTo>
                                  <a:pt x="2320" y="661"/>
                                </a:lnTo>
                                <a:lnTo>
                                  <a:pt x="2324" y="661"/>
                                </a:lnTo>
                                <a:lnTo>
                                  <a:pt x="2331" y="661"/>
                                </a:lnTo>
                                <a:lnTo>
                                  <a:pt x="2339" y="661"/>
                                </a:lnTo>
                                <a:lnTo>
                                  <a:pt x="2347" y="661"/>
                                </a:lnTo>
                                <a:lnTo>
                                  <a:pt x="2351" y="661"/>
                                </a:lnTo>
                                <a:lnTo>
                                  <a:pt x="2359" y="661"/>
                                </a:lnTo>
                                <a:lnTo>
                                  <a:pt x="2367" y="657"/>
                                </a:lnTo>
                                <a:lnTo>
                                  <a:pt x="2371" y="657"/>
                                </a:lnTo>
                                <a:lnTo>
                                  <a:pt x="2379" y="657"/>
                                </a:lnTo>
                                <a:lnTo>
                                  <a:pt x="2387" y="657"/>
                                </a:lnTo>
                                <a:lnTo>
                                  <a:pt x="2395" y="657"/>
                                </a:lnTo>
                                <a:lnTo>
                                  <a:pt x="2399" y="653"/>
                                </a:lnTo>
                                <a:lnTo>
                                  <a:pt x="2407" y="653"/>
                                </a:lnTo>
                                <a:lnTo>
                                  <a:pt x="2415" y="653"/>
                                </a:lnTo>
                                <a:lnTo>
                                  <a:pt x="2423" y="653"/>
                                </a:lnTo>
                                <a:lnTo>
                                  <a:pt x="2427" y="653"/>
                                </a:lnTo>
                                <a:lnTo>
                                  <a:pt x="2435" y="653"/>
                                </a:lnTo>
                                <a:lnTo>
                                  <a:pt x="2443" y="653"/>
                                </a:lnTo>
                                <a:lnTo>
                                  <a:pt x="2451" y="653"/>
                                </a:lnTo>
                                <a:lnTo>
                                  <a:pt x="2455" y="653"/>
                                </a:lnTo>
                                <a:lnTo>
                                  <a:pt x="2463" y="653"/>
                                </a:lnTo>
                                <a:lnTo>
                                  <a:pt x="2471" y="653"/>
                                </a:lnTo>
                                <a:lnTo>
                                  <a:pt x="2479" y="653"/>
                                </a:lnTo>
                                <a:lnTo>
                                  <a:pt x="2483" y="653"/>
                                </a:lnTo>
                                <a:lnTo>
                                  <a:pt x="2491" y="653"/>
                                </a:lnTo>
                                <a:lnTo>
                                  <a:pt x="2499" y="657"/>
                                </a:lnTo>
                                <a:lnTo>
                                  <a:pt x="2507" y="657"/>
                                </a:lnTo>
                                <a:lnTo>
                                  <a:pt x="2511" y="657"/>
                                </a:lnTo>
                                <a:lnTo>
                                  <a:pt x="2519" y="661"/>
                                </a:lnTo>
                                <a:lnTo>
                                  <a:pt x="2526" y="661"/>
                                </a:lnTo>
                                <a:lnTo>
                                  <a:pt x="2534" y="665"/>
                                </a:lnTo>
                                <a:lnTo>
                                  <a:pt x="2538" y="665"/>
                                </a:lnTo>
                                <a:lnTo>
                                  <a:pt x="2546" y="669"/>
                                </a:lnTo>
                                <a:lnTo>
                                  <a:pt x="2554" y="673"/>
                                </a:lnTo>
                                <a:lnTo>
                                  <a:pt x="2562" y="677"/>
                                </a:lnTo>
                                <a:lnTo>
                                  <a:pt x="2566" y="677"/>
                                </a:lnTo>
                                <a:lnTo>
                                  <a:pt x="2574" y="681"/>
                                </a:lnTo>
                                <a:lnTo>
                                  <a:pt x="2582" y="685"/>
                                </a:lnTo>
                                <a:lnTo>
                                  <a:pt x="2590" y="689"/>
                                </a:lnTo>
                                <a:lnTo>
                                  <a:pt x="2594" y="693"/>
                                </a:lnTo>
                                <a:lnTo>
                                  <a:pt x="2602" y="693"/>
                                </a:lnTo>
                                <a:lnTo>
                                  <a:pt x="2610" y="697"/>
                                </a:lnTo>
                                <a:lnTo>
                                  <a:pt x="2618" y="701"/>
                                </a:lnTo>
                                <a:lnTo>
                                  <a:pt x="2622" y="701"/>
                                </a:lnTo>
                                <a:lnTo>
                                  <a:pt x="2630" y="705"/>
                                </a:lnTo>
                                <a:lnTo>
                                  <a:pt x="2638" y="705"/>
                                </a:lnTo>
                                <a:lnTo>
                                  <a:pt x="2646" y="705"/>
                                </a:lnTo>
                                <a:lnTo>
                                  <a:pt x="2650" y="709"/>
                                </a:lnTo>
                                <a:lnTo>
                                  <a:pt x="2658" y="709"/>
                                </a:lnTo>
                                <a:lnTo>
                                  <a:pt x="2666" y="709"/>
                                </a:lnTo>
                                <a:lnTo>
                                  <a:pt x="2670" y="713"/>
                                </a:lnTo>
                                <a:lnTo>
                                  <a:pt x="2678" y="713"/>
                                </a:lnTo>
                                <a:lnTo>
                                  <a:pt x="2686" y="713"/>
                                </a:lnTo>
                                <a:lnTo>
                                  <a:pt x="2694" y="717"/>
                                </a:lnTo>
                                <a:lnTo>
                                  <a:pt x="2698" y="717"/>
                                </a:lnTo>
                                <a:lnTo>
                                  <a:pt x="2706" y="721"/>
                                </a:lnTo>
                                <a:lnTo>
                                  <a:pt x="2713" y="721"/>
                                </a:lnTo>
                                <a:lnTo>
                                  <a:pt x="2721" y="725"/>
                                </a:lnTo>
                                <a:lnTo>
                                  <a:pt x="2725" y="725"/>
                                </a:lnTo>
                                <a:lnTo>
                                  <a:pt x="2733" y="729"/>
                                </a:lnTo>
                                <a:lnTo>
                                  <a:pt x="2741" y="729"/>
                                </a:lnTo>
                                <a:lnTo>
                                  <a:pt x="2749" y="733"/>
                                </a:lnTo>
                                <a:lnTo>
                                  <a:pt x="2753" y="733"/>
                                </a:lnTo>
                                <a:lnTo>
                                  <a:pt x="2761" y="736"/>
                                </a:lnTo>
                                <a:lnTo>
                                  <a:pt x="2769" y="740"/>
                                </a:lnTo>
                                <a:lnTo>
                                  <a:pt x="2777" y="740"/>
                                </a:lnTo>
                                <a:lnTo>
                                  <a:pt x="2781" y="744"/>
                                </a:lnTo>
                                <a:lnTo>
                                  <a:pt x="2789" y="748"/>
                                </a:lnTo>
                                <a:lnTo>
                                  <a:pt x="2797" y="748"/>
                                </a:lnTo>
                                <a:lnTo>
                                  <a:pt x="2805" y="752"/>
                                </a:lnTo>
                                <a:lnTo>
                                  <a:pt x="2809" y="756"/>
                                </a:lnTo>
                                <a:lnTo>
                                  <a:pt x="2817" y="760"/>
                                </a:lnTo>
                                <a:lnTo>
                                  <a:pt x="2825" y="760"/>
                                </a:lnTo>
                                <a:lnTo>
                                  <a:pt x="2833" y="764"/>
                                </a:lnTo>
                                <a:lnTo>
                                  <a:pt x="2837" y="768"/>
                                </a:lnTo>
                                <a:lnTo>
                                  <a:pt x="2845" y="772"/>
                                </a:lnTo>
                                <a:lnTo>
                                  <a:pt x="2853" y="776"/>
                                </a:lnTo>
                                <a:lnTo>
                                  <a:pt x="2861" y="780"/>
                                </a:lnTo>
                                <a:lnTo>
                                  <a:pt x="2865" y="780"/>
                                </a:lnTo>
                                <a:lnTo>
                                  <a:pt x="2873" y="784"/>
                                </a:lnTo>
                                <a:lnTo>
                                  <a:pt x="2881" y="788"/>
                                </a:lnTo>
                                <a:lnTo>
                                  <a:pt x="2889" y="792"/>
                                </a:lnTo>
                                <a:lnTo>
                                  <a:pt x="2893" y="792"/>
                                </a:lnTo>
                                <a:lnTo>
                                  <a:pt x="2900" y="796"/>
                                </a:lnTo>
                                <a:lnTo>
                                  <a:pt x="2908" y="800"/>
                                </a:lnTo>
                                <a:lnTo>
                                  <a:pt x="2916" y="800"/>
                                </a:lnTo>
                                <a:lnTo>
                                  <a:pt x="2920" y="804"/>
                                </a:lnTo>
                                <a:lnTo>
                                  <a:pt x="2928" y="808"/>
                                </a:lnTo>
                                <a:lnTo>
                                  <a:pt x="2936" y="812"/>
                                </a:lnTo>
                                <a:lnTo>
                                  <a:pt x="2944" y="812"/>
                                </a:lnTo>
                                <a:lnTo>
                                  <a:pt x="2948" y="816"/>
                                </a:lnTo>
                                <a:lnTo>
                                  <a:pt x="2956" y="820"/>
                                </a:lnTo>
                                <a:lnTo>
                                  <a:pt x="2964" y="824"/>
                                </a:lnTo>
                                <a:lnTo>
                                  <a:pt x="2968" y="832"/>
                                </a:lnTo>
                                <a:lnTo>
                                  <a:pt x="2976" y="836"/>
                                </a:lnTo>
                                <a:lnTo>
                                  <a:pt x="2984" y="840"/>
                                </a:lnTo>
                                <a:lnTo>
                                  <a:pt x="2992" y="848"/>
                                </a:lnTo>
                                <a:lnTo>
                                  <a:pt x="2996" y="852"/>
                                </a:lnTo>
                                <a:lnTo>
                                  <a:pt x="3004" y="856"/>
                                </a:lnTo>
                                <a:lnTo>
                                  <a:pt x="3012" y="860"/>
                                </a:lnTo>
                                <a:lnTo>
                                  <a:pt x="3020" y="868"/>
                                </a:lnTo>
                                <a:lnTo>
                                  <a:pt x="3024" y="872"/>
                                </a:lnTo>
                                <a:lnTo>
                                  <a:pt x="3032" y="872"/>
                                </a:lnTo>
                                <a:lnTo>
                                  <a:pt x="3040" y="876"/>
                                </a:lnTo>
                                <a:lnTo>
                                  <a:pt x="3048" y="876"/>
                                </a:lnTo>
                                <a:lnTo>
                                  <a:pt x="3052" y="876"/>
                                </a:lnTo>
                                <a:lnTo>
                                  <a:pt x="3060" y="876"/>
                                </a:lnTo>
                                <a:lnTo>
                                  <a:pt x="3068" y="876"/>
                                </a:lnTo>
                                <a:lnTo>
                                  <a:pt x="3076" y="872"/>
                                </a:lnTo>
                                <a:lnTo>
                                  <a:pt x="3080" y="872"/>
                                </a:lnTo>
                                <a:lnTo>
                                  <a:pt x="3087" y="868"/>
                                </a:lnTo>
                                <a:lnTo>
                                  <a:pt x="3095" y="864"/>
                                </a:lnTo>
                                <a:lnTo>
                                  <a:pt x="3103" y="860"/>
                                </a:lnTo>
                                <a:lnTo>
                                  <a:pt x="3107" y="856"/>
                                </a:lnTo>
                                <a:lnTo>
                                  <a:pt x="3115" y="852"/>
                                </a:lnTo>
                                <a:lnTo>
                                  <a:pt x="3123" y="852"/>
                                </a:lnTo>
                                <a:lnTo>
                                  <a:pt x="3131" y="848"/>
                                </a:lnTo>
                                <a:lnTo>
                                  <a:pt x="3135" y="848"/>
                                </a:lnTo>
                                <a:lnTo>
                                  <a:pt x="3143" y="844"/>
                                </a:lnTo>
                                <a:lnTo>
                                  <a:pt x="3151" y="844"/>
                                </a:lnTo>
                                <a:lnTo>
                                  <a:pt x="3159" y="844"/>
                                </a:lnTo>
                                <a:lnTo>
                                  <a:pt x="3163" y="848"/>
                                </a:lnTo>
                                <a:lnTo>
                                  <a:pt x="3171" y="848"/>
                                </a:lnTo>
                                <a:lnTo>
                                  <a:pt x="3179" y="848"/>
                                </a:lnTo>
                                <a:lnTo>
                                  <a:pt x="3187" y="848"/>
                                </a:lnTo>
                              </a:path>
                            </a:pathLst>
                          </a:custGeom>
                          <a:noFill/>
                          <a:ln w="7620">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 name="Rectangle 28"/>
                        <wps:cNvSpPr>
                          <a:spLocks noChangeArrowheads="1"/>
                        </wps:cNvSpPr>
                        <wps:spPr bwMode="auto">
                          <a:xfrm>
                            <a:off x="227330" y="7357549"/>
                            <a:ext cx="370840" cy="3378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5F0899" w14:textId="77777777" w:rsidR="00AA7268" w:rsidRDefault="00AA7268" w:rsidP="00AA7268">
                              <w:r>
                                <w:rPr>
                                  <w:rFonts w:ascii="Arial" w:hAnsi="Arial" w:cs="Arial"/>
                                  <w:color w:val="000000"/>
                                  <w:sz w:val="30"/>
                                  <w:szCs w:val="30"/>
                                </w:rPr>
                                <w:t>0.00</w:t>
                              </w:r>
                            </w:p>
                          </w:txbxContent>
                        </wps:txbx>
                        <wps:bodyPr rot="0" vert="horz" wrap="none" lIns="0" tIns="0" rIns="0" bIns="0" anchor="t" anchorCtr="0">
                          <a:spAutoFit/>
                        </wps:bodyPr>
                      </wps:wsp>
                      <wps:wsp>
                        <wps:cNvPr id="59" name="Rectangle 29"/>
                        <wps:cNvSpPr>
                          <a:spLocks noChangeArrowheads="1"/>
                        </wps:cNvSpPr>
                        <wps:spPr bwMode="auto">
                          <a:xfrm>
                            <a:off x="1356995" y="7357549"/>
                            <a:ext cx="370840" cy="3378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5708FD" w14:textId="77777777" w:rsidR="00AA7268" w:rsidRDefault="00AA7268" w:rsidP="00AA7268">
                              <w:r>
                                <w:rPr>
                                  <w:rFonts w:ascii="Arial" w:hAnsi="Arial" w:cs="Arial"/>
                                  <w:color w:val="000000"/>
                                  <w:sz w:val="30"/>
                                  <w:szCs w:val="30"/>
                                </w:rPr>
                                <w:t>0.05</w:t>
                              </w:r>
                            </w:p>
                          </w:txbxContent>
                        </wps:txbx>
                        <wps:bodyPr rot="0" vert="horz" wrap="none" lIns="0" tIns="0" rIns="0" bIns="0" anchor="t" anchorCtr="0">
                          <a:spAutoFit/>
                        </wps:bodyPr>
                      </wps:wsp>
                      <wps:wsp>
                        <wps:cNvPr id="60" name="Rectangle 30"/>
                        <wps:cNvSpPr>
                          <a:spLocks noChangeArrowheads="1"/>
                        </wps:cNvSpPr>
                        <wps:spPr bwMode="auto">
                          <a:xfrm>
                            <a:off x="2483485" y="7357549"/>
                            <a:ext cx="370840" cy="3378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E6F7A9" w14:textId="77777777" w:rsidR="00AA7268" w:rsidRDefault="00AA7268" w:rsidP="00AA7268">
                              <w:r>
                                <w:rPr>
                                  <w:rFonts w:ascii="Arial" w:hAnsi="Arial" w:cs="Arial"/>
                                  <w:color w:val="000000"/>
                                  <w:sz w:val="30"/>
                                  <w:szCs w:val="30"/>
                                </w:rPr>
                                <w:t>0.10</w:t>
                              </w:r>
                            </w:p>
                          </w:txbxContent>
                        </wps:txbx>
                        <wps:bodyPr rot="0" vert="horz" wrap="none" lIns="0" tIns="0" rIns="0" bIns="0" anchor="t" anchorCtr="0">
                          <a:spAutoFit/>
                        </wps:bodyPr>
                      </wps:wsp>
                      <wps:wsp>
                        <wps:cNvPr id="61" name="Line 31"/>
                        <wps:cNvCnPr>
                          <a:cxnSpLocks noChangeShapeType="1"/>
                        </wps:cNvCnPr>
                        <wps:spPr bwMode="auto">
                          <a:xfrm flipV="1">
                            <a:off x="396875" y="7233724"/>
                            <a:ext cx="0" cy="8636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2" name="Line 32"/>
                        <wps:cNvCnPr>
                          <a:cxnSpLocks noChangeShapeType="1"/>
                        </wps:cNvCnPr>
                        <wps:spPr bwMode="auto">
                          <a:xfrm flipV="1">
                            <a:off x="960120" y="7233724"/>
                            <a:ext cx="0" cy="4318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3" name="Line 33"/>
                        <wps:cNvCnPr>
                          <a:cxnSpLocks noChangeShapeType="1"/>
                        </wps:cNvCnPr>
                        <wps:spPr bwMode="auto">
                          <a:xfrm flipV="1">
                            <a:off x="1525905" y="7233724"/>
                            <a:ext cx="0" cy="8636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2" name="Line 34"/>
                        <wps:cNvCnPr>
                          <a:cxnSpLocks noChangeShapeType="1"/>
                        </wps:cNvCnPr>
                        <wps:spPr bwMode="auto">
                          <a:xfrm flipV="1">
                            <a:off x="2089785" y="7233724"/>
                            <a:ext cx="0" cy="4318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3" name="Line 35"/>
                        <wps:cNvCnPr>
                          <a:cxnSpLocks noChangeShapeType="1"/>
                        </wps:cNvCnPr>
                        <wps:spPr bwMode="auto">
                          <a:xfrm flipV="1">
                            <a:off x="2653030" y="7233724"/>
                            <a:ext cx="0" cy="8636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4" name="Line 36"/>
                        <wps:cNvCnPr>
                          <a:cxnSpLocks noChangeShapeType="1"/>
                        </wps:cNvCnPr>
                        <wps:spPr bwMode="auto">
                          <a:xfrm>
                            <a:off x="396875" y="7233724"/>
                            <a:ext cx="2256155"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5" name="Rectangle 37"/>
                        <wps:cNvSpPr>
                          <a:spLocks noChangeArrowheads="1"/>
                        </wps:cNvSpPr>
                        <wps:spPr bwMode="auto">
                          <a:xfrm>
                            <a:off x="1496060" y="7648379"/>
                            <a:ext cx="64135"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02123D" w14:textId="77777777" w:rsidR="00AA7268" w:rsidRDefault="00AA7268" w:rsidP="00AA7268">
                              <w:r>
                                <w:rPr>
                                  <w:rFonts w:ascii="Arial" w:hAnsi="Arial" w:cs="Arial"/>
                                  <w:color w:val="000000"/>
                                  <w:sz w:val="36"/>
                                  <w:szCs w:val="36"/>
                                </w:rPr>
                                <w:t xml:space="preserve"> </w:t>
                              </w:r>
                            </w:p>
                          </w:txbxContent>
                        </wps:txbx>
                        <wps:bodyPr rot="0" vert="horz" wrap="none" lIns="0" tIns="0" rIns="0" bIns="0" anchor="t" anchorCtr="0">
                          <a:spAutoFit/>
                        </wps:bodyPr>
                      </wps:wsp>
                      <wps:wsp>
                        <wps:cNvPr id="196" name="Freeform 38"/>
                        <wps:cNvSpPr>
                          <a:spLocks/>
                        </wps:cNvSpPr>
                        <wps:spPr bwMode="auto">
                          <a:xfrm>
                            <a:off x="4214495" y="1794314"/>
                            <a:ext cx="664210" cy="1263015"/>
                          </a:xfrm>
                          <a:custGeom>
                            <a:avLst/>
                            <a:gdLst>
                              <a:gd name="T0" fmla="*/ 0 w 1046"/>
                              <a:gd name="T1" fmla="*/ 0 h 1989"/>
                              <a:gd name="T2" fmla="*/ 458 w 1046"/>
                              <a:gd name="T3" fmla="*/ 1989 h 1989"/>
                              <a:gd name="T4" fmla="*/ 1046 w 1046"/>
                              <a:gd name="T5" fmla="*/ 0 h 1989"/>
                            </a:gdLst>
                            <a:ahLst/>
                            <a:cxnLst>
                              <a:cxn ang="0">
                                <a:pos x="T0" y="T1"/>
                              </a:cxn>
                              <a:cxn ang="0">
                                <a:pos x="T2" y="T3"/>
                              </a:cxn>
                              <a:cxn ang="0">
                                <a:pos x="T4" y="T5"/>
                              </a:cxn>
                            </a:cxnLst>
                            <a:rect l="0" t="0" r="r" b="b"/>
                            <a:pathLst>
                              <a:path w="1046" h="1989">
                                <a:moveTo>
                                  <a:pt x="0" y="0"/>
                                </a:moveTo>
                                <a:lnTo>
                                  <a:pt x="458" y="1989"/>
                                </a:lnTo>
                                <a:lnTo>
                                  <a:pt x="1046" y="0"/>
                                </a:lnTo>
                              </a:path>
                            </a:pathLst>
                          </a:custGeom>
                          <a:noFill/>
                          <a:ln w="127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7" name="Freeform 39"/>
                        <wps:cNvSpPr>
                          <a:spLocks/>
                        </wps:cNvSpPr>
                        <wps:spPr bwMode="auto">
                          <a:xfrm>
                            <a:off x="4270375" y="1794314"/>
                            <a:ext cx="537845" cy="965200"/>
                          </a:xfrm>
                          <a:custGeom>
                            <a:avLst/>
                            <a:gdLst>
                              <a:gd name="T0" fmla="*/ 0 w 847"/>
                              <a:gd name="T1" fmla="*/ 0 h 1520"/>
                              <a:gd name="T2" fmla="*/ 370 w 847"/>
                              <a:gd name="T3" fmla="*/ 1520 h 1520"/>
                              <a:gd name="T4" fmla="*/ 847 w 847"/>
                              <a:gd name="T5" fmla="*/ 0 h 1520"/>
                            </a:gdLst>
                            <a:ahLst/>
                            <a:cxnLst>
                              <a:cxn ang="0">
                                <a:pos x="T0" y="T1"/>
                              </a:cxn>
                              <a:cxn ang="0">
                                <a:pos x="T2" y="T3"/>
                              </a:cxn>
                              <a:cxn ang="0">
                                <a:pos x="T4" y="T5"/>
                              </a:cxn>
                            </a:cxnLst>
                            <a:rect l="0" t="0" r="r" b="b"/>
                            <a:pathLst>
                              <a:path w="847" h="1520">
                                <a:moveTo>
                                  <a:pt x="0" y="0"/>
                                </a:moveTo>
                                <a:lnTo>
                                  <a:pt x="370" y="1520"/>
                                </a:lnTo>
                                <a:lnTo>
                                  <a:pt x="847" y="0"/>
                                </a:lnTo>
                              </a:path>
                            </a:pathLst>
                          </a:custGeom>
                          <a:noFill/>
                          <a:ln w="12700">
                            <a:solidFill>
                              <a:srgbClr val="FF8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8" name="Freeform 40"/>
                        <wps:cNvSpPr>
                          <a:spLocks/>
                        </wps:cNvSpPr>
                        <wps:spPr bwMode="auto">
                          <a:xfrm>
                            <a:off x="4209415" y="1794314"/>
                            <a:ext cx="662305" cy="927100"/>
                          </a:xfrm>
                          <a:custGeom>
                            <a:avLst/>
                            <a:gdLst>
                              <a:gd name="T0" fmla="*/ 0 w 1043"/>
                              <a:gd name="T1" fmla="*/ 0 h 1460"/>
                              <a:gd name="T2" fmla="*/ 92 w 1043"/>
                              <a:gd name="T3" fmla="*/ 438 h 1460"/>
                              <a:gd name="T4" fmla="*/ 298 w 1043"/>
                              <a:gd name="T5" fmla="*/ 1186 h 1460"/>
                              <a:gd name="T6" fmla="*/ 505 w 1043"/>
                              <a:gd name="T7" fmla="*/ 1460 h 1460"/>
                              <a:gd name="T8" fmla="*/ 716 w 1043"/>
                              <a:gd name="T9" fmla="*/ 1178 h 1460"/>
                              <a:gd name="T10" fmla="*/ 923 w 1043"/>
                              <a:gd name="T11" fmla="*/ 485 h 1460"/>
                              <a:gd name="T12" fmla="*/ 1043 w 1043"/>
                              <a:gd name="T13" fmla="*/ 0 h 1460"/>
                            </a:gdLst>
                            <a:ahLst/>
                            <a:cxnLst>
                              <a:cxn ang="0">
                                <a:pos x="T0" y="T1"/>
                              </a:cxn>
                              <a:cxn ang="0">
                                <a:pos x="T2" y="T3"/>
                              </a:cxn>
                              <a:cxn ang="0">
                                <a:pos x="T4" y="T5"/>
                              </a:cxn>
                              <a:cxn ang="0">
                                <a:pos x="T6" y="T7"/>
                              </a:cxn>
                              <a:cxn ang="0">
                                <a:pos x="T8" y="T9"/>
                              </a:cxn>
                              <a:cxn ang="0">
                                <a:pos x="T10" y="T11"/>
                              </a:cxn>
                              <a:cxn ang="0">
                                <a:pos x="T12" y="T13"/>
                              </a:cxn>
                            </a:cxnLst>
                            <a:rect l="0" t="0" r="r" b="b"/>
                            <a:pathLst>
                              <a:path w="1043" h="1460">
                                <a:moveTo>
                                  <a:pt x="0" y="0"/>
                                </a:moveTo>
                                <a:lnTo>
                                  <a:pt x="92" y="438"/>
                                </a:lnTo>
                                <a:lnTo>
                                  <a:pt x="298" y="1186"/>
                                </a:lnTo>
                                <a:lnTo>
                                  <a:pt x="505" y="1460"/>
                                </a:lnTo>
                                <a:lnTo>
                                  <a:pt x="716" y="1178"/>
                                </a:lnTo>
                                <a:lnTo>
                                  <a:pt x="923" y="485"/>
                                </a:lnTo>
                                <a:lnTo>
                                  <a:pt x="1043" y="0"/>
                                </a:lnTo>
                              </a:path>
                            </a:pathLst>
                          </a:custGeom>
                          <a:noFill/>
                          <a:ln w="7620">
                            <a:solidFill>
                              <a:srgbClr val="00FF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9" name="Freeform 41"/>
                        <wps:cNvSpPr>
                          <a:spLocks/>
                        </wps:cNvSpPr>
                        <wps:spPr bwMode="auto">
                          <a:xfrm>
                            <a:off x="3719195" y="1794314"/>
                            <a:ext cx="1162050" cy="1356360"/>
                          </a:xfrm>
                          <a:custGeom>
                            <a:avLst/>
                            <a:gdLst>
                              <a:gd name="T0" fmla="*/ 0 w 1830"/>
                              <a:gd name="T1" fmla="*/ 0 h 2136"/>
                              <a:gd name="T2" fmla="*/ 199 w 1830"/>
                              <a:gd name="T3" fmla="*/ 823 h 2136"/>
                              <a:gd name="T4" fmla="*/ 414 w 1830"/>
                              <a:gd name="T5" fmla="*/ 1496 h 2136"/>
                              <a:gd name="T6" fmla="*/ 625 w 1830"/>
                              <a:gd name="T7" fmla="*/ 1938 h 2136"/>
                              <a:gd name="T8" fmla="*/ 836 w 1830"/>
                              <a:gd name="T9" fmla="*/ 2136 h 2136"/>
                              <a:gd name="T10" fmla="*/ 1051 w 1830"/>
                              <a:gd name="T11" fmla="*/ 2089 h 2136"/>
                              <a:gd name="T12" fmla="*/ 1261 w 1830"/>
                              <a:gd name="T13" fmla="*/ 1798 h 2136"/>
                              <a:gd name="T14" fmla="*/ 1476 w 1830"/>
                              <a:gd name="T15" fmla="*/ 1293 h 2136"/>
                              <a:gd name="T16" fmla="*/ 1687 w 1830"/>
                              <a:gd name="T17" fmla="*/ 589 h 2136"/>
                              <a:gd name="T18" fmla="*/ 1830 w 1830"/>
                              <a:gd name="T19" fmla="*/ 0 h 213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1830" h="2136">
                                <a:moveTo>
                                  <a:pt x="0" y="0"/>
                                </a:moveTo>
                                <a:lnTo>
                                  <a:pt x="199" y="823"/>
                                </a:lnTo>
                                <a:lnTo>
                                  <a:pt x="414" y="1496"/>
                                </a:lnTo>
                                <a:lnTo>
                                  <a:pt x="625" y="1938"/>
                                </a:lnTo>
                                <a:lnTo>
                                  <a:pt x="836" y="2136"/>
                                </a:lnTo>
                                <a:lnTo>
                                  <a:pt x="1051" y="2089"/>
                                </a:lnTo>
                                <a:lnTo>
                                  <a:pt x="1261" y="1798"/>
                                </a:lnTo>
                                <a:lnTo>
                                  <a:pt x="1476" y="1293"/>
                                </a:lnTo>
                                <a:lnTo>
                                  <a:pt x="1687" y="589"/>
                                </a:lnTo>
                                <a:lnTo>
                                  <a:pt x="1830" y="0"/>
                                </a:lnTo>
                              </a:path>
                            </a:pathLst>
                          </a:custGeom>
                          <a:noFill/>
                          <a:ln w="7620">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1" name="Freeform 43"/>
                        <wps:cNvSpPr>
                          <a:spLocks/>
                        </wps:cNvSpPr>
                        <wps:spPr bwMode="auto">
                          <a:xfrm>
                            <a:off x="3244215" y="134424"/>
                            <a:ext cx="2213610" cy="1472565"/>
                          </a:xfrm>
                          <a:custGeom>
                            <a:avLst/>
                            <a:gdLst>
                              <a:gd name="T0" fmla="*/ 0 w 3486"/>
                              <a:gd name="T1" fmla="*/ 2319 h 2319"/>
                              <a:gd name="T2" fmla="*/ 1102 w 3486"/>
                              <a:gd name="T3" fmla="*/ 358 h 2319"/>
                              <a:gd name="T4" fmla="*/ 2399 w 3486"/>
                              <a:gd name="T5" fmla="*/ 0 h 2319"/>
                              <a:gd name="T6" fmla="*/ 3486 w 3486"/>
                              <a:gd name="T7" fmla="*/ 529 h 2319"/>
                            </a:gdLst>
                            <a:ahLst/>
                            <a:cxnLst>
                              <a:cxn ang="0">
                                <a:pos x="T0" y="T1"/>
                              </a:cxn>
                              <a:cxn ang="0">
                                <a:pos x="T2" y="T3"/>
                              </a:cxn>
                              <a:cxn ang="0">
                                <a:pos x="T4" y="T5"/>
                              </a:cxn>
                              <a:cxn ang="0">
                                <a:pos x="T6" y="T7"/>
                              </a:cxn>
                            </a:cxnLst>
                            <a:rect l="0" t="0" r="r" b="b"/>
                            <a:pathLst>
                              <a:path w="3486" h="2319">
                                <a:moveTo>
                                  <a:pt x="0" y="2319"/>
                                </a:moveTo>
                                <a:lnTo>
                                  <a:pt x="1102" y="358"/>
                                </a:lnTo>
                                <a:lnTo>
                                  <a:pt x="2399" y="0"/>
                                </a:lnTo>
                                <a:lnTo>
                                  <a:pt x="3486" y="529"/>
                                </a:lnTo>
                              </a:path>
                            </a:pathLst>
                          </a:custGeom>
                          <a:noFill/>
                          <a:ln w="127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2" name="Freeform 44"/>
                        <wps:cNvSpPr>
                          <a:spLocks/>
                        </wps:cNvSpPr>
                        <wps:spPr bwMode="auto">
                          <a:xfrm>
                            <a:off x="3264535" y="169349"/>
                            <a:ext cx="2193290" cy="1437640"/>
                          </a:xfrm>
                          <a:custGeom>
                            <a:avLst/>
                            <a:gdLst>
                              <a:gd name="T0" fmla="*/ 0 w 3454"/>
                              <a:gd name="T1" fmla="*/ 2264 h 2264"/>
                              <a:gd name="T2" fmla="*/ 1070 w 3454"/>
                              <a:gd name="T3" fmla="*/ 386 h 2264"/>
                              <a:gd name="T4" fmla="*/ 2367 w 3454"/>
                              <a:gd name="T5" fmla="*/ 0 h 2264"/>
                              <a:gd name="T6" fmla="*/ 3454 w 3454"/>
                              <a:gd name="T7" fmla="*/ 490 h 2264"/>
                            </a:gdLst>
                            <a:ahLst/>
                            <a:cxnLst>
                              <a:cxn ang="0">
                                <a:pos x="T0" y="T1"/>
                              </a:cxn>
                              <a:cxn ang="0">
                                <a:pos x="T2" y="T3"/>
                              </a:cxn>
                              <a:cxn ang="0">
                                <a:pos x="T4" y="T5"/>
                              </a:cxn>
                              <a:cxn ang="0">
                                <a:pos x="T6" y="T7"/>
                              </a:cxn>
                            </a:cxnLst>
                            <a:rect l="0" t="0" r="r" b="b"/>
                            <a:pathLst>
                              <a:path w="3454" h="2264">
                                <a:moveTo>
                                  <a:pt x="0" y="2264"/>
                                </a:moveTo>
                                <a:lnTo>
                                  <a:pt x="1070" y="386"/>
                                </a:lnTo>
                                <a:lnTo>
                                  <a:pt x="2367" y="0"/>
                                </a:lnTo>
                                <a:lnTo>
                                  <a:pt x="3454" y="490"/>
                                </a:lnTo>
                              </a:path>
                            </a:pathLst>
                          </a:custGeom>
                          <a:noFill/>
                          <a:ln w="12700">
                            <a:solidFill>
                              <a:srgbClr val="FF8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3" name="Freeform 45"/>
                        <wps:cNvSpPr>
                          <a:spLocks/>
                        </wps:cNvSpPr>
                        <wps:spPr bwMode="auto">
                          <a:xfrm>
                            <a:off x="3244215" y="184589"/>
                            <a:ext cx="2213610" cy="1422400"/>
                          </a:xfrm>
                          <a:custGeom>
                            <a:avLst/>
                            <a:gdLst>
                              <a:gd name="T0" fmla="*/ 0 w 3486"/>
                              <a:gd name="T1" fmla="*/ 2240 h 2240"/>
                              <a:gd name="T2" fmla="*/ 60 w 3486"/>
                              <a:gd name="T3" fmla="*/ 2129 h 2240"/>
                              <a:gd name="T4" fmla="*/ 183 w 3486"/>
                              <a:gd name="T5" fmla="*/ 1926 h 2240"/>
                              <a:gd name="T6" fmla="*/ 306 w 3486"/>
                              <a:gd name="T7" fmla="*/ 1735 h 2240"/>
                              <a:gd name="T8" fmla="*/ 430 w 3486"/>
                              <a:gd name="T9" fmla="*/ 1524 h 2240"/>
                              <a:gd name="T10" fmla="*/ 557 w 3486"/>
                              <a:gd name="T11" fmla="*/ 1289 h 2240"/>
                              <a:gd name="T12" fmla="*/ 681 w 3486"/>
                              <a:gd name="T13" fmla="*/ 1047 h 2240"/>
                              <a:gd name="T14" fmla="*/ 804 w 3486"/>
                              <a:gd name="T15" fmla="*/ 816 h 2240"/>
                              <a:gd name="T16" fmla="*/ 931 w 3486"/>
                              <a:gd name="T17" fmla="*/ 613 h 2240"/>
                              <a:gd name="T18" fmla="*/ 1055 w 3486"/>
                              <a:gd name="T19" fmla="*/ 446 h 2240"/>
                              <a:gd name="T20" fmla="*/ 1178 w 3486"/>
                              <a:gd name="T21" fmla="*/ 323 h 2240"/>
                              <a:gd name="T22" fmla="*/ 1301 w 3486"/>
                              <a:gd name="T23" fmla="*/ 239 h 2240"/>
                              <a:gd name="T24" fmla="*/ 1429 w 3486"/>
                              <a:gd name="T25" fmla="*/ 203 h 2240"/>
                              <a:gd name="T26" fmla="*/ 1552 w 3486"/>
                              <a:gd name="T27" fmla="*/ 195 h 2240"/>
                              <a:gd name="T28" fmla="*/ 1675 w 3486"/>
                              <a:gd name="T29" fmla="*/ 183 h 2240"/>
                              <a:gd name="T30" fmla="*/ 1803 w 3486"/>
                              <a:gd name="T31" fmla="*/ 155 h 2240"/>
                              <a:gd name="T32" fmla="*/ 1926 w 3486"/>
                              <a:gd name="T33" fmla="*/ 100 h 2240"/>
                              <a:gd name="T34" fmla="*/ 2049 w 3486"/>
                              <a:gd name="T35" fmla="*/ 44 h 2240"/>
                              <a:gd name="T36" fmla="*/ 2173 w 3486"/>
                              <a:gd name="T37" fmla="*/ 8 h 2240"/>
                              <a:gd name="T38" fmla="*/ 2300 w 3486"/>
                              <a:gd name="T39" fmla="*/ 0 h 2240"/>
                              <a:gd name="T40" fmla="*/ 2423 w 3486"/>
                              <a:gd name="T41" fmla="*/ 16 h 2240"/>
                              <a:gd name="T42" fmla="*/ 2547 w 3486"/>
                              <a:gd name="T43" fmla="*/ 48 h 2240"/>
                              <a:gd name="T44" fmla="*/ 2674 w 3486"/>
                              <a:gd name="T45" fmla="*/ 92 h 2240"/>
                              <a:gd name="T46" fmla="*/ 2797 w 3486"/>
                              <a:gd name="T47" fmla="*/ 147 h 2240"/>
                              <a:gd name="T48" fmla="*/ 2921 w 3486"/>
                              <a:gd name="T49" fmla="*/ 219 h 2240"/>
                              <a:gd name="T50" fmla="*/ 3044 w 3486"/>
                              <a:gd name="T51" fmla="*/ 291 h 2240"/>
                              <a:gd name="T52" fmla="*/ 3171 w 3486"/>
                              <a:gd name="T53" fmla="*/ 354 h 2240"/>
                              <a:gd name="T54" fmla="*/ 3295 w 3486"/>
                              <a:gd name="T55" fmla="*/ 406 h 2240"/>
                              <a:gd name="T56" fmla="*/ 3418 w 3486"/>
                              <a:gd name="T57" fmla="*/ 454 h 2240"/>
                              <a:gd name="T58" fmla="*/ 3486 w 3486"/>
                              <a:gd name="T59" fmla="*/ 482 h 224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Lst>
                            <a:rect l="0" t="0" r="r" b="b"/>
                            <a:pathLst>
                              <a:path w="3486" h="2240">
                                <a:moveTo>
                                  <a:pt x="0" y="2240"/>
                                </a:moveTo>
                                <a:lnTo>
                                  <a:pt x="60" y="2129"/>
                                </a:lnTo>
                                <a:lnTo>
                                  <a:pt x="183" y="1926"/>
                                </a:lnTo>
                                <a:lnTo>
                                  <a:pt x="306" y="1735"/>
                                </a:lnTo>
                                <a:lnTo>
                                  <a:pt x="430" y="1524"/>
                                </a:lnTo>
                                <a:lnTo>
                                  <a:pt x="557" y="1289"/>
                                </a:lnTo>
                                <a:lnTo>
                                  <a:pt x="681" y="1047"/>
                                </a:lnTo>
                                <a:lnTo>
                                  <a:pt x="804" y="816"/>
                                </a:lnTo>
                                <a:lnTo>
                                  <a:pt x="931" y="613"/>
                                </a:lnTo>
                                <a:lnTo>
                                  <a:pt x="1055" y="446"/>
                                </a:lnTo>
                                <a:lnTo>
                                  <a:pt x="1178" y="323"/>
                                </a:lnTo>
                                <a:lnTo>
                                  <a:pt x="1301" y="239"/>
                                </a:lnTo>
                                <a:lnTo>
                                  <a:pt x="1429" y="203"/>
                                </a:lnTo>
                                <a:lnTo>
                                  <a:pt x="1552" y="195"/>
                                </a:lnTo>
                                <a:lnTo>
                                  <a:pt x="1675" y="183"/>
                                </a:lnTo>
                                <a:lnTo>
                                  <a:pt x="1803" y="155"/>
                                </a:lnTo>
                                <a:lnTo>
                                  <a:pt x="1926" y="100"/>
                                </a:lnTo>
                                <a:lnTo>
                                  <a:pt x="2049" y="44"/>
                                </a:lnTo>
                                <a:lnTo>
                                  <a:pt x="2173" y="8"/>
                                </a:lnTo>
                                <a:lnTo>
                                  <a:pt x="2300" y="0"/>
                                </a:lnTo>
                                <a:lnTo>
                                  <a:pt x="2423" y="16"/>
                                </a:lnTo>
                                <a:lnTo>
                                  <a:pt x="2547" y="48"/>
                                </a:lnTo>
                                <a:lnTo>
                                  <a:pt x="2674" y="92"/>
                                </a:lnTo>
                                <a:lnTo>
                                  <a:pt x="2797" y="147"/>
                                </a:lnTo>
                                <a:lnTo>
                                  <a:pt x="2921" y="219"/>
                                </a:lnTo>
                                <a:lnTo>
                                  <a:pt x="3044" y="291"/>
                                </a:lnTo>
                                <a:lnTo>
                                  <a:pt x="3171" y="354"/>
                                </a:lnTo>
                                <a:lnTo>
                                  <a:pt x="3295" y="406"/>
                                </a:lnTo>
                                <a:lnTo>
                                  <a:pt x="3418" y="454"/>
                                </a:lnTo>
                                <a:lnTo>
                                  <a:pt x="3486" y="482"/>
                                </a:lnTo>
                              </a:path>
                            </a:pathLst>
                          </a:custGeom>
                          <a:noFill/>
                          <a:ln w="7620">
                            <a:solidFill>
                              <a:srgbClr val="00FF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4" name="Freeform 46"/>
                        <wps:cNvSpPr>
                          <a:spLocks/>
                        </wps:cNvSpPr>
                        <wps:spPr bwMode="auto">
                          <a:xfrm>
                            <a:off x="3201035" y="35999"/>
                            <a:ext cx="2256790" cy="972185"/>
                          </a:xfrm>
                          <a:custGeom>
                            <a:avLst/>
                            <a:gdLst>
                              <a:gd name="T0" fmla="*/ 0 w 3554"/>
                              <a:gd name="T1" fmla="*/ 1531 h 1531"/>
                              <a:gd name="T2" fmla="*/ 88 w 3554"/>
                              <a:gd name="T3" fmla="*/ 1356 h 1531"/>
                              <a:gd name="T4" fmla="*/ 215 w 3554"/>
                              <a:gd name="T5" fmla="*/ 1149 h 1531"/>
                              <a:gd name="T6" fmla="*/ 343 w 3554"/>
                              <a:gd name="T7" fmla="*/ 990 h 1531"/>
                              <a:gd name="T8" fmla="*/ 470 w 3554"/>
                              <a:gd name="T9" fmla="*/ 871 h 1531"/>
                              <a:gd name="T10" fmla="*/ 597 w 3554"/>
                              <a:gd name="T11" fmla="*/ 783 h 1531"/>
                              <a:gd name="T12" fmla="*/ 725 w 3554"/>
                              <a:gd name="T13" fmla="*/ 716 h 1531"/>
                              <a:gd name="T14" fmla="*/ 852 w 3554"/>
                              <a:gd name="T15" fmla="*/ 660 h 1531"/>
                              <a:gd name="T16" fmla="*/ 979 w 3554"/>
                              <a:gd name="T17" fmla="*/ 608 h 1531"/>
                              <a:gd name="T18" fmla="*/ 1107 w 3554"/>
                              <a:gd name="T19" fmla="*/ 553 h 1531"/>
                              <a:gd name="T20" fmla="*/ 1234 w 3554"/>
                              <a:gd name="T21" fmla="*/ 493 h 1531"/>
                              <a:gd name="T22" fmla="*/ 1361 w 3554"/>
                              <a:gd name="T23" fmla="*/ 421 h 1531"/>
                              <a:gd name="T24" fmla="*/ 1489 w 3554"/>
                              <a:gd name="T25" fmla="*/ 342 h 1531"/>
                              <a:gd name="T26" fmla="*/ 1616 w 3554"/>
                              <a:gd name="T27" fmla="*/ 258 h 1531"/>
                              <a:gd name="T28" fmla="*/ 1743 w 3554"/>
                              <a:gd name="T29" fmla="*/ 179 h 1531"/>
                              <a:gd name="T30" fmla="*/ 1871 w 3554"/>
                              <a:gd name="T31" fmla="*/ 107 h 1531"/>
                              <a:gd name="T32" fmla="*/ 1998 w 3554"/>
                              <a:gd name="T33" fmla="*/ 47 h 1531"/>
                              <a:gd name="T34" fmla="*/ 2125 w 3554"/>
                              <a:gd name="T35" fmla="*/ 11 h 1531"/>
                              <a:gd name="T36" fmla="*/ 2253 w 3554"/>
                              <a:gd name="T37" fmla="*/ 0 h 1531"/>
                              <a:gd name="T38" fmla="*/ 2380 w 3554"/>
                              <a:gd name="T39" fmla="*/ 19 h 1531"/>
                              <a:gd name="T40" fmla="*/ 2507 w 3554"/>
                              <a:gd name="T41" fmla="*/ 71 h 1531"/>
                              <a:gd name="T42" fmla="*/ 2635 w 3554"/>
                              <a:gd name="T43" fmla="*/ 151 h 1531"/>
                              <a:gd name="T44" fmla="*/ 2762 w 3554"/>
                              <a:gd name="T45" fmla="*/ 254 h 1531"/>
                              <a:gd name="T46" fmla="*/ 2889 w 3554"/>
                              <a:gd name="T47" fmla="*/ 381 h 1531"/>
                              <a:gd name="T48" fmla="*/ 3020 w 3554"/>
                              <a:gd name="T49" fmla="*/ 517 h 1531"/>
                              <a:gd name="T50" fmla="*/ 3148 w 3554"/>
                              <a:gd name="T51" fmla="*/ 660 h 1531"/>
                              <a:gd name="T52" fmla="*/ 3275 w 3554"/>
                              <a:gd name="T53" fmla="*/ 799 h 1531"/>
                              <a:gd name="T54" fmla="*/ 3402 w 3554"/>
                              <a:gd name="T55" fmla="*/ 927 h 1531"/>
                              <a:gd name="T56" fmla="*/ 3530 w 3554"/>
                              <a:gd name="T57" fmla="*/ 1038 h 1531"/>
                              <a:gd name="T58" fmla="*/ 3554 w 3554"/>
                              <a:gd name="T59" fmla="*/ 1058 h 153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Lst>
                            <a:rect l="0" t="0" r="r" b="b"/>
                            <a:pathLst>
                              <a:path w="3554" h="1531">
                                <a:moveTo>
                                  <a:pt x="0" y="1531"/>
                                </a:moveTo>
                                <a:lnTo>
                                  <a:pt x="88" y="1356"/>
                                </a:lnTo>
                                <a:lnTo>
                                  <a:pt x="215" y="1149"/>
                                </a:lnTo>
                                <a:lnTo>
                                  <a:pt x="343" y="990"/>
                                </a:lnTo>
                                <a:lnTo>
                                  <a:pt x="470" y="871"/>
                                </a:lnTo>
                                <a:lnTo>
                                  <a:pt x="597" y="783"/>
                                </a:lnTo>
                                <a:lnTo>
                                  <a:pt x="725" y="716"/>
                                </a:lnTo>
                                <a:lnTo>
                                  <a:pt x="852" y="660"/>
                                </a:lnTo>
                                <a:lnTo>
                                  <a:pt x="979" y="608"/>
                                </a:lnTo>
                                <a:lnTo>
                                  <a:pt x="1107" y="553"/>
                                </a:lnTo>
                                <a:lnTo>
                                  <a:pt x="1234" y="493"/>
                                </a:lnTo>
                                <a:lnTo>
                                  <a:pt x="1361" y="421"/>
                                </a:lnTo>
                                <a:lnTo>
                                  <a:pt x="1489" y="342"/>
                                </a:lnTo>
                                <a:lnTo>
                                  <a:pt x="1616" y="258"/>
                                </a:lnTo>
                                <a:lnTo>
                                  <a:pt x="1743" y="179"/>
                                </a:lnTo>
                                <a:lnTo>
                                  <a:pt x="1871" y="107"/>
                                </a:lnTo>
                                <a:lnTo>
                                  <a:pt x="1998" y="47"/>
                                </a:lnTo>
                                <a:lnTo>
                                  <a:pt x="2125" y="11"/>
                                </a:lnTo>
                                <a:lnTo>
                                  <a:pt x="2253" y="0"/>
                                </a:lnTo>
                                <a:lnTo>
                                  <a:pt x="2380" y="19"/>
                                </a:lnTo>
                                <a:lnTo>
                                  <a:pt x="2507" y="71"/>
                                </a:lnTo>
                                <a:lnTo>
                                  <a:pt x="2635" y="151"/>
                                </a:lnTo>
                                <a:lnTo>
                                  <a:pt x="2762" y="254"/>
                                </a:lnTo>
                                <a:lnTo>
                                  <a:pt x="2889" y="381"/>
                                </a:lnTo>
                                <a:lnTo>
                                  <a:pt x="3020" y="517"/>
                                </a:lnTo>
                                <a:lnTo>
                                  <a:pt x="3148" y="660"/>
                                </a:lnTo>
                                <a:lnTo>
                                  <a:pt x="3275" y="799"/>
                                </a:lnTo>
                                <a:lnTo>
                                  <a:pt x="3402" y="927"/>
                                </a:lnTo>
                                <a:lnTo>
                                  <a:pt x="3530" y="1038"/>
                                </a:lnTo>
                                <a:lnTo>
                                  <a:pt x="3554" y="1058"/>
                                </a:lnTo>
                              </a:path>
                            </a:pathLst>
                          </a:custGeom>
                          <a:noFill/>
                          <a:ln w="7620">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 name="Rectangle 47"/>
                        <wps:cNvSpPr>
                          <a:spLocks noChangeArrowheads="1"/>
                        </wps:cNvSpPr>
                        <wps:spPr bwMode="auto">
                          <a:xfrm>
                            <a:off x="4300220" y="1794314"/>
                            <a:ext cx="64135"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8E3B32" w14:textId="77777777" w:rsidR="00AA7268" w:rsidRDefault="00AA7268" w:rsidP="00AA7268">
                              <w:r>
                                <w:rPr>
                                  <w:rFonts w:ascii="Arial" w:hAnsi="Arial" w:cs="Arial"/>
                                  <w:color w:val="000000"/>
                                  <w:sz w:val="36"/>
                                  <w:szCs w:val="36"/>
                                </w:rPr>
                                <w:t xml:space="preserve"> </w:t>
                              </w:r>
                            </w:p>
                          </w:txbxContent>
                        </wps:txbx>
                        <wps:bodyPr rot="0" vert="horz" wrap="none" lIns="0" tIns="0" rIns="0" bIns="0" anchor="t" anchorCtr="0">
                          <a:spAutoFit/>
                        </wps:bodyPr>
                      </wps:wsp>
                      <wps:wsp>
                        <wps:cNvPr id="206" name="Freeform 48"/>
                        <wps:cNvSpPr>
                          <a:spLocks/>
                        </wps:cNvSpPr>
                        <wps:spPr bwMode="auto">
                          <a:xfrm>
                            <a:off x="3128010" y="4290499"/>
                            <a:ext cx="1894840" cy="939800"/>
                          </a:xfrm>
                          <a:custGeom>
                            <a:avLst/>
                            <a:gdLst>
                              <a:gd name="T0" fmla="*/ 0 w 2984"/>
                              <a:gd name="T1" fmla="*/ 728 h 1480"/>
                              <a:gd name="T2" fmla="*/ 585 w 2984"/>
                              <a:gd name="T3" fmla="*/ 672 h 1480"/>
                              <a:gd name="T4" fmla="*/ 1277 w 2984"/>
                              <a:gd name="T5" fmla="*/ 0 h 1480"/>
                              <a:gd name="T6" fmla="*/ 1970 w 2984"/>
                              <a:gd name="T7" fmla="*/ 111 h 1480"/>
                              <a:gd name="T8" fmla="*/ 2666 w 2984"/>
                              <a:gd name="T9" fmla="*/ 1158 h 1480"/>
                              <a:gd name="T10" fmla="*/ 2984 w 2984"/>
                              <a:gd name="T11" fmla="*/ 1480 h 1480"/>
                            </a:gdLst>
                            <a:ahLst/>
                            <a:cxnLst>
                              <a:cxn ang="0">
                                <a:pos x="T0" y="T1"/>
                              </a:cxn>
                              <a:cxn ang="0">
                                <a:pos x="T2" y="T3"/>
                              </a:cxn>
                              <a:cxn ang="0">
                                <a:pos x="T4" y="T5"/>
                              </a:cxn>
                              <a:cxn ang="0">
                                <a:pos x="T6" y="T7"/>
                              </a:cxn>
                              <a:cxn ang="0">
                                <a:pos x="T8" y="T9"/>
                              </a:cxn>
                              <a:cxn ang="0">
                                <a:pos x="T10" y="T11"/>
                              </a:cxn>
                            </a:cxnLst>
                            <a:rect l="0" t="0" r="r" b="b"/>
                            <a:pathLst>
                              <a:path w="2984" h="1480">
                                <a:moveTo>
                                  <a:pt x="0" y="728"/>
                                </a:moveTo>
                                <a:lnTo>
                                  <a:pt x="585" y="672"/>
                                </a:lnTo>
                                <a:lnTo>
                                  <a:pt x="1277" y="0"/>
                                </a:lnTo>
                                <a:lnTo>
                                  <a:pt x="1970" y="111"/>
                                </a:lnTo>
                                <a:lnTo>
                                  <a:pt x="2666" y="1158"/>
                                </a:lnTo>
                                <a:lnTo>
                                  <a:pt x="2984" y="1480"/>
                                </a:lnTo>
                              </a:path>
                            </a:pathLst>
                          </a:custGeom>
                          <a:noFill/>
                          <a:ln w="127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7" name="Freeform 49"/>
                        <wps:cNvSpPr>
                          <a:spLocks/>
                        </wps:cNvSpPr>
                        <wps:spPr bwMode="auto">
                          <a:xfrm>
                            <a:off x="3128010" y="4326059"/>
                            <a:ext cx="1887220" cy="904240"/>
                          </a:xfrm>
                          <a:custGeom>
                            <a:avLst/>
                            <a:gdLst>
                              <a:gd name="T0" fmla="*/ 0 w 2972"/>
                              <a:gd name="T1" fmla="*/ 760 h 1424"/>
                              <a:gd name="T2" fmla="*/ 585 w 2972"/>
                              <a:gd name="T3" fmla="*/ 604 h 1424"/>
                              <a:gd name="T4" fmla="*/ 1277 w 2972"/>
                              <a:gd name="T5" fmla="*/ 0 h 1424"/>
                              <a:gd name="T6" fmla="*/ 1970 w 2972"/>
                              <a:gd name="T7" fmla="*/ 119 h 1424"/>
                              <a:gd name="T8" fmla="*/ 2666 w 2972"/>
                              <a:gd name="T9" fmla="*/ 1102 h 1424"/>
                              <a:gd name="T10" fmla="*/ 2972 w 2972"/>
                              <a:gd name="T11" fmla="*/ 1424 h 1424"/>
                            </a:gdLst>
                            <a:ahLst/>
                            <a:cxnLst>
                              <a:cxn ang="0">
                                <a:pos x="T0" y="T1"/>
                              </a:cxn>
                              <a:cxn ang="0">
                                <a:pos x="T2" y="T3"/>
                              </a:cxn>
                              <a:cxn ang="0">
                                <a:pos x="T4" y="T5"/>
                              </a:cxn>
                              <a:cxn ang="0">
                                <a:pos x="T6" y="T7"/>
                              </a:cxn>
                              <a:cxn ang="0">
                                <a:pos x="T8" y="T9"/>
                              </a:cxn>
                              <a:cxn ang="0">
                                <a:pos x="T10" y="T11"/>
                              </a:cxn>
                            </a:cxnLst>
                            <a:rect l="0" t="0" r="r" b="b"/>
                            <a:pathLst>
                              <a:path w="2972" h="1424">
                                <a:moveTo>
                                  <a:pt x="0" y="760"/>
                                </a:moveTo>
                                <a:lnTo>
                                  <a:pt x="585" y="604"/>
                                </a:lnTo>
                                <a:lnTo>
                                  <a:pt x="1277" y="0"/>
                                </a:lnTo>
                                <a:lnTo>
                                  <a:pt x="1970" y="119"/>
                                </a:lnTo>
                                <a:lnTo>
                                  <a:pt x="2666" y="1102"/>
                                </a:lnTo>
                                <a:lnTo>
                                  <a:pt x="2972" y="1424"/>
                                </a:lnTo>
                              </a:path>
                            </a:pathLst>
                          </a:custGeom>
                          <a:noFill/>
                          <a:ln w="12700">
                            <a:solidFill>
                              <a:srgbClr val="FF8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8" name="Freeform 50"/>
                        <wps:cNvSpPr>
                          <a:spLocks/>
                        </wps:cNvSpPr>
                        <wps:spPr bwMode="auto">
                          <a:xfrm>
                            <a:off x="3128010" y="4341299"/>
                            <a:ext cx="1864995" cy="889000"/>
                          </a:xfrm>
                          <a:custGeom>
                            <a:avLst/>
                            <a:gdLst>
                              <a:gd name="T0" fmla="*/ 0 w 2937"/>
                              <a:gd name="T1" fmla="*/ 688 h 1400"/>
                              <a:gd name="T2" fmla="*/ 52 w 2937"/>
                              <a:gd name="T3" fmla="*/ 664 h 1400"/>
                              <a:gd name="T4" fmla="*/ 119 w 2937"/>
                              <a:gd name="T5" fmla="*/ 652 h 1400"/>
                              <a:gd name="T6" fmla="*/ 187 w 2937"/>
                              <a:gd name="T7" fmla="*/ 660 h 1400"/>
                              <a:gd name="T8" fmla="*/ 255 w 2937"/>
                              <a:gd name="T9" fmla="*/ 668 h 1400"/>
                              <a:gd name="T10" fmla="*/ 322 w 2937"/>
                              <a:gd name="T11" fmla="*/ 680 h 1400"/>
                              <a:gd name="T12" fmla="*/ 390 w 2937"/>
                              <a:gd name="T13" fmla="*/ 680 h 1400"/>
                              <a:gd name="T14" fmla="*/ 458 w 2937"/>
                              <a:gd name="T15" fmla="*/ 668 h 1400"/>
                              <a:gd name="T16" fmla="*/ 525 w 2937"/>
                              <a:gd name="T17" fmla="*/ 648 h 1400"/>
                              <a:gd name="T18" fmla="*/ 593 w 2937"/>
                              <a:gd name="T19" fmla="*/ 612 h 1400"/>
                              <a:gd name="T20" fmla="*/ 661 w 2937"/>
                              <a:gd name="T21" fmla="*/ 569 h 1400"/>
                              <a:gd name="T22" fmla="*/ 728 w 2937"/>
                              <a:gd name="T23" fmla="*/ 513 h 1400"/>
                              <a:gd name="T24" fmla="*/ 796 w 2937"/>
                              <a:gd name="T25" fmla="*/ 449 h 1400"/>
                              <a:gd name="T26" fmla="*/ 864 w 2937"/>
                              <a:gd name="T27" fmla="*/ 382 h 1400"/>
                              <a:gd name="T28" fmla="*/ 931 w 2937"/>
                              <a:gd name="T29" fmla="*/ 306 h 1400"/>
                              <a:gd name="T30" fmla="*/ 999 w 2937"/>
                              <a:gd name="T31" fmla="*/ 234 h 1400"/>
                              <a:gd name="T32" fmla="*/ 1066 w 2937"/>
                              <a:gd name="T33" fmla="*/ 167 h 1400"/>
                              <a:gd name="T34" fmla="*/ 1134 w 2937"/>
                              <a:gd name="T35" fmla="*/ 103 h 1400"/>
                              <a:gd name="T36" fmla="*/ 1202 w 2937"/>
                              <a:gd name="T37" fmla="*/ 55 h 1400"/>
                              <a:gd name="T38" fmla="*/ 1269 w 2937"/>
                              <a:gd name="T39" fmla="*/ 23 h 1400"/>
                              <a:gd name="T40" fmla="*/ 1337 w 2937"/>
                              <a:gd name="T41" fmla="*/ 8 h 1400"/>
                              <a:gd name="T42" fmla="*/ 1405 w 2937"/>
                              <a:gd name="T43" fmla="*/ 0 h 1400"/>
                              <a:gd name="T44" fmla="*/ 1472 w 2937"/>
                              <a:gd name="T45" fmla="*/ 4 h 1400"/>
                              <a:gd name="T46" fmla="*/ 1540 w 2937"/>
                              <a:gd name="T47" fmla="*/ 11 h 1400"/>
                              <a:gd name="T48" fmla="*/ 1608 w 2937"/>
                              <a:gd name="T49" fmla="*/ 23 h 1400"/>
                              <a:gd name="T50" fmla="*/ 1675 w 2937"/>
                              <a:gd name="T51" fmla="*/ 35 h 1400"/>
                              <a:gd name="T52" fmla="*/ 1743 w 2937"/>
                              <a:gd name="T53" fmla="*/ 47 h 1400"/>
                              <a:gd name="T54" fmla="*/ 1811 w 2937"/>
                              <a:gd name="T55" fmla="*/ 63 h 1400"/>
                              <a:gd name="T56" fmla="*/ 1878 w 2937"/>
                              <a:gd name="T57" fmla="*/ 87 h 1400"/>
                              <a:gd name="T58" fmla="*/ 1946 w 2937"/>
                              <a:gd name="T59" fmla="*/ 123 h 1400"/>
                              <a:gd name="T60" fmla="*/ 2013 w 2937"/>
                              <a:gd name="T61" fmla="*/ 179 h 1400"/>
                              <a:gd name="T62" fmla="*/ 2081 w 2937"/>
                              <a:gd name="T63" fmla="*/ 246 h 1400"/>
                              <a:gd name="T64" fmla="*/ 2149 w 2937"/>
                              <a:gd name="T65" fmla="*/ 338 h 1400"/>
                              <a:gd name="T66" fmla="*/ 2216 w 2937"/>
                              <a:gd name="T67" fmla="*/ 437 h 1400"/>
                              <a:gd name="T68" fmla="*/ 2284 w 2937"/>
                              <a:gd name="T69" fmla="*/ 549 h 1400"/>
                              <a:gd name="T70" fmla="*/ 2352 w 2937"/>
                              <a:gd name="T71" fmla="*/ 664 h 1400"/>
                              <a:gd name="T72" fmla="*/ 2419 w 2937"/>
                              <a:gd name="T73" fmla="*/ 775 h 1400"/>
                              <a:gd name="T74" fmla="*/ 2487 w 2937"/>
                              <a:gd name="T75" fmla="*/ 883 h 1400"/>
                              <a:gd name="T76" fmla="*/ 2555 w 2937"/>
                              <a:gd name="T77" fmla="*/ 978 h 1400"/>
                              <a:gd name="T78" fmla="*/ 2622 w 2937"/>
                              <a:gd name="T79" fmla="*/ 1066 h 1400"/>
                              <a:gd name="T80" fmla="*/ 2690 w 2937"/>
                              <a:gd name="T81" fmla="*/ 1145 h 1400"/>
                              <a:gd name="T82" fmla="*/ 2757 w 2937"/>
                              <a:gd name="T83" fmla="*/ 1217 h 1400"/>
                              <a:gd name="T84" fmla="*/ 2825 w 2937"/>
                              <a:gd name="T85" fmla="*/ 1289 h 1400"/>
                              <a:gd name="T86" fmla="*/ 2893 w 2937"/>
                              <a:gd name="T87" fmla="*/ 1356 h 1400"/>
                              <a:gd name="T88" fmla="*/ 2937 w 2937"/>
                              <a:gd name="T89" fmla="*/ 1400 h 14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Lst>
                            <a:rect l="0" t="0" r="r" b="b"/>
                            <a:pathLst>
                              <a:path w="2937" h="1400">
                                <a:moveTo>
                                  <a:pt x="0" y="688"/>
                                </a:moveTo>
                                <a:lnTo>
                                  <a:pt x="52" y="664"/>
                                </a:lnTo>
                                <a:lnTo>
                                  <a:pt x="119" y="652"/>
                                </a:lnTo>
                                <a:lnTo>
                                  <a:pt x="187" y="660"/>
                                </a:lnTo>
                                <a:lnTo>
                                  <a:pt x="255" y="668"/>
                                </a:lnTo>
                                <a:lnTo>
                                  <a:pt x="322" y="680"/>
                                </a:lnTo>
                                <a:lnTo>
                                  <a:pt x="390" y="680"/>
                                </a:lnTo>
                                <a:lnTo>
                                  <a:pt x="458" y="668"/>
                                </a:lnTo>
                                <a:lnTo>
                                  <a:pt x="525" y="648"/>
                                </a:lnTo>
                                <a:lnTo>
                                  <a:pt x="593" y="612"/>
                                </a:lnTo>
                                <a:lnTo>
                                  <a:pt x="661" y="569"/>
                                </a:lnTo>
                                <a:lnTo>
                                  <a:pt x="728" y="513"/>
                                </a:lnTo>
                                <a:lnTo>
                                  <a:pt x="796" y="449"/>
                                </a:lnTo>
                                <a:lnTo>
                                  <a:pt x="864" y="382"/>
                                </a:lnTo>
                                <a:lnTo>
                                  <a:pt x="931" y="306"/>
                                </a:lnTo>
                                <a:lnTo>
                                  <a:pt x="999" y="234"/>
                                </a:lnTo>
                                <a:lnTo>
                                  <a:pt x="1066" y="167"/>
                                </a:lnTo>
                                <a:lnTo>
                                  <a:pt x="1134" y="103"/>
                                </a:lnTo>
                                <a:lnTo>
                                  <a:pt x="1202" y="55"/>
                                </a:lnTo>
                                <a:lnTo>
                                  <a:pt x="1269" y="23"/>
                                </a:lnTo>
                                <a:lnTo>
                                  <a:pt x="1337" y="8"/>
                                </a:lnTo>
                                <a:lnTo>
                                  <a:pt x="1405" y="0"/>
                                </a:lnTo>
                                <a:lnTo>
                                  <a:pt x="1472" y="4"/>
                                </a:lnTo>
                                <a:lnTo>
                                  <a:pt x="1540" y="11"/>
                                </a:lnTo>
                                <a:lnTo>
                                  <a:pt x="1608" y="23"/>
                                </a:lnTo>
                                <a:lnTo>
                                  <a:pt x="1675" y="35"/>
                                </a:lnTo>
                                <a:lnTo>
                                  <a:pt x="1743" y="47"/>
                                </a:lnTo>
                                <a:lnTo>
                                  <a:pt x="1811" y="63"/>
                                </a:lnTo>
                                <a:lnTo>
                                  <a:pt x="1878" y="87"/>
                                </a:lnTo>
                                <a:lnTo>
                                  <a:pt x="1946" y="123"/>
                                </a:lnTo>
                                <a:lnTo>
                                  <a:pt x="2013" y="179"/>
                                </a:lnTo>
                                <a:lnTo>
                                  <a:pt x="2081" y="246"/>
                                </a:lnTo>
                                <a:lnTo>
                                  <a:pt x="2149" y="338"/>
                                </a:lnTo>
                                <a:lnTo>
                                  <a:pt x="2216" y="437"/>
                                </a:lnTo>
                                <a:lnTo>
                                  <a:pt x="2284" y="549"/>
                                </a:lnTo>
                                <a:lnTo>
                                  <a:pt x="2352" y="664"/>
                                </a:lnTo>
                                <a:lnTo>
                                  <a:pt x="2419" y="775"/>
                                </a:lnTo>
                                <a:lnTo>
                                  <a:pt x="2487" y="883"/>
                                </a:lnTo>
                                <a:lnTo>
                                  <a:pt x="2555" y="978"/>
                                </a:lnTo>
                                <a:lnTo>
                                  <a:pt x="2622" y="1066"/>
                                </a:lnTo>
                                <a:lnTo>
                                  <a:pt x="2690" y="1145"/>
                                </a:lnTo>
                                <a:lnTo>
                                  <a:pt x="2757" y="1217"/>
                                </a:lnTo>
                                <a:lnTo>
                                  <a:pt x="2825" y="1289"/>
                                </a:lnTo>
                                <a:lnTo>
                                  <a:pt x="2893" y="1356"/>
                                </a:lnTo>
                                <a:lnTo>
                                  <a:pt x="2937" y="1400"/>
                                </a:lnTo>
                              </a:path>
                            </a:pathLst>
                          </a:custGeom>
                          <a:noFill/>
                          <a:ln w="7620">
                            <a:solidFill>
                              <a:srgbClr val="00FF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9" name="Freeform 51"/>
                        <wps:cNvSpPr>
                          <a:spLocks/>
                        </wps:cNvSpPr>
                        <wps:spPr bwMode="auto">
                          <a:xfrm>
                            <a:off x="3128010" y="4113334"/>
                            <a:ext cx="1897380" cy="1116965"/>
                          </a:xfrm>
                          <a:custGeom>
                            <a:avLst/>
                            <a:gdLst>
                              <a:gd name="T0" fmla="*/ 0 w 2988"/>
                              <a:gd name="T1" fmla="*/ 808 h 1759"/>
                              <a:gd name="T2" fmla="*/ 16 w 2988"/>
                              <a:gd name="T3" fmla="*/ 800 h 1759"/>
                              <a:gd name="T4" fmla="*/ 84 w 2988"/>
                              <a:gd name="T5" fmla="*/ 788 h 1759"/>
                              <a:gd name="T6" fmla="*/ 151 w 2988"/>
                              <a:gd name="T7" fmla="*/ 796 h 1759"/>
                              <a:gd name="T8" fmla="*/ 223 w 2988"/>
                              <a:gd name="T9" fmla="*/ 824 h 1759"/>
                              <a:gd name="T10" fmla="*/ 291 w 2988"/>
                              <a:gd name="T11" fmla="*/ 860 h 1759"/>
                              <a:gd name="T12" fmla="*/ 358 w 2988"/>
                              <a:gd name="T13" fmla="*/ 900 h 1759"/>
                              <a:gd name="T14" fmla="*/ 430 w 2988"/>
                              <a:gd name="T15" fmla="*/ 935 h 1759"/>
                              <a:gd name="T16" fmla="*/ 497 w 2988"/>
                              <a:gd name="T17" fmla="*/ 963 h 1759"/>
                              <a:gd name="T18" fmla="*/ 569 w 2988"/>
                              <a:gd name="T19" fmla="*/ 975 h 1759"/>
                              <a:gd name="T20" fmla="*/ 637 w 2988"/>
                              <a:gd name="T21" fmla="*/ 967 h 1759"/>
                              <a:gd name="T22" fmla="*/ 704 w 2988"/>
                              <a:gd name="T23" fmla="*/ 939 h 1759"/>
                              <a:gd name="T24" fmla="*/ 776 w 2988"/>
                              <a:gd name="T25" fmla="*/ 888 h 1759"/>
                              <a:gd name="T26" fmla="*/ 844 w 2988"/>
                              <a:gd name="T27" fmla="*/ 812 h 1759"/>
                              <a:gd name="T28" fmla="*/ 911 w 2988"/>
                              <a:gd name="T29" fmla="*/ 721 h 1759"/>
                              <a:gd name="T30" fmla="*/ 983 w 2988"/>
                              <a:gd name="T31" fmla="*/ 613 h 1759"/>
                              <a:gd name="T32" fmla="*/ 1051 w 2988"/>
                              <a:gd name="T33" fmla="*/ 498 h 1759"/>
                              <a:gd name="T34" fmla="*/ 1118 w 2988"/>
                              <a:gd name="T35" fmla="*/ 378 h 1759"/>
                              <a:gd name="T36" fmla="*/ 1190 w 2988"/>
                              <a:gd name="T37" fmla="*/ 267 h 1759"/>
                              <a:gd name="T38" fmla="*/ 1257 w 2988"/>
                              <a:gd name="T39" fmla="*/ 168 h 1759"/>
                              <a:gd name="T40" fmla="*/ 1329 w 2988"/>
                              <a:gd name="T41" fmla="*/ 88 h 1759"/>
                              <a:gd name="T42" fmla="*/ 1397 w 2988"/>
                              <a:gd name="T43" fmla="*/ 28 h 1759"/>
                              <a:gd name="T44" fmla="*/ 1464 w 2988"/>
                              <a:gd name="T45" fmla="*/ 0 h 1759"/>
                              <a:gd name="T46" fmla="*/ 1536 w 2988"/>
                              <a:gd name="T47" fmla="*/ 0 h 1759"/>
                              <a:gd name="T48" fmla="*/ 1604 w 2988"/>
                              <a:gd name="T49" fmla="*/ 28 h 1759"/>
                              <a:gd name="T50" fmla="*/ 1671 w 2988"/>
                              <a:gd name="T51" fmla="*/ 88 h 1759"/>
                              <a:gd name="T52" fmla="*/ 1743 w 2988"/>
                              <a:gd name="T53" fmla="*/ 172 h 1759"/>
                              <a:gd name="T54" fmla="*/ 1811 w 2988"/>
                              <a:gd name="T55" fmla="*/ 279 h 1759"/>
                              <a:gd name="T56" fmla="*/ 1882 w 2988"/>
                              <a:gd name="T57" fmla="*/ 398 h 1759"/>
                              <a:gd name="T58" fmla="*/ 1950 w 2988"/>
                              <a:gd name="T59" fmla="*/ 534 h 1759"/>
                              <a:gd name="T60" fmla="*/ 2017 w 2988"/>
                              <a:gd name="T61" fmla="*/ 669 h 1759"/>
                              <a:gd name="T62" fmla="*/ 2089 w 2988"/>
                              <a:gd name="T63" fmla="*/ 800 h 1759"/>
                              <a:gd name="T64" fmla="*/ 2157 w 2988"/>
                              <a:gd name="T65" fmla="*/ 928 h 1759"/>
                              <a:gd name="T66" fmla="*/ 2224 w 2988"/>
                              <a:gd name="T67" fmla="*/ 1043 h 1759"/>
                              <a:gd name="T68" fmla="*/ 2296 w 2988"/>
                              <a:gd name="T69" fmla="*/ 1146 h 1759"/>
                              <a:gd name="T70" fmla="*/ 2364 w 2988"/>
                              <a:gd name="T71" fmla="*/ 1234 h 1759"/>
                              <a:gd name="T72" fmla="*/ 2431 w 2988"/>
                              <a:gd name="T73" fmla="*/ 1310 h 1759"/>
                              <a:gd name="T74" fmla="*/ 2503 w 2988"/>
                              <a:gd name="T75" fmla="*/ 1373 h 1759"/>
                              <a:gd name="T76" fmla="*/ 2570 w 2988"/>
                              <a:gd name="T77" fmla="*/ 1425 h 1759"/>
                              <a:gd name="T78" fmla="*/ 2642 w 2988"/>
                              <a:gd name="T79" fmla="*/ 1473 h 1759"/>
                              <a:gd name="T80" fmla="*/ 2710 w 2988"/>
                              <a:gd name="T81" fmla="*/ 1516 h 1759"/>
                              <a:gd name="T82" fmla="*/ 2777 w 2988"/>
                              <a:gd name="T83" fmla="*/ 1564 h 1759"/>
                              <a:gd name="T84" fmla="*/ 2849 w 2988"/>
                              <a:gd name="T85" fmla="*/ 1620 h 1759"/>
                              <a:gd name="T86" fmla="*/ 2917 w 2988"/>
                              <a:gd name="T87" fmla="*/ 1680 h 1759"/>
                              <a:gd name="T88" fmla="*/ 2984 w 2988"/>
                              <a:gd name="T89" fmla="*/ 1755 h 1759"/>
                              <a:gd name="T90" fmla="*/ 2988 w 2988"/>
                              <a:gd name="T91" fmla="*/ 1759 h 175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Lst>
                            <a:rect l="0" t="0" r="r" b="b"/>
                            <a:pathLst>
                              <a:path w="2988" h="1759">
                                <a:moveTo>
                                  <a:pt x="0" y="808"/>
                                </a:moveTo>
                                <a:lnTo>
                                  <a:pt x="16" y="800"/>
                                </a:lnTo>
                                <a:lnTo>
                                  <a:pt x="84" y="788"/>
                                </a:lnTo>
                                <a:lnTo>
                                  <a:pt x="151" y="796"/>
                                </a:lnTo>
                                <a:lnTo>
                                  <a:pt x="223" y="824"/>
                                </a:lnTo>
                                <a:lnTo>
                                  <a:pt x="291" y="860"/>
                                </a:lnTo>
                                <a:lnTo>
                                  <a:pt x="358" y="900"/>
                                </a:lnTo>
                                <a:lnTo>
                                  <a:pt x="430" y="935"/>
                                </a:lnTo>
                                <a:lnTo>
                                  <a:pt x="497" y="963"/>
                                </a:lnTo>
                                <a:lnTo>
                                  <a:pt x="569" y="975"/>
                                </a:lnTo>
                                <a:lnTo>
                                  <a:pt x="637" y="967"/>
                                </a:lnTo>
                                <a:lnTo>
                                  <a:pt x="704" y="939"/>
                                </a:lnTo>
                                <a:lnTo>
                                  <a:pt x="776" y="888"/>
                                </a:lnTo>
                                <a:lnTo>
                                  <a:pt x="844" y="812"/>
                                </a:lnTo>
                                <a:lnTo>
                                  <a:pt x="911" y="721"/>
                                </a:lnTo>
                                <a:lnTo>
                                  <a:pt x="983" y="613"/>
                                </a:lnTo>
                                <a:lnTo>
                                  <a:pt x="1051" y="498"/>
                                </a:lnTo>
                                <a:lnTo>
                                  <a:pt x="1118" y="378"/>
                                </a:lnTo>
                                <a:lnTo>
                                  <a:pt x="1190" y="267"/>
                                </a:lnTo>
                                <a:lnTo>
                                  <a:pt x="1257" y="168"/>
                                </a:lnTo>
                                <a:lnTo>
                                  <a:pt x="1329" y="88"/>
                                </a:lnTo>
                                <a:lnTo>
                                  <a:pt x="1397" y="28"/>
                                </a:lnTo>
                                <a:lnTo>
                                  <a:pt x="1464" y="0"/>
                                </a:lnTo>
                                <a:lnTo>
                                  <a:pt x="1536" y="0"/>
                                </a:lnTo>
                                <a:lnTo>
                                  <a:pt x="1604" y="28"/>
                                </a:lnTo>
                                <a:lnTo>
                                  <a:pt x="1671" y="88"/>
                                </a:lnTo>
                                <a:lnTo>
                                  <a:pt x="1743" y="172"/>
                                </a:lnTo>
                                <a:lnTo>
                                  <a:pt x="1811" y="279"/>
                                </a:lnTo>
                                <a:lnTo>
                                  <a:pt x="1882" y="398"/>
                                </a:lnTo>
                                <a:lnTo>
                                  <a:pt x="1950" y="534"/>
                                </a:lnTo>
                                <a:lnTo>
                                  <a:pt x="2017" y="669"/>
                                </a:lnTo>
                                <a:lnTo>
                                  <a:pt x="2089" y="800"/>
                                </a:lnTo>
                                <a:lnTo>
                                  <a:pt x="2157" y="928"/>
                                </a:lnTo>
                                <a:lnTo>
                                  <a:pt x="2224" y="1043"/>
                                </a:lnTo>
                                <a:lnTo>
                                  <a:pt x="2296" y="1146"/>
                                </a:lnTo>
                                <a:lnTo>
                                  <a:pt x="2364" y="1234"/>
                                </a:lnTo>
                                <a:lnTo>
                                  <a:pt x="2431" y="1310"/>
                                </a:lnTo>
                                <a:lnTo>
                                  <a:pt x="2503" y="1373"/>
                                </a:lnTo>
                                <a:lnTo>
                                  <a:pt x="2570" y="1425"/>
                                </a:lnTo>
                                <a:lnTo>
                                  <a:pt x="2642" y="1473"/>
                                </a:lnTo>
                                <a:lnTo>
                                  <a:pt x="2710" y="1516"/>
                                </a:lnTo>
                                <a:lnTo>
                                  <a:pt x="2777" y="1564"/>
                                </a:lnTo>
                                <a:lnTo>
                                  <a:pt x="2849" y="1620"/>
                                </a:lnTo>
                                <a:lnTo>
                                  <a:pt x="2917" y="1680"/>
                                </a:lnTo>
                                <a:lnTo>
                                  <a:pt x="2984" y="1755"/>
                                </a:lnTo>
                                <a:lnTo>
                                  <a:pt x="2988" y="1759"/>
                                </a:lnTo>
                              </a:path>
                            </a:pathLst>
                          </a:custGeom>
                          <a:noFill/>
                          <a:ln w="7620">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c:wpc>
                  </a:graphicData>
                </a:graphic>
                <wp14:sizeRelH relativeFrom="page">
                  <wp14:pctWidth>0</wp14:pctWidth>
                </wp14:sizeRelH>
                <wp14:sizeRelV relativeFrom="page">
                  <wp14:pctHeight>0</wp14:pctHeight>
                </wp14:sizeRelV>
              </wp:anchor>
            </w:drawing>
          </mc:Choice>
          <mc:Fallback>
            <w:pict>
              <v:group w14:anchorId="677476D4" id="Canvas 211" o:spid="_x0000_s1029" editas="canvas" style="position:absolute;margin-left:29.7pt;margin-top:21.7pt;width:463.15pt;height:678.6pt;z-index:251669504" coordsize="58820,86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">
                <v:shape id="_x0000_s1030" type="#_x0000_t75" style="position:absolute;width:58820;height:86182;visibility:visible;mso-wrap-style:square">
                  <v:fill o:detectmouseclick="t"/>
                  <v:path o:connecttype="none"/>
                </v:shape>
                <v:shape id="Freeform 5" o:spid="_x0000_s1031" style="position:absolute;left:3968;top:7484;width:20543;height:13462;visibility:visible;mso-wrap-style:square;v-text-anchor:top" coordsize="3235,2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" path="m,437r131,-4l258,417,390,386,517,338,648,322,776,310,907,254,1034,135,1166,r127,206l1424,1078r128,1042l1683,1305,1814,688,1942,302,2073,47,2200,8r131,67l2459,155r131,47l2717,226r132,56l2976,378r131,67l3235,437e" filled="f" strokeweight="1pt">
                  <v:path arrowok="t" o:connecttype="custom" o:connectlocs="0,277495;83185,274955;163830,264795;247650,245110;328295,214630;411480,204470;492760,196850;575945,161290;656590,85725;740410,0;821055,130810;904240,684530;985520,1346200;1068705,828675;1151890,436880;1233170,191770;1316355,29845;1397000,5080;1480185,47625;1561465,98425;1644650,128270;1725295,143510;1809115,179070;1889760,240030;1972945,282575;2054225,277495" o:connectangles="0,0,0,0,0,0,0,0,0,0,0,0,0,0,0,0,0,0,0,0,0,0,0,0,0,0"/>
                </v:shape>
                <v:shape id="Freeform 6" o:spid="_x0000_s1032" style="position:absolute;left:3968;top:7560;width:20543;height:13037;visibility:visible;mso-wrap-style:square;v-text-anchor:top" coordsize="3235,20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" path="m,425r131,-4l258,405,390,374,517,330,648,310,776,294,907,242,1034,127,1166,r127,214l1424,1070r128,983l1683,1293,1814,680,1942,294,2073,43,2200,r131,63l2459,143r131,47l2717,214r132,56l2976,366r131,63l3235,425e" filled="f" strokecolor="#ff8000" strokeweight="1pt">
                  <v:path arrowok="t" o:connecttype="custom" o:connectlocs="0,269875;83185,267335;163830,257175;247650,237490;328295,209550;411480,196850;492760,186690;575945,153670;656590,80645;740410,0;821055,135890;904240,679450;985520,1303655;1068705,821055;1151890,431800;1233170,186690;1316355,27305;1397000,0;1480185,40005;1561465,90805;1644650,120650;1725295,135890;1809115,171450;1889760,232410;1972945,272415;2054225,269875" o:connectangles="0,0,0,0,0,0,0,0,0,0,0,0,0,0,0,0,0,0,0,0,0,0,0,0,0,0"/>
                </v:shape>
                <v:shape id="Freeform 8" o:spid="_x0000_s1033" style="position:absolute;left:3968;top:7560;width:20466;height:13012;visibility:visible;mso-wrap-style:square;v-text-anchor:top" coordsize="3223,20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" path="m,425r12,l24,425r12,l52,425r11,l75,421r12,l99,421r12,l123,421r12,l151,417r12,l175,417r12,-4l199,413r12,l223,409r12,l251,409r11,-4l274,401r12,-4l298,397r12,-4l322,389r12,l350,385r12,-4l374,377r12,-3l398,370r12,-4l422,362r12,-4l449,354r12,-4l473,346r12,-8l497,334r12,-4l521,326r16,l549,326r12,-4l573,322r12,-4l597,318r12,l621,314r15,l648,310r12,l672,310r12,-4l696,306r12,-4l720,302r16,l748,302r12,-4l772,298r12,-4l796,286r12,-4l819,278r16,-4l847,266r12,-4l871,258r12,-4l895,246r12,-8l923,226r12,-12l947,206r12,-12l971,183r12,-12l995,159r12,-12l1022,139r12,-12l1046,115r12,-16l1070,87r12,-12l1094,63r12,-12l1122,35r12,-16l1146,3,1158,r12,3l1182,15r12,20l1205,55r16,20l1233,99r12,20l1257,135r12,16l1281,175r12,39l1305,278r16,80l1333,445r12,88l1357,616r12,80l1381,779r11,84l1408,946r12,84l1432,1122r12,99l1456,1324r12,104l1480,1523r12,92l1508,1714r12,108l1532,1933r12,84l1556,2049r12,-32l1579,1941r12,-95l1607,1758r12,-71l1631,1619r12,-76l1655,1460r12,-84l1679,1305r12,-64l1707,1181r12,-55l1731,1062r12,-60l1755,942r11,-55l1778,827r16,-60l1806,712r12,-52l1830,620r12,-36l1854,553r12,-40l1878,477r16,-40l1906,397r12,-31l1930,330r12,-36l1953,266r12,-28l1977,218r16,-24l2005,171r12,-24l2029,119r12,-24l2053,71r12,-20l2077,39r16,-12l2105,23r12,l2129,23r12,-4l2152,15r12,-8l2176,3r16,l2204,3r12,4l2228,11r12,8l2252,27r12,8l2280,43r12,4l2304,51r12,8l2328,67r11,8l2351,83r12,8l2379,95r12,8l2403,111r12,8l2427,127r12,8l2451,139r12,8l2479,155r12,4l2503,163r12,4l2526,171r12,8l2550,183r12,4l2578,190r12,4l2602,198r12,4l2626,202r12,4l2650,206r16,l2678,210r12,l2702,214r11,4l2725,218r12,4l2749,230r16,4l2777,242r12,4l2801,250r12,4l2825,262r12,4l2849,274r16,8l2877,290r12,12l2900,310r12,12l2924,330r12,8l2948,346r16,12l2976,366r12,8l3000,377r12,8l3024,389r12,8l3048,405r16,4l3076,417r11,4l3099,425r12,4l3123,433r12,l3151,429r12,l3175,429r12,l3199,429r12,l3223,425e" filled="f" strokecolor="lime" strokeweight=".6pt">
                  <v:path arrowok="t" o:connecttype="custom" o:connectlocs="33020,269875;70485,267335;111125,264795;149225,259715;189230,252095;229870,241935;267970,229870;307975,214630;348615,207010;386715,201930;426720,196850;467360,191770;505460,181610;545465,166370;586105,143510;624205,108585;664210,73025;702310,32385;742950,1905;782955,62865;821055,135890;861695,391160;901700,654050;939800,967105;980440,1280795;1020445,1116330;1058545,873760;1099185,674370;1139190,487045;1177290,351155;1217930,232410;1255395,138430;1296035,60325;1336675,14605;1374140,4445;1414780,6985;1455420,29845;1492885,52705;1533525,75565;1574165,98425;1611630,113665;1652270,125730;1692910,130810;1730375,138430;1771015,156210;1809115,173990;1849120,204470;1889760,232410;1927860,252095;1967865,269875;2008505,272415;2046605,269875" o:connectangles="0,0,0,0,0,0,0,0,0,0,0,0,0,0,0,0,0,0,0,0,0,0,0,0,0,0,0,0,0,0,0,0,0,0,0,0,0,0,0,0,0,0,0,0,0,0,0,0,0,0,0,0"/>
                </v:shape>
                <v:shape id="Freeform 9" o:spid="_x0000_s1034" style="position:absolute;left:3968;top:7357;width:20968;height:13691;visibility:visible;mso-wrap-style:square;v-text-anchor:top" coordsize="3302,2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" path="m,473r12,l24,469r16,-4l52,461r11,-4l75,449r12,-4l103,441r12,-4l127,437r12,l151,441r16,l179,445r12,4l203,453r12,4l231,457r12,l254,453r12,-4l278,445r16,-8l306,429r12,-8l330,409r12,-3l358,398r12,-4l382,390r12,l410,390r12,l434,390r11,l457,390r16,l485,386r12,-4l509,378r12,-8l537,362r12,-12l561,342r12,-8l585,330r16,-4l613,322r12,l636,326r12,4l664,338r12,4l688,350r12,4l712,358r16,l740,358r12,-4l764,346r12,-12l792,322r12,-12l816,298r11,-12l839,278r16,-8l867,262r12,-4l891,258r12,l919,258r12,-4l943,254r12,-4l967,242r16,-12l995,215r12,-20l1018,171r12,-24l1046,119r12,-28l1070,67r12,-24l1094,24,1110,8,1122,r12,l1146,4r16,8l1174,28r12,19l1197,71r12,24l1225,119r12,28l1249,179r12,32l1273,242r16,40l1301,326r12,56l1325,445r12,72l1353,604r12,104l1377,819r11,128l1400,1082r16,147l1428,1376r12,148l1452,1663r12,131l1480,1914r12,95l1504,2085r12,47l1528,2156r16,-8l1556,2116r12,-55l1579,1981r12,-95l1607,1778r12,-115l1631,1543r12,-119l1655,1309r16,-104l1683,1110r12,-80l1707,959r12,-60l1735,851r12,-36l1759,780r11,-28l1782,724r16,-28l1810,664r12,-36l1834,593r12,-44l1862,501r12,-48l1886,402r12,-48l1914,306r12,-44l1938,222r12,-35l1961,159r16,-24l1989,119r12,-12l2013,95r12,-8l2041,83r12,-8l2065,71r12,-8l2089,55r16,-8l2117,35r12,-7l2141,20r11,-4l2168,12r12,-4l2192,12r12,4l2216,24r16,11l2244,51r12,16l2268,83r12,16l2296,111r12,12l2320,135r11,8l2343,147r16,4l2371,151r12,4l2395,155r12,l2423,159r12,4l2447,167r12,8l2471,183r16,12l2499,203r12,12l2522,226r12,8l2550,242r12,4l2574,246r12,4l2598,246r16,-4l2626,238r12,-4l2650,230r16,l2678,226r12,4l2702,234r11,4l2729,246r12,12l2753,270r12,12l2777,294r16,12l2805,318r12,8l2829,334r12,8l2857,346r12,4l2881,358r12,4l2904,366r16,8l2932,382r12,8l2956,402r12,11l2984,425r12,12l3008,449r12,12l3032,469r16,8l3060,481r12,l3084,481r11,-4l3111,473r12,-8l3135,461r12,-8l3159,449r16,-4l3187,441r12,l3211,445r12,l3239,453r12,4l3263,461r12,8l3286,473r16,e" filled="f" strokecolor="blue" strokeweight=".6pt">
                  <v:path arrowok="t" o:connecttype="custom" o:connectlocs="33020,292735;73025,277495;113665,282575;154305,290195;194310,272415;234950,250190;275590,247650;315595,242570;356235,217170;396875,204470;436880,222250;477520,224790;518160,189230;558165,163830;598805,161290;639445,123825;679450,42545;720090,0;760095,45085;800735,133985;841375,282575;881380,601345;922020,1056005;962660,1353820;1002665,1257935;1043305,904240;1083945,608965;1123950,477520;1164590,376555;1205230,224790;1245235,100965;1285875,55245;1326515,34925;1366520,10160;1407160,15240;1447800,62865;1487805,93345;1528445,98425;1569085,116205;1609090,148590;1649730,156210;1692910,146050;1732915,156210;1773555,194310;1814195,219710;1854200,237490;1894840,269875;1935480,302895;1975485,300355;2016125,282575;2056765,287655;2096770,300355" o:connectangles="0,0,0,0,0,0,0,0,0,0,0,0,0,0,0,0,0,0,0,0,0,0,0,0,0,0,0,0,0,0,0,0,0,0,0,0,0,0,0,0,0,0,0,0,0,0,0,0,0,0,0,0"/>
                </v:shape>
                <v:shape id="Freeform 11" o:spid="_x0000_s1035" style="position:absolute;left:3968;top:23575;width:17634;height:13849;visibility:visible;mso-wrap-style:square;v-text-anchor:top" coordsize="2777,21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" path="m,927r67,-4l139,820,207,673,278,482,346,259,418,76,485,r72,119l625,446r67,394l764,1158r67,235l903,1604r68,218l1042,2025r68,148l1182,2181r67,-176l1317,1683r71,-366l1456,987r72,-255l1595,565r72,-83l1735,454r67,8l1874,478r68,27l2013,541r68,36l2152,605r68,28l2292,673r67,55l2427,784r72,40l2566,852r72,35l2706,931r71,-4e" filled="f" strokeweight="1pt">
                  <v:path arrowok="t" o:connecttype="custom" o:connectlocs="0,588645;42545,586105;88265,520700;131445,427355;176530,306070;219710,164465;265430,48260;307975,0;353695,75565;396875,283210;439420,533400;485140,735330;527685,884555;573405,1018540;616585,1156970;661670,1285875;704850,1379855;750570,1384935;793115,1273175;836295,1068705;881380,836295;924560,626745;970280,464820;1012825,358775;1058545,306070;1101725,288290;1144270,293370;1189990,303530;1233170,320675;1278255,343535;1321435,366395;1366520,384175;1409700,401955;1455420,427355;1497965,462280;1541145,497840;1586865,523240;1629410,541020;1675130,563245;1718310,591185;1763395,588645" o:connectangles="0,0,0,0,0,0,0,0,0,0,0,0,0,0,0,0,0,0,0,0,0,0,0,0,0,0,0,0,0,0,0,0,0,0,0,0,0,0,0,0,0"/>
                </v:shape>
                <v:shape id="Freeform 12" o:spid="_x0000_s1036" style="position:absolute;left:3968;top:23651;width:17634;height:13697;visibility:visible;mso-wrap-style:square;v-text-anchor:top" coordsize="2777,21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" path="m,915l67,903r72,-95l207,661,278,470,346,251,418,72,485,r72,115l625,438r67,386l764,1142r67,235l903,1592r68,214l1042,2009r68,144l1182,2157r67,-171l1317,1671r71,-366l1456,979r72,-255l1595,561r72,-87l1735,446r67,4l1874,470r68,23l2013,529r68,36l2152,593r68,28l2292,665r67,51l2427,772r72,40l2566,840r72,39l2706,919r71,-4e" filled="f" strokecolor="#ff8000" strokeweight="1pt">
                  <v:path arrowok="t" o:connecttype="custom" o:connectlocs="0,581025;42545,573405;88265,513080;131445,419735;176530,298450;219710,159385;265430,45720;307975,0;353695,73025;396875,278130;439420,523240;485140,725170;527685,874395;573405,1010920;616585,1146810;661670,1275715;704850,1367155;750570,1369695;793115,1261110;836295,1061085;881380,828675;924560,621665;970280,459740;1012825,356235;1058545,300990;1101725,283210;1144270,285750;1189990,298450;1233170,313055;1278255,335915;1321435,358775;1366520,376555;1409700,394335;1455420,422275;1497965,454660;1541145,490220;1586865,515620;1629410,533400;1675130,558165;1718310,583565;1763395,581025" o:connectangles="0,0,0,0,0,0,0,0,0,0,0,0,0,0,0,0,0,0,0,0,0,0,0,0,0,0,0,0,0,0,0,0,0,0,0,0,0,0,0,0,0"/>
                </v:shape>
                <v:shape id="Freeform 14" o:spid="_x0000_s1037" style="position:absolute;left:3968;top:23651;width:17583;height:13748;visibility:visible;mso-wrap-style:square;v-text-anchor:top" coordsize="2769,21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" path="m,915r8,l12,911r8,l28,911r8,l40,911r8,l56,911r4,l67,907r8,-8l79,891r8,-8l95,875r8,-12l107,856r8,-12l123,832r4,-8l135,812r8,-12l147,788r8,-12l163,760r8,-16l175,732r8,-16l191,700r4,-16l203,672r8,-15l215,641r8,-20l231,605r8,-20l243,565r8,-20l258,525r4,-20l270,489r8,-19l282,450r8,-20l298,410r8,-24l310,362r8,-24l326,318r4,-24l338,275r8,-20l350,239r8,-20l366,203r8,-20l378,163r8,-20l394,123r4,-16l406,92r8,-16l418,68r8,-12l434,48r7,-8l445,32r8,-8l461,12r4,-4l473,r8,l489,r4,4l501,12r8,12l513,36r8,12l529,60r4,12l541,84r8,16l557,115r4,24l569,167r8,28l581,231r8,32l597,298r4,36l609,366r8,32l625,430r4,32l636,497r8,40l648,573r8,44l664,657r4,39l676,736r8,36l692,808r4,32l704,871r8,32l716,935r8,32l732,999r4,32l744,1062r8,32l760,1122r4,28l772,1174r8,24l784,1222r8,19l800,1265r4,24l812,1313r7,20l827,1357r4,20l839,1401r8,20l851,1440r8,20l867,1484r8,20l879,1524r8,20l895,1568r4,20l907,1608r8,19l919,1647r8,24l935,1691r8,20l947,1735r8,20l963,1775r4,20l975,1814r8,20l987,1854r8,20l1003,1898r7,20l1014,1938r8,20l1030,1978r4,19l1042,2013r8,16l1054,2041r8,16l1070,2073r8,16l1082,2105r8,12l1098,2133r4,8l1110,2149r8,8l1122,2157r8,4l1138,2161r8,4l1150,2165r8,l1166,2165r4,-4l1178,2157r8,-8l1190,2137r7,-16l1205,2105r8,-20l1217,2069r8,-20l1233,2033r4,-20l1245,1993r8,-23l1257,1946r8,-28l1273,1886r8,-36l1285,1818r8,-31l1301,1755r4,-32l1313,1691r8,-32l1329,1627r4,-35l1341,1556r8,-36l1353,1480r8,-36l1369,1409r4,-36l1381,1337r7,-32l1396,1273r4,-32l1408,1210r8,-32l1420,1142r8,-32l1436,1074r4,-31l1448,1015r8,-28l1464,959r4,-28l1476,907r8,-24l1488,856r8,-24l1504,808r4,-28l1516,760r8,-24l1532,716r4,-16l1544,680r8,-15l1556,649r8,-16l1572,617r3,-16l1583,585r8,-12l1599,557r4,-8l1611,537r8,-8l1623,521r8,-8l1639,505r4,-8l1651,489r8,-7l1667,474r4,-4l1679,466r8,-4l1691,462r8,-4l1707,458r8,-4l1719,454r8,-4l1735,450r4,-4l1747,446r8,l1759,446r7,4l1774,450r8,l1786,450r8,4l1802,454r4,l1814,454r8,4l1826,458r8,4l1842,462r8,4l1854,466r8,4l1870,470r4,4l1882,474r8,4l1894,478r8,4l1910,485r8,4l1922,489r8,4l1938,497r4,l1950,501r7,4l1961,509r8,l1977,513r8,4l1989,521r8,4l2005,529r4,4l2017,533r8,4l2029,541r8,4l2045,549r8,4l2057,557r8,4l2073,565r4,l2085,569r8,4l2097,573r8,4l2113,581r8,l2125,585r8,4l2141,593r3,l2152,597r8,4l2168,601r4,4l2180,609r8,l2192,613r8,4l2208,617r4,4l2220,625r8,4l2236,633r4,4l2248,641r8,4l2260,649r8,4l2276,657r4,4l2288,665r8,4l2304,672r4,8l2316,684r8,4l2328,696r7,4l2343,708r4,4l2355,716r8,8l2371,728r4,4l2383,740r8,4l2395,748r8,8l2411,760r4,4l2423,772r8,4l2439,780r4,4l2451,788r8,4l2463,792r8,4l2479,800r4,4l2491,808r8,4l2507,816r4,4l2519,820r7,4l2530,828r8,l2546,832r8,4l2558,840r8,4l2574,844r4,4l2586,852r8,4l2598,859r8,4l2614,867r8,l2626,871r8,4l2642,879r4,4l2654,887r8,4l2666,895r8,4l2682,903r8,4l2694,911r8,4l2709,919r4,l2721,919r8,l2733,919r8,-4l2749,915r8,l2761,915r8,e" filled="f" strokecolor="lime" strokeweight=".6pt">
                  <v:path arrowok="t" o:connecttype="custom" o:connectlocs="25400,578485;55245,560705;85725,515620;116205,454660;146685,384175;176530,298450;207010,201930;237490,116205;265430,43180;295275,5080;325755,22860;356235,88265;386715,232410;416560,391795;447040,553085;477520,694690;508000,803275;537845,902335;568325,995680;598805,1086485;626745,1177290;656590,1268095;687070,1336675;717550,1372235;748030,1369695;777875,1301115;808355,1197610;838835,1053465;869315,894715;899160,748030;929640,608965;957580,495300;988060,412115;1017905,348615;1048385,310515;1078865,290830;1109345,283210;1139190,288290;1169670,293370;1200150,303530;1230630,315595;1260475,328295;1288415,343535;1318895,358775;1349375,371475;1379220,384175;1409700,396875;1440180,414655;1470660,434340;1500505,459740;1530985,482600;1561465,502920;1591945,518160;1621790,530860;1649730,545465;1680210,560705;1710690,578485;1740535,581025" o:connectangles="0,0,0,0,0,0,0,0,0,0,0,0,0,0,0,0,0,0,0,0,0,0,0,0,0,0,0,0,0,0,0,0,0,0,0,0,0,0,0,0,0,0,0,0,0,0,0,0,0,0,0,0,0,0,0,0,0,0"/>
                </v:shape>
                <v:shape id="Freeform 15" o:spid="_x0000_s1038" style="position:absolute;left:3968;top:23575;width:17990;height:13970;visibility:visible;mso-wrap-style:square;v-text-anchor:top" coordsize="2833,2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" path="m,927r8,l12,931r8,l28,931r8,4l40,935r8,-4l56,931r7,-4l67,923r8,-8l83,907r8,-8l95,891r8,-8l111,871r8,-11l123,848r8,-12l139,820r8,-12l151,792r8,-12l167,764r4,-12l179,736r8,-16l195,704r4,-16l207,673r8,-16l223,641r4,-20l235,605r8,-20l251,565r3,-20l262,525r8,-20l278,482r4,-20l290,438r8,-20l306,394r4,-24l318,350r8,-24l334,303r4,-20l346,259r8,-20l358,219r8,-20l374,179r8,-20l386,143r8,-20l402,108r8,-16l414,76r8,-12l430,52r8,-12l441,28r8,-8l457,12r8,-4l469,4,477,r8,l493,4r4,l505,12r8,8l517,32r8,12l533,56r8,20l545,96r8,23l561,143r8,24l573,199r8,28l589,263r8,32l601,330r8,40l617,406r8,40l629,486r7,39l644,565r8,40l656,645r8,39l672,724r8,40l684,804r8,36l700,875r4,36l712,947r8,32l728,1011r4,32l740,1074r8,28l756,1130r4,28l768,1186r8,24l784,1234r4,23l796,1281r8,24l812,1325r4,24l823,1369r8,24l839,1413r4,20l851,1456r8,20l863,1496r8,24l879,1540r8,24l891,1584r8,20l907,1627r8,20l919,1671r8,20l935,1711r8,24l947,1755r8,24l963,1799r8,23l975,1842r8,20l991,1886r8,20l1003,1926r7,20l1018,1970r8,20l1030,2009r8,16l1046,2045r4,20l1058,2081r8,16l1074,2113r4,16l1086,2141r8,12l1102,2165r4,8l1114,2181r8,8l1130,2192r4,4l1142,2200r8,l1158,2196r4,-4l1170,2189r8,-8l1186,2173r4,-12l1197,2149r8,-16l1209,2117r8,-20l1225,2077r8,-20l1237,2033r8,-28l1253,1978r8,-28l1265,1922r8,-32l1281,1858r8,-32l1293,1791r8,-36l1309,1719r8,-36l1321,1647r8,-35l1337,1576r8,-40l1349,1500r8,-36l1365,1425r4,-36l1377,1353r8,-36l1392,1281r4,-35l1404,1210r8,-32l1420,1142r4,-32l1432,1078r8,-31l1448,1015r4,-28l1460,959r8,-32l1476,903r4,-28l1488,848r8,-24l1504,800r4,-24l1516,756r8,-24l1532,712r4,-20l1544,673r8,-16l1556,641r8,-16l1572,609r7,-16l1583,581r8,-16l1599,553r8,-8l1611,533r8,-8l1627,513r8,-8l1639,497r8,-3l1655,486r8,-4l1667,478r8,-8l1683,470r8,-4l1695,462r8,-4l1711,458r4,l1723,454r8,l1739,454r4,l1751,454r8,l1766,454r4,l1778,458r8,l1794,458r4,4l1806,462r8,l1822,466r4,l1834,470r8,l1850,474r4,l1862,478r8,l1878,482r4,4l1890,486r8,4l1902,494r8,l1918,497r8,4l1930,501r8,4l1946,509r7,4l1957,517r8,l1973,521r8,4l1985,529r8,4l2001,537r8,4l2013,545r8,4l2029,553r8,4l2041,557r8,4l2057,565r4,4l2069,573r8,4l2085,581r4,l2097,585r8,4l2113,593r4,l2125,597r8,l2141,601r3,4l2152,605r8,4l2168,613r4,l2180,617r8,4l2196,621r4,4l2208,629r8,4l2224,637r4,l2236,641r8,4l2248,649r8,8l2264,661r8,4l2276,669r8,4l2292,681r8,3l2304,688r8,8l2320,700r8,4l2331,712r8,4l2347,724r8,4l2359,736r8,4l2375,748r8,4l2387,760r8,4l2403,768r4,8l2415,780r8,4l2431,788r4,4l2443,796r8,4l2459,804r4,4l2471,812r8,4l2487,820r4,4l2499,824r8,4l2515,832r4,4l2526,840r8,l2542,844r4,4l2554,852r8,l2566,856r8,4l2582,864r8,l2594,868r8,3l2610,875r8,4l2622,883r8,4l2638,895r8,4l2650,903r8,4l2666,911r8,8l2678,923r8,4l2694,927r8,4l2706,935r7,l2721,935r8,l2733,935r8,l2749,931r4,l2761,927r8,l2777,923r4,l2789,923r8,-4l2805,919r4,l2817,923r8,l2833,923e" filled="f" strokecolor="blue" strokeweight=".6pt">
                  <v:path arrowok="t" o:connecttype="custom" o:connectlocs="25400,593725;57785,570865;88265,520700;118745,457200;149225,384175;179070,293370;212090,192405;242570,100965;273050,33020;302895,0;333375,27940;363855,126365;396875,283210;426720,459740;457200,621665;487680,753110;518160,856615;548005,949960;581025,1045845;611505,1142365;641350,1235710;671830,1321435;702310,1379855;735330,1394460;765175,1354455;795655,1256030;826135,1114425;856615,952500;886460,791210;919480,644525;949960,523240;980440,427355;1010285,358775;1040765,315595;1073785,295910;1104265,288290;1134110,290830;1164590,298450;1195070,308610;1225550,318135;1257935,333375;1288415,351155;1318895,366395;1349375,379095;1379220,389255;1412240,404495;1442720,422275;1473200,444500;1503045,469900;1533525,495300;1564005,513080;1597025,528320;1626870,541020;1657350,555625;1687830,575945;1718310,593725;1748155,591185;1781175,583565" o:connectangles="0,0,0,0,0,0,0,0,0,0,0,0,0,0,0,0,0,0,0,0,0,0,0,0,0,0,0,0,0,0,0,0,0,0,0,0,0,0,0,0,0,0,0,0,0,0,0,0,0,0,0,0,0,0,0,0,0,0"/>
                </v:shape>
                <v:shape id="Freeform 17" o:spid="_x0000_s1039" style="position:absolute;left:3968;top:41082;width:16294;height:13367;visibility:visible;mso-wrap-style:square;v-text-anchor:top" coordsize="2566,21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" path="m,864l67,800r72,24l207,737,278,621r68,-67l418,546r67,-48l557,267r68,-80l692,72,764,8,831,r72,132l971,406r71,386l1110,1178r72,410l1249,1950r68,155l1388,2058r68,-191l1528,1576r67,-199l1667,1234r68,-187l1802,804r72,-187l1942,438r71,-4l2081,371r71,11l2220,478r72,64l2359,621r68,120l2499,928r67,-64e" filled="f" strokeweight="1pt">
                  <v:path arrowok="t" o:connecttype="custom" o:connectlocs="0,548640;42545,508000;88265,523240;131445,467995;176530,394335;219710,351790;265430,346710;307975,316230;353695,169545;396875,118745;439420,45720;485140,5080;527685,0;573405,83820;616585,257810;661670,502920;704850,748030;750570,1008380;793115,1238250;836295,1336675;881380,1306830;924560,1185545;970280,1000760;1012825,874395;1058545,783590;1101725,664845;1144270,510540;1189990,391795;1233170,278130;1278255,275590;1321435,235585;1366520,242570;1409700,303530;1455420,344170;1497965,394335;1541145,470535;1586865,589280;1629410,548640" o:connectangles="0,0,0,0,0,0,0,0,0,0,0,0,0,0,0,0,0,0,0,0,0,0,0,0,0,0,0,0,0,0,0,0,0,0,0,0,0,0"/>
                </v:shape>
                <v:shape id="Freeform 18" o:spid="_x0000_s1040" style="position:absolute;left:3968;top:41133;width:16294;height:13240;visibility:visible;mso-wrap-style:square;v-text-anchor:top" coordsize="2566,20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" path="m,856l67,796r72,12l207,725,278,613r68,-63l418,538r67,-60l557,267r68,-88l692,68,764,4,831,r72,132l971,406r71,378l1110,1170r72,406l1249,1930r68,155l1388,2042r68,-187l1528,1572r67,-199l1667,1226r68,-191l1802,800r72,-187l1942,442r71,-20l2081,367r71,11l2220,470r72,64l2359,617r68,120l2499,904r67,-44e" filled="f" strokecolor="#ff8000" strokeweight="1pt">
                  <v:path arrowok="t" o:connecttype="custom" o:connectlocs="0,543560;42545,505460;88265,513080;131445,460375;176530,389255;219710,349250;265430,341630;307975,303530;353695,169545;396875,113665;439420,43180;485140,2540;527685,0;573405,83820;616585,257810;661670,497840;704850,742950;750570,1000760;793115,1225550;836295,1323975;881380,1296670;924560,1177925;970280,998220;1012825,871855;1058545,778510;1101725,657225;1144270,508000;1189990,389255;1233170,280670;1278255,267970;1321435,233045;1366520,240030;1409700,298450;1455420,339090;1497965,391795;1541145,467995;1586865,574040;1629410,546100" o:connectangles="0,0,0,0,0,0,0,0,0,0,0,0,0,0,0,0,0,0,0,0,0,0,0,0,0,0,0,0,0,0,0,0,0,0,0,0,0,0"/>
                </v:shape>
                <v:shape id="Freeform 20" o:spid="_x0000_s1041" style="position:absolute;left:3968;top:41082;width:16269;height:13291;visibility:visible;mso-wrap-style:square;v-text-anchor:top" coordsize="2562,20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" path="m,864r8,-4l12,852r8,-4l28,840r4,-8l40,828r8,-8l56,816r4,-8l67,808r8,-4l79,804r8,l95,808r4,4l107,816r8,l123,820r4,l135,820r8,-4l147,808r8,-4l163,796r4,-12l175,776r8,-8l191,760r4,-11l203,741r8,-8l215,721r8,-8l231,701r4,-12l243,677r8,-12l258,653r4,-12l270,633r8,-8l282,617r8,-8l298,601r4,-8l310,589r8,-8l326,573r4,-4l338,562r8,-4l350,554r8,l366,550r4,l378,550r8,l390,550r8,l406,550r8,-4l418,542r8,-4l434,534r4,-4l445,526r8,-4l457,518r8,-4l473,506r8,-8l485,486r8,-16l501,454r4,-20l513,410r8,-28l525,359r8,-24l541,311r8,-16l553,279r8,-16l569,255r4,-12l581,235r8,-4l593,223r8,-8l609,207r8,-8l621,191r8,-7l636,172r4,-12l648,148r8,-12l660,124r8,-12l676,100r8,-8l688,80r8,-8l704,64r4,-4l716,52r8,-4l728,40r8,-8l744,28r8,-8l756,16r8,-4l772,12r4,-4l784,8r8,l796,4r8,l812,r4,l823,4r8,4l839,16r4,8l851,36r8,12l863,60r8,12l879,84r4,16l891,112r8,20l907,148r4,24l919,195r8,28l931,251r8,28l947,307r4,28l959,363r8,27l975,422r4,32l987,486r8,40l999,562r8,39l1014,641r4,40l1026,721r8,35l1042,792r4,36l1054,864r8,36l1066,940r8,35l1082,1015r4,40l1094,1091r8,36l1110,1166r4,36l1122,1238r8,40l1134,1321r8,40l1150,1405r4,40l1162,1489r8,35l1174,1564r8,32l1190,1632r7,36l1201,1703r8,36l1217,1779r4,36l1229,1851r8,32l1241,1910r8,28l1257,1958r8,20l1269,1994r8,16l1285,2026r4,16l1297,2054r8,16l1309,2081r8,4l1325,2089r8,4l1337,2089r8,-4l1353,2077r4,-4l1365,2070r8,-8l1377,2058r8,-8l1392,2038r8,-12l1404,2006r8,-16l1420,1970r4,-20l1432,1930r8,-20l1444,1890r8,-19l1460,1851r8,-24l1472,1799r8,-28l1488,1743r4,-32l1500,1680r8,-28l1512,1624r8,-24l1528,1576r8,-20l1540,1532r8,-20l1556,1497r4,-20l1568,1457r7,-20l1579,1417r8,-20l1595,1381r4,-16l1607,1349r8,-12l1623,1321r4,-11l1635,1294r8,-12l1647,1270r8,-16l1663,1238r4,-16l1675,1206r8,-20l1691,1170r4,-20l1703,1130r8,-15l1715,1095r8,-20l1731,1055r4,-20l1743,1015r8,-20l1759,971r4,-24l1770,924r8,-28l1782,872r8,-20l1798,828r4,-20l1810,788r8,-16l1826,753r4,-20l1838,717r8,-20l1850,677r8,-16l1866,645r4,-20l1878,609r8,-16l1894,573r4,-15l1906,538r8,-16l1918,502r8,-16l1934,470r4,-12l1946,446r7,-4l1957,438r8,l1973,438r8,l1985,442r8,l2001,438r4,l2013,434r8,-4l2025,426r8,-8l2041,414r8,-8l2053,398r8,-4l2069,386r4,-4l2081,382r8,-4l2093,378r8,l2109,378r8,4l2121,382r8,l2137,382r4,4l2148,390r8,4l2160,402r8,8l2176,418r8,12l2188,438r8,12l2204,458r4,8l2216,474r8,8l2228,490r8,4l2244,502r8,8l2256,514r8,8l2272,526r4,8l2284,538r8,8l2296,554r8,8l2312,569r4,8l2324,585r7,8l2339,601r4,8l2351,617r8,8l2363,633r8,12l2379,657r4,8l2391,681r8,12l2407,705r4,12l2419,729r8,12l2431,753r8,15l2447,784r4,20l2459,824r8,20l2475,864r4,16l2487,896r8,12l2499,916r8,l2515,916r4,-8l2526,904r8,-8l2542,888r4,-8l2554,872r8,-4e" filled="f" strokecolor="lime" strokeweight=".6pt">
                  <v:path arrowok="t" o:connecttype="custom" o:connectlocs="20320,528320;47625,510540;73025,518160;98425,510540;123825,475615;149225,437515;176530,396875;201930,368935;227330,351790;252730,349250;278130,336550;305435,316230;330835,242570;356235,167005;381635,136525;406400,101600;434340,58420;459740,30480;485140,7620;510540,2540;535305,15240;560705,63500;588645,141605;614045,247650;639445,381635;664210,525780;689610,669925;717550,811530;742950,967740;767715,1104265;793115,1230630;818515,1296670;846455,1329055;871855,1309370;896620,1263650;922020,1188085;947420,1086485;975360,988060;1000125,912495;1025525,848995;1050925,796290;1076325,730250;1101725,657225;1129030,568960;1154430,490220;1179830,419735;1205230,354330;1230630,290830;1257935,278130;1283335,273050;1308735,250190;1334135,240030;1359535,245110;1386840,273050;1412240,306070;1437640,331470;1463040,356870;1487805,386715;1513205,422275;1541145,470535;1566545,535940;1591945,581660;1616710,558800" o:connectangles="0,0,0,0,0,0,0,0,0,0,0,0,0,0,0,0,0,0,0,0,0,0,0,0,0,0,0,0,0,0,0,0,0,0,0,0,0,0,0,0,0,0,0,0,0,0,0,0,0,0,0,0,0,0,0,0,0,0,0,0,0,0,0"/>
                </v:shape>
                <v:shape id="Freeform 21" o:spid="_x0000_s1042" style="position:absolute;left:3968;top:41038;width:16625;height:13436;visibility:visible;mso-wrap-style:square;v-text-anchor:top" coordsize="2618,21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" path="m,871r8,-4l12,867r8,-8l28,855r8,-8l40,839r8,-8l56,823r7,-8l67,811r8,-8l83,803r8,l95,803r8,4l111,811r8,4l123,819r8,4l139,827r4,4l151,831r8,-4l167,823r4,-8l179,803r8,-12l195,775r4,-15l207,744r8,-16l223,708r4,-16l235,680r8,-12l251,656r3,-12l262,640r8,-8l274,628r8,-8l290,616r8,-4l302,608r8,-8l318,592r8,-4l330,580r8,-11l346,561r8,-8l358,549r8,-8l374,537r8,l386,537r8,l402,541r4,8l414,553r8,4l430,561r4,4l441,569r8,-4l457,561r4,-8l469,541r8,-16l485,505r4,-24l497,457r8,-24l513,405r4,-23l525,354r8,-24l537,310r8,-20l553,274r8,-16l565,246r8,-8l581,230r8,-4l593,218r8,-4l609,210r8,-8l621,194r8,-7l636,179r8,-12l648,155r8,-12l664,127r4,-12l676,103r8,-12l692,79r4,-12l704,59r8,-8l720,43r4,-8l732,31r8,-4l748,23r4,-4l760,19r8,-4l776,11r4,-4l788,7r8,-3l800,4,808,r8,l823,4r4,3l835,11r8,8l851,27r4,12l863,51r8,12l879,79r4,20l891,119r8,20l907,159r4,24l919,206r8,28l931,258r8,28l947,318r8,28l959,382r8,31l975,449r8,36l987,521r8,40l1003,600r7,40l1014,680r8,40l1030,760r8,39l1042,839r8,40l1058,919r4,35l1070,994r8,36l1086,1070r4,36l1098,1145r8,36l1114,1221r4,40l1126,1301r8,43l1142,1384r4,44l1154,1472r8,40l1170,1555r4,44l1182,1639r8,40l1194,1718r7,40l1209,1794r8,36l1221,1866r8,31l1237,1925r8,28l1249,1981r8,24l1265,2029r8,16l1277,2065r8,12l1293,2088r8,12l1305,2108r8,4l1321,2116r4,l1333,2116r8,-4l1349,2108r4,-8l1361,2092r8,-8l1377,2077r4,-12l1388,2053r8,-16l1404,2025r4,-16l1416,1989r8,-20l1432,1949r4,-24l1444,1901r8,-23l1456,1850r8,-32l1472,1790r8,-32l1484,1730r8,-31l1500,1667r8,-28l1512,1611r8,-28l1528,1555r8,-24l1540,1512r8,-24l1556,1468r8,-16l1568,1432r7,-16l1583,1400r4,-12l1595,1372r8,-16l1611,1344r4,-16l1623,1317r8,-16l1639,1285r4,-12l1651,1257r8,-16l1667,1225r4,-16l1679,1193r8,-16l1695,1157r4,-16l1707,1122r8,-24l1719,1078r8,-24l1735,1030r8,-24l1747,978r8,-24l1763,927r7,-24l1774,879r8,-24l1790,831r8,-20l1802,791r8,-20l1818,752r8,-16l1830,716r8,-16l1846,684r4,-20l1858,644r8,-16l1874,608r4,-24l1886,565r8,-20l1902,525r4,-20l1914,485r8,-16l1930,457r4,-12l1942,437r8,-8l1957,425r4,l1969,425r8,4l1981,429r8,4l1997,437r8,4l2009,441r8,l2025,437r8,-4l2037,425r8,-8l2053,409r8,-12l2065,385r8,-7l2081,370r8,-8l2093,354r8,l2109,354r4,l2121,362r8,8l2137,378r4,11l2148,401r8,12l2164,425r4,12l2176,449r8,8l2192,465r4,8l2204,477r8,4l2220,485r4,4l2232,497r8,4l2244,505r8,8l2260,521r8,8l2272,537r8,12l2288,561r8,8l2300,580r8,8l2316,596r8,8l2328,612r7,4l2343,620r8,8l2355,632r8,4l2371,644r4,8l2383,660r8,16l2399,688r4,20l2411,728r8,20l2427,771r4,24l2439,819r8,24l2455,867r4,20l2467,903r8,12l2483,927r4,4l2495,935r8,l2507,931r8,-8l2522,915r8,-8l2534,895r8,-8l2550,879r8,-8l2562,867r8,-4l2578,863r8,l2590,863r8,l2606,867r8,l2618,871e" filled="f" strokecolor="blue" strokeweight=".6pt">
                  <v:path arrowok="t" o:connecttype="custom" o:connectlocs="22860,537845;47625,509905;75565,517525;100965,525145;126365,482600;154305,424180;179070,393700;207010,373380;232410,343535;257810,348615;285115,358775;310515,305435;338455,209550;363855,151130;391795,128270;416560,90805;441960,42545;469900,17145;495300,4445;522605,2540;548005,32385;575945,100965;601345,201930;626745,330835;654050,482600;679450,631190;707390,775335;732790,934720;758190,1090930;785495,1222375;810895,1311275;838835,1343660;864235,1328420;891540,1285875;916940,1207135;942340,1098550;970280,987425;995680,909320;1022985,853440;1048385,798195;1076325,734695;1101725,654050;1126490,558165;1154430,477520;1179830,408940;1207770,333375;1233170,277495;1257935,272415;1285875,277495;1311275,244475;1339215,224790;1363980,254635;1391920,295275;1417320,315595;1442720,340995;1470660,378460;1495425,401320;1523365,436880;1548765,520065;1576705,588645;1601470,581025;1626870,550545;1654810,550545" o:connectangles="0,0,0,0,0,0,0,0,0,0,0,0,0,0,0,0,0,0,0,0,0,0,0,0,0,0,0,0,0,0,0,0,0,0,0,0,0,0,0,0,0,0,0,0,0,0,0,0,0,0,0,0,0,0,0,0,0,0,0,0,0,0,0"/>
                </v:shape>
                <v:shape id="Freeform 23" o:spid="_x0000_s1043" style="position:absolute;left:3968;top:57960;width:19831;height:12688;visibility:visible;mso-wrap-style:square;v-text-anchor:top" coordsize="3123,19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" path="m,852l67,824r72,-76l207,657,278,542,346,402,418,267,485,148,557,48,625,r67,40l764,175r67,251l903,752r68,319l1042,1337r68,227l1182,1763r67,159l1317,1998r71,-24l1456,1863r72,-195l1595,1421r72,-239l1735,975r67,-163l1874,705r68,-64l2013,613r68,l2152,637r68,24l2292,665r67,-4l2427,653r72,l2566,681r72,24l2706,721r71,19l2845,772r71,28l2984,840r68,36l3123,852e" filled="f" strokeweight="1pt">
                  <v:path arrowok="t" o:connecttype="custom" o:connectlocs="0,541020;42545,523240;88265,474980;131445,417195;176530,344170;219710,255270;265430,169545;307975,93980;353695,30480;396875,0;439420,25400;485140,111125;527685,270510;573405,477520;616585,680085;661670,848995;704850,993140;750570,1119505;793115,1220470;836295,1268730;881380,1253490;924560,1183005;970280,1059180;1012825,902335;1058545,750570;1101725,619125;1144270,515620;1189990,447675;1233170,407035;1278255,389255;1321435,389255;1366520,404495;1409700,419735;1455420,422275;1497965,419735;1541145,414655;1586865,414655;1629410,432435;1675130,447675;1718310,457835;1763395,469900;1806575,490220;1851660,508000;1894840,533400;1938020,556260;1983105,541020" o:connectangles="0,0,0,0,0,0,0,0,0,0,0,0,0,0,0,0,0,0,0,0,0,0,0,0,0,0,0,0,0,0,0,0,0,0,0,0,0,0,0,0,0,0,0,0,0,0"/>
                </v:shape>
                <v:shape id="Freeform 24" o:spid="_x0000_s1044" style="position:absolute;left:3968;top:57986;width:19831;height:12636;visibility:visible;mso-wrap-style:square;v-text-anchor:top" coordsize="3123,1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" path="m,848l67,816r72,-72l207,653,278,534,346,398,418,263,485,148,557,48,625,r67,44l764,179r67,247l903,748r68,315l1042,1329r68,227l1182,1759r67,151l1317,1990r71,-24l1456,1855r72,-195l1595,1417r72,-239l1735,971r67,-159l1874,705r68,-64l2013,609r68,4l2152,633r68,24l2292,661r67,-4l2427,649r72,4l2566,677r72,24l2706,717r71,23l2845,768r71,32l2984,836r68,32l3123,848e" filled="f" strokecolor="#ff8000" strokeweight="1pt">
                  <v:path arrowok="t" o:connecttype="custom" o:connectlocs="0,538480;42545,518160;88265,472440;131445,414655;176530,339090;219710,252730;265430,167005;307975,93980;353695,30480;396875,0;439420,27940;485140,113665;527685,270510;573405,474980;616585,675005;661670,843915;704850,988060;750570,1116965;793115,1212850;836295,1263650;881380,1248410;924560,1177925;970280,1054100;1012825,899795;1058545,748030;1101725,616585;1144270,515620;1189990,447675;1233170,407035;1278255,386715;1321435,389255;1366520,401955;1409700,417195;1455420,419735;1497965,417195;1541145,412115;1586865,414655;1629410,429895;1675130,445135;1718310,455295;1763395,469900;1806575,487680;1851660,508000;1894840,530860;1938020,551180;1983105,538480" o:connectangles="0,0,0,0,0,0,0,0,0,0,0,0,0,0,0,0,0,0,0,0,0,0,0,0,0,0,0,0,0,0,0,0,0,0,0,0,0,0,0,0,0,0,0,0,0,0"/>
                </v:shape>
                <v:shape id="Freeform 26" o:spid="_x0000_s1045" style="position:absolute;left:3968;top:57986;width:19781;height:12611;visibility:visible;mso-wrap-style:square;v-text-anchor:top" coordsize="3115,19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" path="m,848r8,-4l12,840r8,l28,836r8,-4l40,832r8,-4l56,828r4,-4l67,820r8,-8l79,808r8,-8l95,792r8,-8l107,776r8,-8l123,760r4,-8l135,744r8,-8l151,729r4,-8l163,713r8,-8l175,697r8,-12l191,677r4,-8l203,661r8,-12l219,641r4,-12l231,617r8,-12l243,593r8,-12l258,569r8,-12l270,545r8,-11l286,522r4,-12l298,494r8,-12l310,466r8,-12l326,438r8,-12l338,410r8,-12l354,386r4,-12l366,358r8,-11l382,335r4,-16l394,307r8,-16l406,279r8,-12l422,255r4,-12l434,231r7,-12l449,207r4,-12l461,183r8,-12l473,164r8,-12l489,140r8,-8l501,124r8,-12l517,100r4,-8l529,80r8,-12l541,60r8,-8l557,44r8,-4l569,36r8,-8l585,24r4,-4l597,12r8,-4l613,4,617,r8,l632,r4,4l644,8r8,4l660,16r4,4l672,24r8,4l684,32r8,8l700,52r4,8l712,72r8,16l728,100r4,12l740,128r8,12l752,156r8,15l768,191r8,20l780,235r8,24l796,283r4,24l808,335r8,23l819,382r8,28l835,434r8,28l847,494r8,32l863,557r4,36l875,625r8,32l891,689r4,32l903,748r8,32l915,812r8,32l931,876r4,32l943,939r8,32l959,1003r4,28l971,1059r8,28l983,1114r8,28l999,1166r8,28l1010,1222r8,24l1026,1274r4,23l1038,1321r8,24l1050,1369r8,20l1066,1413r8,24l1078,1457r8,24l1094,1500r4,24l1106,1544r8,20l1122,1584r4,20l1134,1624r8,20l1146,1664r8,19l1162,1703r4,20l1174,1743r8,16l1190,1775r4,16l1201,1807r8,16l1213,1839r8,16l1229,1870r8,12l1241,1898r8,12l1257,1918r4,8l1269,1934r8,8l1281,1950r8,8l1297,1966r8,8l1309,1982r8,l1325,1986r4,l1337,1986r8,-4l1353,1982r4,-4l1365,1974r8,l1377,1970r8,-8l1392,1958r4,-8l1404,1938r8,-8l1420,1918r4,-12l1432,1894r8,-12l1444,1870r8,-11l1460,1843r8,-16l1472,1811r8,-20l1488,1771r4,-20l1500,1731r8,-20l1512,1695r8,-20l1528,1656r8,-24l1540,1612r8,-24l1556,1564r4,-28l1568,1512r7,-24l1583,1465r4,-24l1595,1417r8,-24l1607,1373r8,-24l1623,1325r4,-28l1635,1274r8,-24l1651,1226r4,-20l1663,1182r8,-20l1675,1142r8,-20l1691,1103r8,-24l1703,1059r8,-20l1719,1019r4,-20l1731,983r8,-20l1743,947r8,-16l1759,916r7,-16l1770,884r8,-16l1786,852r4,-16l1798,824r8,-16l1814,796r4,-12l1826,776r8,-12l1838,752r8,-8l1854,732r8,-7l1866,713r8,-8l1882,697r4,-8l1894,685r8,-8l1906,673r8,-8l1922,661r8,-8l1934,649r8,-4l1950,641r3,-4l1961,633r8,-4l1977,625r4,l1989,621r8,-4l2001,617r8,-4l2017,613r4,-4l2029,609r8,l2045,613r4,l2057,613r8,l2069,613r8,l2085,613r8,4l2097,617r8,4l2113,621r4,4l2125,629r8,l2137,633r7,l2152,637r8,l2164,641r8,l2180,645r4,4l2192,649r8,4l2208,653r4,4l2220,657r8,l2232,657r8,l2248,661r4,l2260,661r8,l2276,661r4,l2288,661r8,l2300,661r8,l2316,661r8,l2328,661r7,l2343,657r4,l2355,657r8,l2367,657r8,l2383,657r8,-4l2395,653r8,l2411,653r4,l2423,653r8,l2439,653r4,l2451,653r8,l2463,653r8,l2479,653r4,l2491,653r8,4l2507,657r4,l2519,661r7,4l2530,665r8,4l2546,669r8,4l2558,677r8,l2574,681r4,l2586,685r8,4l2598,689r8,4l2614,697r8,l2626,701r8,l2642,705r4,l2654,709r8,l2670,709r4,4l2682,713r8,l2694,717r8,l2709,721r4,l2721,721r8,4l2737,729r4,l2749,732r8,l2761,736r8,l2777,740r8,4l2789,744r8,4l2805,752r4,4l2817,756r8,4l2829,764r8,4l2845,768r8,4l2857,776r8,l2873,780r4,4l2885,788r8,l2900,792r4,4l2912,800r8,l2924,804r8,4l2940,812r8,4l2952,820r8,4l2968,828r4,4l2980,836r8,4l2992,840r8,4l3008,848r8,4l3020,856r8,4l3036,864r4,4l3048,868r8,l3064,868r4,l3076,864r8,l3087,860r8,-4l3103,852r4,l3115,848e" filled="f" strokecolor="lime" strokeweight=".6pt">
                  <v:path arrowok="t" o:connecttype="custom" o:connectlocs="30480,525780;65405,497840;98425,457835;133985,412115;168910,353695;201930,288290;237490,220345;270510,154305;305435,96520;340995,43180;374015,12700;408940,5080;444500,33020;477520,99060;513080,212725;548005,353695;581025,515620;616585,672465;651510,808990;684530,925195;720090,1031240;755650,1127125;788035,1205230;823595,1248410;859155,1258570;891540,1230630;927100,1170305;960120,1076325;995680,960120;1030605,841375;1063625,725170;1099185,624205;1134110,541020;1167130,477520;1202690,434975;1238250,407035;1270635,391795;1306195,389255;1341755,394335;1374140,407035;1409700,417195;1445260,419735;1478280,419735;1513205,417195;1548765,414655;1581785,414655;1616710,424815;1649730,437515;1685290,450215;1720215,457835;1753235,467360;1788795,480060;1824355,495300;1856740,510540;1892300,530860;1927860,548640;1960245,546100" o:connectangles="0,0,0,0,0,0,0,0,0,0,0,0,0,0,0,0,0,0,0,0,0,0,0,0,0,0,0,0,0,0,0,0,0,0,0,0,0,0,0,0,0,0,0,0,0,0,0,0,0,0,0,0,0,0,0,0,0"/>
                </v:shape>
                <v:shape id="Freeform 27" o:spid="_x0000_s1046" style="position:absolute;left:3968;top:57960;width:20238;height:12713;visibility:visible;mso-wrap-style:square;v-text-anchor:top" coordsize="3187,20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" path="m,852r8,l12,852r8,l28,848r8,l40,844r8,-4l56,836r7,-8l67,824r8,-8l83,808r8,-4l95,796r8,-8l111,780r8,-8l123,764r8,-8l139,748r8,-8l151,733r8,-8l167,717r8,-12l179,697r8,-8l195,677r8,-8l207,657r8,-8l223,637r8,-12l235,613r8,-12l251,589r7,-12l262,565r8,-12l278,542r8,-16l290,514r8,-12l306,486r4,-12l318,458r8,-16l334,430r4,-16l346,402r8,-16l362,374r4,-16l374,347r8,-16l390,319r4,-12l402,291r8,-12l418,267r4,-12l430,243r8,-12l445,219r4,-12l457,195r8,-12l473,171r4,-11l485,148r8,-12l501,128r4,-12l513,104r8,-8l529,84r4,-8l541,64r8,-8l557,48r4,-8l569,32r8,-8l585,20r4,-8l597,8r8,-4l609,4,617,r8,l632,r4,l644,r8,4l660,8r4,4l672,20r8,4l688,32r4,8l700,52r8,8l716,72r4,12l728,96r8,16l744,124r4,16l756,160r8,15l772,195r4,24l784,239r8,24l800,287r4,24l812,339r7,27l827,394r4,32l839,454r8,32l855,518r4,31l867,581r8,36l883,649r4,36l895,717r8,35l907,784r8,32l923,852r8,32l935,916r8,31l951,979r8,32l963,1043r8,28l979,1103r8,27l991,1158r8,28l1007,1210r7,28l1018,1262r8,24l1034,1313r8,24l1046,1361r8,24l1062,1409r8,20l1074,1453r8,24l1090,1496r8,24l1102,1540r8,24l1118,1584r8,24l1130,1628r8,20l1146,1668r8,19l1158,1707r8,20l1174,1747r8,16l1186,1783r8,16l1201,1819r4,16l1213,1851r8,15l1229,1882r4,12l1241,1910r8,12l1257,1934r4,12l1269,1954r8,12l1285,1974r4,4l1297,1986r8,4l1313,1994r4,4l1325,2002r8,l1341,2002r4,l1353,1998r8,l1369,1994r4,-4l1381,1982r7,-4l1396,1970r4,-8l1408,1950r8,-8l1424,1930r4,-12l1436,1906r8,-16l1452,1878r4,-15l1464,1847r8,-16l1480,1811r4,-16l1492,1775r8,-20l1504,1735r8,-24l1520,1691r8,-23l1532,1644r8,-24l1548,1596r8,-24l1560,1548r8,-24l1575,1496r8,-23l1587,1449r8,-28l1603,1397r8,-24l1615,1345r8,-24l1631,1298r8,-24l1643,1250r8,-24l1659,1202r8,-20l1671,1158r8,-24l1687,1114r8,-19l1699,1071r8,-20l1715,1031r8,-20l1727,991r8,-16l1743,955r8,-16l1755,920r8,-16l1770,888r8,-16l1782,856r8,-16l1798,828r4,-16l1810,800r8,-12l1826,776r4,-12l1838,752r8,-12l1854,733r4,-12l1866,713r8,-8l1882,697r4,-8l1894,681r8,-4l1910,669r4,-4l1922,657r8,-4l1938,649r4,-8l1950,637r7,-4l1965,629r4,-4l1977,625r8,-4l1993,617r4,l2005,613r8,l2021,609r4,l2033,609r8,l2049,609r4,l2061,609r8,4l2073,613r8,l2089,617r8,l2101,621r8,l2117,625r8,l2129,629r8,4l2144,633r8,4l2156,641r8,4l2172,645r8,4l2184,649r8,4l2200,657r8,l2212,657r8,4l2228,661r8,l2240,661r8,l2256,661r8,l2268,665r8,l2284,661r8,l2296,661r8,l2312,661r8,l2324,661r7,l2339,661r8,l2351,661r8,l2367,657r4,l2379,657r8,l2395,657r4,-4l2407,653r8,l2423,653r4,l2435,653r8,l2451,653r4,l2463,653r8,l2479,653r4,l2491,653r8,4l2507,657r4,l2519,661r7,l2534,665r4,l2546,669r8,4l2562,677r4,l2574,681r8,4l2590,689r4,4l2602,693r8,4l2618,701r4,l2630,705r8,l2646,705r4,4l2658,709r8,l2670,713r8,l2686,713r8,4l2698,717r8,4l2713,721r8,4l2725,725r8,4l2741,729r8,4l2753,733r8,3l2769,740r8,l2781,744r8,4l2797,748r8,4l2809,756r8,4l2825,760r8,4l2837,768r8,4l2853,776r8,4l2865,780r8,4l2881,788r8,4l2893,792r7,4l2908,800r8,l2920,804r8,4l2936,812r8,l2948,816r8,4l2964,824r4,8l2976,836r8,4l2992,848r4,4l3004,856r8,4l3020,868r4,4l3032,872r8,4l3048,876r4,l3060,876r8,l3076,872r4,l3087,868r8,-4l3103,860r4,-4l3115,852r8,l3131,848r4,l3143,844r8,l3159,844r4,4l3171,848r8,l3187,848e" filled="f" strokecolor="blue" strokeweight=".6pt">
                  <v:path arrowok="t" o:connecttype="custom" o:connectlocs="30480,533400;65405,500380;100965,460375;136525,412115;171450,351155;207010,280670;242570,210185;278130,146685;313055,86360;348615,35560;384175,2540;419100,5080;454660,45720;490220,123825;525145,250190;560705,412115;593725,581660;629285,735330;664210,864235;699770,977900;735330,1083945;770255,1175385;805815,1240790;841375,1271270;876935,1258570;911860,1210310;947420,1127125;982980,1013460;1017905,887095;1053465,763270;1089025,654685;1123950,563880;1159510,492760;1195070,442595;1230630,412115;1265555,391795;1301115,386715;1334135,394335;1369060,407035;1404620,417195;1440180,422275;1475740,419735;1510665,417195;1546225,414655;1581785,414655;1616710,424815;1652270,440055;1687830,450215;1722755,457835;1758315,469900;1793875,482600;1829435,500380;1864360,515620;1899920,538480;1935480,556260;1970405,546100;2005965,535940" o:connectangles="0,0,0,0,0,0,0,0,0,0,0,0,0,0,0,0,0,0,0,0,0,0,0,0,0,0,0,0,0,0,0,0,0,0,0,0,0,0,0,0,0,0,0,0,0,0,0,0,0,0,0,0,0,0,0,0,0"/>
                </v:shape>
                <v:rect id="Rectangle 28" o:spid="_x0000_s1047" style="position:absolute;left:2273;top:73575;width:3708;height:337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KqNEvwAAANsAAAAPAAAAZHJzL2Rvd25yZXYueG1sRE9LasMw&#10;EN0XcgcxhexquY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A8KqNEvwAAANsAAAAPAAAAAAAA&#10;AAAAAAAAAAcCAABkcnMvZG93bnJldi54bWxQSwUGAAAAAAMAAwC3AAAA8wIAAAAA&#10;" filled="f" stroked="f">
                  <v:textbox style="mso-fit-shape-to-text:t" inset="0,0,0,0">
                    <w:txbxContent>
                      <w:p w14:paraId="265F0899" w14:textId="77777777" w:rsidR="00AA7268" w:rsidRDefault="00AA7268" w:rsidP="00AA7268">
                        <w:r>
                          <w:rPr>
                            <w:rFonts w:ascii="Arial" w:hAnsi="Arial" w:cs="Arial"/>
                            <w:color w:val="000000"/>
                            <w:sz w:val="30"/>
                            <w:szCs w:val="30"/>
                          </w:rPr>
                          <w:t>0.00</w:t>
                        </w:r>
                      </w:p>
                    </w:txbxContent>
                  </v:textbox>
                </v:rect>
                <v:rect id="Rectangle 29" o:spid="_x0000_s1048" style="position:absolute;left:13569;top:73575;width:3709;height:337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gbfwQAAANsAAAAPAAAAZHJzL2Rvd25yZXYueG1sRI/NigIx&#10;EITvC75DaMHbmlFw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FNmBt/BAAAA2wAAAA8AAAAA&#10;AAAAAAAAAAAABwIAAGRycy9kb3ducmV2LnhtbFBLBQYAAAAAAwADALcAAAD1AgAAAAA=&#10;" filled="f" stroked="f">
                  <v:textbox style="mso-fit-shape-to-text:t" inset="0,0,0,0">
                    <w:txbxContent>
                      <w:p w14:paraId="065708FD" w14:textId="77777777" w:rsidR="00AA7268" w:rsidRDefault="00AA7268" w:rsidP="00AA7268">
                        <w:r>
                          <w:rPr>
                            <w:rFonts w:ascii="Arial" w:hAnsi="Arial" w:cs="Arial"/>
                            <w:color w:val="000000"/>
                            <w:sz w:val="30"/>
                            <w:szCs w:val="30"/>
                          </w:rPr>
                          <w:t>0.05</w:t>
                        </w:r>
                      </w:p>
                    </w:txbxContent>
                  </v:textbox>
                </v:rect>
                <v:rect id="Rectangle 30" o:spid="_x0000_s1049" style="position:absolute;left:24834;top:73575;width:3709;height:337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" filled="f" stroked="f">
                  <v:textbox style="mso-fit-shape-to-text:t" inset="0,0,0,0">
                    <w:txbxContent>
                      <w:p w14:paraId="35E6F7A9" w14:textId="77777777" w:rsidR="00AA7268" w:rsidRDefault="00AA7268" w:rsidP="00AA7268">
                        <w:r>
                          <w:rPr>
                            <w:rFonts w:ascii="Arial" w:hAnsi="Arial" w:cs="Arial"/>
                            <w:color w:val="000000"/>
                            <w:sz w:val="30"/>
                            <w:szCs w:val="30"/>
                          </w:rPr>
                          <w:t>0.10</w:t>
                        </w:r>
                      </w:p>
                    </w:txbxContent>
                  </v:textbox>
                </v:rect>
                <v:line id="Line 31" o:spid="_x0000_s1050" style="position:absolute;flip:y;visibility:visible;mso-wrap-style:square" from="3968,72337" to="3968,732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" strokeweight="1pt"/>
                <v:line id="Line 32" o:spid="_x0000_s1051" style="position:absolute;flip:y;visibility:visible;mso-wrap-style:square" from="9601,72337" to="9601,727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" strokeweight="1pt"/>
                <v:line id="Line 33" o:spid="_x0000_s1052" style="position:absolute;flip:y;visibility:visible;mso-wrap-style:square" from="15259,72337" to="15259,732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" strokeweight="1pt"/>
                <v:line id="Line 34" o:spid="_x0000_s1053" style="position:absolute;flip:y;visibility:visible;mso-wrap-style:square" from="20897,72337" to="20897,727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" strokeweight="1pt"/>
                <v:line id="Line 35" o:spid="_x0000_s1054" style="position:absolute;flip:y;visibility:visible;mso-wrap-style:square" from="26530,72337" to="26530,732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" strokeweight="1pt"/>
                <v:line id="Line 36" o:spid="_x0000_s1055" style="position:absolute;visibility:visible;mso-wrap-style:square" from="3968,72337" to="26530,723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" strokeweight="1pt"/>
                <v:rect id="Rectangle 37" o:spid="_x0000_s1056" style="position:absolute;left:14960;top:76483;width:641;height:2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" filled="f" stroked="f">
                  <v:textbox style="mso-fit-shape-to-text:t" inset="0,0,0,0">
                    <w:txbxContent>
                      <w:p w14:paraId="4002123D" w14:textId="77777777" w:rsidR="00AA7268" w:rsidRDefault="00AA7268" w:rsidP="00AA7268">
                        <w:r>
                          <w:rPr>
                            <w:rFonts w:ascii="Arial" w:hAnsi="Arial" w:cs="Arial"/>
                            <w:color w:val="000000"/>
                            <w:sz w:val="36"/>
                            <w:szCs w:val="36"/>
                          </w:rPr>
                          <w:t xml:space="preserve"> </w:t>
                        </w:r>
                      </w:p>
                    </w:txbxContent>
                  </v:textbox>
                </v:rect>
                <v:shape id="Freeform 38" o:spid="_x0000_s1057" style="position:absolute;left:42144;top:17943;width:6643;height:12630;visibility:visible;mso-wrap-style:square;v-text-anchor:top" coordsize="1046,19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" path="m,l458,1989,1046,e" filled="f" strokeweight="1pt">
                  <v:path arrowok="t" o:connecttype="custom" o:connectlocs="0,0;290830,1263015;664210,0" o:connectangles="0,0,0"/>
                </v:shape>
                <v:shape id="Freeform 39" o:spid="_x0000_s1058" style="position:absolute;left:42703;top:17943;width:5379;height:9652;visibility:visible;mso-wrap-style:square;v-text-anchor:top" coordsize="847,1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" path="m,l370,1520,847,e" filled="f" strokecolor="#ff8000" strokeweight="1pt">
                  <v:path arrowok="t" o:connecttype="custom" o:connectlocs="0,0;234950,965200;537845,0" o:connectangles="0,0,0"/>
                </v:shape>
                <v:shape id="Freeform 40" o:spid="_x0000_s1059" style="position:absolute;left:42094;top:17943;width:6623;height:9271;visibility:visible;mso-wrap-style:square;v-text-anchor:top" coordsize="1043,14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" path="m,l92,438r206,748l505,1460,716,1178,923,485,1043,e" filled="f" strokecolor="lime" strokeweight=".6pt">
                  <v:path arrowok="t" o:connecttype="custom" o:connectlocs="0,0;58420,278130;189230,753110;320675,927100;454660,748030;586105,307975;662305,0" o:connectangles="0,0,0,0,0,0,0"/>
                </v:shape>
                <v:shape id="Freeform 41" o:spid="_x0000_s1060" style="position:absolute;left:37191;top:17943;width:11621;height:13563;visibility:visible;mso-wrap-style:square;v-text-anchor:top" coordsize="1830,21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" path="m,l199,823r215,673l625,1938r211,198l1051,2089r210,-291l1476,1293,1687,589,1830,e" filled="f" strokecolor="blue" strokeweight=".6pt">
                  <v:path arrowok="t" o:connecttype="custom" o:connectlocs="0,0;126365,522605;262890,949960;396875,1230630;530860,1356360;667385,1326515;800735,1141730;937260,821055;1071245,374015;1162050,0" o:connectangles="0,0,0,0,0,0,0,0,0,0"/>
                </v:shape>
                <v:shape id="Freeform 43" o:spid="_x0000_s1061" style="position:absolute;left:32442;top:1344;width:22136;height:14725;visibility:visible;mso-wrap-style:square;v-text-anchor:top" coordsize="3486,2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" path="m,2319l1102,358,2399,,3486,529e" filled="f" strokeweight="1pt">
                  <v:path arrowok="t" o:connecttype="custom" o:connectlocs="0,1472565;699770,227330;1523365,0;2213610,335915" o:connectangles="0,0,0,0"/>
                </v:shape>
                <v:shape id="Freeform 44" o:spid="_x0000_s1062" style="position:absolute;left:32645;top:1693;width:21933;height:14376;visibility:visible;mso-wrap-style:square;v-text-anchor:top" coordsize="3454,22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" path="m,2264l1070,386,2367,,3454,490e" filled="f" strokecolor="#ff8000" strokeweight="1pt">
                  <v:path arrowok="t" o:connecttype="custom" o:connectlocs="0,1437640;679450,245110;1503045,0;2193290,311150" o:connectangles="0,0,0,0"/>
                </v:shape>
                <v:shape id="Freeform 45" o:spid="_x0000_s1063" style="position:absolute;left:32442;top:1845;width:22136;height:14224;visibility:visible;mso-wrap-style:square;v-text-anchor:top" coordsize="3486,2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" path="m,2240l60,2129,183,1926,306,1735,430,1524,557,1289,681,1047,804,816,931,613,1055,446,1178,323r123,-84l1429,203r123,-8l1675,183r128,-28l1926,100,2049,44,2173,8,2300,r123,16l2547,48r127,44l2797,147r124,72l3044,291r127,63l3295,406r123,48l3486,482e" filled="f" strokecolor="lime" strokeweight=".6pt">
                  <v:path arrowok="t" o:connecttype="custom" o:connectlocs="0,1422400;38100,1351915;116205,1223010;194310,1101725;273050,967740;353695,818515;432435,664845;510540,518160;591185,389255;669925,283210;748030,205105;826135,151765;907415,128905;985520,123825;1063625,116205;1144905,98425;1223010,63500;1301115,27940;1379855,5080;1460500,0;1538605,10160;1617345,30480;1697990,58420;1776095,93345;1854835,139065;1932940,184785;2013585,224790;2092325,257810;2170430,288290;2213610,306070" o:connectangles="0,0,0,0,0,0,0,0,0,0,0,0,0,0,0,0,0,0,0,0,0,0,0,0,0,0,0,0,0,0"/>
                </v:shape>
                <v:shape id="Freeform 46" o:spid="_x0000_s1064" style="position:absolute;left:32010;top:359;width:22568;height:9722;visibility:visible;mso-wrap-style:square;v-text-anchor:top" coordsize="3554,1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" path="m,1531l88,1356,215,1149,343,990,470,871,597,783,725,716,852,660,979,608r128,-55l1234,493r127,-72l1489,342r127,-84l1743,179r128,-72l1998,47,2125,11,2253,r127,19l2507,71r128,80l2762,254r127,127l3020,517r128,143l3275,799r127,128l3530,1038r24,20e" filled="f" strokecolor="blue" strokeweight=".6pt">
                  <v:path arrowok="t" o:connecttype="custom" o:connectlocs="0,972185;55880,861060;136525,729615;217805,628650;298450,553085;379095,497205;460375,454660;541020,419100;621665,386080;702945,351155;783590,313055;864235,267335;945515,217170;1026160,163830;1106805,113665;1188085,67945;1268730,29845;1349375,6985;1430655,0;1511300,12065;1591945,45085;1673225,95885;1753870,161290;1834515,241935;1917700,328295;1998980,419100;2079625,507365;2160270,588645;2241550,659130;2256790,671830" o:connectangles="0,0,0,0,0,0,0,0,0,0,0,0,0,0,0,0,0,0,0,0,0,0,0,0,0,0,0,0,0,0"/>
                </v:shape>
                <v:rect id="Rectangle 47" o:spid="_x0000_s1065" style="position:absolute;left:43002;top:17943;width:641;height:28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" filled="f" stroked="f">
                  <v:textbox style="mso-fit-shape-to-text:t" inset="0,0,0,0">
                    <w:txbxContent>
                      <w:p w14:paraId="3B8E3B32" w14:textId="77777777" w:rsidR="00AA7268" w:rsidRDefault="00AA7268" w:rsidP="00AA7268">
                        <w:r>
                          <w:rPr>
                            <w:rFonts w:ascii="Arial" w:hAnsi="Arial" w:cs="Arial"/>
                            <w:color w:val="000000"/>
                            <w:sz w:val="36"/>
                            <w:szCs w:val="36"/>
                          </w:rPr>
                          <w:t xml:space="preserve"> </w:t>
                        </w:r>
                      </w:p>
                    </w:txbxContent>
                  </v:textbox>
                </v:rect>
                <v:shape id="Freeform 48" o:spid="_x0000_s1066" style="position:absolute;left:31280;top:42904;width:18948;height:9398;visibility:visible;mso-wrap-style:square;v-text-anchor:top" coordsize="2984,1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" path="m,728l585,672,1277,r693,111l2666,1158r318,322e" filled="f" strokeweight="1pt">
                  <v:path arrowok="t" o:connecttype="custom" o:connectlocs="0,462280;371475,426720;810895,0;1250950,70485;1692910,735330;1894840,939800" o:connectangles="0,0,0,0,0,0"/>
                </v:shape>
                <v:shape id="Freeform 49" o:spid="_x0000_s1067" style="position:absolute;left:31280;top:43260;width:18872;height:9042;visibility:visible;mso-wrap-style:square;v-text-anchor:top" coordsize="2972,1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" path="m,760l585,604,1277,r693,119l2666,1102r306,322e" filled="f" strokecolor="#ff8000" strokeweight="1pt">
                  <v:path arrowok="t" o:connecttype="custom" o:connectlocs="0,482600;371475,383540;810895,0;1250950,75565;1692910,699770;1887220,904240" o:connectangles="0,0,0,0,0,0"/>
                </v:shape>
                <v:shape id="Freeform 50" o:spid="_x0000_s1068" style="position:absolute;left:31280;top:43412;width:18650;height:8890;visibility:visible;mso-wrap-style:square;v-text-anchor:top" coordsize="2937,1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" path="m,688l52,664r67,-12l187,660r68,8l322,680r68,l458,668r67,-20l593,612r68,-43l728,513r68,-64l864,382r67,-76l999,234r67,-67l1134,103r68,-48l1269,23,1337,8,1405,r67,4l1540,11r68,12l1675,35r68,12l1811,63r67,24l1946,123r67,56l2081,246r68,92l2216,437r68,112l2352,664r67,111l2487,883r68,95l2622,1066r68,79l2757,1217r68,72l2893,1356r44,44e" filled="f" strokecolor="lime" strokeweight=".6pt">
                  <v:path arrowok="t" o:connecttype="custom" o:connectlocs="0,436880;33020,421640;75565,414020;118745,419100;161925,424180;204470,431800;247650,431800;290830,424180;333375,411480;376555,388620;419735,361315;462280,325755;505460,285115;548640,242570;591185,194310;634365,148590;676910,106045;720090,65405;763270,34925;805815,14605;848995,5080;892175,0;934720,2540;977900,6985;1021080,14605;1063625,22225;1106805,29845;1149985,40005;1192530,55245;1235710,78105;1278255,113665;1321435,156210;1364615,214630;1407160,277495;1450340,348615;1493520,421640;1536065,492125;1579245,560705;1622425,621030;1664970,676910;1708150,727075;1750695,772795;1793875,818515;1837055,861060;1864995,889000" o:connectangles="0,0,0,0,0,0,0,0,0,0,0,0,0,0,0,0,0,0,0,0,0,0,0,0,0,0,0,0,0,0,0,0,0,0,0,0,0,0,0,0,0,0,0,0,0"/>
                </v:shape>
                <v:shape id="Freeform 51" o:spid="_x0000_s1069" style="position:absolute;left:31280;top:41133;width:18973;height:11169;visibility:visible;mso-wrap-style:square;v-text-anchor:top" coordsize="2988,17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" path="m,808r16,-8l84,788r67,8l223,824r68,36l358,900r72,35l497,963r72,12l637,967r67,-28l776,888r68,-76l911,721,983,613r68,-115l1118,378r72,-111l1257,168r72,-80l1397,28,1464,r72,l1604,28r67,60l1743,172r68,107l1882,398r68,136l2017,669r72,131l2157,928r67,115l2296,1146r68,88l2431,1310r72,63l2570,1425r72,48l2710,1516r67,48l2849,1620r68,60l2984,1755r4,4e" filled="f" strokecolor="blue" strokeweight=".6pt">
                  <v:path arrowok="t" o:connecttype="custom" o:connectlocs="0,513080;10160,508000;53340,500380;95885,505460;141605,523240;184785,546100;227330,571500;273050,593725;315595,611505;361315,619125;404495,614045;447040,596265;492760,563880;535940,515620;578485,457835;624205,389255;667385,316230;709930,240030;755650,169545;798195,106680;843915,55880;887095,17780;929640,0;975360,0;1018540,17780;1061085,55880;1106805,109220;1149985,177165;1195070,252730;1238250,339090;1280795,424815;1326515,508000;1369695,589280;1412240,662305;1457960,727710;1501140,783590;1543685,831850;1589405,871855;1631950,904875;1677670,935355;1720850,962660;1763395,993140;1809115,1028700;1852295,1066800;1894840,1114425;1897380,1116965" o:connectangles="0,0,0,0,0,0,0,0,0,0,0,0,0,0,0,0,0,0,0,0,0,0,0,0,0,0,0,0,0,0,0,0,0,0,0,0,0,0,0,0,0,0,0,0,0,0"/>
                </v:shape>
              </v:group>
            </w:pict>
          </mc:Fallback>
        </mc:AlternateContent>
      </w:r>
    </w:p>
    <w:p w14:paraId="34906F61" w14:textId="13C2A0CF" w:rsidR="00AA7268" w:rsidRDefault="00AA7268" w:rsidP="00AA7268">
      <w:r w:rsidRPr="00EB6FEE">
        <w:rPr>
          <w:noProof/>
        </w:rPr>
        <mc:AlternateContent>
          <mc:Choice Requires="wps">
            <w:drawing>
              <wp:anchor distT="0" distB="0" distL="114300" distR="114300" simplePos="0" relativeHeight="251676672" behindDoc="0" locked="0" layoutInCell="1" allowOverlap="1" wp14:anchorId="1633288A" wp14:editId="3673C1F2">
                <wp:simplePos x="0" y="0"/>
                <wp:positionH relativeFrom="column">
                  <wp:posOffset>-351790</wp:posOffset>
                </wp:positionH>
                <wp:positionV relativeFrom="paragraph">
                  <wp:posOffset>6262106</wp:posOffset>
                </wp:positionV>
                <wp:extent cx="1039495" cy="377825"/>
                <wp:effectExtent l="0" t="0" r="0" b="3175"/>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9495" cy="377825"/>
                        </a:xfrm>
                        <a:prstGeom prst="rect">
                          <a:avLst/>
                        </a:prstGeom>
                        <a:noFill/>
                        <a:ln w="9525">
                          <a:noFill/>
                          <a:miter lim="800000"/>
                          <a:headEnd/>
                          <a:tailEnd/>
                        </a:ln>
                      </wps:spPr>
                      <wps:txbx>
                        <w:txbxContent>
                          <w:p w14:paraId="034823FB" w14:textId="77777777" w:rsidR="00AA7268" w:rsidRPr="00E9370A" w:rsidRDefault="00AA7268" w:rsidP="00AA7268">
                            <w:pPr>
                              <w:rPr>
                                <w:rFonts w:ascii="Arial" w:hAnsi="Arial" w:cs="Arial"/>
                                <w:b/>
                                <w:sz w:val="28"/>
                                <w:szCs w:val="28"/>
                              </w:rPr>
                            </w:pPr>
                            <w:r w:rsidRPr="00E9370A">
                              <w:rPr>
                                <w:rFonts w:ascii="Arial" w:hAnsi="Arial" w:cs="Arial"/>
                                <w:b/>
                                <w:sz w:val="28"/>
                                <w:szCs w:val="28"/>
                              </w:rPr>
                              <w:t>PTE</w:t>
                            </w:r>
                          </w:p>
                        </w:txbxContent>
                      </wps:txbx>
                      <wps:bodyPr rot="0" vert="horz" wrap="square" lIns="91440" tIns="45720" rIns="91440" bIns="45720" anchor="t" anchorCtr="0">
                        <a:noAutofit/>
                      </wps:bodyPr>
                    </wps:wsp>
                  </a:graphicData>
                </a:graphic>
              </wp:anchor>
            </w:drawing>
          </mc:Choice>
          <mc:Fallback>
            <w:pict>
              <v:shape w14:anchorId="1633288A" id="_x0000_s1070" type="#_x0000_t202" style="position:absolute;margin-left:-27.7pt;margin-top:493.1pt;width:81.85pt;height:29.7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" filled="f" stroked="f">
                <v:textbox>
                  <w:txbxContent>
                    <w:p w14:paraId="034823FB" w14:textId="77777777" w:rsidR="00AA7268" w:rsidRPr="00E9370A" w:rsidRDefault="00AA7268" w:rsidP="00AA7268">
                      <w:pPr>
                        <w:rPr>
                          <w:rFonts w:ascii="Arial" w:hAnsi="Arial" w:cs="Arial"/>
                          <w:b/>
                          <w:sz w:val="28"/>
                          <w:szCs w:val="28"/>
                        </w:rPr>
                      </w:pPr>
                      <w:r w:rsidRPr="00E9370A">
                        <w:rPr>
                          <w:rFonts w:ascii="Arial" w:hAnsi="Arial" w:cs="Arial"/>
                          <w:b/>
                          <w:sz w:val="28"/>
                          <w:szCs w:val="28"/>
                        </w:rPr>
                        <w:t>PTE</w:t>
                      </w:r>
                    </w:p>
                  </w:txbxContent>
                </v:textbox>
              </v:shape>
            </w:pict>
          </mc:Fallback>
        </mc:AlternateContent>
      </w:r>
      <w:r w:rsidRPr="00EB6FEE">
        <w:rPr>
          <w:noProof/>
        </w:rPr>
        <mc:AlternateContent>
          <mc:Choice Requires="wps">
            <w:drawing>
              <wp:anchor distT="0" distB="0" distL="114300" distR="114300" simplePos="0" relativeHeight="251675648" behindDoc="0" locked="0" layoutInCell="1" allowOverlap="1" wp14:anchorId="768AA9C3" wp14:editId="11E429F9">
                <wp:simplePos x="0" y="0"/>
                <wp:positionH relativeFrom="column">
                  <wp:posOffset>-351790</wp:posOffset>
                </wp:positionH>
                <wp:positionV relativeFrom="paragraph">
                  <wp:posOffset>4586234</wp:posOffset>
                </wp:positionV>
                <wp:extent cx="1039495" cy="377825"/>
                <wp:effectExtent l="0" t="0" r="0" b="3175"/>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9495" cy="377825"/>
                        </a:xfrm>
                        <a:prstGeom prst="rect">
                          <a:avLst/>
                        </a:prstGeom>
                        <a:noFill/>
                        <a:ln w="9525">
                          <a:noFill/>
                          <a:miter lim="800000"/>
                          <a:headEnd/>
                          <a:tailEnd/>
                        </a:ln>
                      </wps:spPr>
                      <wps:txbx>
                        <w:txbxContent>
                          <w:p w14:paraId="68B339F4" w14:textId="77777777" w:rsidR="00AA7268" w:rsidRPr="00E9370A" w:rsidRDefault="00AA7268" w:rsidP="00AA7268">
                            <w:pPr>
                              <w:rPr>
                                <w:rFonts w:ascii="Arial" w:hAnsi="Arial" w:cs="Arial"/>
                                <w:b/>
                                <w:sz w:val="28"/>
                                <w:szCs w:val="28"/>
                              </w:rPr>
                            </w:pPr>
                            <w:r w:rsidRPr="00E9370A">
                              <w:rPr>
                                <w:rFonts w:ascii="Arial" w:hAnsi="Arial" w:cs="Arial"/>
                                <w:b/>
                                <w:sz w:val="28"/>
                                <w:szCs w:val="28"/>
                              </w:rPr>
                              <w:t>Post-SE</w:t>
                            </w:r>
                          </w:p>
                        </w:txbxContent>
                      </wps:txbx>
                      <wps:bodyPr rot="0" vert="horz" wrap="square" lIns="91440" tIns="45720" rIns="91440" bIns="45720" anchor="t" anchorCtr="0">
                        <a:noAutofit/>
                      </wps:bodyPr>
                    </wps:wsp>
                  </a:graphicData>
                </a:graphic>
              </wp:anchor>
            </w:drawing>
          </mc:Choice>
          <mc:Fallback>
            <w:pict>
              <v:shape w14:anchorId="768AA9C3" id="_x0000_s1071" type="#_x0000_t202" style="position:absolute;margin-left:-27.7pt;margin-top:361.1pt;width:81.85pt;height:29.7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" filled="f" stroked="f">
                <v:textbox>
                  <w:txbxContent>
                    <w:p w14:paraId="68B339F4" w14:textId="77777777" w:rsidR="00AA7268" w:rsidRPr="00E9370A" w:rsidRDefault="00AA7268" w:rsidP="00AA7268">
                      <w:pPr>
                        <w:rPr>
                          <w:rFonts w:ascii="Arial" w:hAnsi="Arial" w:cs="Arial"/>
                          <w:b/>
                          <w:sz w:val="28"/>
                          <w:szCs w:val="28"/>
                        </w:rPr>
                      </w:pPr>
                      <w:r w:rsidRPr="00E9370A">
                        <w:rPr>
                          <w:rFonts w:ascii="Arial" w:hAnsi="Arial" w:cs="Arial"/>
                          <w:b/>
                          <w:sz w:val="28"/>
                          <w:szCs w:val="28"/>
                        </w:rPr>
                        <w:t>Post-SE</w:t>
                      </w:r>
                    </w:p>
                  </w:txbxContent>
                </v:textbox>
              </v:shape>
            </w:pict>
          </mc:Fallback>
        </mc:AlternateContent>
      </w:r>
      <w:r w:rsidRPr="00EB6FEE">
        <w:rPr>
          <w:noProof/>
        </w:rPr>
        <mc:AlternateContent>
          <mc:Choice Requires="wps">
            <w:drawing>
              <wp:anchor distT="0" distB="0" distL="114300" distR="114300" simplePos="0" relativeHeight="251674624" behindDoc="0" locked="0" layoutInCell="1" allowOverlap="1" wp14:anchorId="44D29116" wp14:editId="792AECC0">
                <wp:simplePos x="0" y="0"/>
                <wp:positionH relativeFrom="column">
                  <wp:posOffset>-329565</wp:posOffset>
                </wp:positionH>
                <wp:positionV relativeFrom="paragraph">
                  <wp:posOffset>2828554</wp:posOffset>
                </wp:positionV>
                <wp:extent cx="1039495" cy="377825"/>
                <wp:effectExtent l="0" t="0" r="0" b="3175"/>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9495" cy="377825"/>
                        </a:xfrm>
                        <a:prstGeom prst="rect">
                          <a:avLst/>
                        </a:prstGeom>
                        <a:noFill/>
                        <a:ln w="9525">
                          <a:noFill/>
                          <a:miter lim="800000"/>
                          <a:headEnd/>
                          <a:tailEnd/>
                        </a:ln>
                      </wps:spPr>
                      <wps:txbx>
                        <w:txbxContent>
                          <w:p w14:paraId="5FDD3B66" w14:textId="77777777" w:rsidR="00AA7268" w:rsidRPr="00E9370A" w:rsidRDefault="00AA7268" w:rsidP="00AA7268">
                            <w:pPr>
                              <w:rPr>
                                <w:rFonts w:ascii="Arial" w:hAnsi="Arial" w:cs="Arial"/>
                                <w:b/>
                                <w:sz w:val="28"/>
                                <w:szCs w:val="28"/>
                              </w:rPr>
                            </w:pPr>
                            <w:r w:rsidRPr="00E9370A">
                              <w:rPr>
                                <w:rFonts w:ascii="Arial" w:hAnsi="Arial" w:cs="Arial"/>
                                <w:b/>
                                <w:sz w:val="28"/>
                                <w:szCs w:val="28"/>
                              </w:rPr>
                              <w:t>GAERS</w:t>
                            </w:r>
                          </w:p>
                        </w:txbxContent>
                      </wps:txbx>
                      <wps:bodyPr rot="0" vert="horz" wrap="square" lIns="91440" tIns="45720" rIns="91440" bIns="45720" anchor="t" anchorCtr="0">
                        <a:noAutofit/>
                      </wps:bodyPr>
                    </wps:wsp>
                  </a:graphicData>
                </a:graphic>
              </wp:anchor>
            </w:drawing>
          </mc:Choice>
          <mc:Fallback>
            <w:pict>
              <v:shape w14:anchorId="44D29116" id="Text Box 26" o:spid="_x0000_s1072" type="#_x0000_t202" style="position:absolute;margin-left:-25.95pt;margin-top:222.7pt;width:81.85pt;height:29.7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" filled="f" stroked="f">
                <v:textbox>
                  <w:txbxContent>
                    <w:p w14:paraId="5FDD3B66" w14:textId="77777777" w:rsidR="00AA7268" w:rsidRPr="00E9370A" w:rsidRDefault="00AA7268" w:rsidP="00AA7268">
                      <w:pPr>
                        <w:rPr>
                          <w:rFonts w:ascii="Arial" w:hAnsi="Arial" w:cs="Arial"/>
                          <w:b/>
                          <w:sz w:val="28"/>
                          <w:szCs w:val="28"/>
                        </w:rPr>
                      </w:pPr>
                      <w:r w:rsidRPr="00E9370A">
                        <w:rPr>
                          <w:rFonts w:ascii="Arial" w:hAnsi="Arial" w:cs="Arial"/>
                          <w:b/>
                          <w:sz w:val="28"/>
                          <w:szCs w:val="28"/>
                        </w:rPr>
                        <w:t>GAERS</w:t>
                      </w:r>
                    </w:p>
                  </w:txbxContent>
                </v:textbox>
              </v:shape>
            </w:pict>
          </mc:Fallback>
        </mc:AlternateContent>
      </w:r>
      <w:r w:rsidRPr="00EB6FEE">
        <w:rPr>
          <w:noProof/>
        </w:rPr>
        <mc:AlternateContent>
          <mc:Choice Requires="wps">
            <w:drawing>
              <wp:anchor distT="0" distB="0" distL="114300" distR="114300" simplePos="0" relativeHeight="251677696" behindDoc="0" locked="0" layoutInCell="1" allowOverlap="1" wp14:anchorId="04F70F63" wp14:editId="7EC983E6">
                <wp:simplePos x="0" y="0"/>
                <wp:positionH relativeFrom="column">
                  <wp:posOffset>-335915</wp:posOffset>
                </wp:positionH>
                <wp:positionV relativeFrom="paragraph">
                  <wp:posOffset>734060</wp:posOffset>
                </wp:positionV>
                <wp:extent cx="1039495" cy="377825"/>
                <wp:effectExtent l="0" t="0" r="0" b="31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9495" cy="377825"/>
                        </a:xfrm>
                        <a:prstGeom prst="rect">
                          <a:avLst/>
                        </a:prstGeom>
                        <a:noFill/>
                        <a:ln w="9525">
                          <a:noFill/>
                          <a:miter lim="800000"/>
                          <a:headEnd/>
                          <a:tailEnd/>
                        </a:ln>
                      </wps:spPr>
                      <wps:txbx>
                        <w:txbxContent>
                          <w:p w14:paraId="4361C593" w14:textId="77777777" w:rsidR="00AA7268" w:rsidRPr="00E9370A" w:rsidRDefault="00AA7268" w:rsidP="00AA7268">
                            <w:pPr>
                              <w:rPr>
                                <w:rFonts w:ascii="Arial" w:hAnsi="Arial" w:cs="Arial"/>
                                <w:b/>
                                <w:sz w:val="28"/>
                                <w:szCs w:val="28"/>
                              </w:rPr>
                            </w:pPr>
                            <w:r w:rsidRPr="00E9370A">
                              <w:rPr>
                                <w:rFonts w:ascii="Arial" w:hAnsi="Arial" w:cs="Arial"/>
                                <w:b/>
                                <w:sz w:val="28"/>
                                <w:szCs w:val="28"/>
                              </w:rPr>
                              <w:t>WAG/</w:t>
                            </w:r>
                            <w:proofErr w:type="spellStart"/>
                            <w:r w:rsidRPr="00E9370A">
                              <w:rPr>
                                <w:rFonts w:ascii="Arial" w:hAnsi="Arial" w:cs="Arial"/>
                                <w:b/>
                                <w:sz w:val="28"/>
                                <w:szCs w:val="28"/>
                              </w:rPr>
                              <w:t>Rij</w:t>
                            </w:r>
                            <w:proofErr w:type="spellEnd"/>
                          </w:p>
                        </w:txbxContent>
                      </wps:txbx>
                      <wps:bodyPr rot="0" vert="horz" wrap="square" lIns="91440" tIns="45720" rIns="91440" bIns="45720" anchor="t" anchorCtr="0">
                        <a:noAutofit/>
                      </wps:bodyPr>
                    </wps:wsp>
                  </a:graphicData>
                </a:graphic>
              </wp:anchor>
            </w:drawing>
          </mc:Choice>
          <mc:Fallback>
            <w:pict>
              <v:shape w14:anchorId="04F70F63" id="_x0000_s1073" type="#_x0000_t202" style="position:absolute;margin-left:-26.45pt;margin-top:57.8pt;width:81.85pt;height:29.7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" filled="f" stroked="f">
                <v:textbox>
                  <w:txbxContent>
                    <w:p w14:paraId="4361C593" w14:textId="77777777" w:rsidR="00AA7268" w:rsidRPr="00E9370A" w:rsidRDefault="00AA7268" w:rsidP="00AA7268">
                      <w:pPr>
                        <w:rPr>
                          <w:rFonts w:ascii="Arial" w:hAnsi="Arial" w:cs="Arial"/>
                          <w:b/>
                          <w:sz w:val="28"/>
                          <w:szCs w:val="28"/>
                        </w:rPr>
                      </w:pPr>
                      <w:r w:rsidRPr="00E9370A">
                        <w:rPr>
                          <w:rFonts w:ascii="Arial" w:hAnsi="Arial" w:cs="Arial"/>
                          <w:b/>
                          <w:sz w:val="28"/>
                          <w:szCs w:val="28"/>
                        </w:rPr>
                        <w:t>WAG/</w:t>
                      </w:r>
                      <w:proofErr w:type="spellStart"/>
                      <w:r w:rsidRPr="00E9370A">
                        <w:rPr>
                          <w:rFonts w:ascii="Arial" w:hAnsi="Arial" w:cs="Arial"/>
                          <w:b/>
                          <w:sz w:val="28"/>
                          <w:szCs w:val="28"/>
                        </w:rPr>
                        <w:t>Rij</w:t>
                      </w:r>
                      <w:proofErr w:type="spellEnd"/>
                    </w:p>
                  </w:txbxContent>
                </v:textbox>
              </v:shape>
            </w:pict>
          </mc:Fallback>
        </mc:AlternateContent>
      </w:r>
    </w:p>
    <w:p w14:paraId="240DA752" w14:textId="77777777" w:rsidR="00AA7268" w:rsidRDefault="00AA7268" w:rsidP="00AA7268"/>
    <w:p w14:paraId="3AD8A86A" w14:textId="3F2B8CA4" w:rsidR="00AA7268" w:rsidRDefault="004F31D7" w:rsidP="00AA7268">
      <w:r>
        <w:rPr>
          <w:noProof/>
        </w:rPr>
        <mc:AlternateContent>
          <mc:Choice Requires="wps">
            <w:drawing>
              <wp:anchor distT="0" distB="0" distL="114300" distR="114300" simplePos="0" relativeHeight="251670528" behindDoc="0" locked="0" layoutInCell="1" allowOverlap="1" wp14:anchorId="196CB0C1" wp14:editId="683D7541">
                <wp:simplePos x="0" y="0"/>
                <wp:positionH relativeFrom="column">
                  <wp:posOffset>2026920</wp:posOffset>
                </wp:positionH>
                <wp:positionV relativeFrom="paragraph">
                  <wp:posOffset>142240</wp:posOffset>
                </wp:positionV>
                <wp:extent cx="238125" cy="14287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238125" cy="142875"/>
                        </a:xfrm>
                        <a:prstGeom prst="rect">
                          <a:avLst/>
                        </a:prstGeom>
                        <a:noFill/>
                        <a:ln w="12700">
                          <a:prstDash val="sysDo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A89B54" id="Rectangle 2" o:spid="_x0000_s1026" style="position:absolute;margin-left:159.6pt;margin-top:11.2pt;width:18.75pt;height:11.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" filled="f" strokecolor="#1f3763 [1604]" strokeweight="1pt">
                <v:stroke dashstyle="1 1"/>
              </v:rect>
            </w:pict>
          </mc:Fallback>
        </mc:AlternateContent>
      </w:r>
      <w:r>
        <w:rPr>
          <w:noProof/>
        </w:rPr>
        <mc:AlternateContent>
          <mc:Choice Requires="wps">
            <w:drawing>
              <wp:anchor distT="0" distB="0" distL="114300" distR="114300" simplePos="0" relativeHeight="251671552" behindDoc="0" locked="0" layoutInCell="1" allowOverlap="1" wp14:anchorId="096816DF" wp14:editId="0D24E52A">
                <wp:simplePos x="0" y="0"/>
                <wp:positionH relativeFrom="column">
                  <wp:posOffset>2264410</wp:posOffset>
                </wp:positionH>
                <wp:positionV relativeFrom="paragraph">
                  <wp:posOffset>197485</wp:posOffset>
                </wp:positionV>
                <wp:extent cx="1133475" cy="0"/>
                <wp:effectExtent l="0" t="76200" r="9525" b="95250"/>
                <wp:wrapNone/>
                <wp:docPr id="4" name="Straight Arrow Connector 4"/>
                <wp:cNvGraphicFramePr/>
                <a:graphic xmlns:a="http://schemas.openxmlformats.org/drawingml/2006/main">
                  <a:graphicData uri="http://schemas.microsoft.com/office/word/2010/wordprocessingShape">
                    <wps:wsp>
                      <wps:cNvCnPr/>
                      <wps:spPr>
                        <a:xfrm>
                          <a:off x="0" y="0"/>
                          <a:ext cx="11334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241BB6" id="Straight Arrow Connector 4" o:spid="_x0000_s1026" type="#_x0000_t32" style="position:absolute;margin-left:178.3pt;margin-top:15.55pt;width:89.2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" strokecolor="#4472c4 [3204]" strokeweight=".5pt">
                <v:stroke endarrow="block" joinstyle="miter"/>
              </v:shape>
            </w:pict>
          </mc:Fallback>
        </mc:AlternateContent>
      </w:r>
    </w:p>
    <w:p w14:paraId="24C1CA1E" w14:textId="5EEB89F9" w:rsidR="00AA7268" w:rsidRDefault="00AA7268" w:rsidP="00AA7268"/>
    <w:p w14:paraId="3973B20C" w14:textId="77777777" w:rsidR="00AA7268" w:rsidRDefault="00AA7268" w:rsidP="00AA7268"/>
    <w:p w14:paraId="26824556" w14:textId="77777777" w:rsidR="00AA7268" w:rsidRDefault="00AA7268" w:rsidP="00AA7268"/>
    <w:p w14:paraId="6EAAB8F3" w14:textId="11A57CE4" w:rsidR="00AA7268" w:rsidRDefault="00802C57" w:rsidP="00AA7268">
      <w:r>
        <w:rPr>
          <w:noProof/>
        </w:rPr>
        <mc:AlternateContent>
          <mc:Choice Requires="wps">
            <w:drawing>
              <wp:anchor distT="0" distB="0" distL="114300" distR="114300" simplePos="0" relativeHeight="251672576" behindDoc="0" locked="0" layoutInCell="1" allowOverlap="1" wp14:anchorId="77576412" wp14:editId="2C2B1836">
                <wp:simplePos x="0" y="0"/>
                <wp:positionH relativeFrom="column">
                  <wp:posOffset>1660525</wp:posOffset>
                </wp:positionH>
                <wp:positionV relativeFrom="paragraph">
                  <wp:posOffset>253365</wp:posOffset>
                </wp:positionV>
                <wp:extent cx="238125" cy="1428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238125" cy="142875"/>
                        </a:xfrm>
                        <a:prstGeom prst="rect">
                          <a:avLst/>
                        </a:prstGeom>
                        <a:noFill/>
                        <a:ln w="12700">
                          <a:prstDash val="sysDo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5C88CB" id="Rectangle 3" o:spid="_x0000_s1026" style="position:absolute;margin-left:130.75pt;margin-top:19.95pt;width:18.75pt;height:11.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" filled="f" strokecolor="#1f3763 [1604]" strokeweight="1pt">
                <v:stroke dashstyle="1 1"/>
              </v:rect>
            </w:pict>
          </mc:Fallback>
        </mc:AlternateContent>
      </w:r>
    </w:p>
    <w:p w14:paraId="268631C6" w14:textId="14B50030" w:rsidR="00AA7268" w:rsidRDefault="00802C57" w:rsidP="00AA7268">
      <w:r>
        <w:rPr>
          <w:noProof/>
        </w:rPr>
        <mc:AlternateContent>
          <mc:Choice Requires="wps">
            <w:drawing>
              <wp:anchor distT="0" distB="0" distL="114300" distR="114300" simplePos="0" relativeHeight="251673600" behindDoc="0" locked="0" layoutInCell="1" allowOverlap="1" wp14:anchorId="61BB2810" wp14:editId="74137EEA">
                <wp:simplePos x="0" y="0"/>
                <wp:positionH relativeFrom="column">
                  <wp:posOffset>1904365</wp:posOffset>
                </wp:positionH>
                <wp:positionV relativeFrom="paragraph">
                  <wp:posOffset>48895</wp:posOffset>
                </wp:positionV>
                <wp:extent cx="1665605" cy="529590"/>
                <wp:effectExtent l="0" t="0" r="67945" b="60960"/>
                <wp:wrapNone/>
                <wp:docPr id="5" name="Straight Arrow Connector 5"/>
                <wp:cNvGraphicFramePr/>
                <a:graphic xmlns:a="http://schemas.openxmlformats.org/drawingml/2006/main">
                  <a:graphicData uri="http://schemas.microsoft.com/office/word/2010/wordprocessingShape">
                    <wps:wsp>
                      <wps:cNvCnPr/>
                      <wps:spPr>
                        <a:xfrm>
                          <a:off x="0" y="0"/>
                          <a:ext cx="1665605" cy="52959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12037C" id="Straight Arrow Connector 5" o:spid="_x0000_s1026" type="#_x0000_t32" style="position:absolute;margin-left:149.95pt;margin-top:3.85pt;width:131.15pt;height:41.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" strokecolor="#4472c4 [3204]" strokeweight=".5pt">
                <v:stroke endarrow="block" joinstyle="miter"/>
              </v:shape>
            </w:pict>
          </mc:Fallback>
        </mc:AlternateContent>
      </w:r>
    </w:p>
    <w:p w14:paraId="05303733" w14:textId="4FD53843" w:rsidR="00AA7268" w:rsidRDefault="00AA7268" w:rsidP="00AA7268"/>
    <w:p w14:paraId="25C250D5" w14:textId="77777777" w:rsidR="00AA7268" w:rsidRDefault="00AA7268" w:rsidP="00AA7268"/>
    <w:p w14:paraId="2AA3C2CA" w14:textId="77777777" w:rsidR="00AA7268" w:rsidRDefault="00AA7268" w:rsidP="00AA7268"/>
    <w:p w14:paraId="28F7DB34" w14:textId="1AFF87A6" w:rsidR="00AA7268" w:rsidRDefault="00AA7268" w:rsidP="00E111B0">
      <w:pPr>
        <w:rPr>
          <w:rFonts w:ascii="Times New Roman" w:eastAsia="MS Mincho" w:hAnsi="Times New Roman" w:cs="Times New Roman"/>
          <w:color w:val="FF0000"/>
          <w:sz w:val="24"/>
          <w:szCs w:val="24"/>
        </w:rPr>
      </w:pPr>
    </w:p>
    <w:p w14:paraId="5803A992" w14:textId="1F8D1DB5" w:rsidR="00AA7268" w:rsidRDefault="00AA7268" w:rsidP="00E111B0">
      <w:pPr>
        <w:rPr>
          <w:rFonts w:ascii="Times New Roman" w:eastAsia="MS Mincho" w:hAnsi="Times New Roman" w:cs="Times New Roman"/>
          <w:color w:val="FF0000"/>
          <w:sz w:val="24"/>
          <w:szCs w:val="24"/>
        </w:rPr>
      </w:pPr>
    </w:p>
    <w:p w14:paraId="03B9702A" w14:textId="7C10B2B4" w:rsidR="00AA7268" w:rsidRDefault="00AA7268" w:rsidP="00E111B0">
      <w:pPr>
        <w:rPr>
          <w:rFonts w:ascii="Times New Roman" w:eastAsia="MS Mincho" w:hAnsi="Times New Roman" w:cs="Times New Roman"/>
          <w:color w:val="FF0000"/>
          <w:sz w:val="24"/>
          <w:szCs w:val="24"/>
        </w:rPr>
      </w:pPr>
    </w:p>
    <w:p w14:paraId="27A48D1E" w14:textId="371D77AA" w:rsidR="00AA7268" w:rsidRDefault="00E11D04" w:rsidP="00E111B0">
      <w:pPr>
        <w:rPr>
          <w:rFonts w:ascii="Times New Roman" w:eastAsia="MS Mincho" w:hAnsi="Times New Roman" w:cs="Times New Roman"/>
          <w:color w:val="FF0000"/>
          <w:sz w:val="24"/>
          <w:szCs w:val="24"/>
        </w:rPr>
      </w:pPr>
      <w:r>
        <w:rPr>
          <w:noProof/>
        </w:rPr>
        <mc:AlternateContent>
          <mc:Choice Requires="wps">
            <w:drawing>
              <wp:anchor distT="0" distB="0" distL="114300" distR="114300" simplePos="0" relativeHeight="251679744" behindDoc="0" locked="0" layoutInCell="1" allowOverlap="1" wp14:anchorId="396EEE9B" wp14:editId="2617935E">
                <wp:simplePos x="0" y="0"/>
                <wp:positionH relativeFrom="column">
                  <wp:posOffset>1990725</wp:posOffset>
                </wp:positionH>
                <wp:positionV relativeFrom="paragraph">
                  <wp:posOffset>277495</wp:posOffset>
                </wp:positionV>
                <wp:extent cx="238125" cy="142875"/>
                <wp:effectExtent l="0" t="0" r="28575" b="28575"/>
                <wp:wrapNone/>
                <wp:docPr id="36" name="Rectangle 36"/>
                <wp:cNvGraphicFramePr/>
                <a:graphic xmlns:a="http://schemas.openxmlformats.org/drawingml/2006/main">
                  <a:graphicData uri="http://schemas.microsoft.com/office/word/2010/wordprocessingShape">
                    <wps:wsp>
                      <wps:cNvSpPr/>
                      <wps:spPr>
                        <a:xfrm>
                          <a:off x="0" y="0"/>
                          <a:ext cx="238125" cy="142875"/>
                        </a:xfrm>
                        <a:prstGeom prst="rect">
                          <a:avLst/>
                        </a:prstGeom>
                        <a:noFill/>
                        <a:ln w="12700">
                          <a:prstDash val="sysDo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D9A8BA" id="Rectangle 36" o:spid="_x0000_s1026" style="position:absolute;margin-left:156.75pt;margin-top:21.85pt;width:18.75pt;height:11.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" filled="f" strokecolor="#1f3763 [1604]" strokeweight="1pt">
                <v:stroke dashstyle="1 1"/>
              </v:rect>
            </w:pict>
          </mc:Fallback>
        </mc:AlternateContent>
      </w:r>
    </w:p>
    <w:p w14:paraId="4EC6FFE4" w14:textId="00847A12" w:rsidR="00AA7268" w:rsidRDefault="00E11D04" w:rsidP="00E111B0">
      <w:pPr>
        <w:rPr>
          <w:rFonts w:ascii="Times New Roman" w:eastAsia="MS Mincho" w:hAnsi="Times New Roman" w:cs="Times New Roman"/>
          <w:color w:val="FF0000"/>
          <w:sz w:val="24"/>
          <w:szCs w:val="24"/>
        </w:rPr>
      </w:pPr>
      <w:r>
        <w:rPr>
          <w:noProof/>
        </w:rPr>
        <mc:AlternateContent>
          <mc:Choice Requires="wps">
            <w:drawing>
              <wp:anchor distT="0" distB="0" distL="114300" distR="114300" simplePos="0" relativeHeight="251680768" behindDoc="0" locked="0" layoutInCell="1" allowOverlap="1" wp14:anchorId="5BC713D0" wp14:editId="6E5FB206">
                <wp:simplePos x="0" y="0"/>
                <wp:positionH relativeFrom="column">
                  <wp:posOffset>2228850</wp:posOffset>
                </wp:positionH>
                <wp:positionV relativeFrom="paragraph">
                  <wp:posOffset>63500</wp:posOffset>
                </wp:positionV>
                <wp:extent cx="1133475" cy="0"/>
                <wp:effectExtent l="0" t="76200" r="9525" b="95250"/>
                <wp:wrapNone/>
                <wp:docPr id="38" name="Straight Arrow Connector 38"/>
                <wp:cNvGraphicFramePr/>
                <a:graphic xmlns:a="http://schemas.openxmlformats.org/drawingml/2006/main">
                  <a:graphicData uri="http://schemas.microsoft.com/office/word/2010/wordprocessingShape">
                    <wps:wsp>
                      <wps:cNvCnPr/>
                      <wps:spPr>
                        <a:xfrm>
                          <a:off x="0" y="0"/>
                          <a:ext cx="11334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4159B1" id="Straight Arrow Connector 38" o:spid="_x0000_s1026" type="#_x0000_t32" style="position:absolute;margin-left:175.5pt;margin-top:5pt;width:89.2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" strokecolor="#4472c4 [3204]" strokeweight=".5pt">
                <v:stroke endarrow="block" joinstyle="miter"/>
              </v:shape>
            </w:pict>
          </mc:Fallback>
        </mc:AlternateContent>
      </w:r>
    </w:p>
    <w:p w14:paraId="7965B309" w14:textId="22371160" w:rsidR="00AA7268" w:rsidRDefault="00AA7268" w:rsidP="00E111B0">
      <w:pPr>
        <w:rPr>
          <w:rFonts w:ascii="Times New Roman" w:eastAsia="MS Mincho" w:hAnsi="Times New Roman" w:cs="Times New Roman"/>
          <w:color w:val="FF0000"/>
          <w:sz w:val="24"/>
          <w:szCs w:val="24"/>
        </w:rPr>
      </w:pPr>
    </w:p>
    <w:p w14:paraId="00783725" w14:textId="1EE82AB6" w:rsidR="00AA7268" w:rsidRDefault="00AA7268" w:rsidP="00E111B0">
      <w:pPr>
        <w:rPr>
          <w:rFonts w:ascii="Times New Roman" w:eastAsia="MS Mincho" w:hAnsi="Times New Roman" w:cs="Times New Roman"/>
          <w:color w:val="FF0000"/>
          <w:sz w:val="24"/>
          <w:szCs w:val="24"/>
        </w:rPr>
      </w:pPr>
    </w:p>
    <w:p w14:paraId="4BBB384C" w14:textId="686B9915" w:rsidR="00AA7268" w:rsidRDefault="00AA7268" w:rsidP="00E111B0">
      <w:pPr>
        <w:rPr>
          <w:rFonts w:ascii="Times New Roman" w:eastAsia="MS Mincho" w:hAnsi="Times New Roman" w:cs="Times New Roman"/>
          <w:color w:val="FF0000"/>
          <w:sz w:val="24"/>
          <w:szCs w:val="24"/>
        </w:rPr>
      </w:pPr>
    </w:p>
    <w:p w14:paraId="02DC9825" w14:textId="46BF33FC" w:rsidR="00AA7268" w:rsidRDefault="004F31D7" w:rsidP="00E111B0">
      <w:pPr>
        <w:rPr>
          <w:rFonts w:ascii="Times New Roman" w:eastAsia="MS Mincho" w:hAnsi="Times New Roman" w:cs="Times New Roman"/>
          <w:color w:val="FF0000"/>
          <w:sz w:val="24"/>
          <w:szCs w:val="24"/>
        </w:rPr>
      </w:pPr>
      <w:r>
        <w:rPr>
          <w:noProof/>
        </w:rPr>
        <mc:AlternateContent>
          <mc:Choice Requires="wpg">
            <w:drawing>
              <wp:anchor distT="0" distB="0" distL="114300" distR="114300" simplePos="0" relativeHeight="251682816" behindDoc="0" locked="0" layoutInCell="1" allowOverlap="1" wp14:anchorId="524C2F92" wp14:editId="1C20EA4C">
                <wp:simplePos x="0" y="0"/>
                <wp:positionH relativeFrom="column">
                  <wp:posOffset>4037330</wp:posOffset>
                </wp:positionH>
                <wp:positionV relativeFrom="paragraph">
                  <wp:posOffset>184234</wp:posOffset>
                </wp:positionV>
                <wp:extent cx="1215390" cy="1028700"/>
                <wp:effectExtent l="0" t="0" r="0" b="19050"/>
                <wp:wrapNone/>
                <wp:docPr id="7" name="Group 7"/>
                <wp:cNvGraphicFramePr/>
                <a:graphic xmlns:a="http://schemas.openxmlformats.org/drawingml/2006/main">
                  <a:graphicData uri="http://schemas.microsoft.com/office/word/2010/wordprocessingGroup">
                    <wpg:wgp>
                      <wpg:cNvGrpSpPr/>
                      <wpg:grpSpPr>
                        <a:xfrm>
                          <a:off x="0" y="0"/>
                          <a:ext cx="1215390" cy="1028700"/>
                          <a:chOff x="0" y="0"/>
                          <a:chExt cx="1215738" cy="1029100"/>
                        </a:xfrm>
                      </wpg:grpSpPr>
                      <wpg:grpSp>
                        <wpg:cNvPr id="8" name="Group 8"/>
                        <wpg:cNvGrpSpPr/>
                        <wpg:grpSpPr>
                          <a:xfrm>
                            <a:off x="112144" y="34506"/>
                            <a:ext cx="1103594" cy="982558"/>
                            <a:chOff x="0" y="0"/>
                            <a:chExt cx="1103594" cy="982558"/>
                          </a:xfrm>
                        </wpg:grpSpPr>
                        <wps:wsp>
                          <wps:cNvPr id="9" name="Straight Connector 9"/>
                          <wps:cNvCnPr/>
                          <wps:spPr>
                            <a:xfrm>
                              <a:off x="8626" y="137120"/>
                              <a:ext cx="62972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 name="Straight Connector 10"/>
                          <wps:cNvCnPr/>
                          <wps:spPr>
                            <a:xfrm>
                              <a:off x="0" y="369132"/>
                              <a:ext cx="638355" cy="0"/>
                            </a:xfrm>
                            <a:prstGeom prst="line">
                              <a:avLst/>
                            </a:prstGeom>
                            <a:ln w="12700">
                              <a:solidFill>
                                <a:srgbClr val="F5801F"/>
                              </a:solidFill>
                            </a:ln>
                          </wps:spPr>
                          <wps:style>
                            <a:lnRef idx="1">
                              <a:schemeClr val="accent1"/>
                            </a:lnRef>
                            <a:fillRef idx="0">
                              <a:schemeClr val="accent1"/>
                            </a:fillRef>
                            <a:effectRef idx="0">
                              <a:schemeClr val="accent1"/>
                            </a:effectRef>
                            <a:fontRef idx="minor">
                              <a:schemeClr val="tx1"/>
                            </a:fontRef>
                          </wps:style>
                          <wps:bodyPr/>
                        </wps:wsp>
                        <wps:wsp>
                          <wps:cNvPr id="11" name="Text Box 2"/>
                          <wps:cNvSpPr txBox="1">
                            <a:spLocks noChangeArrowheads="1"/>
                          </wps:cNvSpPr>
                          <wps:spPr bwMode="auto">
                            <a:xfrm>
                              <a:off x="595223" y="0"/>
                              <a:ext cx="421005" cy="306705"/>
                            </a:xfrm>
                            <a:prstGeom prst="rect">
                              <a:avLst/>
                            </a:prstGeom>
                            <a:noFill/>
                            <a:ln w="9525">
                              <a:noFill/>
                              <a:miter lim="800000"/>
                              <a:headEnd/>
                              <a:tailEnd/>
                            </a:ln>
                          </wps:spPr>
                          <wps:txbx>
                            <w:txbxContent>
                              <w:p w14:paraId="0F8C2863" w14:textId="77777777" w:rsidR="004F31D7" w:rsidRPr="009E41FD" w:rsidRDefault="004F31D7" w:rsidP="004F31D7">
                                <w:pPr>
                                  <w:rPr>
                                    <w:rFonts w:ascii="Arial" w:hAnsi="Arial" w:cs="Arial"/>
                                    <w:sz w:val="24"/>
                                    <w:szCs w:val="24"/>
                                  </w:rPr>
                                </w:pPr>
                                <w:r>
                                  <w:rPr>
                                    <w:rFonts w:ascii="Arial" w:hAnsi="Arial" w:cs="Arial"/>
                                    <w:sz w:val="24"/>
                                    <w:szCs w:val="24"/>
                                  </w:rPr>
                                  <w:t>(a)</w:t>
                                </w:r>
                              </w:p>
                            </w:txbxContent>
                          </wps:txbx>
                          <wps:bodyPr rot="0" vert="horz" wrap="square" lIns="91440" tIns="45720" rIns="91440" bIns="45720" anchor="t" anchorCtr="0">
                            <a:noAutofit/>
                          </wps:bodyPr>
                        </wps:wsp>
                        <wps:wsp>
                          <wps:cNvPr id="12" name="Straight Connector 12"/>
                          <wps:cNvCnPr/>
                          <wps:spPr>
                            <a:xfrm>
                              <a:off x="8626" y="826044"/>
                              <a:ext cx="629729" cy="0"/>
                            </a:xfrm>
                            <a:prstGeom prst="line">
                              <a:avLst/>
                            </a:prstGeom>
                            <a:ln w="12700">
                              <a:solidFill>
                                <a:srgbClr val="0000FF"/>
                              </a:solidFill>
                            </a:ln>
                          </wps:spPr>
                          <wps:style>
                            <a:lnRef idx="1">
                              <a:schemeClr val="accent1"/>
                            </a:lnRef>
                            <a:fillRef idx="0">
                              <a:schemeClr val="accent1"/>
                            </a:fillRef>
                            <a:effectRef idx="0">
                              <a:schemeClr val="accent1"/>
                            </a:effectRef>
                            <a:fontRef idx="minor">
                              <a:schemeClr val="tx1"/>
                            </a:fontRef>
                          </wps:style>
                          <wps:bodyPr/>
                        </wps:wsp>
                        <wps:wsp>
                          <wps:cNvPr id="13" name="Text Box 2"/>
                          <wps:cNvSpPr txBox="1">
                            <a:spLocks noChangeArrowheads="1"/>
                          </wps:cNvSpPr>
                          <wps:spPr bwMode="auto">
                            <a:xfrm>
                              <a:off x="603849" y="232011"/>
                              <a:ext cx="439420" cy="335915"/>
                            </a:xfrm>
                            <a:prstGeom prst="rect">
                              <a:avLst/>
                            </a:prstGeom>
                            <a:noFill/>
                            <a:ln w="9525">
                              <a:noFill/>
                              <a:miter lim="800000"/>
                              <a:headEnd/>
                              <a:tailEnd/>
                            </a:ln>
                          </wps:spPr>
                          <wps:txbx>
                            <w:txbxContent>
                              <w:p w14:paraId="0EF60FF2" w14:textId="77777777" w:rsidR="004F31D7" w:rsidRPr="00932088" w:rsidRDefault="004F31D7" w:rsidP="004F31D7">
                                <w:pPr>
                                  <w:rPr>
                                    <w:rFonts w:ascii="Arial" w:hAnsi="Arial" w:cs="Arial"/>
                                    <w:sz w:val="24"/>
                                    <w:szCs w:val="24"/>
                                  </w:rPr>
                                </w:pPr>
                                <w:r>
                                  <w:rPr>
                                    <w:rFonts w:ascii="Arial" w:hAnsi="Arial" w:cs="Arial"/>
                                    <w:sz w:val="24"/>
                                    <w:szCs w:val="24"/>
                                  </w:rPr>
                                  <w:t>(b)</w:t>
                                </w:r>
                              </w:p>
                            </w:txbxContent>
                          </wps:txbx>
                          <wps:bodyPr rot="0" vert="horz" wrap="square" lIns="91440" tIns="45720" rIns="91440" bIns="45720" anchor="t" anchorCtr="0">
                            <a:noAutofit/>
                          </wps:bodyPr>
                        </wps:wsp>
                        <wps:wsp>
                          <wps:cNvPr id="14" name="Straight Connector 14"/>
                          <wps:cNvCnPr/>
                          <wps:spPr>
                            <a:xfrm>
                              <a:off x="0" y="594936"/>
                              <a:ext cx="638355" cy="0"/>
                            </a:xfrm>
                            <a:prstGeom prst="line">
                              <a:avLst/>
                            </a:prstGeom>
                            <a:ln w="127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18" name="Text Box 2"/>
                          <wps:cNvSpPr txBox="1">
                            <a:spLocks noChangeArrowheads="1"/>
                          </wps:cNvSpPr>
                          <wps:spPr bwMode="auto">
                            <a:xfrm>
                              <a:off x="603849" y="456913"/>
                              <a:ext cx="499745" cy="310515"/>
                            </a:xfrm>
                            <a:prstGeom prst="rect">
                              <a:avLst/>
                            </a:prstGeom>
                            <a:noFill/>
                            <a:ln w="9525">
                              <a:noFill/>
                              <a:miter lim="800000"/>
                              <a:headEnd/>
                              <a:tailEnd/>
                            </a:ln>
                          </wps:spPr>
                          <wps:txbx>
                            <w:txbxContent>
                              <w:p w14:paraId="10CE7050" w14:textId="77777777" w:rsidR="004F31D7" w:rsidRPr="00932088" w:rsidRDefault="004F31D7" w:rsidP="004F31D7">
                                <w:pPr>
                                  <w:rPr>
                                    <w:rFonts w:ascii="Arial" w:hAnsi="Arial" w:cs="Arial"/>
                                    <w:sz w:val="24"/>
                                    <w:szCs w:val="24"/>
                                  </w:rPr>
                                </w:pPr>
                                <w:r>
                                  <w:rPr>
                                    <w:rFonts w:ascii="Arial" w:hAnsi="Arial" w:cs="Arial"/>
                                    <w:sz w:val="24"/>
                                    <w:szCs w:val="24"/>
                                  </w:rPr>
                                  <w:t>(c)</w:t>
                                </w:r>
                              </w:p>
                            </w:txbxContent>
                          </wps:txbx>
                          <wps:bodyPr rot="0" vert="horz" wrap="square" lIns="91440" tIns="45720" rIns="91440" bIns="45720" anchor="t" anchorCtr="0">
                            <a:noAutofit/>
                          </wps:bodyPr>
                        </wps:wsp>
                        <wps:wsp>
                          <wps:cNvPr id="21" name="Text Box 2"/>
                          <wps:cNvSpPr txBox="1">
                            <a:spLocks noChangeArrowheads="1"/>
                          </wps:cNvSpPr>
                          <wps:spPr bwMode="auto">
                            <a:xfrm>
                              <a:off x="603849" y="689823"/>
                              <a:ext cx="457200" cy="292735"/>
                            </a:xfrm>
                            <a:prstGeom prst="rect">
                              <a:avLst/>
                            </a:prstGeom>
                            <a:noFill/>
                            <a:ln w="9525">
                              <a:noFill/>
                              <a:miter lim="800000"/>
                              <a:headEnd/>
                              <a:tailEnd/>
                            </a:ln>
                          </wps:spPr>
                          <wps:txbx>
                            <w:txbxContent>
                              <w:p w14:paraId="5AB765C8" w14:textId="77777777" w:rsidR="004F31D7" w:rsidRPr="00932088" w:rsidRDefault="004F31D7" w:rsidP="004F31D7">
                                <w:pPr>
                                  <w:rPr>
                                    <w:rFonts w:ascii="Arial" w:hAnsi="Arial" w:cs="Arial"/>
                                    <w:sz w:val="24"/>
                                    <w:szCs w:val="24"/>
                                  </w:rPr>
                                </w:pPr>
                                <w:r>
                                  <w:rPr>
                                    <w:rFonts w:ascii="Arial" w:hAnsi="Arial" w:cs="Arial"/>
                                    <w:sz w:val="24"/>
                                    <w:szCs w:val="24"/>
                                  </w:rPr>
                                  <w:t>(d)</w:t>
                                </w:r>
                              </w:p>
                            </w:txbxContent>
                          </wps:txbx>
                          <wps:bodyPr rot="0" vert="horz" wrap="square" lIns="91440" tIns="45720" rIns="91440" bIns="45720" anchor="t" anchorCtr="0">
                            <a:noAutofit/>
                          </wps:bodyPr>
                        </wps:wsp>
                      </wpg:grpSp>
                      <wps:wsp>
                        <wps:cNvPr id="30" name="Rectangle 30"/>
                        <wps:cNvSpPr/>
                        <wps:spPr>
                          <a:xfrm>
                            <a:off x="0" y="0"/>
                            <a:ext cx="1127820" cy="10291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524C2F92" id="Group 7" o:spid="_x0000_s1074" style="position:absolute;margin-left:317.9pt;margin-top:14.5pt;width:95.7pt;height:81pt;z-index:251682816;mso-height-relative:margin" coordsize="12157,102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">
                <v:group id="Group 8" o:spid="_x0000_s1075" style="position:absolute;left:1121;top:345;width:11036;height:9825" coordsize="11035,98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line id="Straight Connector 9" o:spid="_x0000_s1076" style="position:absolute;visibility:visible;mso-wrap-style:square" from="86,1371" to="6383,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" strokecolor="black [3213]" strokeweight="1pt">
                    <v:stroke joinstyle="miter"/>
                  </v:line>
                  <v:line id="Straight Connector 10" o:spid="_x0000_s1077" style="position:absolute;visibility:visible;mso-wrap-style:square" from="0,3691" to="6383,36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" strokecolor="#f5801f" strokeweight="1pt">
                    <v:stroke joinstyle="miter"/>
                  </v:line>
                  <v:shape id="_x0000_s1078" type="#_x0000_t202" style="position:absolute;left:5952;width:4210;height:3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0F8C2863" w14:textId="77777777" w:rsidR="004F31D7" w:rsidRPr="009E41FD" w:rsidRDefault="004F31D7" w:rsidP="004F31D7">
                          <w:pPr>
                            <w:rPr>
                              <w:rFonts w:ascii="Arial" w:hAnsi="Arial" w:cs="Arial"/>
                              <w:sz w:val="24"/>
                              <w:szCs w:val="24"/>
                            </w:rPr>
                          </w:pPr>
                          <w:r>
                            <w:rPr>
                              <w:rFonts w:ascii="Arial" w:hAnsi="Arial" w:cs="Arial"/>
                              <w:sz w:val="24"/>
                              <w:szCs w:val="24"/>
                            </w:rPr>
                            <w:t>(a)</w:t>
                          </w:r>
                        </w:p>
                      </w:txbxContent>
                    </v:textbox>
                  </v:shape>
                  <v:line id="Straight Connector 12" o:spid="_x0000_s1079" style="position:absolute;visibility:visible;mso-wrap-style:square" from="86,8260" to="6383,82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" strokecolor="blue" strokeweight="1pt">
                    <v:stroke joinstyle="miter"/>
                  </v:line>
                  <v:shape id="_x0000_s1080" type="#_x0000_t202" style="position:absolute;left:6038;top:2320;width:4394;height:3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14:paraId="0EF60FF2" w14:textId="77777777" w:rsidR="004F31D7" w:rsidRPr="00932088" w:rsidRDefault="004F31D7" w:rsidP="004F31D7">
                          <w:pPr>
                            <w:rPr>
                              <w:rFonts w:ascii="Arial" w:hAnsi="Arial" w:cs="Arial"/>
                              <w:sz w:val="24"/>
                              <w:szCs w:val="24"/>
                            </w:rPr>
                          </w:pPr>
                          <w:r>
                            <w:rPr>
                              <w:rFonts w:ascii="Arial" w:hAnsi="Arial" w:cs="Arial"/>
                              <w:sz w:val="24"/>
                              <w:szCs w:val="24"/>
                            </w:rPr>
                            <w:t>(b)</w:t>
                          </w:r>
                        </w:p>
                      </w:txbxContent>
                    </v:textbox>
                  </v:shape>
                  <v:line id="Straight Connector 14" o:spid="_x0000_s1081" style="position:absolute;visibility:visible;mso-wrap-style:square" from="0,5949" to="6383,59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" strokecolor="#00b050" strokeweight="1pt">
                    <v:stroke joinstyle="miter"/>
                  </v:line>
                  <v:shape id="_x0000_s1082" type="#_x0000_t202" style="position:absolute;left:6038;top:4569;width:4997;height:3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10CE7050" w14:textId="77777777" w:rsidR="004F31D7" w:rsidRPr="00932088" w:rsidRDefault="004F31D7" w:rsidP="004F31D7">
                          <w:pPr>
                            <w:rPr>
                              <w:rFonts w:ascii="Arial" w:hAnsi="Arial" w:cs="Arial"/>
                              <w:sz w:val="24"/>
                              <w:szCs w:val="24"/>
                            </w:rPr>
                          </w:pPr>
                          <w:r>
                            <w:rPr>
                              <w:rFonts w:ascii="Arial" w:hAnsi="Arial" w:cs="Arial"/>
                              <w:sz w:val="24"/>
                              <w:szCs w:val="24"/>
                            </w:rPr>
                            <w:t>(c)</w:t>
                          </w:r>
                        </w:p>
                      </w:txbxContent>
                    </v:textbox>
                  </v:shape>
                  <v:shape id="_x0000_s1083" type="#_x0000_t202" style="position:absolute;left:6038;top:6898;width:4572;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5AB765C8" w14:textId="77777777" w:rsidR="004F31D7" w:rsidRPr="00932088" w:rsidRDefault="004F31D7" w:rsidP="004F31D7">
                          <w:pPr>
                            <w:rPr>
                              <w:rFonts w:ascii="Arial" w:hAnsi="Arial" w:cs="Arial"/>
                              <w:sz w:val="24"/>
                              <w:szCs w:val="24"/>
                            </w:rPr>
                          </w:pPr>
                          <w:r>
                            <w:rPr>
                              <w:rFonts w:ascii="Arial" w:hAnsi="Arial" w:cs="Arial"/>
                              <w:sz w:val="24"/>
                              <w:szCs w:val="24"/>
                            </w:rPr>
                            <w:t>(d)</w:t>
                          </w:r>
                        </w:p>
                      </w:txbxContent>
                    </v:textbox>
                  </v:shape>
                </v:group>
                <v:rect id="Rectangle 30" o:spid="_x0000_s1084" style="position:absolute;width:11278;height:102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" filled="f" strokecolor="black [3213]" strokeweight="1pt"/>
              </v:group>
            </w:pict>
          </mc:Fallback>
        </mc:AlternateContent>
      </w:r>
    </w:p>
    <w:p w14:paraId="27A3FBBD" w14:textId="35A71A7D" w:rsidR="00AA7268" w:rsidRDefault="00AA7268" w:rsidP="00E111B0">
      <w:pPr>
        <w:rPr>
          <w:rFonts w:ascii="Times New Roman" w:eastAsia="MS Mincho" w:hAnsi="Times New Roman" w:cs="Times New Roman"/>
          <w:color w:val="FF0000"/>
          <w:sz w:val="24"/>
          <w:szCs w:val="24"/>
        </w:rPr>
      </w:pPr>
    </w:p>
    <w:p w14:paraId="09617E0C" w14:textId="03A4C128" w:rsidR="00AA7268" w:rsidRDefault="00AA7268" w:rsidP="00E111B0">
      <w:pPr>
        <w:rPr>
          <w:rFonts w:ascii="Times New Roman" w:eastAsia="MS Mincho" w:hAnsi="Times New Roman" w:cs="Times New Roman"/>
          <w:color w:val="FF0000"/>
          <w:sz w:val="24"/>
          <w:szCs w:val="24"/>
        </w:rPr>
      </w:pPr>
    </w:p>
    <w:p w14:paraId="71D3FDC7" w14:textId="40DBAE6C" w:rsidR="00AA7268" w:rsidRDefault="00AA7268" w:rsidP="00E111B0">
      <w:pPr>
        <w:rPr>
          <w:rFonts w:ascii="Times New Roman" w:eastAsia="MS Mincho" w:hAnsi="Times New Roman" w:cs="Times New Roman"/>
          <w:color w:val="FF0000"/>
          <w:sz w:val="24"/>
          <w:szCs w:val="24"/>
        </w:rPr>
      </w:pPr>
    </w:p>
    <w:p w14:paraId="7A2E7C35" w14:textId="645FEFD1" w:rsidR="00AA7268" w:rsidRDefault="00AA7268" w:rsidP="00E111B0">
      <w:pPr>
        <w:rPr>
          <w:rFonts w:ascii="Times New Roman" w:eastAsia="MS Mincho" w:hAnsi="Times New Roman" w:cs="Times New Roman"/>
          <w:color w:val="FF0000"/>
          <w:sz w:val="24"/>
          <w:szCs w:val="24"/>
        </w:rPr>
      </w:pPr>
    </w:p>
    <w:p w14:paraId="4F801ACA" w14:textId="00908683" w:rsidR="00AA7268" w:rsidRDefault="00AA7268" w:rsidP="00E111B0">
      <w:pPr>
        <w:rPr>
          <w:rFonts w:ascii="Times New Roman" w:eastAsia="MS Mincho" w:hAnsi="Times New Roman" w:cs="Times New Roman"/>
          <w:color w:val="FF0000"/>
          <w:sz w:val="24"/>
          <w:szCs w:val="24"/>
        </w:rPr>
      </w:pPr>
    </w:p>
    <w:p w14:paraId="4384FBDF" w14:textId="5FBF8143" w:rsidR="00AA7268" w:rsidRDefault="00AA7268" w:rsidP="00E111B0">
      <w:pPr>
        <w:rPr>
          <w:rFonts w:ascii="Times New Roman" w:eastAsia="MS Mincho" w:hAnsi="Times New Roman" w:cs="Times New Roman"/>
          <w:color w:val="FF0000"/>
          <w:sz w:val="24"/>
          <w:szCs w:val="24"/>
        </w:rPr>
      </w:pPr>
    </w:p>
    <w:p w14:paraId="50CED82E" w14:textId="1B118943" w:rsidR="00AA7268" w:rsidRDefault="00E11D04" w:rsidP="00E111B0">
      <w:pPr>
        <w:rPr>
          <w:rFonts w:ascii="Times New Roman" w:eastAsia="MS Mincho" w:hAnsi="Times New Roman" w:cs="Times New Roman"/>
          <w:color w:val="FF0000"/>
          <w:sz w:val="24"/>
          <w:szCs w:val="24"/>
        </w:rPr>
      </w:pPr>
      <w:r w:rsidRPr="00EB6FEE">
        <w:rPr>
          <w:noProof/>
        </w:rPr>
        <mc:AlternateContent>
          <mc:Choice Requires="wps">
            <w:drawing>
              <wp:anchor distT="0" distB="0" distL="114300" distR="114300" simplePos="0" relativeHeight="251678720" behindDoc="0" locked="0" layoutInCell="1" allowOverlap="1" wp14:anchorId="74531A07" wp14:editId="4F416733">
                <wp:simplePos x="0" y="0"/>
                <wp:positionH relativeFrom="column">
                  <wp:posOffset>1351915</wp:posOffset>
                </wp:positionH>
                <wp:positionV relativeFrom="paragraph">
                  <wp:posOffset>76200</wp:posOffset>
                </wp:positionV>
                <wp:extent cx="1039495" cy="377825"/>
                <wp:effectExtent l="0" t="0" r="0" b="3175"/>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9495" cy="377825"/>
                        </a:xfrm>
                        <a:prstGeom prst="rect">
                          <a:avLst/>
                        </a:prstGeom>
                        <a:noFill/>
                        <a:ln w="9525">
                          <a:noFill/>
                          <a:miter lim="800000"/>
                          <a:headEnd/>
                          <a:tailEnd/>
                        </a:ln>
                      </wps:spPr>
                      <wps:txbx>
                        <w:txbxContent>
                          <w:p w14:paraId="285887DB" w14:textId="77777777" w:rsidR="00AA7268" w:rsidRPr="002505D3" w:rsidRDefault="00AA7268" w:rsidP="00AA7268">
                            <w:pPr>
                              <w:rPr>
                                <w:rFonts w:ascii="Arial" w:hAnsi="Arial" w:cs="Arial"/>
                                <w:sz w:val="28"/>
                                <w:szCs w:val="28"/>
                              </w:rPr>
                            </w:pPr>
                            <w:r>
                              <w:rPr>
                                <w:rFonts w:ascii="Arial" w:hAnsi="Arial" w:cs="Arial"/>
                                <w:sz w:val="28"/>
                                <w:szCs w:val="28"/>
                              </w:rPr>
                              <w:t>Time, s</w:t>
                            </w:r>
                          </w:p>
                        </w:txbxContent>
                      </wps:txbx>
                      <wps:bodyPr rot="0" vert="horz" wrap="square" lIns="91440" tIns="45720" rIns="91440" bIns="45720" anchor="t" anchorCtr="0">
                        <a:noAutofit/>
                      </wps:bodyPr>
                    </wps:wsp>
                  </a:graphicData>
                </a:graphic>
              </wp:anchor>
            </w:drawing>
          </mc:Choice>
          <mc:Fallback>
            <w:pict>
              <v:shape w14:anchorId="74531A07" id="_x0000_s1085" type="#_x0000_t202" style="position:absolute;margin-left:106.45pt;margin-top:6pt;width:81.85pt;height:29.7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" filled="f" stroked="f">
                <v:textbox>
                  <w:txbxContent>
                    <w:p w14:paraId="285887DB" w14:textId="77777777" w:rsidR="00AA7268" w:rsidRPr="002505D3" w:rsidRDefault="00AA7268" w:rsidP="00AA7268">
                      <w:pPr>
                        <w:rPr>
                          <w:rFonts w:ascii="Arial" w:hAnsi="Arial" w:cs="Arial"/>
                          <w:sz w:val="28"/>
                          <w:szCs w:val="28"/>
                        </w:rPr>
                      </w:pPr>
                      <w:r>
                        <w:rPr>
                          <w:rFonts w:ascii="Arial" w:hAnsi="Arial" w:cs="Arial"/>
                          <w:sz w:val="28"/>
                          <w:szCs w:val="28"/>
                        </w:rPr>
                        <w:t>Time, s</w:t>
                      </w:r>
                    </w:p>
                  </w:txbxContent>
                </v:textbox>
              </v:shape>
            </w:pict>
          </mc:Fallback>
        </mc:AlternateContent>
      </w:r>
    </w:p>
    <w:p w14:paraId="487BCD89" w14:textId="52746269" w:rsidR="00AA7268" w:rsidRPr="0034136C" w:rsidRDefault="00AA7268" w:rsidP="00D958CF">
      <w:pPr>
        <w:jc w:val="both"/>
        <w:rPr>
          <w:rFonts w:ascii="Times New Roman" w:hAnsi="Times New Roman" w:cs="Times New Roman"/>
        </w:rPr>
      </w:pPr>
      <w:r w:rsidRPr="0034136C">
        <w:rPr>
          <w:rFonts w:ascii="Times New Roman" w:hAnsi="Times New Roman" w:cs="Times New Roman"/>
        </w:rPr>
        <w:lastRenderedPageBreak/>
        <w:t xml:space="preserve">Figure </w:t>
      </w:r>
      <w:r w:rsidR="001563D7">
        <w:rPr>
          <w:rFonts w:ascii="Times New Roman" w:hAnsi="Times New Roman" w:cs="Times New Roman"/>
        </w:rPr>
        <w:t>S7</w:t>
      </w:r>
      <w:r w:rsidRPr="0034136C">
        <w:rPr>
          <w:rFonts w:ascii="Times New Roman" w:hAnsi="Times New Roman" w:cs="Times New Roman"/>
        </w:rPr>
        <w:t>.</w:t>
      </w:r>
      <w:r w:rsidR="004F31D7" w:rsidRPr="0034136C">
        <w:rPr>
          <w:rFonts w:ascii="Times New Roman" w:hAnsi="Times New Roman" w:cs="Times New Roman"/>
        </w:rPr>
        <w:t xml:space="preserve"> </w:t>
      </w:r>
      <w:r w:rsidRPr="0034136C">
        <w:rPr>
          <w:rFonts w:ascii="Times New Roman" w:hAnsi="Times New Roman" w:cs="Times New Roman"/>
        </w:rPr>
        <w:t>Black traces (a): fragments of the original EEG containing a spike-wave complex, for four rat models. The sampling rate of the original EEG is 274.46 Hz for WAG/</w:t>
      </w:r>
      <w:proofErr w:type="spellStart"/>
      <w:r w:rsidRPr="0034136C">
        <w:rPr>
          <w:rFonts w:ascii="Times New Roman" w:hAnsi="Times New Roman" w:cs="Times New Roman"/>
        </w:rPr>
        <w:t>Rij</w:t>
      </w:r>
      <w:proofErr w:type="spellEnd"/>
      <w:r w:rsidRPr="0034136C">
        <w:rPr>
          <w:rFonts w:ascii="Times New Roman" w:hAnsi="Times New Roman" w:cs="Times New Roman"/>
        </w:rPr>
        <w:t xml:space="preserve"> example (the shown fragment contains 25 samples) and 512 Hz for other models (the shown fragment of GAERS contains 40 samples, Post-SE – 37 samples, and PTE – 45 samples). Orange traces (b): the result of direct and inverse Fourier transforms using the SBF algorithm. The sine (imaginary) and cosine (real) Fourier transforms of the original spike-wave complex were calculated for the frequency range 0 – 500 Hz, and number of frequency samples = 500, then the inverse Fourier transform of the imaginary part (sine Fourier transform) was calculated for the same samples as the original EEG. Green traces (c): the result of direct and inverse Fourier transforms using the SBF algorithm, where the inverse Fourier transform is calculated for 10 times greater number of samples than the original (i.e., 250 samples for WAG/</w:t>
      </w:r>
      <w:proofErr w:type="spellStart"/>
      <w:r w:rsidRPr="0034136C">
        <w:rPr>
          <w:rFonts w:ascii="Times New Roman" w:hAnsi="Times New Roman" w:cs="Times New Roman"/>
        </w:rPr>
        <w:t>Rij</w:t>
      </w:r>
      <w:proofErr w:type="spellEnd"/>
      <w:r w:rsidRPr="0034136C">
        <w:rPr>
          <w:rFonts w:ascii="Times New Roman" w:hAnsi="Times New Roman" w:cs="Times New Roman"/>
        </w:rPr>
        <w:t xml:space="preserve"> example, 400 for GAERS, 370 for Post-SE and 450 for PTE). Blue traces (d): the result of direct and inverse Fourier transforms using the conventional FFT algorithm (</w:t>
      </w:r>
      <w:proofErr w:type="spellStart"/>
      <w:r w:rsidRPr="0034136C">
        <w:rPr>
          <w:rFonts w:ascii="Times New Roman" w:hAnsi="Times New Roman" w:cs="Times New Roman"/>
        </w:rPr>
        <w:t>fft</w:t>
      </w:r>
      <w:proofErr w:type="spellEnd"/>
      <w:r w:rsidRPr="0034136C">
        <w:rPr>
          <w:rFonts w:ascii="Times New Roman" w:hAnsi="Times New Roman" w:cs="Times New Roman"/>
        </w:rPr>
        <w:t xml:space="preserve"> and </w:t>
      </w:r>
      <w:proofErr w:type="spellStart"/>
      <w:r w:rsidRPr="0034136C">
        <w:rPr>
          <w:rFonts w:ascii="Times New Roman" w:hAnsi="Times New Roman" w:cs="Times New Roman"/>
        </w:rPr>
        <w:t>ifft</w:t>
      </w:r>
      <w:proofErr w:type="spellEnd"/>
      <w:r w:rsidRPr="0034136C">
        <w:rPr>
          <w:rFonts w:ascii="Times New Roman" w:hAnsi="Times New Roman" w:cs="Times New Roman"/>
        </w:rPr>
        <w:t xml:space="preserve"> functions of the </w:t>
      </w:r>
      <w:proofErr w:type="spellStart"/>
      <w:r w:rsidRPr="0034136C">
        <w:rPr>
          <w:rFonts w:ascii="Times New Roman" w:hAnsi="Times New Roman" w:cs="Times New Roman"/>
        </w:rPr>
        <w:t>Numpy</w:t>
      </w:r>
      <w:proofErr w:type="spellEnd"/>
      <w:r w:rsidRPr="0034136C">
        <w:rPr>
          <w:rFonts w:ascii="Times New Roman" w:hAnsi="Times New Roman" w:cs="Times New Roman"/>
        </w:rPr>
        <w:t xml:space="preserve"> library, Python language), where the inverse Fourier transform is calculated for 10 times greater number of samples than the original (i.e., 250 samples for WAG/</w:t>
      </w:r>
      <w:proofErr w:type="spellStart"/>
      <w:r w:rsidRPr="0034136C">
        <w:rPr>
          <w:rFonts w:ascii="Times New Roman" w:hAnsi="Times New Roman" w:cs="Times New Roman"/>
        </w:rPr>
        <w:t>Rij</w:t>
      </w:r>
      <w:proofErr w:type="spellEnd"/>
      <w:r w:rsidRPr="0034136C">
        <w:rPr>
          <w:rFonts w:ascii="Times New Roman" w:hAnsi="Times New Roman" w:cs="Times New Roman"/>
        </w:rPr>
        <w:t xml:space="preserve"> example, 400 for GAERS, 370 for Post-SE and 450 for PTE). Comparison of (a), (c) and (d) shows, that (d) clearly demonstrates the Gibbs phenomenon and significantly deviates from (a), while (c) has much smaller (practically negligible) expression of Gibbs phenomenon and is very close to (a). </w:t>
      </w:r>
    </w:p>
    <w:p w14:paraId="27B8FEB1" w14:textId="77777777" w:rsidR="008338C9" w:rsidRDefault="008338C9" w:rsidP="008338C9">
      <w:pPr>
        <w:autoSpaceDE w:val="0"/>
        <w:autoSpaceDN w:val="0"/>
        <w:divId w:val="1548254564"/>
        <w:rPr>
          <w:rFonts w:ascii="Times New Roman" w:eastAsia="MS Mincho" w:hAnsi="Times New Roman" w:cs="Times New Roman"/>
          <w:sz w:val="24"/>
          <w:szCs w:val="24"/>
        </w:rPr>
      </w:pPr>
    </w:p>
    <w:p w14:paraId="40DAC515" w14:textId="09309461" w:rsidR="008338C9" w:rsidRDefault="00930578" w:rsidP="008338C9">
      <w:pPr>
        <w:autoSpaceDE w:val="0"/>
        <w:autoSpaceDN w:val="0"/>
        <w:spacing w:line="240" w:lineRule="auto"/>
        <w:ind w:left="-640"/>
        <w:divId w:val="1548254564"/>
        <w:rPr>
          <w:rFonts w:ascii="Times New Roman" w:eastAsia="MS Mincho" w:hAnsi="Times New Roman" w:cs="Times New Roman"/>
          <w:sz w:val="24"/>
          <w:szCs w:val="24"/>
        </w:rPr>
      </w:pPr>
      <w:r w:rsidRPr="00BB696D">
        <w:rPr>
          <w:rFonts w:ascii="Times New Roman" w:eastAsia="MS Mincho" w:hAnsi="Times New Roman" w:cs="Times New Roman"/>
          <w:sz w:val="24"/>
          <w:szCs w:val="24"/>
        </w:rPr>
        <w:t>References:</w:t>
      </w:r>
    </w:p>
    <w:sdt>
      <w:sdtPr>
        <w:rPr>
          <w:rFonts w:ascii="Times New Roman" w:eastAsia="MS Mincho" w:hAnsi="Times New Roman" w:cs="Times New Roman"/>
          <w:sz w:val="24"/>
          <w:szCs w:val="24"/>
        </w:rPr>
        <w:tag w:val="MENDELEY_BIBLIOGRAPHY"/>
        <w:id w:val="-366225887"/>
        <w:placeholder>
          <w:docPart w:val="DefaultPlaceholder_-1854013440"/>
        </w:placeholder>
      </w:sdtPr>
      <w:sdtEndPr/>
      <w:sdtContent>
        <w:p w14:paraId="31D85009" w14:textId="40CE2E80" w:rsidR="008338C9" w:rsidRPr="008338C9" w:rsidRDefault="008338C9">
          <w:pPr>
            <w:autoSpaceDE w:val="0"/>
            <w:autoSpaceDN w:val="0"/>
            <w:ind w:hanging="640"/>
            <w:divId w:val="1548254564"/>
            <w:rPr>
              <w:rFonts w:ascii="Times New Roman" w:eastAsia="Times New Roman" w:hAnsi="Times New Roman" w:cs="Times New Roman"/>
              <w:sz w:val="24"/>
              <w:szCs w:val="24"/>
            </w:rPr>
          </w:pPr>
          <w:r w:rsidRPr="008338C9">
            <w:rPr>
              <w:rFonts w:ascii="Times New Roman" w:eastAsia="Times New Roman" w:hAnsi="Times New Roman" w:cs="Times New Roman"/>
              <w:sz w:val="24"/>
              <w:szCs w:val="24"/>
            </w:rPr>
            <w:t xml:space="preserve">1. </w:t>
          </w:r>
          <w:r w:rsidRPr="008338C9">
            <w:rPr>
              <w:rFonts w:ascii="Times New Roman" w:eastAsia="Times New Roman" w:hAnsi="Times New Roman" w:cs="Times New Roman"/>
              <w:sz w:val="24"/>
              <w:szCs w:val="24"/>
            </w:rPr>
            <w:tab/>
          </w:r>
          <w:proofErr w:type="spellStart"/>
          <w:r w:rsidRPr="008338C9">
            <w:rPr>
              <w:rFonts w:ascii="Times New Roman" w:eastAsia="Times New Roman" w:hAnsi="Times New Roman" w:cs="Times New Roman"/>
              <w:sz w:val="24"/>
              <w:szCs w:val="24"/>
            </w:rPr>
            <w:t>Bénar</w:t>
          </w:r>
          <w:proofErr w:type="spellEnd"/>
          <w:r w:rsidRPr="008338C9">
            <w:rPr>
              <w:rFonts w:ascii="Times New Roman" w:eastAsia="Times New Roman" w:hAnsi="Times New Roman" w:cs="Times New Roman"/>
              <w:sz w:val="24"/>
              <w:szCs w:val="24"/>
            </w:rPr>
            <w:t xml:space="preserve"> CG, </w:t>
          </w:r>
          <w:proofErr w:type="spellStart"/>
          <w:r w:rsidRPr="008338C9">
            <w:rPr>
              <w:rFonts w:ascii="Times New Roman" w:eastAsia="Times New Roman" w:hAnsi="Times New Roman" w:cs="Times New Roman"/>
              <w:sz w:val="24"/>
              <w:szCs w:val="24"/>
            </w:rPr>
            <w:t>Chauvière</w:t>
          </w:r>
          <w:proofErr w:type="spellEnd"/>
          <w:r w:rsidRPr="008338C9">
            <w:rPr>
              <w:rFonts w:ascii="Times New Roman" w:eastAsia="Times New Roman" w:hAnsi="Times New Roman" w:cs="Times New Roman"/>
              <w:sz w:val="24"/>
              <w:szCs w:val="24"/>
            </w:rPr>
            <w:t xml:space="preserve"> L, </w:t>
          </w:r>
          <w:proofErr w:type="spellStart"/>
          <w:r w:rsidRPr="008338C9">
            <w:rPr>
              <w:rFonts w:ascii="Times New Roman" w:eastAsia="Times New Roman" w:hAnsi="Times New Roman" w:cs="Times New Roman"/>
              <w:sz w:val="24"/>
              <w:szCs w:val="24"/>
            </w:rPr>
            <w:t>Bartolomei</w:t>
          </w:r>
          <w:proofErr w:type="spellEnd"/>
          <w:r w:rsidRPr="008338C9">
            <w:rPr>
              <w:rFonts w:ascii="Times New Roman" w:eastAsia="Times New Roman" w:hAnsi="Times New Roman" w:cs="Times New Roman"/>
              <w:sz w:val="24"/>
              <w:szCs w:val="24"/>
            </w:rPr>
            <w:t xml:space="preserve"> F, Wendling F. Pitfalls of high-pass filtering for detecting epileptic oscillations: A technical note on “false” ripples. Clinical Neurophysiology. 2010 Mar;121(3):301–10. </w:t>
          </w:r>
        </w:p>
        <w:p w14:paraId="528346C7" w14:textId="77777777" w:rsidR="008338C9" w:rsidRPr="008338C9" w:rsidRDefault="008338C9">
          <w:pPr>
            <w:autoSpaceDE w:val="0"/>
            <w:autoSpaceDN w:val="0"/>
            <w:ind w:hanging="640"/>
            <w:divId w:val="128598879"/>
            <w:rPr>
              <w:rFonts w:ascii="Times New Roman" w:eastAsia="Times New Roman" w:hAnsi="Times New Roman" w:cs="Times New Roman"/>
              <w:sz w:val="24"/>
              <w:szCs w:val="24"/>
            </w:rPr>
          </w:pPr>
          <w:r w:rsidRPr="008338C9">
            <w:rPr>
              <w:rFonts w:ascii="Times New Roman" w:eastAsia="Times New Roman" w:hAnsi="Times New Roman" w:cs="Times New Roman"/>
              <w:sz w:val="24"/>
              <w:szCs w:val="24"/>
            </w:rPr>
            <w:t xml:space="preserve">2. </w:t>
          </w:r>
          <w:r w:rsidRPr="008338C9">
            <w:rPr>
              <w:rFonts w:ascii="Times New Roman" w:eastAsia="Times New Roman" w:hAnsi="Times New Roman" w:cs="Times New Roman"/>
              <w:sz w:val="24"/>
              <w:szCs w:val="24"/>
            </w:rPr>
            <w:tab/>
          </w:r>
          <w:proofErr w:type="spellStart"/>
          <w:r w:rsidRPr="008338C9">
            <w:rPr>
              <w:rFonts w:ascii="Times New Roman" w:eastAsia="Times New Roman" w:hAnsi="Times New Roman" w:cs="Times New Roman"/>
              <w:sz w:val="24"/>
              <w:szCs w:val="24"/>
            </w:rPr>
            <w:t>Melkonian</w:t>
          </w:r>
          <w:proofErr w:type="spellEnd"/>
          <w:r w:rsidRPr="008338C9">
            <w:rPr>
              <w:rFonts w:ascii="Times New Roman" w:eastAsia="Times New Roman" w:hAnsi="Times New Roman" w:cs="Times New Roman"/>
              <w:sz w:val="24"/>
              <w:szCs w:val="24"/>
            </w:rPr>
            <w:t xml:space="preserve"> D. Similar basis function algorithm for numerical estimation of Fourier integrals. </w:t>
          </w:r>
          <w:proofErr w:type="spellStart"/>
          <w:r w:rsidRPr="008338C9">
            <w:rPr>
              <w:rFonts w:ascii="Times New Roman" w:eastAsia="Times New Roman" w:hAnsi="Times New Roman" w:cs="Times New Roman"/>
              <w:sz w:val="24"/>
              <w:szCs w:val="24"/>
            </w:rPr>
            <w:t>Numer</w:t>
          </w:r>
          <w:proofErr w:type="spellEnd"/>
          <w:r w:rsidRPr="008338C9">
            <w:rPr>
              <w:rFonts w:ascii="Times New Roman" w:eastAsia="Times New Roman" w:hAnsi="Times New Roman" w:cs="Times New Roman"/>
              <w:sz w:val="24"/>
              <w:szCs w:val="24"/>
            </w:rPr>
            <w:t xml:space="preserve"> Algorithms. 2010 May 19;54(1):73–100. </w:t>
          </w:r>
        </w:p>
        <w:p w14:paraId="14AC3BC2" w14:textId="113F3483" w:rsidR="00930578" w:rsidRPr="00BB696D" w:rsidRDefault="008338C9" w:rsidP="00E111B0">
          <w:pPr>
            <w:rPr>
              <w:rFonts w:ascii="Times New Roman" w:eastAsia="MS Mincho" w:hAnsi="Times New Roman" w:cs="Times New Roman"/>
              <w:sz w:val="24"/>
              <w:szCs w:val="24"/>
            </w:rPr>
          </w:pPr>
          <w:r>
            <w:rPr>
              <w:rFonts w:eastAsia="Times New Roman"/>
            </w:rPr>
            <w:t> </w:t>
          </w:r>
        </w:p>
      </w:sdtContent>
    </w:sdt>
    <w:sectPr w:rsidR="00930578" w:rsidRPr="00BB69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38DE3F" w14:textId="77777777" w:rsidR="009E0F48" w:rsidRDefault="009E0F48" w:rsidP="00380342">
      <w:pPr>
        <w:spacing w:after="0" w:line="240" w:lineRule="auto"/>
      </w:pPr>
      <w:r>
        <w:separator/>
      </w:r>
    </w:p>
  </w:endnote>
  <w:endnote w:type="continuationSeparator" w:id="0">
    <w:p w14:paraId="12C783E8" w14:textId="77777777" w:rsidR="009E0F48" w:rsidRDefault="009E0F48" w:rsidP="003803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A43A79" w14:textId="77777777" w:rsidR="009E0F48" w:rsidRDefault="009E0F48" w:rsidP="00380342">
      <w:pPr>
        <w:spacing w:after="0" w:line="240" w:lineRule="auto"/>
      </w:pPr>
      <w:r>
        <w:separator/>
      </w:r>
    </w:p>
  </w:footnote>
  <w:footnote w:type="continuationSeparator" w:id="0">
    <w:p w14:paraId="2EBF0B40" w14:textId="77777777" w:rsidR="009E0F48" w:rsidRDefault="009E0F48" w:rsidP="003803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FF7B48"/>
    <w:multiLevelType w:val="hybridMultilevel"/>
    <w:tmpl w:val="79925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1EF"/>
    <w:rsid w:val="00052FF2"/>
    <w:rsid w:val="000B0A1E"/>
    <w:rsid w:val="000C64C2"/>
    <w:rsid w:val="001563D7"/>
    <w:rsid w:val="002019B0"/>
    <w:rsid w:val="0021511F"/>
    <w:rsid w:val="00296B6B"/>
    <w:rsid w:val="00334FB6"/>
    <w:rsid w:val="0034136C"/>
    <w:rsid w:val="00380342"/>
    <w:rsid w:val="00385F43"/>
    <w:rsid w:val="00416041"/>
    <w:rsid w:val="00443D00"/>
    <w:rsid w:val="004442D9"/>
    <w:rsid w:val="004A525B"/>
    <w:rsid w:val="004D0CF5"/>
    <w:rsid w:val="004F31D7"/>
    <w:rsid w:val="004F702F"/>
    <w:rsid w:val="0054767A"/>
    <w:rsid w:val="00586B54"/>
    <w:rsid w:val="005B0635"/>
    <w:rsid w:val="00621313"/>
    <w:rsid w:val="00630BD7"/>
    <w:rsid w:val="00661F14"/>
    <w:rsid w:val="00686DA9"/>
    <w:rsid w:val="006D08BF"/>
    <w:rsid w:val="00716720"/>
    <w:rsid w:val="00716AFA"/>
    <w:rsid w:val="00725934"/>
    <w:rsid w:val="007561EF"/>
    <w:rsid w:val="007653D5"/>
    <w:rsid w:val="00802C57"/>
    <w:rsid w:val="008338C9"/>
    <w:rsid w:val="0086389F"/>
    <w:rsid w:val="008F1D40"/>
    <w:rsid w:val="00916C3A"/>
    <w:rsid w:val="00930578"/>
    <w:rsid w:val="00934BEC"/>
    <w:rsid w:val="00970B08"/>
    <w:rsid w:val="009E0F48"/>
    <w:rsid w:val="00A020A1"/>
    <w:rsid w:val="00A365A0"/>
    <w:rsid w:val="00A65FEA"/>
    <w:rsid w:val="00A86E19"/>
    <w:rsid w:val="00A96405"/>
    <w:rsid w:val="00AA7268"/>
    <w:rsid w:val="00B90745"/>
    <w:rsid w:val="00BA069B"/>
    <w:rsid w:val="00BB696D"/>
    <w:rsid w:val="00BF09EF"/>
    <w:rsid w:val="00C829E1"/>
    <w:rsid w:val="00CA1A88"/>
    <w:rsid w:val="00CB6E12"/>
    <w:rsid w:val="00CC470E"/>
    <w:rsid w:val="00CE7C4C"/>
    <w:rsid w:val="00CF79CF"/>
    <w:rsid w:val="00D8740F"/>
    <w:rsid w:val="00D958CF"/>
    <w:rsid w:val="00DA7401"/>
    <w:rsid w:val="00DC79B5"/>
    <w:rsid w:val="00DE0305"/>
    <w:rsid w:val="00E111B0"/>
    <w:rsid w:val="00E11D04"/>
    <w:rsid w:val="00E1492D"/>
    <w:rsid w:val="00E4099A"/>
    <w:rsid w:val="00E64690"/>
    <w:rsid w:val="00E6776C"/>
    <w:rsid w:val="00E703CA"/>
    <w:rsid w:val="00E94E10"/>
    <w:rsid w:val="00ED112A"/>
    <w:rsid w:val="00F417C0"/>
    <w:rsid w:val="00F542C3"/>
    <w:rsid w:val="00F9577D"/>
    <w:rsid w:val="00FA65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9C725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29E1"/>
    <w:pPr>
      <w:spacing w:after="200" w:line="276" w:lineRule="auto"/>
      <w:ind w:left="720"/>
      <w:contextualSpacing/>
    </w:pPr>
  </w:style>
  <w:style w:type="character" w:styleId="PlaceholderText">
    <w:name w:val="Placeholder Text"/>
    <w:basedOn w:val="DefaultParagraphFont"/>
    <w:uiPriority w:val="99"/>
    <w:semiHidden/>
    <w:rsid w:val="008338C9"/>
    <w:rPr>
      <w:color w:val="808080"/>
    </w:rPr>
  </w:style>
  <w:style w:type="paragraph" w:styleId="Header">
    <w:name w:val="header"/>
    <w:basedOn w:val="Normal"/>
    <w:link w:val="HeaderChar"/>
    <w:uiPriority w:val="99"/>
    <w:unhideWhenUsed/>
    <w:rsid w:val="003803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0342"/>
  </w:style>
  <w:style w:type="paragraph" w:styleId="Footer">
    <w:name w:val="footer"/>
    <w:basedOn w:val="Normal"/>
    <w:link w:val="FooterChar"/>
    <w:uiPriority w:val="99"/>
    <w:unhideWhenUsed/>
    <w:rsid w:val="003803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03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9929897">
      <w:bodyDiv w:val="1"/>
      <w:marLeft w:val="0"/>
      <w:marRight w:val="0"/>
      <w:marTop w:val="0"/>
      <w:marBottom w:val="0"/>
      <w:divBdr>
        <w:top w:val="none" w:sz="0" w:space="0" w:color="auto"/>
        <w:left w:val="none" w:sz="0" w:space="0" w:color="auto"/>
        <w:bottom w:val="none" w:sz="0" w:space="0" w:color="auto"/>
        <w:right w:val="none" w:sz="0" w:space="0" w:color="auto"/>
      </w:divBdr>
      <w:divsChild>
        <w:div w:id="1548254564">
          <w:marLeft w:val="640"/>
          <w:marRight w:val="0"/>
          <w:marTop w:val="0"/>
          <w:marBottom w:val="0"/>
          <w:divBdr>
            <w:top w:val="none" w:sz="0" w:space="0" w:color="auto"/>
            <w:left w:val="none" w:sz="0" w:space="0" w:color="auto"/>
            <w:bottom w:val="none" w:sz="0" w:space="0" w:color="auto"/>
            <w:right w:val="none" w:sz="0" w:space="0" w:color="auto"/>
          </w:divBdr>
        </w:div>
        <w:div w:id="12859887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968E4663-205D-4B3D-9517-99E3B311F86E}"/>
      </w:docPartPr>
      <w:docPartBody>
        <w:p w:rsidR="00EA5678" w:rsidRDefault="004F49F3">
          <w:r w:rsidRPr="006213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9F3"/>
    <w:rsid w:val="00267723"/>
    <w:rsid w:val="00385D4C"/>
    <w:rsid w:val="004F49F3"/>
    <w:rsid w:val="0057054D"/>
    <w:rsid w:val="00E00DEE"/>
    <w:rsid w:val="00E96CD9"/>
    <w:rsid w:val="00EA5678"/>
    <w:rsid w:val="00EE5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49F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28T17:27:00Z</dcterms:created>
  <dcterms:modified xsi:type="dcterms:W3CDTF">2024-04-10T11:21:00Z</dcterms:modified>
</cp:coreProperties>
</file>